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CCA68C" w14:textId="77777777" w:rsidR="000077D4" w:rsidRPr="0023707E" w:rsidRDefault="000077D4" w:rsidP="00D643C2">
      <w:pPr>
        <w:pStyle w:val="Heading1"/>
      </w:pPr>
      <w:r>
        <w:t>S1 File</w:t>
      </w:r>
    </w:p>
    <w:p w14:paraId="6B1E283E" w14:textId="77777777" w:rsidR="000077D4" w:rsidRDefault="000077D4" w:rsidP="00D643C2">
      <w:pPr>
        <w:spacing w:line="240" w:lineRule="auto"/>
      </w:pPr>
      <w:r>
        <w:t xml:space="preserve">File detailing the model development process for each of the nine machine learning approaches. </w:t>
      </w:r>
    </w:p>
    <w:p w14:paraId="7EFAB520" w14:textId="77777777" w:rsidR="000077D4" w:rsidRDefault="000077D4" w:rsidP="00D643C2"/>
    <w:p w14:paraId="73038E53" w14:textId="77777777" w:rsidR="000077D4" w:rsidRDefault="000077D4" w:rsidP="00D643C2">
      <w:r w:rsidRPr="00887E80">
        <w:rPr>
          <w:rFonts w:ascii="Times New Roman" w:hAnsi="Times New Roman"/>
          <w:lang w:eastAsia="ko-KR"/>
        </w:rPr>
        <mc:AlternateContent>
          <mc:Choice Requires="wpg">
            <w:drawing>
              <wp:inline distT="0" distB="0" distL="0" distR="0" wp14:anchorId="48745813" wp14:editId="3263A679">
                <wp:extent cx="4640210" cy="2494398"/>
                <wp:effectExtent l="0" t="0" r="27305" b="20320"/>
                <wp:docPr id="966558551" name="Group 966558551"/>
                <wp:cNvGraphicFramePr/>
                <a:graphic xmlns:a="http://schemas.openxmlformats.org/drawingml/2006/main">
                  <a:graphicData uri="http://schemas.microsoft.com/office/word/2010/wordprocessingGroup">
                    <wpg:wgp>
                      <wpg:cNvGrpSpPr/>
                      <wpg:grpSpPr>
                        <a:xfrm>
                          <a:off x="0" y="0"/>
                          <a:ext cx="4640210" cy="2494398"/>
                          <a:chOff x="545159" y="-228665"/>
                          <a:chExt cx="4836590" cy="2495100"/>
                        </a:xfrm>
                      </wpg:grpSpPr>
                      <wps:wsp>
                        <wps:cNvPr id="418194048" name="Text Box 1"/>
                        <wps:cNvSpPr txBox="1"/>
                        <wps:spPr>
                          <a:xfrm>
                            <a:off x="2172684" y="-228665"/>
                            <a:ext cx="1922145" cy="495364"/>
                          </a:xfrm>
                          <a:prstGeom prst="rect">
                            <a:avLst/>
                          </a:prstGeom>
                          <a:solidFill>
                            <a:schemeClr val="lt1"/>
                          </a:solidFill>
                          <a:ln w="9525">
                            <a:solidFill>
                              <a:schemeClr val="tx1"/>
                            </a:solidFill>
                          </a:ln>
                        </wps:spPr>
                        <wps:txbx>
                          <w:txbxContent>
                            <w:p w14:paraId="52E44681" w14:textId="77777777" w:rsidR="000077D4" w:rsidRPr="00D20DB3" w:rsidRDefault="000077D4" w:rsidP="000077D4">
                              <w:pPr>
                                <w:spacing w:after="0" w:line="240" w:lineRule="auto"/>
                                <w:jc w:val="center"/>
                                <w:rPr>
                                  <w:b/>
                                  <w:bCs/>
                                  <w:u w:val="single"/>
                                </w:rPr>
                              </w:pPr>
                              <w:r w:rsidRPr="00D20DB3">
                                <w:rPr>
                                  <w:b/>
                                  <w:bCs/>
                                  <w:u w:val="single"/>
                                </w:rPr>
                                <w:t>Overall cohort</w:t>
                              </w:r>
                            </w:p>
                            <w:p w14:paraId="1A719EA7" w14:textId="77777777" w:rsidR="000077D4" w:rsidRPr="00D20DB3" w:rsidRDefault="000077D4" w:rsidP="000077D4">
                              <w:pPr>
                                <w:spacing w:after="0" w:line="240" w:lineRule="auto"/>
                                <w:jc w:val="center"/>
                                <w:rPr>
                                  <w:b/>
                                  <w:bCs/>
                                  <w:u w:val="single"/>
                                </w:rPr>
                              </w:pPr>
                              <w:r w:rsidRPr="00D20DB3">
                                <w:t>2</w:t>
                              </w:r>
                              <w:r>
                                <w:t>5</w:t>
                              </w:r>
                              <w:r w:rsidRPr="00D20DB3">
                                <w:t>,</w:t>
                              </w:r>
                              <w:r>
                                <w:t>902</w:t>
                              </w:r>
                              <w:r w:rsidRPr="00D20DB3">
                                <w:t xml:space="preserve"> infants</w:t>
                              </w:r>
                              <w:r w:rsidRPr="00D20DB3">
                                <w:rPr>
                                  <w:b/>
                                  <w:bCs/>
                                  <w:u w:val="single"/>
                                </w:rPr>
                                <w:t xml:space="preserve"> </w:t>
                              </w:r>
                            </w:p>
                          </w:txbxContent>
                        </wps:txbx>
                        <wps:bodyPr rot="0" spcFirstLastPara="0" vert="horz" wrap="square" lIns="91440" tIns="45720" rIns="91440" bIns="45720" numCol="1" spcCol="0" rtlCol="0" fromWordArt="0" anchor="t" anchorCtr="0" forceAA="0" compatLnSpc="1">
                          <a:prstTxWarp prst="textNoShape">
                            <a:avLst/>
                          </a:prstTxWarp>
                          <a:noAutofit/>
                        </wps:bodyPr>
                      </wps:wsp>
                      <wpg:grpSp>
                        <wpg:cNvPr id="1997639832" name="Group 1997639832"/>
                        <wpg:cNvGrpSpPr/>
                        <wpg:grpSpPr>
                          <a:xfrm>
                            <a:off x="545159" y="1582242"/>
                            <a:ext cx="2721239" cy="684193"/>
                            <a:chOff x="545159" y="1582242"/>
                            <a:chExt cx="2721239" cy="684193"/>
                          </a:xfrm>
                        </wpg:grpSpPr>
                        <wps:wsp>
                          <wps:cNvPr id="239135358" name="Text Box 1"/>
                          <wps:cNvSpPr txBox="1"/>
                          <wps:spPr>
                            <a:xfrm>
                              <a:off x="545159" y="1582242"/>
                              <a:ext cx="1221922" cy="684193"/>
                            </a:xfrm>
                            <a:prstGeom prst="rect">
                              <a:avLst/>
                            </a:prstGeom>
                            <a:solidFill>
                              <a:schemeClr val="lt1"/>
                            </a:solidFill>
                            <a:ln w="9525">
                              <a:solidFill>
                                <a:schemeClr val="tx1"/>
                              </a:solidFill>
                            </a:ln>
                          </wps:spPr>
                          <wps:txbx>
                            <w:txbxContent>
                              <w:p w14:paraId="1B2C3B5D" w14:textId="77777777" w:rsidR="000077D4" w:rsidRPr="00D20DB3" w:rsidRDefault="000077D4" w:rsidP="000077D4">
                                <w:pPr>
                                  <w:spacing w:after="0" w:line="240" w:lineRule="auto"/>
                                  <w:jc w:val="center"/>
                                  <w:rPr>
                                    <w:b/>
                                    <w:bCs/>
                                    <w:u w:val="single"/>
                                  </w:rPr>
                                </w:pPr>
                                <w:r w:rsidRPr="00D20DB3">
                                  <w:rPr>
                                    <w:b/>
                                    <w:bCs/>
                                    <w:u w:val="single"/>
                                  </w:rPr>
                                  <w:t>Training cohort</w:t>
                                </w:r>
                              </w:p>
                              <w:p w14:paraId="0AEE1064" w14:textId="77777777" w:rsidR="000077D4" w:rsidRPr="00D20DB3" w:rsidRDefault="000077D4" w:rsidP="000077D4">
                                <w:pPr>
                                  <w:spacing w:after="0" w:line="240" w:lineRule="auto"/>
                                  <w:jc w:val="center"/>
                                  <w:rPr>
                                    <w:b/>
                                    <w:bCs/>
                                  </w:rPr>
                                </w:pPr>
                                <w:r w:rsidRPr="00D20DB3">
                                  <w:rPr>
                                    <w:b/>
                                    <w:bCs/>
                                  </w:rPr>
                                  <w:t>(2010–2015)</w:t>
                                </w:r>
                              </w:p>
                              <w:p w14:paraId="69F7893E" w14:textId="77777777" w:rsidR="000077D4" w:rsidRPr="00D20DB3" w:rsidRDefault="000077D4" w:rsidP="000077D4">
                                <w:pPr>
                                  <w:spacing w:after="0" w:line="240" w:lineRule="auto"/>
                                  <w:jc w:val="center"/>
                                </w:pPr>
                                <w:r w:rsidRPr="00D20DB3">
                                  <w:t>14,</w:t>
                                </w:r>
                                <w:r>
                                  <w:t>535</w:t>
                                </w:r>
                                <w:r w:rsidRPr="00D20DB3">
                                  <w:t xml:space="preserve"> infants</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579273084" name="Text Box 1"/>
                          <wps:cNvSpPr txBox="1"/>
                          <wps:spPr>
                            <a:xfrm>
                              <a:off x="1829075" y="1582357"/>
                              <a:ext cx="1437323" cy="683568"/>
                            </a:xfrm>
                            <a:prstGeom prst="rect">
                              <a:avLst/>
                            </a:prstGeom>
                            <a:solidFill>
                              <a:schemeClr val="lt1"/>
                            </a:solidFill>
                            <a:ln w="9525">
                              <a:solidFill>
                                <a:schemeClr val="tx1"/>
                              </a:solidFill>
                            </a:ln>
                          </wps:spPr>
                          <wps:txbx>
                            <w:txbxContent>
                              <w:p w14:paraId="69DD19D6" w14:textId="77777777" w:rsidR="000077D4" w:rsidRPr="00D20DB3" w:rsidRDefault="000077D4" w:rsidP="000077D4">
                                <w:pPr>
                                  <w:spacing w:after="0" w:line="240" w:lineRule="auto"/>
                                  <w:jc w:val="center"/>
                                  <w:rPr>
                                    <w:b/>
                                    <w:bCs/>
                                    <w:u w:val="single"/>
                                  </w:rPr>
                                </w:pPr>
                                <w:r w:rsidRPr="00D20DB3">
                                  <w:rPr>
                                    <w:b/>
                                    <w:bCs/>
                                    <w:u w:val="single"/>
                                  </w:rPr>
                                  <w:t>Validation cohort</w:t>
                                </w:r>
                              </w:p>
                              <w:p w14:paraId="6235242C" w14:textId="77777777" w:rsidR="000077D4" w:rsidRPr="00D20DB3" w:rsidRDefault="000077D4" w:rsidP="000077D4">
                                <w:pPr>
                                  <w:spacing w:after="0" w:line="240" w:lineRule="auto"/>
                                  <w:jc w:val="center"/>
                                  <w:rPr>
                                    <w:b/>
                                    <w:bCs/>
                                  </w:rPr>
                                </w:pPr>
                                <w:r w:rsidRPr="00D20DB3">
                                  <w:rPr>
                                    <w:b/>
                                    <w:bCs/>
                                  </w:rPr>
                                  <w:t>(2016–2017)</w:t>
                                </w:r>
                              </w:p>
                              <w:p w14:paraId="2BB9885F" w14:textId="77777777" w:rsidR="000077D4" w:rsidRPr="00D20DB3" w:rsidRDefault="000077D4" w:rsidP="000077D4">
                                <w:pPr>
                                  <w:spacing w:after="0" w:line="240" w:lineRule="auto"/>
                                  <w:jc w:val="center"/>
                                </w:pPr>
                                <w:r w:rsidRPr="00D20DB3">
                                  <w:t>4,</w:t>
                                </w:r>
                                <w:r>
                                  <w:t>871</w:t>
                                </w:r>
                                <w:r w:rsidRPr="00D20DB3">
                                  <w:t xml:space="preserve"> infants</w:t>
                                </w:r>
                              </w:p>
                              <w:p w14:paraId="07B17CEE" w14:textId="77777777" w:rsidR="000077D4" w:rsidRPr="00D20DB3" w:rsidRDefault="000077D4" w:rsidP="000077D4">
                                <w:pPr>
                                  <w:jc w:val="center"/>
                                </w:pPr>
                              </w:p>
                            </w:txbxContent>
                          </wps:txbx>
                          <wps:bodyPr rot="0" spcFirstLastPara="0" vert="horz" wrap="square" lIns="91440" tIns="45720" rIns="91440" bIns="45720" numCol="1" spcCol="0" rtlCol="0" fromWordArt="0" anchor="t" anchorCtr="0" forceAA="0" compatLnSpc="1">
                            <a:prstTxWarp prst="textNoShape">
                              <a:avLst/>
                            </a:prstTxWarp>
                            <a:noAutofit/>
                          </wps:bodyPr>
                        </wps:wsp>
                      </wpg:grpSp>
                      <wps:wsp>
                        <wps:cNvPr id="1728542272" name="Text Box 1"/>
                        <wps:cNvSpPr txBox="1"/>
                        <wps:spPr>
                          <a:xfrm>
                            <a:off x="894558" y="581380"/>
                            <a:ext cx="1922145" cy="682627"/>
                          </a:xfrm>
                          <a:prstGeom prst="rect">
                            <a:avLst/>
                          </a:prstGeom>
                          <a:solidFill>
                            <a:schemeClr val="lt1"/>
                          </a:solidFill>
                          <a:ln w="9525">
                            <a:solidFill>
                              <a:prstClr val="black"/>
                            </a:solidFill>
                          </a:ln>
                        </wps:spPr>
                        <wps:txbx>
                          <w:txbxContent>
                            <w:p w14:paraId="4265579E" w14:textId="77777777" w:rsidR="000077D4" w:rsidRPr="00D20DB3" w:rsidRDefault="000077D4" w:rsidP="000077D4">
                              <w:pPr>
                                <w:spacing w:after="0" w:line="240" w:lineRule="auto"/>
                                <w:jc w:val="center"/>
                                <w:rPr>
                                  <w:b/>
                                  <w:bCs/>
                                  <w:u w:val="single"/>
                                </w:rPr>
                              </w:pPr>
                              <w:r w:rsidRPr="00D20DB3">
                                <w:rPr>
                                  <w:b/>
                                  <w:bCs/>
                                  <w:u w:val="single"/>
                                </w:rPr>
                                <w:t xml:space="preserve">Development cohort </w:t>
                              </w:r>
                              <w:r w:rsidRPr="00D20DB3">
                                <w:rPr>
                                  <w:b/>
                                  <w:bCs/>
                                </w:rPr>
                                <w:t>(2010–2017)</w:t>
                              </w:r>
                            </w:p>
                            <w:p w14:paraId="44DF0F81" w14:textId="77777777" w:rsidR="000077D4" w:rsidRPr="00D20DB3" w:rsidRDefault="000077D4" w:rsidP="000077D4">
                              <w:pPr>
                                <w:spacing w:after="0" w:line="240" w:lineRule="auto"/>
                                <w:jc w:val="center"/>
                              </w:pPr>
                              <w:r w:rsidRPr="00D20DB3">
                                <w:t>19,</w:t>
                              </w:r>
                              <w:r>
                                <w:t>406</w:t>
                              </w:r>
                              <w:r w:rsidRPr="00D20DB3">
                                <w:t xml:space="preserve"> infants</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837841566" name="Text Box 1"/>
                        <wps:cNvSpPr txBox="1"/>
                        <wps:spPr>
                          <a:xfrm>
                            <a:off x="3459601" y="581890"/>
                            <a:ext cx="1922148" cy="684193"/>
                          </a:xfrm>
                          <a:prstGeom prst="rect">
                            <a:avLst/>
                          </a:prstGeom>
                          <a:solidFill>
                            <a:schemeClr val="lt1"/>
                          </a:solidFill>
                          <a:ln w="9525">
                            <a:solidFill>
                              <a:prstClr val="black"/>
                            </a:solidFill>
                          </a:ln>
                        </wps:spPr>
                        <wps:txbx>
                          <w:txbxContent>
                            <w:p w14:paraId="310D0F1B" w14:textId="77777777" w:rsidR="000077D4" w:rsidRPr="00D20DB3" w:rsidRDefault="000077D4" w:rsidP="000077D4">
                              <w:pPr>
                                <w:spacing w:after="0" w:line="240" w:lineRule="auto"/>
                                <w:jc w:val="center"/>
                                <w:rPr>
                                  <w:b/>
                                  <w:bCs/>
                                  <w:u w:val="single"/>
                                </w:rPr>
                              </w:pPr>
                              <w:r w:rsidRPr="00D20DB3">
                                <w:rPr>
                                  <w:b/>
                                  <w:bCs/>
                                  <w:u w:val="single"/>
                                </w:rPr>
                                <w:t xml:space="preserve">Test cohort </w:t>
                              </w:r>
                            </w:p>
                            <w:p w14:paraId="5D093C19" w14:textId="77777777" w:rsidR="000077D4" w:rsidRPr="00D20DB3" w:rsidRDefault="000077D4" w:rsidP="000077D4">
                              <w:pPr>
                                <w:spacing w:after="0" w:line="240" w:lineRule="auto"/>
                                <w:jc w:val="center"/>
                                <w:rPr>
                                  <w:b/>
                                  <w:bCs/>
                                </w:rPr>
                              </w:pPr>
                              <w:r w:rsidRPr="00D20DB3">
                                <w:rPr>
                                  <w:b/>
                                  <w:bCs/>
                                </w:rPr>
                                <w:t>(2018–2020)</w:t>
                              </w:r>
                            </w:p>
                            <w:p w14:paraId="46537B40" w14:textId="77777777" w:rsidR="000077D4" w:rsidRPr="00D20DB3" w:rsidRDefault="000077D4" w:rsidP="000077D4">
                              <w:pPr>
                                <w:spacing w:after="0" w:line="240" w:lineRule="auto"/>
                                <w:jc w:val="center"/>
                              </w:pPr>
                              <w:r w:rsidRPr="00D20DB3">
                                <w:t>6,</w:t>
                              </w:r>
                              <w:r>
                                <w:t>496</w:t>
                              </w:r>
                              <w:r w:rsidRPr="00D20DB3">
                                <w:t xml:space="preserve"> infants</w:t>
                              </w:r>
                            </w:p>
                          </w:txbxContent>
                        </wps:txbx>
                        <wps:bodyPr rot="0" spcFirstLastPara="0" vert="horz" wrap="square" lIns="91440" tIns="45720" rIns="91440" bIns="45720" numCol="1" spcCol="0" rtlCol="0" fromWordArt="0" anchor="t" anchorCtr="0" forceAA="0" compatLnSpc="1">
                          <a:prstTxWarp prst="textNoShape">
                            <a:avLst/>
                          </a:prstTxWarp>
                          <a:noAutofit/>
                        </wps:bodyPr>
                      </wps:wsp>
                      <wpg:grpSp>
                        <wpg:cNvPr id="1215240015" name="Group 1215240015"/>
                        <wpg:cNvGrpSpPr/>
                        <wpg:grpSpPr>
                          <a:xfrm>
                            <a:off x="1852108" y="263236"/>
                            <a:ext cx="2566155" cy="321733"/>
                            <a:chOff x="1852108" y="263236"/>
                            <a:chExt cx="2566155" cy="321733"/>
                          </a:xfrm>
                        </wpg:grpSpPr>
                        <wps:wsp>
                          <wps:cNvPr id="36223857" name="Straight Connector 36223857"/>
                          <wps:cNvCnPr/>
                          <wps:spPr>
                            <a:xfrm>
                              <a:off x="1852108" y="407169"/>
                              <a:ext cx="2563414"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606237944" name="Straight Arrow Connector 1606237944"/>
                          <wps:cNvCnPr/>
                          <wps:spPr>
                            <a:xfrm>
                              <a:off x="1854771" y="407169"/>
                              <a:ext cx="0" cy="177800"/>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842404547" name="Straight Arrow Connector 1842404547"/>
                          <wps:cNvCnPr/>
                          <wps:spPr>
                            <a:xfrm>
                              <a:off x="4418263" y="407169"/>
                              <a:ext cx="0" cy="177800"/>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534599834" name="Straight Connector 1534599834"/>
                          <wps:cNvCnPr/>
                          <wps:spPr>
                            <a:xfrm>
                              <a:off x="3133820" y="263236"/>
                              <a:ext cx="0" cy="14370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g:grpSp>
                      <wpg:grpSp>
                        <wpg:cNvPr id="1793819222" name="Group 1793819222"/>
                        <wpg:cNvGrpSpPr/>
                        <wpg:grpSpPr>
                          <a:xfrm>
                            <a:off x="1157131" y="1259845"/>
                            <a:ext cx="1388373" cy="327570"/>
                            <a:chOff x="-3295043" y="1258725"/>
                            <a:chExt cx="3145026" cy="327570"/>
                          </a:xfrm>
                        </wpg:grpSpPr>
                        <wps:wsp>
                          <wps:cNvPr id="360650850" name="Straight Connector 360650850"/>
                          <wps:cNvCnPr/>
                          <wps:spPr>
                            <a:xfrm>
                              <a:off x="-3295043" y="1402631"/>
                              <a:ext cx="3145026"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437737054" name="Straight Arrow Connector 1437737054"/>
                          <wps:cNvCnPr/>
                          <wps:spPr>
                            <a:xfrm>
                              <a:off x="-3286014" y="1408481"/>
                              <a:ext cx="0" cy="177800"/>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561775585" name="Straight Arrow Connector 1561775585"/>
                          <wps:cNvCnPr/>
                          <wps:spPr>
                            <a:xfrm>
                              <a:off x="-153042" y="1408495"/>
                              <a:ext cx="0" cy="177800"/>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668745654" name="Straight Connector 668745654"/>
                          <wps:cNvCnPr/>
                          <wps:spPr>
                            <a:xfrm>
                              <a:off x="-1723404" y="1258725"/>
                              <a:ext cx="0" cy="14370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g:grpSp>
                    </wpg:wgp>
                  </a:graphicData>
                </a:graphic>
              </wp:inline>
            </w:drawing>
          </mc:Choice>
          <mc:Fallback>
            <w:pict>
              <v:group w14:anchorId="48745813" id="Group 966558551" o:spid="_x0000_s1026" style="width:365.35pt;height:196.4pt;mso-position-horizontal-relative:char;mso-position-vertical-relative:line" coordorigin="5451,-2286" coordsize="48365,249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">
                <v:shapetype id="_x0000_t202" coordsize="21600,21600" o:spt="202" path="m,l,21600r21600,l21600,xe">
                  <v:stroke joinstyle="miter"/>
                  <v:path gradientshapeok="t" o:connecttype="rect"/>
                </v:shapetype>
                <v:shape id="Text Box 1" o:spid="_x0000_s1027" type="#_x0000_t202" style="position:absolute;left:21726;top:-2286;width:19222;height:49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" fillcolor="white [3201]" strokecolor="black [3213]">
                  <v:textbox>
                    <w:txbxContent>
                      <w:p w14:paraId="52E44681" w14:textId="77777777" w:rsidR="000077D4" w:rsidRPr="00D20DB3" w:rsidRDefault="000077D4" w:rsidP="000077D4">
                        <w:pPr>
                          <w:spacing w:after="0" w:line="240" w:lineRule="auto"/>
                          <w:jc w:val="center"/>
                          <w:rPr>
                            <w:b/>
                            <w:bCs/>
                            <w:u w:val="single"/>
                          </w:rPr>
                        </w:pPr>
                        <w:r w:rsidRPr="00D20DB3">
                          <w:rPr>
                            <w:b/>
                            <w:bCs/>
                            <w:u w:val="single"/>
                          </w:rPr>
                          <w:t>Overall cohort</w:t>
                        </w:r>
                      </w:p>
                      <w:p w14:paraId="1A719EA7" w14:textId="77777777" w:rsidR="000077D4" w:rsidRPr="00D20DB3" w:rsidRDefault="000077D4" w:rsidP="000077D4">
                        <w:pPr>
                          <w:spacing w:after="0" w:line="240" w:lineRule="auto"/>
                          <w:jc w:val="center"/>
                          <w:rPr>
                            <w:b/>
                            <w:bCs/>
                            <w:u w:val="single"/>
                          </w:rPr>
                        </w:pPr>
                        <w:r w:rsidRPr="00D20DB3">
                          <w:t>2</w:t>
                        </w:r>
                        <w:r>
                          <w:t>5</w:t>
                        </w:r>
                        <w:r w:rsidRPr="00D20DB3">
                          <w:t>,</w:t>
                        </w:r>
                        <w:r>
                          <w:t>902</w:t>
                        </w:r>
                        <w:r w:rsidRPr="00D20DB3">
                          <w:t xml:space="preserve"> infants</w:t>
                        </w:r>
                        <w:r w:rsidRPr="00D20DB3">
                          <w:rPr>
                            <w:b/>
                            <w:bCs/>
                            <w:u w:val="single"/>
                          </w:rPr>
                          <w:t xml:space="preserve"> </w:t>
                        </w:r>
                      </w:p>
                    </w:txbxContent>
                  </v:textbox>
                </v:shape>
                <v:group id="Group 1997639832" o:spid="_x0000_s1028" style="position:absolute;left:5451;top:15822;width:27212;height:6842" coordorigin="5451,15822" coordsize="27212,68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">
                  <v:shape id="Text Box 1" o:spid="_x0000_s1029" type="#_x0000_t202" style="position:absolute;left:5451;top:15822;width:12219;height:68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" fillcolor="white [3201]" strokecolor="black [3213]">
                    <v:textbox>
                      <w:txbxContent>
                        <w:p w14:paraId="1B2C3B5D" w14:textId="77777777" w:rsidR="000077D4" w:rsidRPr="00D20DB3" w:rsidRDefault="000077D4" w:rsidP="000077D4">
                          <w:pPr>
                            <w:spacing w:after="0" w:line="240" w:lineRule="auto"/>
                            <w:jc w:val="center"/>
                            <w:rPr>
                              <w:b/>
                              <w:bCs/>
                              <w:u w:val="single"/>
                            </w:rPr>
                          </w:pPr>
                          <w:r w:rsidRPr="00D20DB3">
                            <w:rPr>
                              <w:b/>
                              <w:bCs/>
                              <w:u w:val="single"/>
                            </w:rPr>
                            <w:t>Training cohort</w:t>
                          </w:r>
                        </w:p>
                        <w:p w14:paraId="0AEE1064" w14:textId="77777777" w:rsidR="000077D4" w:rsidRPr="00D20DB3" w:rsidRDefault="000077D4" w:rsidP="000077D4">
                          <w:pPr>
                            <w:spacing w:after="0" w:line="240" w:lineRule="auto"/>
                            <w:jc w:val="center"/>
                            <w:rPr>
                              <w:b/>
                              <w:bCs/>
                            </w:rPr>
                          </w:pPr>
                          <w:r w:rsidRPr="00D20DB3">
                            <w:rPr>
                              <w:b/>
                              <w:bCs/>
                            </w:rPr>
                            <w:t>(2010–2015)</w:t>
                          </w:r>
                        </w:p>
                        <w:p w14:paraId="69F7893E" w14:textId="77777777" w:rsidR="000077D4" w:rsidRPr="00D20DB3" w:rsidRDefault="000077D4" w:rsidP="000077D4">
                          <w:pPr>
                            <w:spacing w:after="0" w:line="240" w:lineRule="auto"/>
                            <w:jc w:val="center"/>
                          </w:pPr>
                          <w:r w:rsidRPr="00D20DB3">
                            <w:t>14,</w:t>
                          </w:r>
                          <w:r>
                            <w:t>535</w:t>
                          </w:r>
                          <w:r w:rsidRPr="00D20DB3">
                            <w:t xml:space="preserve"> infants</w:t>
                          </w:r>
                        </w:p>
                      </w:txbxContent>
                    </v:textbox>
                  </v:shape>
                  <v:shape id="Text Box 1" o:spid="_x0000_s1030" type="#_x0000_t202" style="position:absolute;left:18290;top:15823;width:14373;height:68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" fillcolor="white [3201]" strokecolor="black [3213]">
                    <v:textbox>
                      <w:txbxContent>
                        <w:p w14:paraId="69DD19D6" w14:textId="77777777" w:rsidR="000077D4" w:rsidRPr="00D20DB3" w:rsidRDefault="000077D4" w:rsidP="000077D4">
                          <w:pPr>
                            <w:spacing w:after="0" w:line="240" w:lineRule="auto"/>
                            <w:jc w:val="center"/>
                            <w:rPr>
                              <w:b/>
                              <w:bCs/>
                              <w:u w:val="single"/>
                            </w:rPr>
                          </w:pPr>
                          <w:r w:rsidRPr="00D20DB3">
                            <w:rPr>
                              <w:b/>
                              <w:bCs/>
                              <w:u w:val="single"/>
                            </w:rPr>
                            <w:t>Validation cohort</w:t>
                          </w:r>
                        </w:p>
                        <w:p w14:paraId="6235242C" w14:textId="77777777" w:rsidR="000077D4" w:rsidRPr="00D20DB3" w:rsidRDefault="000077D4" w:rsidP="000077D4">
                          <w:pPr>
                            <w:spacing w:after="0" w:line="240" w:lineRule="auto"/>
                            <w:jc w:val="center"/>
                            <w:rPr>
                              <w:b/>
                              <w:bCs/>
                            </w:rPr>
                          </w:pPr>
                          <w:r w:rsidRPr="00D20DB3">
                            <w:rPr>
                              <w:b/>
                              <w:bCs/>
                            </w:rPr>
                            <w:t>(2016–2017)</w:t>
                          </w:r>
                        </w:p>
                        <w:p w14:paraId="2BB9885F" w14:textId="77777777" w:rsidR="000077D4" w:rsidRPr="00D20DB3" w:rsidRDefault="000077D4" w:rsidP="000077D4">
                          <w:pPr>
                            <w:spacing w:after="0" w:line="240" w:lineRule="auto"/>
                            <w:jc w:val="center"/>
                          </w:pPr>
                          <w:r w:rsidRPr="00D20DB3">
                            <w:t>4,</w:t>
                          </w:r>
                          <w:r>
                            <w:t>871</w:t>
                          </w:r>
                          <w:r w:rsidRPr="00D20DB3">
                            <w:t xml:space="preserve"> infants</w:t>
                          </w:r>
                        </w:p>
                        <w:p w14:paraId="07B17CEE" w14:textId="77777777" w:rsidR="000077D4" w:rsidRPr="00D20DB3" w:rsidRDefault="000077D4" w:rsidP="000077D4">
                          <w:pPr>
                            <w:jc w:val="center"/>
                          </w:pPr>
                        </w:p>
                      </w:txbxContent>
                    </v:textbox>
                  </v:shape>
                </v:group>
                <v:shape id="Text Box 1" o:spid="_x0000_s1031" type="#_x0000_t202" style="position:absolute;left:8945;top:5813;width:19222;height:68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" fillcolor="white [3201]">
                  <v:textbox>
                    <w:txbxContent>
                      <w:p w14:paraId="4265579E" w14:textId="77777777" w:rsidR="000077D4" w:rsidRPr="00D20DB3" w:rsidRDefault="000077D4" w:rsidP="000077D4">
                        <w:pPr>
                          <w:spacing w:after="0" w:line="240" w:lineRule="auto"/>
                          <w:jc w:val="center"/>
                          <w:rPr>
                            <w:b/>
                            <w:bCs/>
                            <w:u w:val="single"/>
                          </w:rPr>
                        </w:pPr>
                        <w:r w:rsidRPr="00D20DB3">
                          <w:rPr>
                            <w:b/>
                            <w:bCs/>
                            <w:u w:val="single"/>
                          </w:rPr>
                          <w:t xml:space="preserve">Development cohort </w:t>
                        </w:r>
                        <w:r w:rsidRPr="00D20DB3">
                          <w:rPr>
                            <w:b/>
                            <w:bCs/>
                          </w:rPr>
                          <w:t>(2010–2017)</w:t>
                        </w:r>
                      </w:p>
                      <w:p w14:paraId="44DF0F81" w14:textId="77777777" w:rsidR="000077D4" w:rsidRPr="00D20DB3" w:rsidRDefault="000077D4" w:rsidP="000077D4">
                        <w:pPr>
                          <w:spacing w:after="0" w:line="240" w:lineRule="auto"/>
                          <w:jc w:val="center"/>
                        </w:pPr>
                        <w:r w:rsidRPr="00D20DB3">
                          <w:t>19,</w:t>
                        </w:r>
                        <w:r>
                          <w:t>406</w:t>
                        </w:r>
                        <w:r w:rsidRPr="00D20DB3">
                          <w:t xml:space="preserve"> infants</w:t>
                        </w:r>
                      </w:p>
                    </w:txbxContent>
                  </v:textbox>
                </v:shape>
                <v:shape id="Text Box 1" o:spid="_x0000_s1032" type="#_x0000_t202" style="position:absolute;left:34596;top:5818;width:19221;height:68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" fillcolor="white [3201]">
                  <v:textbox>
                    <w:txbxContent>
                      <w:p w14:paraId="310D0F1B" w14:textId="77777777" w:rsidR="000077D4" w:rsidRPr="00D20DB3" w:rsidRDefault="000077D4" w:rsidP="000077D4">
                        <w:pPr>
                          <w:spacing w:after="0" w:line="240" w:lineRule="auto"/>
                          <w:jc w:val="center"/>
                          <w:rPr>
                            <w:b/>
                            <w:bCs/>
                            <w:u w:val="single"/>
                          </w:rPr>
                        </w:pPr>
                        <w:r w:rsidRPr="00D20DB3">
                          <w:rPr>
                            <w:b/>
                            <w:bCs/>
                            <w:u w:val="single"/>
                          </w:rPr>
                          <w:t xml:space="preserve">Test cohort </w:t>
                        </w:r>
                      </w:p>
                      <w:p w14:paraId="5D093C19" w14:textId="77777777" w:rsidR="000077D4" w:rsidRPr="00D20DB3" w:rsidRDefault="000077D4" w:rsidP="000077D4">
                        <w:pPr>
                          <w:spacing w:after="0" w:line="240" w:lineRule="auto"/>
                          <w:jc w:val="center"/>
                          <w:rPr>
                            <w:b/>
                            <w:bCs/>
                          </w:rPr>
                        </w:pPr>
                        <w:r w:rsidRPr="00D20DB3">
                          <w:rPr>
                            <w:b/>
                            <w:bCs/>
                          </w:rPr>
                          <w:t>(2018–2020)</w:t>
                        </w:r>
                      </w:p>
                      <w:p w14:paraId="46537B40" w14:textId="77777777" w:rsidR="000077D4" w:rsidRPr="00D20DB3" w:rsidRDefault="000077D4" w:rsidP="000077D4">
                        <w:pPr>
                          <w:spacing w:after="0" w:line="240" w:lineRule="auto"/>
                          <w:jc w:val="center"/>
                        </w:pPr>
                        <w:r w:rsidRPr="00D20DB3">
                          <w:t>6,</w:t>
                        </w:r>
                        <w:r>
                          <w:t>496</w:t>
                        </w:r>
                        <w:r w:rsidRPr="00D20DB3">
                          <w:t xml:space="preserve"> infants</w:t>
                        </w:r>
                      </w:p>
                    </w:txbxContent>
                  </v:textbox>
                </v:shape>
                <v:group id="Group 1215240015" o:spid="_x0000_s1033" style="position:absolute;left:18521;top:2632;width:25661;height:3217" coordorigin="18521,2632" coordsize="25661,32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">
                  <v:line id="Straight Connector 36223857" o:spid="_x0000_s1034" style="position:absolute;visibility:visible;mso-wrap-style:square" from="18521,4071" to="44155,40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" strokecolor="black [3213]">
                    <v:stroke joinstyle="miter"/>
                  </v:line>
                  <v:shapetype id="_x0000_t32" coordsize="21600,21600" o:spt="32" o:oned="t" path="m,l21600,21600e" filled="f">
                    <v:path arrowok="t" fillok="f" o:connecttype="none"/>
                    <o:lock v:ext="edit" shapetype="t"/>
                  </v:shapetype>
                  <v:shape id="Straight Arrow Connector 1606237944" o:spid="_x0000_s1035" type="#_x0000_t32" style="position:absolute;left:18547;top:4071;width:0;height:177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" strokecolor="black [3213]">
                    <v:stroke endarrow="block" joinstyle="miter"/>
                  </v:shape>
                  <v:shape id="Straight Arrow Connector 1842404547" o:spid="_x0000_s1036" type="#_x0000_t32" style="position:absolute;left:44182;top:4071;width:0;height:177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" strokecolor="black [3213]">
                    <v:stroke endarrow="block" joinstyle="miter"/>
                  </v:shape>
                  <v:line id="Straight Connector 1534599834" o:spid="_x0000_s1037" style="position:absolute;visibility:visible;mso-wrap-style:square" from="31338,2632" to="31338,406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" strokecolor="black [3213]">
                    <v:stroke joinstyle="miter"/>
                  </v:line>
                </v:group>
                <v:group id="Group 1793819222" o:spid="_x0000_s1038" style="position:absolute;left:11571;top:12598;width:13884;height:3276" coordorigin="-32950,12587" coordsize="31450,32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">
                  <v:line id="Straight Connector 360650850" o:spid="_x0000_s1039" style="position:absolute;visibility:visible;mso-wrap-style:square" from="-32950,14026" to="-1500,140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" strokecolor="black [3213]">
                    <v:stroke joinstyle="miter"/>
                  </v:line>
                  <v:shape id="Straight Arrow Connector 1437737054" o:spid="_x0000_s1040" type="#_x0000_t32" style="position:absolute;left:-32860;top:14084;width:0;height:177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" strokecolor="black [3213]">
                    <v:stroke endarrow="block" joinstyle="miter"/>
                  </v:shape>
                  <v:shape id="Straight Arrow Connector 1561775585" o:spid="_x0000_s1041" type="#_x0000_t32" style="position:absolute;left:-1530;top:14084;width:0;height:177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" strokecolor="black [3213]">
                    <v:stroke endarrow="block" joinstyle="miter"/>
                  </v:shape>
                  <v:line id="Straight Connector 668745654" o:spid="_x0000_s1042" style="position:absolute;visibility:visible;mso-wrap-style:square" from="-17234,12587" to="-17234,140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" strokecolor="black [3213]">
                    <v:stroke joinstyle="miter"/>
                  </v:line>
                </v:group>
                <w10:anchorlock/>
              </v:group>
            </w:pict>
          </mc:Fallback>
        </mc:AlternateContent>
      </w:r>
    </w:p>
    <w:p w14:paraId="6A77F02C" w14:textId="77777777" w:rsidR="000077D4" w:rsidRDefault="000077D4" w:rsidP="00D643C2"/>
    <w:p w14:paraId="1645C917" w14:textId="77777777" w:rsidR="000077D4" w:rsidRDefault="000077D4" w:rsidP="00D643C2">
      <w:r>
        <w:t>For the logistic regression and AutoPrognosis 2.0 approaches, infants born from 2010 to 2017 were used to train the models. For the subsequent seven machine learning approaches, the model was trained on the cohort of infants born from 2010 to 2015 (‘training’ cohort) using different hyperparameters. Infants born from 2016 to 2017 (‘validation’ cohort) were then used to identify the optimal hyperparameters that produced the best discrimination performance for each of the seven machine learning approaches. The dataset was z-score normalised based on the training data values to ensure stability and speed up the convergence of these seven machine learning approaches.</w:t>
      </w:r>
    </w:p>
    <w:p w14:paraId="0E402990" w14:textId="77777777" w:rsidR="000077D4" w:rsidRDefault="000077D4" w:rsidP="00D643C2"/>
    <w:p w14:paraId="6738514A" w14:textId="77777777" w:rsidR="00946048" w:rsidRPr="00FC3DDA" w:rsidRDefault="00946048" w:rsidP="00D643C2"/>
    <w:p w14:paraId="4E872140" w14:textId="77777777" w:rsidR="000077D4" w:rsidRPr="0023707E" w:rsidRDefault="000077D4" w:rsidP="00D643C2">
      <w:pPr>
        <w:pStyle w:val="Heading2"/>
      </w:pPr>
      <w:r w:rsidRPr="0023707E">
        <w:lastRenderedPageBreak/>
        <w:t>Logistic Regression</w:t>
      </w:r>
    </w:p>
    <w:p w14:paraId="311366F9" w14:textId="36A38289" w:rsidR="000077D4" w:rsidRDefault="000077D4" w:rsidP="00D643C2">
      <w:r>
        <w:t>Based on the methodology proposed by Riley et al</w:t>
      </w:r>
      <w:r>
        <w:fldChar w:fldCharType="begin"/>
      </w:r>
      <w:r w:rsidR="006415AF">
        <w:instrText xml:space="preserve"> ADDIN EN.CITE &lt;EndNote&gt;&lt;Cite&gt;&lt;Author&gt;Riley&lt;/Author&gt;&lt;Year&gt;2020&lt;/Year&gt;&lt;RecNum&gt;0&lt;/RecNum&gt;&lt;IDText&gt;Calculating the sample size required for developing a clinical prediction model&lt;/IDText&gt;&lt;DisplayText&gt;(51)&lt;/DisplayText&gt;&lt;record&gt;&lt;dates&gt;&lt;pub-dates&gt;&lt;date&gt;03&lt;/date&gt;&lt;/pub-dates&gt;&lt;year&gt;2020&lt;/year&gt;&lt;/dates&gt;&lt;urls&gt;&lt;related-urls&gt;&lt;url&gt;https://www.ncbi.nlm.nih.gov/pubmed/32188600&lt;/url&gt;&lt;/related-urls&gt;&lt;/urls&gt;&lt;isbn&gt;1756-1833&lt;/isbn&gt;&lt;titles&gt;&lt;title&gt;Calculating the sample size required for developing a clinical prediction model&lt;/title&gt;&lt;secondary-title&gt;BMJ&lt;/secondary-title&gt;&lt;/titles&gt;&lt;pages&gt;m441&lt;/pages&gt;&lt;contributors&gt;&lt;authors&gt;&lt;author&gt;Riley, R. D.&lt;/author&gt;&lt;author&gt;Ensor, J.&lt;/author&gt;&lt;author&gt;Snell, K. I. E.&lt;/author&gt;&lt;author&gt;Harrell, F. E.&lt;/author&gt;&lt;author&gt;Martin, G. P.&lt;/author&gt;&lt;author&gt;Reitsma, J. B.&lt;/author&gt;&lt;author&gt;Moons, K. G. M.&lt;/author&gt;&lt;author&gt;Collins, G.&lt;/author&gt;&lt;author&gt;van Smeden, M.&lt;/author&gt;&lt;/authors&gt;&lt;/contributors&gt;&lt;edition&gt;2020/03/18&lt;/edition&gt;&lt;language&gt;eng&lt;/language&gt;&lt;added-date format="utc"&gt;1584975401&lt;/added-date&gt;&lt;ref-type name="Journal Article"&gt;17&lt;/ref-type&gt;&lt;rec-number&gt;7431&lt;/rec-number&gt;&lt;last-updated-date format="utc"&gt;1584975401&lt;/last-updated-date&gt;&lt;accession-num&gt;32188600&lt;/accession-num&gt;&lt;electronic-resource-num&gt;10.1136/bmj.m441&lt;/electronic-resource-num&gt;&lt;volume&gt;368&lt;/volume&gt;&lt;/record&gt;&lt;/Cite&gt;&lt;/EndNote&gt;</w:instrText>
      </w:r>
      <w:r>
        <w:fldChar w:fldCharType="separate"/>
      </w:r>
      <w:r w:rsidR="006415AF">
        <w:t>(51)</w:t>
      </w:r>
      <w:r>
        <w:fldChar w:fldCharType="end"/>
      </w:r>
      <w:r>
        <w:t xml:space="preserve"> and the performance of a previously published model</w:t>
      </w:r>
      <w:r>
        <w:fldChar w:fldCharType="begin">
          <w:fldData xml:space="preserve">PEVuZE5vdGU+PENpdGU+PEF1dGhvcj5TYW50aGFrdW1hcmFuPC9BdXRob3I+PFllYXI+MjAxODwv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</w:fldData>
        </w:fldChar>
      </w:r>
      <w:r w:rsidR="006415AF">
        <w:instrText xml:space="preserve"> ADDIN EN.CITE </w:instrText>
      </w:r>
      <w:r w:rsidR="006415AF">
        <w:fldChar w:fldCharType="begin">
          <w:fldData xml:space="preserve">PEVuZE5vdGU+PENpdGU+PEF1dGhvcj5TYW50aGFrdW1hcmFuPC9BdXRob3I+PFllYXI+MjAxODwv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</w:fldData>
        </w:fldChar>
      </w:r>
      <w:r w:rsidR="006415AF">
        <w:instrText xml:space="preserve"> ADDIN EN.CITE.DATA </w:instrText>
      </w:r>
      <w:r w:rsidR="006415AF">
        <w:fldChar w:fldCharType="end"/>
      </w:r>
      <w:r>
        <w:fldChar w:fldCharType="separate"/>
      </w:r>
      <w:r w:rsidR="006415AF">
        <w:t>(2)</w:t>
      </w:r>
      <w:r>
        <w:fldChar w:fldCharType="end"/>
      </w:r>
      <w:r>
        <w:t>, a minimum sample size of 1,520 infants is needed to develop a logistic regression model with 15 predictors. S</w:t>
      </w:r>
      <w:r w:rsidRPr="00B0431C">
        <w:t>tepwise backward regression</w:t>
      </w:r>
      <w:r w:rsidRPr="006C7389">
        <w:rPr>
          <w:vertAlign w:val="superscript"/>
        </w:rPr>
        <w:fldChar w:fldCharType="begin"/>
      </w:r>
      <w:r w:rsidR="006415AF">
        <w:rPr>
          <w:vertAlign w:val="superscript"/>
        </w:rPr>
        <w:instrText xml:space="preserve"> ADDIN EN.CITE &lt;EndNote&gt;&lt;Cite&gt;&lt;Author&gt;Royston&lt;/Author&gt;&lt;Year&gt;2008&lt;/Year&gt;&lt;RecNum&gt;0&lt;/RecNum&gt;&lt;IDText&gt;Multivariable model-building. A pragmatic approach to regression analysis based on fractional polynomials for modelling continuous variables&lt;/IDText&gt;&lt;DisplayText&gt;(52)&lt;/DisplayText&gt;&lt;record&gt;&lt;isbn&gt;978-0-470-02842-1&lt;/isbn&gt;&lt;titles&gt;&lt;title&gt;Multivariable model-building. A pragmatic approach to regression analysis based on fractional polynomials for modelling continuous variables&lt;/title&gt;&lt;/titles&gt;&lt;contributors&gt;&lt;authors&gt;&lt;author&gt;Royston, P.Sauerbrei, W.&lt;/author&gt;&lt;/authors&gt;&lt;/contributors&gt;&lt;added-date format="utc"&gt;1616092525&lt;/added-date&gt;&lt;pub-location&gt;Chichester&lt;/pub-location&gt;&lt;ref-type name="Generic"&gt;13&lt;/ref-type&gt;&lt;dates&gt;&lt;year&gt;2008&lt;/year&gt;&lt;/dates&gt;&lt;rec-number&gt;58126&lt;/rec-number&gt;&lt;publisher&gt;John Wiley &amp;amp; Sons Ltd&lt;/publisher&gt;&lt;last-updated-date format="utc"&gt;1616092582&lt;/last-updated-date&gt;&lt;/record&gt;&lt;/Cite&gt;&lt;/EndNote&gt;</w:instrText>
      </w:r>
      <w:r w:rsidRPr="006C7389">
        <w:rPr>
          <w:vertAlign w:val="superscript"/>
        </w:rPr>
        <w:fldChar w:fldCharType="separate"/>
      </w:r>
      <w:r w:rsidR="006415AF">
        <w:rPr>
          <w:vertAlign w:val="superscript"/>
        </w:rPr>
        <w:t>(52)</w:t>
      </w:r>
      <w:r w:rsidRPr="006C7389">
        <w:rPr>
          <w:vertAlign w:val="superscript"/>
        </w:rPr>
        <w:fldChar w:fldCharType="end"/>
      </w:r>
      <w:r w:rsidRPr="00B0431C">
        <w:t xml:space="preserve">, with variables included if p-value </w:t>
      </w:r>
      <w:r>
        <w:t>&lt;</w:t>
      </w:r>
      <w:r w:rsidRPr="00B0431C">
        <w:t>0.0</w:t>
      </w:r>
      <w:r>
        <w:t>5, was performed using the glm and MASS packages</w:t>
      </w:r>
      <w:r>
        <w:fldChar w:fldCharType="begin"/>
      </w:r>
      <w:r w:rsidR="006415AF">
        <w:instrText xml:space="preserve"> ADDIN EN.CITE &lt;EndNote&gt;&lt;Cite&gt;&lt;Author&gt;Venables&lt;/Author&gt;&lt;Year&gt;2002&lt;/Year&gt;&lt;RecNum&gt;0&lt;/RecNum&gt;&lt;IDText&gt;Modern Applied Statistics with S.&lt;/IDText&gt;&lt;DisplayText&gt;(53)&lt;/DisplayText&gt;&lt;record&gt;&lt;urls&gt;&lt;related-urls&gt;&lt;url&gt;https://www.stats.ox.ac.uk/pub/MASS4/&lt;/url&gt;&lt;/related-urls&gt;&lt;/urls&gt;&lt;isbn&gt;ISBN 0-387-95457-0&lt;/isbn&gt;&lt;titles&gt;&lt;title&gt;Modern Applied Statistics with S.&lt;/title&gt;&lt;/titles&gt;&lt;contributors&gt;&lt;authors&gt;&lt;author&gt;Venables,   W N.&lt;/author&gt;&lt;author&gt;Ripley, B D.&lt;/author&gt;&lt;/authors&gt;&lt;/contributors&gt;&lt;edition&gt;Fourth&lt;/edition&gt;&lt;added-date format="utc"&gt;1715416864&lt;/added-date&gt;&lt;pub-location&gt;New York&lt;/pub-location&gt;&lt;ref-type name="Book"&gt;6&lt;/ref-type&gt;&lt;dates&gt;&lt;year&gt;2002&lt;/year&gt;&lt;/dates&gt;&lt;rec-number&gt;85671&lt;/rec-number&gt;&lt;publisher&gt;Springer&lt;/publisher&gt;&lt;last-updated-date format="utc"&gt;1715416941&lt;/last-updated-date&gt;&lt;/record&gt;&lt;/Cite&gt;&lt;/EndNote&gt;</w:instrText>
      </w:r>
      <w:r>
        <w:fldChar w:fldCharType="separate"/>
      </w:r>
      <w:r w:rsidR="006415AF">
        <w:t>(53)</w:t>
      </w:r>
      <w:r>
        <w:fldChar w:fldCharType="end"/>
      </w:r>
      <w:r>
        <w:t xml:space="preserve"> in R. Chorioamnionitis and congenital anomaly variables were excluded from the final model (</w:t>
      </w:r>
      <w:r w:rsidRPr="006C7389">
        <w:rPr>
          <w:b/>
          <w:bCs/>
        </w:rPr>
        <w:t xml:space="preserve">Supplementary Table </w:t>
      </w:r>
      <w:r>
        <w:rPr>
          <w:b/>
          <w:bCs/>
        </w:rPr>
        <w:t>1</w:t>
      </w:r>
      <w:r>
        <w:t xml:space="preserve">). </w:t>
      </w:r>
    </w:p>
    <w:p w14:paraId="50622650" w14:textId="77777777" w:rsidR="000077D4" w:rsidRDefault="000077D4" w:rsidP="00D643C2"/>
    <w:p w14:paraId="6064AC51" w14:textId="69F10FBE" w:rsidR="000077D4" w:rsidRDefault="000077D4" w:rsidP="00D643C2">
      <w:r>
        <w:t xml:space="preserve">Restricted </w:t>
      </w:r>
      <w:r w:rsidRPr="00CC068B">
        <w:t>cubic splines</w:t>
      </w:r>
      <w:r w:rsidRPr="00CC068B">
        <w:fldChar w:fldCharType="begin"/>
      </w:r>
      <w:r w:rsidR="006415AF">
        <w:instrText xml:space="preserve"> ADDIN EN.CITE &lt;EndNote&gt;&lt;Cite&gt;&lt;Author&gt;Harrell&lt;/Author&gt;&lt;Year&gt;2015&lt;/Year&gt;&lt;RecNum&gt;0&lt;/RecNum&gt;&lt;IDText&gt;Regression Modeling Strategies: With Applications to Linear Models, Logistic and Ordinal Regression, and Survival Analysis, 2nd Edition&lt;/IDText&gt;&lt;DisplayText&gt;(54)&lt;/DisplayText&gt;&lt;record&gt;&lt;urls&gt;&lt;related-urls&gt;&lt;url&gt;&amp;lt;Go to ISI&amp;gt;://WOS:000403873800024&lt;/url&gt;&lt;/related-urls&gt;&lt;/urls&gt;&lt;isbn&gt;0172-7397&lt;/isbn&gt;&lt;titles&gt;&lt;title&gt;Regression Modeling Strategies: With Applications to Linear Models, Logistic and Ordinal Regression, and Survival Analysis, 2nd Edition&lt;/title&gt;&lt;secondary-title&gt;Regression Modeling Strategies: with Applications to Linear Models, Logistic and Ordinal Regression, and Survival Analysis, 2nd Edition&lt;/secondary-title&gt;&lt;/titles&gt;&lt;contributors&gt;&lt;authors&gt;&lt;author&gt;Harrell, F. E.&lt;/author&gt;&lt;/authors&gt;&lt;/contributors&gt;&lt;added-date format="utc"&gt;1610727982&lt;/added-date&gt;&lt;ref-type name="Journal Article"&gt;17&lt;/ref-type&gt;&lt;dates&gt;&lt;year&gt;2015&lt;/year&gt;&lt;/dates&gt;&lt;rec-number&gt;57924&lt;/rec-number&gt;&lt;last-updated-date format="utc"&gt;1610727982&lt;/last-updated-date&gt;&lt;accession-num&gt;WOS:000403873800024&lt;/accession-num&gt;&lt;electronic-resource-num&gt;10.1007/978-3-319-19425-7&lt;/electronic-resource-num&gt;&lt;/record&gt;&lt;/Cite&gt;&lt;/EndNote&gt;</w:instrText>
      </w:r>
      <w:r w:rsidRPr="00CC068B">
        <w:fldChar w:fldCharType="separate"/>
      </w:r>
      <w:r w:rsidR="006415AF">
        <w:t>(54)</w:t>
      </w:r>
      <w:r w:rsidRPr="00CC068B">
        <w:fldChar w:fldCharType="end"/>
      </w:r>
      <w:r w:rsidRPr="00CC068B">
        <w:t xml:space="preserve"> were used to flexibly model the continuous variables of </w:t>
      </w:r>
      <w:r>
        <w:t>gestational age</w:t>
      </w:r>
      <w:r w:rsidRPr="00CC068B">
        <w:t xml:space="preserve"> at birth due to </w:t>
      </w:r>
      <w:r>
        <w:t xml:space="preserve">its </w:t>
      </w:r>
      <w:r w:rsidRPr="00CC068B">
        <w:t>non-linearity with the logit function of mortality ris</w:t>
      </w:r>
      <w:r>
        <w:t xml:space="preserve">k. </w:t>
      </w:r>
      <w:r w:rsidRPr="00CC068B">
        <w:t>Restricted cubic spline was chosen as it is constrained to be linear at the two tails (before the first knot and after the last knot), avoiding a poor fit for extreme observations</w:t>
      </w:r>
      <w:r w:rsidRPr="00CC068B">
        <w:fldChar w:fldCharType="begin"/>
      </w:r>
      <w:r w:rsidR="006415AF">
        <w:instrText xml:space="preserve"> ADDIN EN.CITE &lt;EndNote&gt;&lt;Cite&gt;&lt;Author&gt;Durrleman&lt;/Author&gt;&lt;Year&gt;1989&lt;/Year&gt;&lt;RecNum&gt;0&lt;/RecNum&gt;&lt;IDText&gt;Flexible regression models with cubic splines&lt;/IDText&gt;&lt;DisplayText&gt;(55)&lt;/DisplayText&gt;&lt;record&gt;&lt;dates&gt;&lt;pub-dates&gt;&lt;date&gt;1989/05/01&lt;/date&gt;&lt;/pub-dates&gt;&lt;year&gt;1989&lt;/year&gt;&lt;/dates&gt;&lt;keywords&gt;&lt;keyword&gt;Smoothing splines&lt;/keyword&gt;&lt;keyword&gt;Non-parametric regression&lt;/keyword&gt;&lt;keyword&gt;Piecewise polynomials&lt;/keyword&gt;&lt;/keywords&gt;&lt;urls&gt;&lt;related-urls&gt;&lt;url&gt;https://doi.org/10.1002/sim.4780080504&lt;/url&gt;&lt;/related-urls&gt;&lt;/urls&gt;&lt;isbn&gt;0277-6715&lt;/isbn&gt;&lt;titles&gt;&lt;title&gt;Flexible regression models with cubic splines&lt;/title&gt;&lt;secondary-title&gt;Statistics in Medicine&lt;/secondary-title&gt;&lt;/titles&gt;&lt;pages&gt;551-561&lt;/pages&gt;&lt;number&gt;5&lt;/number&gt;&lt;access-date&gt;2023/12/21&lt;/access-date&gt;&lt;contributors&gt;&lt;authors&gt;&lt;author&gt;Durrleman, Sylvain&lt;/author&gt;&lt;author&gt;Simon, Richard&lt;/author&gt;&lt;/authors&gt;&lt;/contributors&gt;&lt;added-date format="utc"&gt;1703165704&lt;/added-date&gt;&lt;ref-type name="Journal Article"&gt;17&lt;/ref-type&gt;&lt;rec-number&gt;85612&lt;/rec-number&gt;&lt;publisher&gt;John Wiley &amp;amp; Sons, Ltd&lt;/publisher&gt;&lt;last-updated-date format="utc"&gt;1703165704&lt;/last-updated-date&gt;&lt;electronic-resource-num&gt;https://doi.org/10.1002/sim.4780080504&lt;/electronic-resource-num&gt;&lt;volume&gt;8&lt;/volume&gt;&lt;/record&gt;&lt;/Cite&gt;&lt;/EndNote&gt;</w:instrText>
      </w:r>
      <w:r w:rsidRPr="00CC068B">
        <w:fldChar w:fldCharType="separate"/>
      </w:r>
      <w:r w:rsidR="006415AF">
        <w:t>(55)</w:t>
      </w:r>
      <w:r w:rsidRPr="00CC068B">
        <w:fldChar w:fldCharType="end"/>
      </w:r>
      <w:r w:rsidRPr="00CC068B">
        <w:t>.</w:t>
      </w:r>
      <w:r>
        <w:t xml:space="preserve"> </w:t>
      </w:r>
      <w:r w:rsidRPr="00CC068B">
        <w:t xml:space="preserve">Four knots </w:t>
      </w:r>
      <w:r>
        <w:t>(23</w:t>
      </w:r>
      <w:r w:rsidRPr="006C7DFC">
        <w:rPr>
          <w:vertAlign w:val="superscript"/>
        </w:rPr>
        <w:t>+5</w:t>
      </w:r>
      <w:r>
        <w:t>, 25</w:t>
      </w:r>
      <w:r w:rsidRPr="006C7DFC">
        <w:rPr>
          <w:vertAlign w:val="superscript"/>
        </w:rPr>
        <w:t>+3</w:t>
      </w:r>
      <w:r>
        <w:t>, 26</w:t>
      </w:r>
      <w:r w:rsidRPr="006C7DFC">
        <w:rPr>
          <w:vertAlign w:val="superscript"/>
        </w:rPr>
        <w:t>+5</w:t>
      </w:r>
      <w:r>
        <w:t>, and 27</w:t>
      </w:r>
      <w:r w:rsidRPr="006C7DFC">
        <w:rPr>
          <w:vertAlign w:val="superscript"/>
        </w:rPr>
        <w:t>+5</w:t>
      </w:r>
      <w:r>
        <w:t xml:space="preserve"> weeks) </w:t>
      </w:r>
      <w:r w:rsidRPr="00CC068B">
        <w:t xml:space="preserve">were chosen as </w:t>
      </w:r>
      <w:r>
        <w:t>they</w:t>
      </w:r>
      <w:r w:rsidRPr="00CC068B">
        <w:t xml:space="preserve"> produced the optimal Akaike Information Criterion when choosing between three, four and five knots.</w:t>
      </w:r>
      <w:r w:rsidRPr="00F032B2">
        <w:rPr>
          <w:rFonts w:asciiTheme="minorHAnsi" w:hAnsiTheme="minorHAnsi" w:cstheme="minorHAnsi"/>
          <w:bCs/>
        </w:rPr>
        <w:t xml:space="preserve"> </w:t>
      </w:r>
    </w:p>
    <w:p w14:paraId="113396CA" w14:textId="77777777" w:rsidR="000077D4" w:rsidRDefault="000077D4" w:rsidP="00D643C2">
      <w:pPr>
        <w:jc w:val="center"/>
      </w:pPr>
      <w:r>
        <w:rPr>
          <w14:ligatures w14:val="standardContextual"/>
        </w:rPr>
        <mc:AlternateContent>
          <mc:Choice Requires="wpg">
            <w:drawing>
              <wp:inline distT="0" distB="0" distL="0" distR="0" wp14:anchorId="33F63411" wp14:editId="07384E4A">
                <wp:extent cx="4387850" cy="2519680"/>
                <wp:effectExtent l="0" t="0" r="0" b="0"/>
                <wp:docPr id="2036913171" name="Group 2"/>
                <wp:cNvGraphicFramePr/>
                <a:graphic xmlns:a="http://schemas.openxmlformats.org/drawingml/2006/main">
                  <a:graphicData uri="http://schemas.microsoft.com/office/word/2010/wordprocessingGroup">
                    <wpg:wgp>
                      <wpg:cNvGrpSpPr/>
                      <wpg:grpSpPr>
                        <a:xfrm>
                          <a:off x="0" y="0"/>
                          <a:ext cx="4387850" cy="2519680"/>
                          <a:chOff x="0" y="0"/>
                          <a:chExt cx="4387850" cy="2519680"/>
                        </a:xfrm>
                      </wpg:grpSpPr>
                      <pic:pic xmlns:pic="http://schemas.openxmlformats.org/drawingml/2006/picture">
                        <pic:nvPicPr>
                          <pic:cNvPr id="868857166" name="Picture 868857166"/>
                          <pic:cNvPicPr>
                            <a:picLocks noChangeAspect="1"/>
                          </pic:cNvPicPr>
                        </pic:nvPicPr>
                        <pic:blipFill rotWithShape="1">
                          <a:blip r:embed="rId11" cstate="print">
                            <a:extLst>
                              <a:ext uri="{28A0092B-C50C-407E-A947-70E740481C1C}">
                                <a14:useLocalDpi xmlns:a14="http://schemas.microsoft.com/office/drawing/2010/main" val="0"/>
                              </a:ext>
                            </a:extLst>
                          </a:blip>
                          <a:srcRect b="4247"/>
                          <a:stretch/>
                        </pic:blipFill>
                        <pic:spPr bwMode="auto">
                          <a:xfrm>
                            <a:off x="0" y="0"/>
                            <a:ext cx="4387850" cy="2519680"/>
                          </a:xfrm>
                          <a:prstGeom prst="rect">
                            <a:avLst/>
                          </a:prstGeom>
                          <a:noFill/>
                          <a:ln>
                            <a:noFill/>
                          </a:ln>
                          <a:extLst>
                            <a:ext uri="{53640926-AAD7-44D8-BBD7-CCE9431645EC}">
                              <a14:shadowObscured xmlns:a14="http://schemas.microsoft.com/office/drawing/2010/main"/>
                            </a:ext>
                          </a:extLst>
                        </pic:spPr>
                      </pic:pic>
                      <wps:wsp>
                        <wps:cNvPr id="1314382224" name="Rectangle 1"/>
                        <wps:cNvSpPr/>
                        <wps:spPr>
                          <a:xfrm>
                            <a:off x="1039091" y="69273"/>
                            <a:ext cx="221673" cy="200891"/>
                          </a:xfrm>
                          <a:prstGeom prst="rect">
                            <a:avLst/>
                          </a:prstGeom>
                          <a:solidFill>
                            <a:schemeClr val="bg1"/>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inline>
            </w:drawing>
          </mc:Choice>
          <mc:Fallback>
            <w:pict>
              <v:group w14:anchorId="4DDB5838" id="Group 2" o:spid="_x0000_s1026" style="width:345.5pt;height:198.4pt;mso-position-horizontal-relative:char;mso-position-vertical-relative:line" coordsize="43878,25196"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868857166" o:spid="_x0000_s1027" type="#_x0000_t75" style="position:absolute;width:43878;height:251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">
                  <v:imagedata r:id="rId12" o:title="" cropbottom="2783f"/>
                </v:shape>
                <v:rect id="Rectangle 1" o:spid="_x0000_s1028" style="position:absolute;left:10390;top:692;width:2217;height:200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" fillcolor="white [3212]" stroked="f" strokeweight="1pt"/>
                <w10:anchorlock/>
              </v:group>
            </w:pict>
          </mc:Fallback>
        </mc:AlternateContent>
      </w:r>
    </w:p>
    <w:p w14:paraId="032C846D" w14:textId="77777777" w:rsidR="000077D4" w:rsidRPr="00F032B2" w:rsidRDefault="000077D4" w:rsidP="00D643C2">
      <w:pPr>
        <w:spacing w:line="240" w:lineRule="auto"/>
        <w:ind w:left="426"/>
      </w:pPr>
      <w:r w:rsidRPr="00F032B2">
        <w:lastRenderedPageBreak/>
        <w:t>Scatterplot of the observed logit transformation of mortality in deciles (red circles) with gestational age at birth assuming linear relationship (dotted blue line) and after restricted cubic spline transformation (solid black line) of gestation</w:t>
      </w:r>
      <w:r>
        <w:t>al age</w:t>
      </w:r>
      <w:r w:rsidRPr="00F032B2">
        <w:t xml:space="preserve"> at birth at the respective four knots of 23</w:t>
      </w:r>
      <w:r w:rsidRPr="00F032B2">
        <w:rPr>
          <w:vertAlign w:val="superscript"/>
        </w:rPr>
        <w:t>+5</w:t>
      </w:r>
      <w:r w:rsidRPr="00F032B2">
        <w:t>, 25</w:t>
      </w:r>
      <w:r w:rsidRPr="00F032B2">
        <w:rPr>
          <w:vertAlign w:val="superscript"/>
        </w:rPr>
        <w:t>+3</w:t>
      </w:r>
      <w:r w:rsidRPr="00F032B2">
        <w:t>, 26</w:t>
      </w:r>
      <w:r w:rsidRPr="00F032B2">
        <w:rPr>
          <w:vertAlign w:val="superscript"/>
        </w:rPr>
        <w:t>+5</w:t>
      </w:r>
      <w:r w:rsidRPr="00F032B2">
        <w:t>, and 27</w:t>
      </w:r>
      <w:r w:rsidRPr="00F032B2">
        <w:rPr>
          <w:vertAlign w:val="superscript"/>
        </w:rPr>
        <w:t>+5</w:t>
      </w:r>
      <w:r w:rsidRPr="00F032B2">
        <w:t xml:space="preserve"> weeks (dotted vertical grey line). </w:t>
      </w:r>
    </w:p>
    <w:p w14:paraId="5DE0F02F" w14:textId="77777777" w:rsidR="000077D4" w:rsidRDefault="000077D4" w:rsidP="00D643C2">
      <w:pPr>
        <w:spacing w:before="240"/>
        <w:ind w:left="66"/>
      </w:pPr>
    </w:p>
    <w:p w14:paraId="196B29D3" w14:textId="77777777" w:rsidR="000077D4" w:rsidRDefault="000077D4" w:rsidP="00D643C2">
      <w:pPr>
        <w:spacing w:before="240"/>
        <w:ind w:left="66"/>
      </w:pPr>
      <w:r>
        <w:t>Within the final model (</w:t>
      </w:r>
      <w:r w:rsidRPr="00FC3DDA">
        <w:rPr>
          <w:b/>
          <w:bCs/>
        </w:rPr>
        <w:t xml:space="preserve">Supplementary Table </w:t>
      </w:r>
      <w:r>
        <w:rPr>
          <w:b/>
          <w:bCs/>
        </w:rPr>
        <w:t>1</w:t>
      </w:r>
      <w:r>
        <w:t xml:space="preserve">), there was no evidence of multicollinearity, with all predictors </w:t>
      </w:r>
      <w:r w:rsidRPr="00FC3DDA">
        <w:rPr>
          <w:rStyle w:val="mn"/>
          <w:bdr w:val="none" w:sz="0" w:space="0" w:color="auto" w:frame="1"/>
        </w:rPr>
        <w:t>having a variance inflation factor of below 10. There were also no significant outliers</w:t>
      </w:r>
      <w:r>
        <w:rPr>
          <w:rStyle w:val="mn"/>
          <w:bdr w:val="none" w:sz="0" w:space="0" w:color="auto" w:frame="1"/>
        </w:rPr>
        <w:t>,</w:t>
      </w:r>
      <w:r w:rsidRPr="00FC3DDA">
        <w:rPr>
          <w:rStyle w:val="mn"/>
          <w:bdr w:val="none" w:sz="0" w:space="0" w:color="auto" w:frame="1"/>
        </w:rPr>
        <w:t xml:space="preserve"> with only </w:t>
      </w:r>
      <w:r>
        <w:t>4.3% and 0.04% of</w:t>
      </w:r>
      <w:r w:rsidRPr="00D20DB3">
        <w:t xml:space="preserve"> the standardised residuals outside ±1.96 and ±2.58</w:t>
      </w:r>
      <w:r>
        <w:t>,</w:t>
      </w:r>
      <w:r w:rsidRPr="00D20DB3">
        <w:t xml:space="preserve"> respectively. </w:t>
      </w:r>
    </w:p>
    <w:p w14:paraId="3F30399A" w14:textId="77777777" w:rsidR="000077D4" w:rsidRPr="00D20DB3" w:rsidRDefault="000077D4" w:rsidP="00D643C2">
      <w:pPr>
        <w:spacing w:before="240"/>
        <w:ind w:left="66"/>
      </w:pPr>
    </w:p>
    <w:tbl>
      <w:tblPr>
        <w:tblStyle w:val="TableGrid"/>
        <w:tblW w:w="6520" w:type="dxa"/>
        <w:tblInd w:w="403" w:type="dxa"/>
        <w:tblBorders>
          <w:top w:val="single" w:sz="24" w:space="0" w:color="auto"/>
          <w:left w:val="single" w:sz="24" w:space="0" w:color="auto"/>
          <w:bottom w:val="single" w:sz="24" w:space="0" w:color="auto"/>
          <w:right w:val="single" w:sz="24" w:space="0" w:color="auto"/>
          <w:insideH w:val="none" w:sz="0" w:space="0" w:color="auto"/>
          <w:insideV w:val="none" w:sz="0" w:space="0" w:color="auto"/>
        </w:tblBorders>
        <w:tblLook w:val="04A0" w:firstRow="1" w:lastRow="0" w:firstColumn="1" w:lastColumn="0" w:noHBand="0" w:noVBand="1"/>
      </w:tblPr>
      <w:tblGrid>
        <w:gridCol w:w="3827"/>
        <w:gridCol w:w="2693"/>
      </w:tblGrid>
      <w:tr w:rsidR="000077D4" w:rsidRPr="00D20DB3" w14:paraId="26396DF0" w14:textId="77777777" w:rsidTr="00490996">
        <w:trPr>
          <w:trHeight w:val="631"/>
        </w:trPr>
        <w:tc>
          <w:tcPr>
            <w:tcW w:w="3827" w:type="dxa"/>
            <w:tcBorders>
              <w:top w:val="single" w:sz="18" w:space="0" w:color="auto"/>
              <w:left w:val="single" w:sz="18" w:space="0" w:color="auto"/>
              <w:bottom w:val="single" w:sz="18" w:space="0" w:color="auto"/>
              <w:right w:val="single" w:sz="18" w:space="0" w:color="auto"/>
            </w:tcBorders>
            <w:shd w:val="clear" w:color="auto" w:fill="AEAAAA" w:themeFill="background2" w:themeFillShade="BF"/>
            <w:vAlign w:val="center"/>
            <w:hideMark/>
          </w:tcPr>
          <w:p w14:paraId="381E9A65" w14:textId="77777777" w:rsidR="000077D4" w:rsidRPr="00D20DB3" w:rsidRDefault="000077D4" w:rsidP="00D643C2">
            <w:pPr>
              <w:spacing w:line="240" w:lineRule="auto"/>
              <w:rPr>
                <w:b/>
                <w:bCs/>
              </w:rPr>
            </w:pPr>
            <w:r>
              <w:rPr>
                <w:b/>
                <w:bCs/>
              </w:rPr>
              <w:t>Predictors</w:t>
            </w:r>
          </w:p>
        </w:tc>
        <w:tc>
          <w:tcPr>
            <w:tcW w:w="2693" w:type="dxa"/>
            <w:tcBorders>
              <w:top w:val="single" w:sz="18" w:space="0" w:color="auto"/>
              <w:left w:val="single" w:sz="18" w:space="0" w:color="auto"/>
              <w:bottom w:val="single" w:sz="18" w:space="0" w:color="auto"/>
              <w:right w:val="single" w:sz="18" w:space="0" w:color="auto"/>
            </w:tcBorders>
            <w:shd w:val="clear" w:color="auto" w:fill="AEAAAA" w:themeFill="background2" w:themeFillShade="BF"/>
            <w:vAlign w:val="center"/>
          </w:tcPr>
          <w:p w14:paraId="0915D92E" w14:textId="77777777" w:rsidR="000077D4" w:rsidRPr="00D20DB3" w:rsidRDefault="000077D4" w:rsidP="00D643C2">
            <w:pPr>
              <w:pStyle w:val="ListParagraph"/>
              <w:spacing w:line="240" w:lineRule="auto"/>
              <w:ind w:left="0"/>
              <w:jc w:val="center"/>
              <w:rPr>
                <w:b/>
                <w:bCs/>
              </w:rPr>
            </w:pPr>
            <w:r w:rsidRPr="00D20DB3">
              <w:rPr>
                <w:b/>
                <w:bCs/>
              </w:rPr>
              <w:t>Variance inflation factor</w:t>
            </w:r>
          </w:p>
        </w:tc>
      </w:tr>
      <w:tr w:rsidR="000077D4" w:rsidRPr="00D20DB3" w14:paraId="5224FF91" w14:textId="77777777" w:rsidTr="00490996">
        <w:tc>
          <w:tcPr>
            <w:tcW w:w="3827" w:type="dxa"/>
            <w:tcBorders>
              <w:top w:val="single" w:sz="18" w:space="0" w:color="auto"/>
              <w:left w:val="single" w:sz="18" w:space="0" w:color="auto"/>
              <w:right w:val="single" w:sz="18" w:space="0" w:color="auto"/>
            </w:tcBorders>
          </w:tcPr>
          <w:p w14:paraId="043B5AD2" w14:textId="77777777" w:rsidR="000077D4" w:rsidRPr="00D20DB3" w:rsidRDefault="000077D4" w:rsidP="00D643C2">
            <w:pPr>
              <w:pStyle w:val="ListParagraph"/>
              <w:spacing w:line="240" w:lineRule="auto"/>
              <w:ind w:left="0"/>
            </w:pPr>
            <w:r w:rsidRPr="00D20DB3">
              <w:t>Gestation at birth</w:t>
            </w:r>
          </w:p>
        </w:tc>
        <w:tc>
          <w:tcPr>
            <w:tcW w:w="2693" w:type="dxa"/>
            <w:tcBorders>
              <w:top w:val="single" w:sz="18" w:space="0" w:color="auto"/>
              <w:left w:val="single" w:sz="18" w:space="0" w:color="auto"/>
              <w:right w:val="single" w:sz="18" w:space="0" w:color="auto"/>
            </w:tcBorders>
            <w:vAlign w:val="center"/>
          </w:tcPr>
          <w:p w14:paraId="7417DA77" w14:textId="77777777" w:rsidR="000077D4" w:rsidRPr="00D20DB3" w:rsidRDefault="000077D4" w:rsidP="00D643C2">
            <w:pPr>
              <w:pStyle w:val="ListParagraph"/>
              <w:spacing w:line="240" w:lineRule="auto"/>
              <w:ind w:left="0"/>
              <w:jc w:val="center"/>
              <w:rPr>
                <w:color w:val="000000"/>
              </w:rPr>
            </w:pPr>
            <w:r w:rsidRPr="00D20DB3">
              <w:rPr>
                <w:color w:val="000000"/>
              </w:rPr>
              <w:t>1.</w:t>
            </w:r>
            <w:r>
              <w:rPr>
                <w:color w:val="000000"/>
              </w:rPr>
              <w:t>04</w:t>
            </w:r>
          </w:p>
        </w:tc>
      </w:tr>
      <w:tr w:rsidR="000077D4" w:rsidRPr="00D20DB3" w14:paraId="35720769" w14:textId="77777777" w:rsidTr="00490996">
        <w:tc>
          <w:tcPr>
            <w:tcW w:w="3827" w:type="dxa"/>
            <w:tcBorders>
              <w:left w:val="single" w:sz="18" w:space="0" w:color="auto"/>
              <w:right w:val="single" w:sz="18" w:space="0" w:color="auto"/>
            </w:tcBorders>
            <w:shd w:val="clear" w:color="auto" w:fill="E7E6E6" w:themeFill="background2"/>
          </w:tcPr>
          <w:p w14:paraId="706D2CB9" w14:textId="77777777" w:rsidR="000077D4" w:rsidRPr="00D20DB3" w:rsidRDefault="000077D4" w:rsidP="00D643C2">
            <w:pPr>
              <w:pStyle w:val="ListParagraph"/>
              <w:spacing w:line="240" w:lineRule="auto"/>
              <w:ind w:left="0"/>
            </w:pPr>
            <w:r w:rsidRPr="00D20DB3">
              <w:t>Birth weight z score</w:t>
            </w:r>
          </w:p>
        </w:tc>
        <w:tc>
          <w:tcPr>
            <w:tcW w:w="2693" w:type="dxa"/>
            <w:tcBorders>
              <w:left w:val="single" w:sz="18" w:space="0" w:color="auto"/>
              <w:right w:val="single" w:sz="18" w:space="0" w:color="auto"/>
            </w:tcBorders>
            <w:shd w:val="clear" w:color="auto" w:fill="E7E6E6" w:themeFill="background2"/>
            <w:vAlign w:val="center"/>
          </w:tcPr>
          <w:p w14:paraId="2759A740" w14:textId="77777777" w:rsidR="000077D4" w:rsidRPr="00D20DB3" w:rsidRDefault="000077D4" w:rsidP="00D643C2">
            <w:pPr>
              <w:pStyle w:val="ListParagraph"/>
              <w:spacing w:line="240" w:lineRule="auto"/>
              <w:ind w:left="0"/>
              <w:jc w:val="center"/>
            </w:pPr>
            <w:r w:rsidRPr="00D20DB3">
              <w:t>1.05</w:t>
            </w:r>
          </w:p>
        </w:tc>
      </w:tr>
      <w:tr w:rsidR="000077D4" w:rsidRPr="00D20DB3" w14:paraId="34084829" w14:textId="77777777" w:rsidTr="00490996">
        <w:tc>
          <w:tcPr>
            <w:tcW w:w="3827" w:type="dxa"/>
            <w:tcBorders>
              <w:left w:val="single" w:sz="18" w:space="0" w:color="auto"/>
              <w:right w:val="single" w:sz="18" w:space="0" w:color="auto"/>
            </w:tcBorders>
            <w:hideMark/>
          </w:tcPr>
          <w:p w14:paraId="729313B8" w14:textId="77777777" w:rsidR="000077D4" w:rsidRPr="00D20DB3" w:rsidRDefault="000077D4" w:rsidP="00D643C2">
            <w:pPr>
              <w:pStyle w:val="ListParagraph"/>
              <w:spacing w:line="240" w:lineRule="auto"/>
              <w:ind w:left="0"/>
            </w:pPr>
            <w:r w:rsidRPr="00D20DB3">
              <w:t>Sex</w:t>
            </w:r>
          </w:p>
        </w:tc>
        <w:tc>
          <w:tcPr>
            <w:tcW w:w="2693" w:type="dxa"/>
            <w:tcBorders>
              <w:left w:val="single" w:sz="18" w:space="0" w:color="auto"/>
              <w:right w:val="single" w:sz="18" w:space="0" w:color="auto"/>
            </w:tcBorders>
            <w:vAlign w:val="center"/>
          </w:tcPr>
          <w:p w14:paraId="0F686C1D" w14:textId="77777777" w:rsidR="000077D4" w:rsidRPr="00D20DB3" w:rsidRDefault="000077D4" w:rsidP="00D643C2">
            <w:pPr>
              <w:pStyle w:val="ListParagraph"/>
              <w:spacing w:line="240" w:lineRule="auto"/>
              <w:ind w:left="0"/>
              <w:jc w:val="center"/>
            </w:pPr>
            <w:r w:rsidRPr="00D20DB3">
              <w:t>1.00</w:t>
            </w:r>
          </w:p>
        </w:tc>
      </w:tr>
      <w:tr w:rsidR="000077D4" w:rsidRPr="00D20DB3" w14:paraId="57AA9C10" w14:textId="77777777" w:rsidTr="00490996">
        <w:tc>
          <w:tcPr>
            <w:tcW w:w="3827" w:type="dxa"/>
            <w:tcBorders>
              <w:left w:val="single" w:sz="18" w:space="0" w:color="auto"/>
              <w:right w:val="single" w:sz="18" w:space="0" w:color="auto"/>
            </w:tcBorders>
            <w:shd w:val="clear" w:color="auto" w:fill="E7E6E6" w:themeFill="background2"/>
          </w:tcPr>
          <w:p w14:paraId="3CC52C81" w14:textId="77777777" w:rsidR="000077D4" w:rsidRPr="00D20DB3" w:rsidRDefault="000077D4" w:rsidP="00D643C2">
            <w:pPr>
              <w:pStyle w:val="ListParagraph"/>
              <w:spacing w:line="240" w:lineRule="auto"/>
              <w:ind w:left="0"/>
            </w:pPr>
            <w:r>
              <w:t>A</w:t>
            </w:r>
            <w:r w:rsidRPr="00D20DB3">
              <w:t>ntenatal corticosteroids</w:t>
            </w:r>
          </w:p>
        </w:tc>
        <w:tc>
          <w:tcPr>
            <w:tcW w:w="2693" w:type="dxa"/>
            <w:tcBorders>
              <w:left w:val="single" w:sz="18" w:space="0" w:color="auto"/>
              <w:right w:val="single" w:sz="18" w:space="0" w:color="auto"/>
            </w:tcBorders>
            <w:shd w:val="clear" w:color="auto" w:fill="E7E6E6" w:themeFill="background2"/>
            <w:vAlign w:val="center"/>
          </w:tcPr>
          <w:p w14:paraId="73492202" w14:textId="77777777" w:rsidR="000077D4" w:rsidRPr="00D20DB3" w:rsidRDefault="000077D4" w:rsidP="00D643C2">
            <w:pPr>
              <w:pStyle w:val="ListParagraph"/>
              <w:spacing w:line="240" w:lineRule="auto"/>
              <w:ind w:left="0"/>
              <w:jc w:val="center"/>
            </w:pPr>
            <w:r w:rsidRPr="00D20DB3">
              <w:t>1.1</w:t>
            </w:r>
            <w:r>
              <w:t>7</w:t>
            </w:r>
          </w:p>
        </w:tc>
      </w:tr>
      <w:tr w:rsidR="000077D4" w:rsidRPr="00D20DB3" w14:paraId="1B69D4A2" w14:textId="77777777" w:rsidTr="00490996">
        <w:tc>
          <w:tcPr>
            <w:tcW w:w="3827" w:type="dxa"/>
            <w:tcBorders>
              <w:left w:val="single" w:sz="18" w:space="0" w:color="auto"/>
              <w:right w:val="single" w:sz="18" w:space="0" w:color="auto"/>
            </w:tcBorders>
          </w:tcPr>
          <w:p w14:paraId="4731FD09" w14:textId="77777777" w:rsidR="000077D4" w:rsidRPr="00D20DB3" w:rsidRDefault="000077D4" w:rsidP="00D643C2">
            <w:pPr>
              <w:pStyle w:val="ListParagraph"/>
              <w:spacing w:line="240" w:lineRule="auto"/>
              <w:ind w:left="0"/>
            </w:pPr>
            <w:r w:rsidRPr="00D20DB3">
              <w:t>Multiple pregnancy</w:t>
            </w:r>
          </w:p>
        </w:tc>
        <w:tc>
          <w:tcPr>
            <w:tcW w:w="2693" w:type="dxa"/>
            <w:tcBorders>
              <w:left w:val="single" w:sz="18" w:space="0" w:color="auto"/>
              <w:right w:val="single" w:sz="18" w:space="0" w:color="auto"/>
            </w:tcBorders>
            <w:vAlign w:val="center"/>
          </w:tcPr>
          <w:p w14:paraId="63C51956" w14:textId="77777777" w:rsidR="000077D4" w:rsidRPr="00D20DB3" w:rsidRDefault="000077D4" w:rsidP="00D643C2">
            <w:pPr>
              <w:pStyle w:val="ListParagraph"/>
              <w:spacing w:line="240" w:lineRule="auto"/>
              <w:ind w:left="0"/>
              <w:jc w:val="center"/>
              <w:rPr>
                <w:color w:val="000000"/>
              </w:rPr>
            </w:pPr>
            <w:r w:rsidRPr="00D20DB3">
              <w:rPr>
                <w:color w:val="000000"/>
              </w:rPr>
              <w:t>1.01</w:t>
            </w:r>
          </w:p>
        </w:tc>
      </w:tr>
      <w:tr w:rsidR="000077D4" w:rsidRPr="00D20DB3" w14:paraId="1ED064E8" w14:textId="77777777" w:rsidTr="00490996">
        <w:tc>
          <w:tcPr>
            <w:tcW w:w="3827" w:type="dxa"/>
            <w:tcBorders>
              <w:left w:val="single" w:sz="18" w:space="0" w:color="auto"/>
              <w:right w:val="single" w:sz="18" w:space="0" w:color="auto"/>
            </w:tcBorders>
            <w:shd w:val="clear" w:color="auto" w:fill="E7E6E6" w:themeFill="background2"/>
            <w:hideMark/>
          </w:tcPr>
          <w:p w14:paraId="460EFCE7" w14:textId="77777777" w:rsidR="000077D4" w:rsidRPr="00D20DB3" w:rsidRDefault="000077D4" w:rsidP="00D643C2">
            <w:pPr>
              <w:pStyle w:val="ListParagraph"/>
              <w:spacing w:line="240" w:lineRule="auto"/>
              <w:ind w:left="0"/>
            </w:pPr>
            <w:r w:rsidRPr="00D20DB3">
              <w:t>Prolonged rupture of membrane</w:t>
            </w:r>
            <w:r>
              <w:t>s</w:t>
            </w:r>
          </w:p>
        </w:tc>
        <w:tc>
          <w:tcPr>
            <w:tcW w:w="2693" w:type="dxa"/>
            <w:tcBorders>
              <w:left w:val="single" w:sz="18" w:space="0" w:color="auto"/>
              <w:right w:val="single" w:sz="18" w:space="0" w:color="auto"/>
            </w:tcBorders>
            <w:shd w:val="clear" w:color="auto" w:fill="E7E6E6" w:themeFill="background2"/>
            <w:vAlign w:val="center"/>
          </w:tcPr>
          <w:p w14:paraId="480910A5" w14:textId="77777777" w:rsidR="000077D4" w:rsidRPr="00D20DB3" w:rsidRDefault="000077D4" w:rsidP="00D643C2">
            <w:pPr>
              <w:pStyle w:val="ListParagraph"/>
              <w:spacing w:line="240" w:lineRule="auto"/>
              <w:ind w:left="0"/>
              <w:jc w:val="center"/>
            </w:pPr>
            <w:r w:rsidRPr="00D20DB3">
              <w:t>1.0</w:t>
            </w:r>
            <w:r>
              <w:t>5</w:t>
            </w:r>
          </w:p>
        </w:tc>
      </w:tr>
      <w:tr w:rsidR="000077D4" w:rsidRPr="00D20DB3" w14:paraId="0D84218D" w14:textId="77777777" w:rsidTr="00490996">
        <w:tc>
          <w:tcPr>
            <w:tcW w:w="3827" w:type="dxa"/>
            <w:tcBorders>
              <w:left w:val="single" w:sz="18" w:space="0" w:color="auto"/>
              <w:bottom w:val="single" w:sz="18" w:space="0" w:color="auto"/>
              <w:right w:val="single" w:sz="18" w:space="0" w:color="auto"/>
            </w:tcBorders>
          </w:tcPr>
          <w:p w14:paraId="3BBBDF64" w14:textId="77777777" w:rsidR="000077D4" w:rsidRPr="00D20DB3" w:rsidRDefault="000077D4" w:rsidP="00D643C2">
            <w:pPr>
              <w:pStyle w:val="ListParagraph"/>
              <w:spacing w:line="240" w:lineRule="auto"/>
              <w:ind w:left="0"/>
            </w:pPr>
            <w:r w:rsidRPr="00D20DB3">
              <w:t>Born in a centre with a NICU</w:t>
            </w:r>
          </w:p>
        </w:tc>
        <w:tc>
          <w:tcPr>
            <w:tcW w:w="2693" w:type="dxa"/>
            <w:tcBorders>
              <w:left w:val="single" w:sz="18" w:space="0" w:color="auto"/>
              <w:bottom w:val="single" w:sz="18" w:space="0" w:color="auto"/>
              <w:right w:val="single" w:sz="18" w:space="0" w:color="auto"/>
            </w:tcBorders>
            <w:vAlign w:val="bottom"/>
          </w:tcPr>
          <w:p w14:paraId="3175C144" w14:textId="77777777" w:rsidR="000077D4" w:rsidRPr="00D20DB3" w:rsidRDefault="000077D4" w:rsidP="00D643C2">
            <w:pPr>
              <w:pStyle w:val="ListParagraph"/>
              <w:spacing w:line="240" w:lineRule="auto"/>
              <w:ind w:left="0"/>
              <w:jc w:val="center"/>
            </w:pPr>
            <w:r w:rsidRPr="00D20DB3">
              <w:t>1.</w:t>
            </w:r>
            <w:r>
              <w:t>12</w:t>
            </w:r>
          </w:p>
        </w:tc>
      </w:tr>
    </w:tbl>
    <w:p w14:paraId="2107DB84" w14:textId="77777777" w:rsidR="000077D4" w:rsidRDefault="000077D4" w:rsidP="00D643C2"/>
    <w:p w14:paraId="457D20C2" w14:textId="77777777" w:rsidR="000077D4" w:rsidRDefault="000077D4" w:rsidP="00D643C2">
      <w:pPr>
        <w:pStyle w:val="Heading2"/>
      </w:pPr>
      <w:r>
        <w:t>AutoPrognosis 2.0</w:t>
      </w:r>
    </w:p>
    <w:p w14:paraId="6C5E8917" w14:textId="6EF73FD8" w:rsidR="000077D4" w:rsidRDefault="000077D4" w:rsidP="00D643C2">
      <w:r>
        <w:t>AutoPrognosis 2.0</w:t>
      </w:r>
      <w:r w:rsidRPr="00707BB3">
        <w:fldChar w:fldCharType="begin"/>
      </w:r>
      <w:r w:rsidR="006415AF">
        <w:instrText xml:space="preserve"> ADDIN EN.CITE &lt;EndNote&gt;&lt;Cite&gt;&lt;Author&gt;Imrie&lt;/Author&gt;&lt;Year&gt;2023&lt;/Year&gt;&lt;RecNum&gt;0&lt;/RecNum&gt;&lt;IDText&gt;AutoPrognosis 2.0: Democratizing diagnostic and prognostic modeling in healthcare with automated machine learning&lt;/IDText&gt;&lt;DisplayText&gt;(56)&lt;/DisplayText&gt;&lt;record&gt;&lt;urls&gt;&lt;related-urls&gt;&lt;url&gt;https://doi.org/10.1371/journal.pdig.0000276&lt;/url&gt;&lt;/related-urls&gt;&lt;/urls&gt;&lt;titles&gt;&lt;title&gt;AutoPrognosis 2.0: Democratizing diagnostic and prognostic modeling in healthcare with automated machine learning&lt;/title&gt;&lt;secondary-title&gt;PLOS Digital Health&lt;/secondary-title&gt;&lt;/titles&gt;&lt;pages&gt;e0000276&lt;/pages&gt;&lt;number&gt;6&lt;/number&gt;&lt;contributors&gt;&lt;authors&gt;&lt;author&gt;Imrie, Fergus&lt;/author&gt;&lt;author&gt;Cebere, Bogdan&lt;/author&gt;&lt;author&gt;McKinney, Eoin F.&lt;/author&gt;&lt;author&gt;van der Schaar, Mihaela&lt;/author&gt;&lt;/authors&gt;&lt;/contributors&gt;&lt;added-date format="utc"&gt;1705330168&lt;/added-date&gt;&lt;ref-type name="Journal Article"&gt;17&lt;/ref-type&gt;&lt;dates&gt;&lt;year&gt;2023&lt;/year&gt;&lt;/dates&gt;&lt;rec-number&gt;85624&lt;/rec-number&gt;&lt;publisher&gt;Public Library of Science&lt;/publisher&gt;&lt;last-updated-date format="utc"&gt;1705330168&lt;/last-updated-date&gt;&lt;electronic-resource-num&gt;10.1371/journal.pdig.0000276&lt;/electronic-resource-num&gt;&lt;volume&gt;2&lt;/volume&gt;&lt;/record&gt;&lt;/Cite&gt;&lt;/EndNote&gt;</w:instrText>
      </w:r>
      <w:r w:rsidRPr="00707BB3">
        <w:fldChar w:fldCharType="separate"/>
      </w:r>
      <w:r w:rsidR="006415AF">
        <w:t>(56)</w:t>
      </w:r>
      <w:r w:rsidRPr="00707BB3">
        <w:fldChar w:fldCharType="end"/>
      </w:r>
      <w:r>
        <w:t xml:space="preserve"> Python module was used to train the AutoPrognosis 2.0 model in R. </w:t>
      </w:r>
      <w:r w:rsidRPr="00707BB3">
        <w:t>Auto</w:t>
      </w:r>
      <w:r>
        <w:t>Pro</w:t>
      </w:r>
      <w:r w:rsidRPr="00707BB3">
        <w:t>gnosis 2.0</w:t>
      </w:r>
      <w:r w:rsidRPr="00707BB3">
        <w:fldChar w:fldCharType="begin"/>
      </w:r>
      <w:r w:rsidR="006415AF">
        <w:instrText xml:space="preserve"> ADDIN EN.CITE &lt;EndNote&gt;&lt;Cite&gt;&lt;Author&gt;Imrie&lt;/Author&gt;&lt;Year&gt;2023&lt;/Year&gt;&lt;RecNum&gt;0&lt;/RecNum&gt;&lt;IDText&gt;AutoPrognosis 2.0: Democratizing diagnostic and prognostic modeling in healthcare with automated machine learning&lt;/IDText&gt;&lt;DisplayText&gt;(56)&lt;/DisplayText&gt;&lt;record&gt;&lt;urls&gt;&lt;related-urls&gt;&lt;url&gt;https://doi.org/10.1371/journal.pdig.0000276&lt;/url&gt;&lt;/related-urls&gt;&lt;/urls&gt;&lt;titles&gt;&lt;title&gt;AutoPrognosis 2.0: Democratizing diagnostic and prognostic modeling in healthcare with automated machine learning&lt;/title&gt;&lt;secondary-title&gt;PLOS Digital Health&lt;/secondary-title&gt;&lt;/titles&gt;&lt;pages&gt;e0000276&lt;/pages&gt;&lt;number&gt;6&lt;/number&gt;&lt;contributors&gt;&lt;authors&gt;&lt;author&gt;Imrie, Fergus&lt;/author&gt;&lt;author&gt;Cebere, Bogdan&lt;/author&gt;&lt;author&gt;McKinney, Eoin F.&lt;/author&gt;&lt;author&gt;van der Schaar, Mihaela&lt;/author&gt;&lt;/authors&gt;&lt;/contributors&gt;&lt;added-date format="utc"&gt;1705330168&lt;/added-date&gt;&lt;ref-type name="Journal Article"&gt;17&lt;/ref-type&gt;&lt;dates&gt;&lt;year&gt;2023&lt;/year&gt;&lt;/dates&gt;&lt;rec-number&gt;85624&lt;/rec-number&gt;&lt;publisher&gt;Public Library of Science&lt;/publisher&gt;&lt;last-updated-date format="utc"&gt;1705330168&lt;/last-updated-date&gt;&lt;electronic-resource-num&gt;10.1371/journal.pdig.0000276&lt;/electronic-resource-num&gt;&lt;volume&gt;2&lt;/volume&gt;&lt;/record&gt;&lt;/Cite&gt;&lt;/EndNote&gt;</w:instrText>
      </w:r>
      <w:r w:rsidRPr="00707BB3">
        <w:fldChar w:fldCharType="separate"/>
      </w:r>
      <w:r w:rsidR="006415AF">
        <w:t>(56)</w:t>
      </w:r>
      <w:r w:rsidRPr="00707BB3">
        <w:fldChar w:fldCharType="end"/>
      </w:r>
      <w:r w:rsidRPr="00707BB3">
        <w:t xml:space="preserve"> </w:t>
      </w:r>
      <w:r>
        <w:t xml:space="preserve">is an automated machine learning framework that automatically configures and optimises machine learning pipelines using state-of-the-art algorithms. All available classifiers in AutoPrognosis 2.0 were used, which included AdaBoost, Bagging, Bernoulli Naïve Bayes, CatBoost, Decision Tree, Extra Tree Classifier, Gaussian Naïve Bayes, Gaussian Process, Gradient Boosting, Histogram-based Gradient Boosting, K-Nearest Neighbour, Linear Discriminant Analysis, Light Gradient Boosting Machine, Linear Support </w:t>
      </w:r>
      <w:r>
        <w:lastRenderedPageBreak/>
        <w:t xml:space="preserve">Vector Machine, Logistic Regression, Multinomial Naïve Bayes, Neural Network, Perceptron, Quadratic Discriminant Analysis, Random Forest, Ridge Classifier, TabNet and Extreme Gradient Boosting. The best model from AutoPrognosis 2.0 was an aggregate ensemble model of Gaussian Process, Gaussian Naïve Bayes and Light Gradient Boosting Machine. </w:t>
      </w:r>
    </w:p>
    <w:p w14:paraId="7943BC3F" w14:textId="5841F9A3" w:rsidR="000077D4" w:rsidRDefault="000077D4" w:rsidP="00D643C2">
      <w:pPr>
        <w:spacing w:line="259" w:lineRule="auto"/>
        <w:rPr>
          <w:rFonts w:eastAsiaTheme="majorEastAsia" w:cstheme="majorBidi"/>
          <w:color w:val="2E74B5" w:themeColor="accent1" w:themeShade="BF"/>
          <w:sz w:val="28"/>
          <w:szCs w:val="28"/>
        </w:rPr>
      </w:pPr>
    </w:p>
    <w:p w14:paraId="3699A856" w14:textId="77777777" w:rsidR="000077D4" w:rsidRPr="00FC3DDA" w:rsidRDefault="000077D4" w:rsidP="00D643C2">
      <w:pPr>
        <w:pStyle w:val="Heading2"/>
      </w:pPr>
      <w:r w:rsidRPr="00FC3DDA">
        <w:t>Adaptive Neuro-Fuzzy Inference System (AN</w:t>
      </w:r>
      <w:r>
        <w:t>FIS)</w:t>
      </w:r>
    </w:p>
    <w:p w14:paraId="3FDBC7EE" w14:textId="77777777" w:rsidR="000077D4" w:rsidRDefault="000077D4" w:rsidP="00D643C2">
      <w:pPr>
        <w:spacing w:after="0"/>
      </w:pPr>
      <w:r>
        <w:t xml:space="preserve"> If-Then rules were first developed a-priori based on clinical expertise.  </w:t>
      </w:r>
    </w:p>
    <w:p w14:paraId="6D91C362" w14:textId="77777777" w:rsidR="000077D4" w:rsidRDefault="000077D4" w:rsidP="00D643C2">
      <w:pPr>
        <w:pStyle w:val="ListParagraph"/>
        <w:numPr>
          <w:ilvl w:val="0"/>
          <w:numId w:val="12"/>
        </w:numPr>
        <w:spacing w:after="0"/>
        <w:ind w:left="567" w:hanging="567"/>
      </w:pPr>
    </w:p>
    <w:tbl>
      <w:tblPr>
        <w:tblStyle w:val="TableGrid"/>
        <w:tblW w:w="0" w:type="auto"/>
        <w:tblInd w:w="720" w:type="dxa"/>
        <w:tblBorders>
          <w:top w:val="single" w:sz="18" w:space="0" w:color="auto"/>
          <w:left w:val="single" w:sz="18" w:space="0" w:color="auto"/>
          <w:bottom w:val="single" w:sz="18" w:space="0" w:color="auto"/>
          <w:right w:val="single" w:sz="18" w:space="0" w:color="auto"/>
          <w:insideH w:val="none" w:sz="0" w:space="0" w:color="auto"/>
          <w:insideV w:val="none" w:sz="0" w:space="0" w:color="auto"/>
        </w:tblBorders>
        <w:tblLook w:val="04A0" w:firstRow="1" w:lastRow="0" w:firstColumn="1" w:lastColumn="0" w:noHBand="0" w:noVBand="1"/>
      </w:tblPr>
      <w:tblGrid>
        <w:gridCol w:w="2227"/>
        <w:gridCol w:w="2055"/>
      </w:tblGrid>
      <w:tr w:rsidR="000077D4" w:rsidRPr="00D20DB3" w14:paraId="500E7FBC" w14:textId="77777777" w:rsidTr="00490996">
        <w:trPr>
          <w:trHeight w:val="183"/>
        </w:trPr>
        <w:tc>
          <w:tcPr>
            <w:tcW w:w="2227" w:type="dxa"/>
            <w:tcBorders>
              <w:top w:val="single" w:sz="18" w:space="0" w:color="auto"/>
              <w:bottom w:val="single" w:sz="18" w:space="0" w:color="auto"/>
              <w:right w:val="single" w:sz="18" w:space="0" w:color="auto"/>
            </w:tcBorders>
            <w:shd w:val="clear" w:color="auto" w:fill="AEAAAA" w:themeFill="background2" w:themeFillShade="BF"/>
          </w:tcPr>
          <w:p w14:paraId="0C018336" w14:textId="77777777" w:rsidR="000077D4" w:rsidRPr="00D20DB3" w:rsidRDefault="000077D4" w:rsidP="00D643C2">
            <w:pPr>
              <w:spacing w:line="240" w:lineRule="auto"/>
              <w:jc w:val="center"/>
              <w:rPr>
                <w:b/>
                <w:bCs/>
              </w:rPr>
            </w:pPr>
            <w:r w:rsidRPr="00D20DB3">
              <w:rPr>
                <w:b/>
                <w:bCs/>
              </w:rPr>
              <w:t>Gestation</w:t>
            </w:r>
          </w:p>
        </w:tc>
        <w:tc>
          <w:tcPr>
            <w:tcW w:w="2055" w:type="dxa"/>
            <w:tcBorders>
              <w:top w:val="single" w:sz="18" w:space="0" w:color="auto"/>
              <w:left w:val="single" w:sz="18" w:space="0" w:color="auto"/>
              <w:bottom w:val="single" w:sz="18" w:space="0" w:color="auto"/>
            </w:tcBorders>
            <w:shd w:val="clear" w:color="auto" w:fill="AEAAAA" w:themeFill="background2" w:themeFillShade="BF"/>
          </w:tcPr>
          <w:p w14:paraId="311364CB" w14:textId="77777777" w:rsidR="000077D4" w:rsidRPr="00D20DB3" w:rsidRDefault="000077D4" w:rsidP="00D643C2">
            <w:pPr>
              <w:spacing w:line="240" w:lineRule="auto"/>
              <w:jc w:val="center"/>
              <w:rPr>
                <w:b/>
                <w:bCs/>
              </w:rPr>
            </w:pPr>
            <w:r w:rsidRPr="00D20DB3">
              <w:rPr>
                <w:b/>
                <w:bCs/>
              </w:rPr>
              <w:t>Risk of death</w:t>
            </w:r>
          </w:p>
        </w:tc>
      </w:tr>
      <w:tr w:rsidR="000077D4" w:rsidRPr="00D20DB3" w14:paraId="7B3D5592" w14:textId="77777777" w:rsidTr="00490996">
        <w:tc>
          <w:tcPr>
            <w:tcW w:w="2227" w:type="dxa"/>
            <w:tcBorders>
              <w:top w:val="single" w:sz="18" w:space="0" w:color="auto"/>
              <w:right w:val="single" w:sz="18" w:space="0" w:color="auto"/>
            </w:tcBorders>
          </w:tcPr>
          <w:p w14:paraId="57472DC8" w14:textId="77777777" w:rsidR="000077D4" w:rsidRPr="00D20DB3" w:rsidRDefault="000077D4" w:rsidP="00D643C2">
            <w:pPr>
              <w:spacing w:line="240" w:lineRule="auto"/>
              <w:jc w:val="center"/>
              <w:rPr>
                <w:b/>
                <w:bCs/>
              </w:rPr>
            </w:pPr>
            <w:r w:rsidRPr="00D20DB3">
              <w:rPr>
                <w:b/>
                <w:bCs/>
              </w:rPr>
              <w:t>&lt; 24</w:t>
            </w:r>
            <w:r w:rsidRPr="00D20DB3">
              <w:rPr>
                <w:b/>
                <w:bCs/>
                <w:vertAlign w:val="superscript"/>
              </w:rPr>
              <w:t>+0</w:t>
            </w:r>
          </w:p>
        </w:tc>
        <w:tc>
          <w:tcPr>
            <w:tcW w:w="2055" w:type="dxa"/>
            <w:tcBorders>
              <w:top w:val="single" w:sz="18" w:space="0" w:color="auto"/>
              <w:left w:val="single" w:sz="18" w:space="0" w:color="auto"/>
            </w:tcBorders>
          </w:tcPr>
          <w:p w14:paraId="60B42D5E" w14:textId="77777777" w:rsidR="000077D4" w:rsidRPr="00D20DB3" w:rsidRDefault="000077D4" w:rsidP="00D643C2">
            <w:pPr>
              <w:spacing w:line="240" w:lineRule="auto"/>
              <w:jc w:val="center"/>
            </w:pPr>
            <w:r w:rsidRPr="00D20DB3">
              <w:t>Very high</w:t>
            </w:r>
          </w:p>
        </w:tc>
      </w:tr>
      <w:tr w:rsidR="000077D4" w:rsidRPr="00D20DB3" w14:paraId="4E06B26C" w14:textId="77777777" w:rsidTr="00490996">
        <w:tc>
          <w:tcPr>
            <w:tcW w:w="2227" w:type="dxa"/>
            <w:tcBorders>
              <w:right w:val="single" w:sz="18" w:space="0" w:color="auto"/>
            </w:tcBorders>
            <w:shd w:val="clear" w:color="auto" w:fill="E7E6E6" w:themeFill="background2"/>
          </w:tcPr>
          <w:p w14:paraId="7B08CDDA" w14:textId="77777777" w:rsidR="000077D4" w:rsidRPr="00D20DB3" w:rsidRDefault="000077D4" w:rsidP="00D643C2">
            <w:pPr>
              <w:spacing w:line="240" w:lineRule="auto"/>
              <w:jc w:val="center"/>
              <w:rPr>
                <w:b/>
                <w:bCs/>
              </w:rPr>
            </w:pPr>
            <w:r w:rsidRPr="00D20DB3">
              <w:rPr>
                <w:b/>
                <w:bCs/>
              </w:rPr>
              <w:t>24</w:t>
            </w:r>
            <w:r w:rsidRPr="00D20DB3">
              <w:rPr>
                <w:b/>
                <w:bCs/>
                <w:vertAlign w:val="superscript"/>
              </w:rPr>
              <w:t>+0</w:t>
            </w:r>
            <w:r w:rsidRPr="00D20DB3">
              <w:rPr>
                <w:b/>
                <w:bCs/>
              </w:rPr>
              <w:t xml:space="preserve"> to 25</w:t>
            </w:r>
            <w:r w:rsidRPr="00D20DB3">
              <w:rPr>
                <w:b/>
                <w:bCs/>
                <w:vertAlign w:val="superscript"/>
              </w:rPr>
              <w:t>+6</w:t>
            </w:r>
          </w:p>
        </w:tc>
        <w:tc>
          <w:tcPr>
            <w:tcW w:w="2055" w:type="dxa"/>
            <w:tcBorders>
              <w:left w:val="single" w:sz="18" w:space="0" w:color="auto"/>
            </w:tcBorders>
            <w:shd w:val="clear" w:color="auto" w:fill="E7E6E6" w:themeFill="background2"/>
          </w:tcPr>
          <w:p w14:paraId="1BCE224D" w14:textId="77777777" w:rsidR="000077D4" w:rsidRPr="00D20DB3" w:rsidRDefault="000077D4" w:rsidP="00D643C2">
            <w:pPr>
              <w:spacing w:line="240" w:lineRule="auto"/>
              <w:jc w:val="center"/>
            </w:pPr>
            <w:r w:rsidRPr="00D20DB3">
              <w:t>High</w:t>
            </w:r>
          </w:p>
        </w:tc>
      </w:tr>
      <w:tr w:rsidR="000077D4" w:rsidRPr="00D20DB3" w14:paraId="5DB9D1EA" w14:textId="77777777" w:rsidTr="00490996">
        <w:tc>
          <w:tcPr>
            <w:tcW w:w="2227" w:type="dxa"/>
            <w:tcBorders>
              <w:right w:val="single" w:sz="18" w:space="0" w:color="auto"/>
            </w:tcBorders>
          </w:tcPr>
          <w:p w14:paraId="71F7B9E4" w14:textId="77777777" w:rsidR="000077D4" w:rsidRPr="00D20DB3" w:rsidRDefault="000077D4" w:rsidP="00D643C2">
            <w:pPr>
              <w:spacing w:line="240" w:lineRule="auto"/>
              <w:jc w:val="center"/>
              <w:rPr>
                <w:b/>
                <w:bCs/>
              </w:rPr>
            </w:pPr>
            <w:r w:rsidRPr="00D20DB3">
              <w:rPr>
                <w:b/>
                <w:bCs/>
              </w:rPr>
              <w:t>26</w:t>
            </w:r>
            <w:r w:rsidRPr="00D20DB3">
              <w:rPr>
                <w:b/>
                <w:bCs/>
                <w:vertAlign w:val="superscript"/>
              </w:rPr>
              <w:t>+0</w:t>
            </w:r>
            <w:r w:rsidRPr="00D20DB3">
              <w:rPr>
                <w:b/>
                <w:bCs/>
              </w:rPr>
              <w:t xml:space="preserve"> to 27</w:t>
            </w:r>
            <w:r w:rsidRPr="00D20DB3">
              <w:rPr>
                <w:b/>
                <w:bCs/>
                <w:vertAlign w:val="superscript"/>
              </w:rPr>
              <w:t>+6</w:t>
            </w:r>
          </w:p>
        </w:tc>
        <w:tc>
          <w:tcPr>
            <w:tcW w:w="2055" w:type="dxa"/>
            <w:tcBorders>
              <w:left w:val="single" w:sz="18" w:space="0" w:color="auto"/>
            </w:tcBorders>
          </w:tcPr>
          <w:p w14:paraId="47A345CE" w14:textId="77777777" w:rsidR="000077D4" w:rsidRPr="00D20DB3" w:rsidRDefault="000077D4" w:rsidP="00D643C2">
            <w:pPr>
              <w:spacing w:line="240" w:lineRule="auto"/>
              <w:jc w:val="center"/>
            </w:pPr>
            <w:r w:rsidRPr="00D20DB3">
              <w:t>Moderate</w:t>
            </w:r>
          </w:p>
        </w:tc>
      </w:tr>
    </w:tbl>
    <w:p w14:paraId="3CB6F54B" w14:textId="77777777" w:rsidR="000077D4" w:rsidRDefault="000077D4" w:rsidP="00D643C2">
      <w:pPr>
        <w:pStyle w:val="ListParagraph"/>
        <w:spacing w:after="0"/>
        <w:ind w:left="567"/>
      </w:pPr>
    </w:p>
    <w:p w14:paraId="51ED1EAE" w14:textId="77777777" w:rsidR="000077D4" w:rsidRPr="00D20DB3" w:rsidRDefault="000077D4" w:rsidP="00D643C2">
      <w:pPr>
        <w:pStyle w:val="ListParagraph"/>
        <w:numPr>
          <w:ilvl w:val="0"/>
          <w:numId w:val="12"/>
        </w:numPr>
        <w:spacing w:after="0"/>
        <w:ind w:left="567" w:hanging="567"/>
      </w:pPr>
    </w:p>
    <w:tbl>
      <w:tblPr>
        <w:tblStyle w:val="TableGrid"/>
        <w:tblW w:w="0" w:type="auto"/>
        <w:tblInd w:w="720" w:type="dxa"/>
        <w:tblBorders>
          <w:top w:val="single" w:sz="18" w:space="0" w:color="auto"/>
          <w:left w:val="single" w:sz="18" w:space="0" w:color="auto"/>
          <w:bottom w:val="single" w:sz="18" w:space="0" w:color="auto"/>
          <w:right w:val="single" w:sz="18" w:space="0" w:color="auto"/>
          <w:insideH w:val="none" w:sz="0" w:space="0" w:color="auto"/>
          <w:insideV w:val="none" w:sz="0" w:space="0" w:color="auto"/>
        </w:tblBorders>
        <w:tblLook w:val="04A0" w:firstRow="1" w:lastRow="0" w:firstColumn="1" w:lastColumn="0" w:noHBand="0" w:noVBand="1"/>
      </w:tblPr>
      <w:tblGrid>
        <w:gridCol w:w="2227"/>
        <w:gridCol w:w="2055"/>
      </w:tblGrid>
      <w:tr w:rsidR="000077D4" w:rsidRPr="00D20DB3" w14:paraId="2EFD75E0" w14:textId="77777777" w:rsidTr="00490996">
        <w:trPr>
          <w:trHeight w:val="183"/>
        </w:trPr>
        <w:tc>
          <w:tcPr>
            <w:tcW w:w="2227" w:type="dxa"/>
            <w:tcBorders>
              <w:top w:val="single" w:sz="18" w:space="0" w:color="auto"/>
              <w:bottom w:val="single" w:sz="18" w:space="0" w:color="auto"/>
              <w:right w:val="single" w:sz="18" w:space="0" w:color="auto"/>
            </w:tcBorders>
            <w:shd w:val="clear" w:color="auto" w:fill="AEAAAA" w:themeFill="background2" w:themeFillShade="BF"/>
          </w:tcPr>
          <w:p w14:paraId="10BECA49" w14:textId="77777777" w:rsidR="000077D4" w:rsidRPr="00D20DB3" w:rsidRDefault="000077D4" w:rsidP="00D643C2">
            <w:pPr>
              <w:spacing w:line="240" w:lineRule="auto"/>
              <w:jc w:val="center"/>
              <w:rPr>
                <w:b/>
                <w:bCs/>
              </w:rPr>
            </w:pPr>
            <w:r w:rsidRPr="00D20DB3">
              <w:rPr>
                <w:b/>
                <w:bCs/>
              </w:rPr>
              <w:t>Birth weight z score</w:t>
            </w:r>
          </w:p>
        </w:tc>
        <w:tc>
          <w:tcPr>
            <w:tcW w:w="2055" w:type="dxa"/>
            <w:tcBorders>
              <w:top w:val="single" w:sz="18" w:space="0" w:color="auto"/>
              <w:left w:val="single" w:sz="18" w:space="0" w:color="auto"/>
              <w:bottom w:val="single" w:sz="18" w:space="0" w:color="auto"/>
            </w:tcBorders>
            <w:shd w:val="clear" w:color="auto" w:fill="AEAAAA" w:themeFill="background2" w:themeFillShade="BF"/>
          </w:tcPr>
          <w:p w14:paraId="02631A88" w14:textId="77777777" w:rsidR="000077D4" w:rsidRPr="00D20DB3" w:rsidRDefault="000077D4" w:rsidP="00D643C2">
            <w:pPr>
              <w:spacing w:line="240" w:lineRule="auto"/>
              <w:jc w:val="center"/>
              <w:rPr>
                <w:b/>
                <w:bCs/>
              </w:rPr>
            </w:pPr>
            <w:r w:rsidRPr="00D20DB3">
              <w:rPr>
                <w:b/>
                <w:bCs/>
              </w:rPr>
              <w:t>Risk of death</w:t>
            </w:r>
          </w:p>
        </w:tc>
      </w:tr>
      <w:tr w:rsidR="000077D4" w:rsidRPr="00D20DB3" w14:paraId="2D8EC849" w14:textId="77777777" w:rsidTr="00490996">
        <w:tc>
          <w:tcPr>
            <w:tcW w:w="2227" w:type="dxa"/>
            <w:tcBorders>
              <w:top w:val="single" w:sz="18" w:space="0" w:color="auto"/>
              <w:right w:val="single" w:sz="18" w:space="0" w:color="auto"/>
            </w:tcBorders>
          </w:tcPr>
          <w:p w14:paraId="4C9FDB22" w14:textId="77777777" w:rsidR="000077D4" w:rsidRPr="00D20DB3" w:rsidRDefault="000077D4" w:rsidP="00D643C2">
            <w:pPr>
              <w:spacing w:line="240" w:lineRule="auto"/>
              <w:jc w:val="center"/>
              <w:rPr>
                <w:b/>
                <w:bCs/>
              </w:rPr>
            </w:pPr>
            <w:r w:rsidRPr="00D20DB3">
              <w:rPr>
                <w:b/>
                <w:bCs/>
              </w:rPr>
              <w:t>&lt; -1.28</w:t>
            </w:r>
          </w:p>
        </w:tc>
        <w:tc>
          <w:tcPr>
            <w:tcW w:w="2055" w:type="dxa"/>
            <w:tcBorders>
              <w:top w:val="single" w:sz="18" w:space="0" w:color="auto"/>
              <w:left w:val="single" w:sz="18" w:space="0" w:color="auto"/>
            </w:tcBorders>
          </w:tcPr>
          <w:p w14:paraId="2BA68025" w14:textId="77777777" w:rsidR="000077D4" w:rsidRPr="00D20DB3" w:rsidRDefault="000077D4" w:rsidP="00D643C2">
            <w:pPr>
              <w:spacing w:line="240" w:lineRule="auto"/>
              <w:jc w:val="center"/>
            </w:pPr>
            <w:r w:rsidRPr="00D20DB3">
              <w:t>High</w:t>
            </w:r>
          </w:p>
        </w:tc>
      </w:tr>
      <w:tr w:rsidR="000077D4" w:rsidRPr="00D20DB3" w14:paraId="3B12B789" w14:textId="77777777" w:rsidTr="00490996">
        <w:tc>
          <w:tcPr>
            <w:tcW w:w="2227" w:type="dxa"/>
            <w:tcBorders>
              <w:right w:val="single" w:sz="18" w:space="0" w:color="auto"/>
            </w:tcBorders>
            <w:shd w:val="clear" w:color="auto" w:fill="E7E6E6" w:themeFill="background2"/>
          </w:tcPr>
          <w:p w14:paraId="59A65EE0" w14:textId="77777777" w:rsidR="000077D4" w:rsidRPr="00D20DB3" w:rsidRDefault="000077D4" w:rsidP="00D643C2">
            <w:pPr>
              <w:spacing w:line="240" w:lineRule="auto"/>
              <w:jc w:val="center"/>
              <w:rPr>
                <w:b/>
                <w:bCs/>
              </w:rPr>
            </w:pPr>
            <w:r w:rsidRPr="00D20DB3">
              <w:rPr>
                <w:b/>
                <w:bCs/>
              </w:rPr>
              <w:t>-1.28 to -0.66</w:t>
            </w:r>
          </w:p>
        </w:tc>
        <w:tc>
          <w:tcPr>
            <w:tcW w:w="2055" w:type="dxa"/>
            <w:tcBorders>
              <w:left w:val="single" w:sz="18" w:space="0" w:color="auto"/>
            </w:tcBorders>
            <w:shd w:val="clear" w:color="auto" w:fill="E7E6E6" w:themeFill="background2"/>
          </w:tcPr>
          <w:p w14:paraId="5E92A6B8" w14:textId="77777777" w:rsidR="000077D4" w:rsidRPr="00D20DB3" w:rsidRDefault="000077D4" w:rsidP="00D643C2">
            <w:pPr>
              <w:spacing w:line="240" w:lineRule="auto"/>
              <w:jc w:val="center"/>
            </w:pPr>
            <w:r w:rsidRPr="00D20DB3">
              <w:t>Moderate</w:t>
            </w:r>
          </w:p>
        </w:tc>
      </w:tr>
      <w:tr w:rsidR="000077D4" w:rsidRPr="00D20DB3" w14:paraId="271B7081" w14:textId="77777777" w:rsidTr="00490996">
        <w:tc>
          <w:tcPr>
            <w:tcW w:w="2227" w:type="dxa"/>
            <w:tcBorders>
              <w:right w:val="single" w:sz="18" w:space="0" w:color="auto"/>
            </w:tcBorders>
          </w:tcPr>
          <w:p w14:paraId="5817E2AD" w14:textId="77777777" w:rsidR="000077D4" w:rsidRPr="00D20DB3" w:rsidRDefault="000077D4" w:rsidP="00D643C2">
            <w:pPr>
              <w:spacing w:line="240" w:lineRule="auto"/>
              <w:jc w:val="center"/>
              <w:rPr>
                <w:b/>
                <w:bCs/>
              </w:rPr>
            </w:pPr>
            <w:r w:rsidRPr="00D20DB3">
              <w:rPr>
                <w:b/>
                <w:bCs/>
              </w:rPr>
              <w:t>-0.67 to 0.66</w:t>
            </w:r>
          </w:p>
        </w:tc>
        <w:tc>
          <w:tcPr>
            <w:tcW w:w="2055" w:type="dxa"/>
            <w:tcBorders>
              <w:left w:val="single" w:sz="18" w:space="0" w:color="auto"/>
            </w:tcBorders>
          </w:tcPr>
          <w:p w14:paraId="275FF3DF" w14:textId="77777777" w:rsidR="000077D4" w:rsidRPr="00D20DB3" w:rsidRDefault="000077D4" w:rsidP="00D643C2">
            <w:pPr>
              <w:spacing w:line="240" w:lineRule="auto"/>
              <w:jc w:val="center"/>
            </w:pPr>
            <w:r w:rsidRPr="00D20DB3">
              <w:t>Low</w:t>
            </w:r>
          </w:p>
        </w:tc>
      </w:tr>
      <w:tr w:rsidR="000077D4" w:rsidRPr="00D20DB3" w14:paraId="67D8ECD9" w14:textId="77777777" w:rsidTr="00490996">
        <w:tc>
          <w:tcPr>
            <w:tcW w:w="2227" w:type="dxa"/>
            <w:tcBorders>
              <w:right w:val="single" w:sz="18" w:space="0" w:color="auto"/>
            </w:tcBorders>
            <w:shd w:val="clear" w:color="auto" w:fill="E7E6E6" w:themeFill="background2"/>
          </w:tcPr>
          <w:p w14:paraId="62B7CB12" w14:textId="77777777" w:rsidR="000077D4" w:rsidRPr="00D20DB3" w:rsidRDefault="000077D4" w:rsidP="00D643C2">
            <w:pPr>
              <w:spacing w:line="240" w:lineRule="auto"/>
              <w:jc w:val="center"/>
              <w:rPr>
                <w:b/>
                <w:bCs/>
              </w:rPr>
            </w:pPr>
            <w:r w:rsidRPr="00D20DB3">
              <w:rPr>
                <w:b/>
                <w:bCs/>
              </w:rPr>
              <w:t>0.67 to 1.28</w:t>
            </w:r>
          </w:p>
        </w:tc>
        <w:tc>
          <w:tcPr>
            <w:tcW w:w="2055" w:type="dxa"/>
            <w:tcBorders>
              <w:left w:val="single" w:sz="18" w:space="0" w:color="auto"/>
            </w:tcBorders>
            <w:shd w:val="clear" w:color="auto" w:fill="E7E6E6" w:themeFill="background2"/>
          </w:tcPr>
          <w:p w14:paraId="3FF652F2" w14:textId="77777777" w:rsidR="000077D4" w:rsidRPr="00D20DB3" w:rsidRDefault="000077D4" w:rsidP="00D643C2">
            <w:pPr>
              <w:spacing w:line="240" w:lineRule="auto"/>
              <w:jc w:val="center"/>
            </w:pPr>
            <w:r w:rsidRPr="00D20DB3">
              <w:t>Moderate</w:t>
            </w:r>
          </w:p>
        </w:tc>
      </w:tr>
      <w:tr w:rsidR="000077D4" w:rsidRPr="00D20DB3" w14:paraId="42D0D828" w14:textId="77777777" w:rsidTr="00490996">
        <w:tc>
          <w:tcPr>
            <w:tcW w:w="2227" w:type="dxa"/>
            <w:tcBorders>
              <w:bottom w:val="single" w:sz="18" w:space="0" w:color="auto"/>
              <w:right w:val="single" w:sz="18" w:space="0" w:color="auto"/>
            </w:tcBorders>
          </w:tcPr>
          <w:p w14:paraId="08031FFF" w14:textId="77777777" w:rsidR="000077D4" w:rsidRPr="00D20DB3" w:rsidRDefault="000077D4" w:rsidP="00D643C2">
            <w:pPr>
              <w:spacing w:line="240" w:lineRule="auto"/>
              <w:jc w:val="center"/>
              <w:rPr>
                <w:b/>
                <w:bCs/>
              </w:rPr>
            </w:pPr>
            <w:r w:rsidRPr="00D20DB3">
              <w:rPr>
                <w:b/>
                <w:bCs/>
              </w:rPr>
              <w:t>&gt;1.28</w:t>
            </w:r>
          </w:p>
        </w:tc>
        <w:tc>
          <w:tcPr>
            <w:tcW w:w="2055" w:type="dxa"/>
            <w:tcBorders>
              <w:left w:val="single" w:sz="18" w:space="0" w:color="auto"/>
            </w:tcBorders>
          </w:tcPr>
          <w:p w14:paraId="7AEF20F9" w14:textId="77777777" w:rsidR="000077D4" w:rsidRPr="00D20DB3" w:rsidRDefault="000077D4" w:rsidP="00D643C2">
            <w:pPr>
              <w:spacing w:line="240" w:lineRule="auto"/>
              <w:jc w:val="center"/>
            </w:pPr>
            <w:r w:rsidRPr="00D20DB3">
              <w:t>High</w:t>
            </w:r>
          </w:p>
        </w:tc>
      </w:tr>
    </w:tbl>
    <w:p w14:paraId="61015F5B" w14:textId="77777777" w:rsidR="000077D4" w:rsidRPr="00D20DB3" w:rsidRDefault="000077D4" w:rsidP="00D643C2">
      <w:pPr>
        <w:spacing w:after="0"/>
      </w:pPr>
    </w:p>
    <w:p w14:paraId="0CB40452" w14:textId="77777777" w:rsidR="000077D4" w:rsidRPr="00D20DB3" w:rsidRDefault="000077D4" w:rsidP="00D643C2">
      <w:pPr>
        <w:pStyle w:val="ListParagraph"/>
        <w:numPr>
          <w:ilvl w:val="0"/>
          <w:numId w:val="12"/>
        </w:numPr>
        <w:spacing w:after="0"/>
        <w:ind w:left="567" w:hanging="567"/>
      </w:pPr>
      <w:r w:rsidRPr="00D20DB3">
        <w:t xml:space="preserve">If the </w:t>
      </w:r>
      <w:bookmarkStart w:id="0" w:name="OLE_LINK1"/>
      <w:r>
        <w:t>exposure to</w:t>
      </w:r>
      <w:r w:rsidRPr="00D20DB3">
        <w:t xml:space="preserve"> </w:t>
      </w:r>
      <w:bookmarkEnd w:id="0"/>
      <w:r w:rsidRPr="00D20DB3">
        <w:t xml:space="preserve">antenatal </w:t>
      </w:r>
      <w:r>
        <w:t>cortico</w:t>
      </w:r>
      <w:r w:rsidRPr="00D20DB3">
        <w:t>steroid</w:t>
      </w:r>
      <w:r>
        <w:t>s</w:t>
      </w:r>
      <w:r w:rsidRPr="00D20DB3">
        <w:t xml:space="preserve"> is ‘complete course’ and the gestation is 24</w:t>
      </w:r>
      <w:r w:rsidRPr="00D20DB3">
        <w:rPr>
          <w:vertAlign w:val="superscript"/>
        </w:rPr>
        <w:t>+0</w:t>
      </w:r>
      <w:r w:rsidRPr="00D20DB3">
        <w:t xml:space="preserve"> to 25</w:t>
      </w:r>
      <w:r w:rsidRPr="00D20DB3">
        <w:rPr>
          <w:vertAlign w:val="superscript"/>
        </w:rPr>
        <w:t>+6</w:t>
      </w:r>
      <w:r w:rsidRPr="00D20DB3">
        <w:t>, the risk of death is ‘moderate’.</w:t>
      </w:r>
    </w:p>
    <w:p w14:paraId="71168498" w14:textId="77777777" w:rsidR="000077D4" w:rsidRPr="00D20DB3" w:rsidRDefault="000077D4" w:rsidP="00D643C2">
      <w:pPr>
        <w:pStyle w:val="ListParagraph"/>
        <w:numPr>
          <w:ilvl w:val="0"/>
          <w:numId w:val="12"/>
        </w:numPr>
        <w:spacing w:after="0"/>
        <w:ind w:left="567" w:hanging="567"/>
      </w:pPr>
      <w:r w:rsidRPr="00D20DB3">
        <w:t xml:space="preserve">If the </w:t>
      </w:r>
      <w:r>
        <w:t>exposure to</w:t>
      </w:r>
      <w:r w:rsidRPr="00D20DB3">
        <w:t xml:space="preserve"> antenatal </w:t>
      </w:r>
      <w:r>
        <w:t>cortico</w:t>
      </w:r>
      <w:r w:rsidRPr="00D20DB3">
        <w:t>steroid</w:t>
      </w:r>
      <w:r>
        <w:t>s</w:t>
      </w:r>
      <w:r w:rsidRPr="00D20DB3">
        <w:t xml:space="preserve"> is ‘complete course’ and the gestation is &lt;24</w:t>
      </w:r>
      <w:r w:rsidRPr="00D20DB3">
        <w:rPr>
          <w:vertAlign w:val="superscript"/>
        </w:rPr>
        <w:t>+0</w:t>
      </w:r>
      <w:r w:rsidRPr="00D20DB3">
        <w:t>, the risk of death is ‘high.</w:t>
      </w:r>
    </w:p>
    <w:p w14:paraId="07E9AE03" w14:textId="77777777" w:rsidR="000077D4" w:rsidRPr="00D20DB3" w:rsidRDefault="000077D4" w:rsidP="00D643C2">
      <w:pPr>
        <w:pStyle w:val="ListParagraph"/>
        <w:numPr>
          <w:ilvl w:val="0"/>
          <w:numId w:val="12"/>
        </w:numPr>
        <w:spacing w:after="0"/>
        <w:ind w:left="567" w:hanging="567"/>
      </w:pPr>
      <w:r w:rsidRPr="00D20DB3">
        <w:t>If the sex is ‘female’, the gestation is 24</w:t>
      </w:r>
      <w:r w:rsidRPr="00D20DB3">
        <w:rPr>
          <w:vertAlign w:val="superscript"/>
        </w:rPr>
        <w:t>+0</w:t>
      </w:r>
      <w:r w:rsidRPr="00D20DB3">
        <w:t xml:space="preserve"> to 25</w:t>
      </w:r>
      <w:r w:rsidRPr="00D20DB3">
        <w:rPr>
          <w:vertAlign w:val="superscript"/>
        </w:rPr>
        <w:t>+6</w:t>
      </w:r>
      <w:r w:rsidRPr="00D20DB3">
        <w:t xml:space="preserve"> weeks</w:t>
      </w:r>
      <w:r>
        <w:t>,</w:t>
      </w:r>
      <w:r w:rsidRPr="00D20DB3">
        <w:t xml:space="preserve"> and the birth weight z score </w:t>
      </w:r>
      <w:r>
        <w:t xml:space="preserve">is </w:t>
      </w:r>
      <w:r w:rsidRPr="00D20DB3">
        <w:t>≤-0.66, the risk of death is ‘moderate’.</w:t>
      </w:r>
    </w:p>
    <w:p w14:paraId="2AC5670F" w14:textId="77777777" w:rsidR="000077D4" w:rsidRPr="00D20DB3" w:rsidRDefault="000077D4" w:rsidP="00D643C2">
      <w:pPr>
        <w:pStyle w:val="ListParagraph"/>
        <w:numPr>
          <w:ilvl w:val="0"/>
          <w:numId w:val="12"/>
        </w:numPr>
        <w:spacing w:after="0"/>
        <w:ind w:left="567" w:hanging="567"/>
      </w:pPr>
      <w:r w:rsidRPr="00D20DB3">
        <w:lastRenderedPageBreak/>
        <w:t>If the congenital anomaly is ‘yes’ and the birth weight z score is -0.67 to 0.66, the risk of death is ‘high’.</w:t>
      </w:r>
    </w:p>
    <w:p w14:paraId="720F663D" w14:textId="77777777" w:rsidR="000077D4" w:rsidRPr="00D20DB3" w:rsidRDefault="000077D4" w:rsidP="00D643C2">
      <w:pPr>
        <w:pStyle w:val="ListParagraph"/>
        <w:numPr>
          <w:ilvl w:val="0"/>
          <w:numId w:val="12"/>
        </w:numPr>
        <w:spacing w:after="0"/>
        <w:ind w:left="567" w:hanging="567"/>
      </w:pPr>
      <w:r w:rsidRPr="00D20DB3">
        <w:t>If the prolonged rupture of membrane</w:t>
      </w:r>
      <w:r>
        <w:t>s</w:t>
      </w:r>
      <w:r w:rsidRPr="00D20DB3">
        <w:t xml:space="preserve"> is ‘yes’, the gestation is ≤27</w:t>
      </w:r>
      <w:r w:rsidRPr="00D20DB3">
        <w:rPr>
          <w:vertAlign w:val="superscript"/>
        </w:rPr>
        <w:t>+6</w:t>
      </w:r>
      <w:r w:rsidRPr="00D20DB3">
        <w:t xml:space="preserve"> weeks and the birth weight z score is ≤-0.66, the risk of death is ‘very high’.</w:t>
      </w:r>
    </w:p>
    <w:p w14:paraId="53D2306A" w14:textId="77777777" w:rsidR="000077D4" w:rsidRPr="00D20DB3" w:rsidRDefault="000077D4" w:rsidP="00D643C2">
      <w:pPr>
        <w:pStyle w:val="ListParagraph"/>
        <w:numPr>
          <w:ilvl w:val="0"/>
          <w:numId w:val="12"/>
        </w:numPr>
        <w:spacing w:after="0"/>
        <w:ind w:left="567" w:hanging="567"/>
      </w:pPr>
      <w:r w:rsidRPr="00D20DB3">
        <w:t>If the prolonged rupture of membrane</w:t>
      </w:r>
      <w:r>
        <w:t>s</w:t>
      </w:r>
      <w:r w:rsidRPr="00D20DB3">
        <w:t xml:space="preserve"> is ‘yes’, the gestation is 24</w:t>
      </w:r>
      <w:r w:rsidRPr="00D20DB3">
        <w:rPr>
          <w:vertAlign w:val="superscript"/>
        </w:rPr>
        <w:t>+0</w:t>
      </w:r>
      <w:r w:rsidRPr="00D20DB3">
        <w:t xml:space="preserve"> to 27</w:t>
      </w:r>
      <w:r w:rsidRPr="00D20DB3">
        <w:rPr>
          <w:vertAlign w:val="superscript"/>
        </w:rPr>
        <w:t>+6</w:t>
      </w:r>
      <w:r w:rsidRPr="00D20DB3">
        <w:t xml:space="preserve"> weeks and the birth weight z score is -0.67 to 0.66, the risk of death is ‘high’.</w:t>
      </w:r>
    </w:p>
    <w:p w14:paraId="41982EE5" w14:textId="77777777" w:rsidR="000077D4" w:rsidRPr="00D20DB3" w:rsidRDefault="000077D4" w:rsidP="00D643C2">
      <w:pPr>
        <w:pStyle w:val="ListParagraph"/>
        <w:numPr>
          <w:ilvl w:val="0"/>
          <w:numId w:val="12"/>
        </w:numPr>
        <w:spacing w:after="0"/>
        <w:ind w:left="567" w:hanging="567"/>
      </w:pPr>
      <w:r w:rsidRPr="00D20DB3">
        <w:t xml:space="preserve">If born in </w:t>
      </w:r>
      <w:r>
        <w:t xml:space="preserve">a centre with a neonatal intensive care unit </w:t>
      </w:r>
      <w:r w:rsidRPr="00D20DB3">
        <w:t>is ‘yes’ and the gestation is 24</w:t>
      </w:r>
      <w:r w:rsidRPr="00D20DB3">
        <w:rPr>
          <w:vertAlign w:val="superscript"/>
        </w:rPr>
        <w:t>+0</w:t>
      </w:r>
      <w:r w:rsidRPr="00D20DB3">
        <w:t xml:space="preserve"> to 25</w:t>
      </w:r>
      <w:r w:rsidRPr="00D20DB3">
        <w:rPr>
          <w:vertAlign w:val="superscript"/>
        </w:rPr>
        <w:t>+6</w:t>
      </w:r>
      <w:r w:rsidRPr="00D20DB3">
        <w:t xml:space="preserve"> weeks, the risk of death is ‘moderate’.</w:t>
      </w:r>
    </w:p>
    <w:p w14:paraId="064BDF9C" w14:textId="77777777" w:rsidR="000077D4" w:rsidRPr="00D20DB3" w:rsidRDefault="000077D4" w:rsidP="00D643C2">
      <w:pPr>
        <w:pStyle w:val="ListParagraph"/>
        <w:numPr>
          <w:ilvl w:val="0"/>
          <w:numId w:val="12"/>
        </w:numPr>
        <w:spacing w:after="0"/>
        <w:ind w:left="567" w:hanging="567"/>
      </w:pPr>
      <w:r w:rsidRPr="00D20DB3">
        <w:t xml:space="preserve">If born in </w:t>
      </w:r>
      <w:r>
        <w:t xml:space="preserve">a centre with a neonatal intensive care unit </w:t>
      </w:r>
      <w:r w:rsidRPr="00D20DB3">
        <w:t>is ‘yes’ and the birth weight z score is &lt;-1.28, the risk of death is ‘moderate’.</w:t>
      </w:r>
    </w:p>
    <w:p w14:paraId="27CE2409" w14:textId="77777777" w:rsidR="000077D4" w:rsidRPr="00D20DB3" w:rsidRDefault="000077D4" w:rsidP="00D643C2">
      <w:pPr>
        <w:pStyle w:val="ListParagraph"/>
        <w:numPr>
          <w:ilvl w:val="0"/>
          <w:numId w:val="12"/>
        </w:numPr>
        <w:spacing w:after="0"/>
        <w:ind w:left="567" w:hanging="567"/>
      </w:pPr>
      <w:r w:rsidRPr="00D20DB3">
        <w:t>If multiple pregnancy is ‘yes’ and the gestation is ≤27</w:t>
      </w:r>
      <w:r w:rsidRPr="00D20DB3">
        <w:rPr>
          <w:vertAlign w:val="superscript"/>
        </w:rPr>
        <w:t xml:space="preserve">+6 </w:t>
      </w:r>
      <w:r w:rsidRPr="00D20DB3">
        <w:t>weeks, the risk of death is ‘high’.</w:t>
      </w:r>
    </w:p>
    <w:p w14:paraId="2A49483C" w14:textId="77777777" w:rsidR="000077D4" w:rsidRPr="00D20DB3" w:rsidRDefault="000077D4" w:rsidP="00D643C2">
      <w:pPr>
        <w:pStyle w:val="ListParagraph"/>
        <w:numPr>
          <w:ilvl w:val="0"/>
          <w:numId w:val="12"/>
        </w:numPr>
        <w:spacing w:after="0"/>
        <w:ind w:left="567" w:hanging="567"/>
      </w:pPr>
      <w:r w:rsidRPr="00D20DB3">
        <w:t>If multiple pregnancy is ‘yes’ and the birth weight z score is ≤-0.66, the risk of death is ‘high’.</w:t>
      </w:r>
    </w:p>
    <w:p w14:paraId="5864ECE7" w14:textId="77777777" w:rsidR="000077D4" w:rsidRPr="00D20DB3" w:rsidRDefault="000077D4" w:rsidP="00D643C2">
      <w:pPr>
        <w:pStyle w:val="ListParagraph"/>
        <w:numPr>
          <w:ilvl w:val="0"/>
          <w:numId w:val="12"/>
        </w:numPr>
        <w:spacing w:after="0"/>
        <w:ind w:left="567" w:hanging="567"/>
      </w:pPr>
      <w:r w:rsidRPr="00D20DB3">
        <w:t>If chorioamnionitis is ‘yes’, the gestation is ≤ 27</w:t>
      </w:r>
      <w:r w:rsidRPr="00D20DB3">
        <w:rPr>
          <w:vertAlign w:val="superscript"/>
        </w:rPr>
        <w:t>+6</w:t>
      </w:r>
      <w:r w:rsidRPr="00D20DB3">
        <w:t xml:space="preserve"> weeks and the birth weight z score is ≤-0.66, the risk of death is ‘very high’.</w:t>
      </w:r>
    </w:p>
    <w:p w14:paraId="32E14238" w14:textId="77777777" w:rsidR="000077D4" w:rsidRPr="00D20DB3" w:rsidRDefault="000077D4" w:rsidP="00D643C2">
      <w:pPr>
        <w:pStyle w:val="ListParagraph"/>
        <w:numPr>
          <w:ilvl w:val="0"/>
          <w:numId w:val="12"/>
        </w:numPr>
        <w:spacing w:after="0"/>
        <w:ind w:left="567" w:hanging="567"/>
      </w:pPr>
      <w:r w:rsidRPr="00D20DB3">
        <w:t>If chorioamnionitis is ‘yes’, the gestation is 24</w:t>
      </w:r>
      <w:r w:rsidRPr="00D20DB3">
        <w:rPr>
          <w:vertAlign w:val="superscript"/>
        </w:rPr>
        <w:t>+0</w:t>
      </w:r>
      <w:r>
        <w:t xml:space="preserve"> to </w:t>
      </w:r>
      <w:r w:rsidRPr="00D20DB3">
        <w:t>27</w:t>
      </w:r>
      <w:r w:rsidRPr="00D20DB3">
        <w:rPr>
          <w:vertAlign w:val="superscript"/>
        </w:rPr>
        <w:t>+6</w:t>
      </w:r>
      <w:r w:rsidRPr="00D20DB3">
        <w:t xml:space="preserve"> weeks and the birth weight z score is -0.67 to 0.66, the risk of death is ‘high’.</w:t>
      </w:r>
    </w:p>
    <w:p w14:paraId="06B63231" w14:textId="77777777" w:rsidR="000077D4" w:rsidRDefault="000077D4" w:rsidP="00D643C2">
      <w:pPr>
        <w:spacing w:after="0"/>
      </w:pPr>
    </w:p>
    <w:p w14:paraId="16B03F18" w14:textId="3CB2FEB7" w:rsidR="000077D4" w:rsidRDefault="000077D4" w:rsidP="00D643C2">
      <w:r>
        <w:t>FuzzyR package</w:t>
      </w:r>
      <w:r>
        <w:fldChar w:fldCharType="begin"/>
      </w:r>
      <w:r w:rsidR="006415AF">
        <w:instrText xml:space="preserve"> ADDIN EN.CITE &lt;EndNote&gt;&lt;Cite&gt;&lt;Author&gt;C.&lt;/Author&gt;&lt;Year&gt;2016&lt;/Year&gt;&lt;RecNum&gt;0&lt;/RecNum&gt;&lt;IDText&gt;An extended ANFIS architecture and its learning properties for type-1 and interval type-2 models&lt;/IDText&gt;&lt;DisplayText&gt;(57)&lt;/DisplayText&gt;&lt;record&gt;&lt;dates&gt;&lt;pub-dates&gt;&lt;date&gt;24-29 July 2016&lt;/date&gt;&lt;/pub-dates&gt;&lt;year&gt;2016&lt;/year&gt;&lt;/dates&gt;&lt;titles&gt;&lt;title&gt;An extended ANFIS architecture and its learning properties for type-1 and interval type-2 models&lt;/title&gt;&lt;secondary-title&gt;2016 IEEE International Conference on Fuzzy Systems (FUZZ-IEEE)&lt;/secondary-title&gt;&lt;alt-title&gt;2016 IEEE International Conference on Fuzzy Systems (FUZZ-IEEE)&lt;/alt-title&gt;&lt;/titles&gt;&lt;pages&gt;602-609&lt;/pages&gt;&lt;contributors&gt;&lt;authors&gt;&lt;author&gt;C. Chen&lt;/author&gt;&lt;author&gt;R. John&lt;/author&gt;&lt;author&gt;J. Twycross&lt;/author&gt;&lt;author&gt;J. M. Garibaldi&lt;/author&gt;&lt;/authors&gt;&lt;/contributors&gt;&lt;added-date format="utc"&gt;1712262795&lt;/added-date&gt;&lt;ref-type name="Conference Proceeding"&gt;10&lt;/ref-type&gt;&lt;rec-number&gt;85652&lt;/rec-number&gt;&lt;last-updated-date format="utc"&gt;1712262795&lt;/last-updated-date&gt;&lt;electronic-resource-num&gt;10.1109/FUZZ-IEEE.2016.7737742&lt;/electronic-resource-num&gt;&lt;/record&gt;&lt;/Cite&gt;&lt;/EndNote&gt;</w:instrText>
      </w:r>
      <w:r>
        <w:fldChar w:fldCharType="separate"/>
      </w:r>
      <w:r w:rsidR="006415AF">
        <w:t>(57)</w:t>
      </w:r>
      <w:r>
        <w:fldChar w:fldCharType="end"/>
      </w:r>
      <w:r>
        <w:t xml:space="preserve"> was used in R to develop the model. Various combinations of predictors (sex, exposure to</w:t>
      </w:r>
      <w:r w:rsidRPr="00D20DB3">
        <w:t xml:space="preserve"> </w:t>
      </w:r>
      <w:r>
        <w:t xml:space="preserve">antenatal corticosteroids and multiple pregnancy) were explored to group the dataset for the ANFIS approach. In the final ANFIS model, sex and multiple pregnancy predictors were used to group the dataset. 200 training epochs with 4 randomly selected rules, a step size of 0.3 and T1 membership function type were used. </w:t>
      </w:r>
    </w:p>
    <w:p w14:paraId="4E84FC4C" w14:textId="77777777" w:rsidR="000077D4" w:rsidRDefault="000077D4" w:rsidP="00D643C2">
      <w:pPr>
        <w:pStyle w:val="Heading2"/>
      </w:pPr>
      <w:r>
        <w:lastRenderedPageBreak/>
        <w:t>Extreme Gradient Boosting (XGBoost)</w:t>
      </w:r>
    </w:p>
    <w:p w14:paraId="5ECFC88D" w14:textId="7EBDE807" w:rsidR="000077D4" w:rsidRPr="00336584" w:rsidRDefault="000077D4" w:rsidP="00D643C2">
      <w:r>
        <w:t>XGBoost XGBClassifier module</w:t>
      </w:r>
      <w:r>
        <w:fldChar w:fldCharType="begin"/>
      </w:r>
      <w:r w:rsidR="006415AF">
        <w:instrText xml:space="preserve"> ADDIN EN.CITE &lt;EndNote&gt;&lt;Cite&gt;&lt;Author&gt;Chen&lt;/Author&gt;&lt;Year&gt;2016&lt;/Year&gt;&lt;RecNum&gt;0&lt;/RecNum&gt;&lt;IDText&gt; XGBoost: A Scalable Tree Boosting System.&lt;/IDText&gt;&lt;DisplayText&gt;(58)&lt;/DisplayText&gt;&lt;record&gt;&lt;titles&gt;&lt;title&gt; XGBoost: A Scalable Tree Boosting System.&lt;/title&gt;&lt;secondary-title&gt;22nd ACM SIGKDD International Conference on Knowledge Discovery and Data Mining&lt;/secondary-title&gt;&lt;/titles&gt;&lt;pages&gt;785–794&lt;/pages&gt;&lt;contributors&gt;&lt;authors&gt;&lt;author&gt;Chen, T.&lt;/author&gt;&lt;author&gt;Guestrin, C.&lt;/author&gt;&lt;/authors&gt;&lt;/contributors&gt;&lt;added-date format="utc"&gt;1712266773&lt;/added-date&gt;&lt;pub-location&gt;San Francisco, California, USA&lt;/pub-location&gt;&lt;ref-type name="Conference Proceeding"&gt;10&lt;/ref-type&gt;&lt;dates&gt;&lt;year&gt;2016&lt;/year&gt;&lt;/dates&gt;&lt;rec-number&gt;85656&lt;/rec-number&gt;&lt;publisher&gt;ACM&lt;/publisher&gt;&lt;last-updated-date format="utc"&gt;1712266904&lt;/last-updated-date&gt;&lt;electronic-resource-num&gt;10.1145/2939672.2939785&lt;/electronic-resource-num&gt;&lt;/record&gt;&lt;/Cite&gt;&lt;/EndNote&gt;</w:instrText>
      </w:r>
      <w:r>
        <w:fldChar w:fldCharType="separate"/>
      </w:r>
      <w:r w:rsidR="006415AF">
        <w:t>(58)</w:t>
      </w:r>
      <w:r>
        <w:fldChar w:fldCharType="end"/>
      </w:r>
      <w:r>
        <w:t xml:space="preserve"> in Python</w:t>
      </w:r>
      <w:r w:rsidRPr="006457C6">
        <w:t xml:space="preserve"> </w:t>
      </w:r>
      <w:r>
        <w:t xml:space="preserve">was used to develop the model. Hyperparameters for the number of boosting rounds, maximum tree depth for base learners, boosting learning rate, subsample ratio of columns when constructing each tree, subsample ratio of the training instance, and global bias were determined from a </w:t>
      </w:r>
      <w:r w:rsidRPr="00336584">
        <w:t xml:space="preserve">range of 300 to 800, 3 to 8, 0.001 to 0.01, 0.4 to 7, 0.1 to 1 and 0.4 to 9 respectively using the “GridSearchCV” function. The best model had </w:t>
      </w:r>
      <w:r>
        <w:t>600</w:t>
      </w:r>
      <w:r w:rsidRPr="00336584">
        <w:t xml:space="preserve"> boosting rounds, </w:t>
      </w:r>
      <w:r>
        <w:t>a maximal tree depth for base learners of 3, 0.009 boosting learning rate, a subsample ratio of columns when constructing each tree of 1, a subsample ratio of the training instances of 0.1 and 0.9 global bias.</w:t>
      </w:r>
    </w:p>
    <w:p w14:paraId="644DAB01" w14:textId="77777777" w:rsidR="000077D4" w:rsidRDefault="000077D4" w:rsidP="00D643C2">
      <w:pPr>
        <w:spacing w:line="259" w:lineRule="auto"/>
      </w:pPr>
    </w:p>
    <w:p w14:paraId="12A620C7" w14:textId="77777777" w:rsidR="000077D4" w:rsidRDefault="000077D4" w:rsidP="00D643C2">
      <w:pPr>
        <w:pStyle w:val="Heading2"/>
      </w:pPr>
      <w:r>
        <w:t>Feedforward neural network</w:t>
      </w:r>
    </w:p>
    <w:p w14:paraId="0A443CDA" w14:textId="29A0DCA9" w:rsidR="000077D4" w:rsidRDefault="000077D4" w:rsidP="00D643C2">
      <w:r w:rsidRPr="006457C6">
        <w:t>Keras Application Programming Interface</w:t>
      </w:r>
      <w:r w:rsidRPr="006457C6">
        <w:fldChar w:fldCharType="begin"/>
      </w:r>
      <w:r w:rsidR="006415AF">
        <w:instrText xml:space="preserve"> ADDIN EN.CITE &lt;EndNote&gt;&lt;Cite&gt;&lt;RecNum&gt;0&lt;/RecNum&gt;&lt;IDText&gt;JJ Allaire and François Chollet (2020). keras: R Interface to &amp;apos;Keras&amp;apos;. R package version 2.3.0.0.  https://CRAN.R-project.org/package=keras &lt;/IDText&gt;&lt;DisplayText&gt;(59)&lt;/DisplayText&gt;&lt;record&gt;&lt;titles&gt;&lt;title&gt;JJ Allaire and François Chollet (2020). keras: R Interface to &amp;apos;Keras&amp;apos;. R package version 2.3.0.0.  https://CRAN.R-project.org/package=keras &lt;/title&gt;&lt;/titles&gt;&lt;added-date format="utc"&gt;1612454893&lt;/added-date&gt;&lt;ref-type name="Generic"&gt;13&lt;/ref-type&gt;&lt;rec-number&gt;57955&lt;/rec-number&gt;&lt;last-updated-date format="utc"&gt;1612454893&lt;/last-updated-date&gt;&lt;/record&gt;&lt;/Cite&gt;&lt;/EndNote&gt;</w:instrText>
      </w:r>
      <w:r w:rsidRPr="006457C6">
        <w:fldChar w:fldCharType="separate"/>
      </w:r>
      <w:r w:rsidR="006415AF">
        <w:t>(59)</w:t>
      </w:r>
      <w:r w:rsidRPr="006457C6">
        <w:fldChar w:fldCharType="end"/>
      </w:r>
      <w:r>
        <w:t xml:space="preserve"> in Python</w:t>
      </w:r>
      <w:r w:rsidRPr="006457C6">
        <w:t xml:space="preserve"> </w:t>
      </w:r>
      <w:r>
        <w:t xml:space="preserve">with 50 training epochs was used to develop the model. Hyperparameters for the number of layers, the number of nodes within each layer, and the learning rate were determined from a range of 1 to 5, 3 to 45, and 0.0001 to 0.01, respectively, using the “KerasTuner RandomSearch” function. The optimisation algorithm was chosen between the rmsprop and adam optimiser. The activation function was chosen between Sigmoid, Tanh or </w:t>
      </w:r>
      <w:r w:rsidRPr="007B4B21">
        <w:rPr>
          <w:u w:val="single"/>
        </w:rPr>
        <w:t>Re</w:t>
      </w:r>
      <w:r>
        <w:t xml:space="preserve">ctified </w:t>
      </w:r>
      <w:r w:rsidRPr="007B4B21">
        <w:rPr>
          <w:u w:val="single"/>
        </w:rPr>
        <w:t>L</w:t>
      </w:r>
      <w:r>
        <w:t xml:space="preserve">inear </w:t>
      </w:r>
      <w:r w:rsidRPr="007B4B21">
        <w:rPr>
          <w:u w:val="single"/>
        </w:rPr>
        <w:t>U</w:t>
      </w:r>
      <w:r>
        <w:t xml:space="preserve">nit (ReLU). The best model has five dense layers with 9, 24, 18, 9 and 1 nodes respectively using the </w:t>
      </w:r>
      <w:r w:rsidRPr="006457C6">
        <w:t>adam optimiser</w:t>
      </w:r>
      <w:r>
        <w:t>, Sigmoid activation, and a learning rate of 0.001.</w:t>
      </w:r>
    </w:p>
    <w:p w14:paraId="76DF2067" w14:textId="77777777" w:rsidR="000077D4" w:rsidRDefault="000077D4" w:rsidP="00D643C2"/>
    <w:p w14:paraId="1A97749C" w14:textId="77777777" w:rsidR="00946048" w:rsidRDefault="00946048" w:rsidP="00D643C2"/>
    <w:p w14:paraId="68EB0BDF" w14:textId="77777777" w:rsidR="000077D4" w:rsidRDefault="000077D4" w:rsidP="00D643C2">
      <w:pPr>
        <w:pStyle w:val="Heading2"/>
      </w:pPr>
      <w:r>
        <w:lastRenderedPageBreak/>
        <w:t>K-Nearest Neighbour</w:t>
      </w:r>
    </w:p>
    <w:p w14:paraId="1C335EFA" w14:textId="44DFB3B5" w:rsidR="000077D4" w:rsidRDefault="000077D4" w:rsidP="00D643C2">
      <w:r>
        <w:t>Caret package</w:t>
      </w:r>
      <w:r>
        <w:fldChar w:fldCharType="begin"/>
      </w:r>
      <w:r w:rsidR="006415AF">
        <w:instrText xml:space="preserve"> ADDIN EN.CITE &lt;EndNote&gt;&lt;Cite&gt;&lt;Author&gt;Kuhn&lt;/Author&gt;&lt;Year&gt;2008&lt;/Year&gt;&lt;RecNum&gt;0&lt;/RecNum&gt;&lt;IDText&gt;Building Predictive Models   in   R Using the caret Package&lt;/IDText&gt;&lt;DisplayText&gt;(60)&lt;/DisplayText&gt;&lt;record&gt;&lt;titles&gt;&lt;title&gt;Building Predictive Models   in   R Using the caret Package&lt;/title&gt;&lt;secondary-title&gt;Journal of Statistical Software&lt;/secondary-title&gt;&lt;/titles&gt;&lt;pages&gt;1-26&lt;/pages&gt;&lt;number&gt;5&lt;/number&gt;&lt;contributors&gt;&lt;authors&gt;&lt;author&gt;Kuhn, Max.&lt;/author&gt;&lt;/authors&gt;&lt;/contributors&gt;&lt;added-date format="utc"&gt;1712263538&lt;/added-date&gt;&lt;ref-type name="Journal Article"&gt;17&lt;/ref-type&gt;&lt;dates&gt;&lt;year&gt;2008&lt;/year&gt;&lt;/dates&gt;&lt;rec-number&gt;85654&lt;/rec-number&gt;&lt;last-updated-date format="utc"&gt;1712263587&lt;/last-updated-date&gt;&lt;electronic-resource-num&gt;10.18637  /  jss.v028.i05&lt;/electronic-resource-num&gt;&lt;volume&gt;28&lt;/volume&gt;&lt;/record&gt;&lt;/Cite&gt;&lt;/EndNote&gt;</w:instrText>
      </w:r>
      <w:r>
        <w:fldChar w:fldCharType="separate"/>
      </w:r>
      <w:r w:rsidR="006415AF">
        <w:t>(60)</w:t>
      </w:r>
      <w:r>
        <w:fldChar w:fldCharType="end"/>
      </w:r>
      <w:r>
        <w:t xml:space="preserve"> in R was used to develop the model. The hyperparameter for the k-value was determined from a range of 1 to 40 using the “trainControl” function. The best model has a k value of 40.</w:t>
      </w:r>
    </w:p>
    <w:p w14:paraId="79CF650C" w14:textId="77777777" w:rsidR="000077D4" w:rsidRDefault="000077D4" w:rsidP="00D643C2"/>
    <w:p w14:paraId="24648176" w14:textId="77777777" w:rsidR="000077D4" w:rsidRDefault="000077D4" w:rsidP="00D643C2">
      <w:pPr>
        <w:pStyle w:val="Heading2"/>
      </w:pPr>
      <w:r>
        <w:t>Long Short-Term Memory</w:t>
      </w:r>
    </w:p>
    <w:p w14:paraId="3EC74856" w14:textId="7F86619B" w:rsidR="000077D4" w:rsidRPr="00B87BF9" w:rsidRDefault="000077D4" w:rsidP="00D643C2">
      <w:r w:rsidRPr="006457C6">
        <w:t>Keras Application Programming Interface</w:t>
      </w:r>
      <w:r w:rsidRPr="006457C6">
        <w:fldChar w:fldCharType="begin"/>
      </w:r>
      <w:r w:rsidR="006415AF">
        <w:instrText xml:space="preserve"> ADDIN EN.CITE &lt;EndNote&gt;&lt;Cite&gt;&lt;RecNum&gt;0&lt;/RecNum&gt;&lt;IDText&gt;JJ Allaire and François Chollet (2020). keras: R Interface to &amp;apos;Keras&amp;apos;. R package version 2.3.0.0.  https://CRAN.R-project.org/package=keras &lt;/IDText&gt;&lt;DisplayText&gt;(59)&lt;/DisplayText&gt;&lt;record&gt;&lt;titles&gt;&lt;title&gt;JJ Allaire and François Chollet (2020). keras: R Interface to &amp;apos;Keras&amp;apos;. R package version 2.3.0.0.  https://CRAN.R-project.org/package=keras &lt;/title&gt;&lt;/titles&gt;&lt;added-date format="utc"&gt;1612454893&lt;/added-date&gt;&lt;ref-type name="Generic"&gt;13&lt;/ref-type&gt;&lt;rec-number&gt;57955&lt;/rec-number&gt;&lt;last-updated-date format="utc"&gt;1612454893&lt;/last-updated-date&gt;&lt;/record&gt;&lt;/Cite&gt;&lt;/EndNote&gt;</w:instrText>
      </w:r>
      <w:r w:rsidRPr="006457C6">
        <w:fldChar w:fldCharType="separate"/>
      </w:r>
      <w:r w:rsidR="006415AF">
        <w:t>(59)</w:t>
      </w:r>
      <w:r w:rsidRPr="006457C6">
        <w:fldChar w:fldCharType="end"/>
      </w:r>
      <w:r>
        <w:t xml:space="preserve"> in R</w:t>
      </w:r>
      <w:r w:rsidRPr="006457C6">
        <w:t xml:space="preserve"> </w:t>
      </w:r>
      <w:r>
        <w:t xml:space="preserve">with 200 training epochs was used to develop the model. The data within the ‘training’ cohort was first ordered by birth year. </w:t>
      </w:r>
      <w:r w:rsidRPr="00D20DB3">
        <w:t>The number of layers</w:t>
      </w:r>
      <w:r>
        <w:t>, the number of nodes within each layer</w:t>
      </w:r>
      <w:r w:rsidRPr="00D20DB3">
        <w:t xml:space="preserve"> (3, 5, 6 or 9)</w:t>
      </w:r>
      <w:r>
        <w:t xml:space="preserve">, </w:t>
      </w:r>
      <w:r w:rsidRPr="00D20DB3">
        <w:t>the batch size (8, 16, 32, 64</w:t>
      </w:r>
      <w:r>
        <w:t xml:space="preserve">, </w:t>
      </w:r>
      <w:r w:rsidRPr="00D20DB3">
        <w:t>128</w:t>
      </w:r>
      <w:r>
        <w:t xml:space="preserve"> or 512</w:t>
      </w:r>
      <w:r w:rsidRPr="00D20DB3">
        <w:t xml:space="preserve">), </w:t>
      </w:r>
      <w:r>
        <w:t xml:space="preserve">the </w:t>
      </w:r>
      <w:r w:rsidRPr="00D20DB3">
        <w:t>choice of the optimi</w:t>
      </w:r>
      <w:r>
        <w:t>s</w:t>
      </w:r>
      <w:r w:rsidRPr="00D20DB3">
        <w:t>ation algorithm (</w:t>
      </w:r>
      <w:r w:rsidRPr="007B4B21">
        <w:t>rmsprop or adam</w:t>
      </w:r>
      <w:r w:rsidRPr="00D20DB3">
        <w:t>)</w:t>
      </w:r>
      <w:r>
        <w:t>,</w:t>
      </w:r>
      <w:r w:rsidRPr="00D20DB3">
        <w:t xml:space="preserve"> and </w:t>
      </w:r>
      <w:r>
        <w:t xml:space="preserve">the </w:t>
      </w:r>
      <w:r w:rsidRPr="00D20DB3">
        <w:t xml:space="preserve">activation function (Sigmoid or Tanh or </w:t>
      </w:r>
      <w:r>
        <w:t>ReLU</w:t>
      </w:r>
      <w:r w:rsidRPr="00D20DB3">
        <w:t xml:space="preserve">) </w:t>
      </w:r>
      <w:r>
        <w:t xml:space="preserve">were determined based on the performance in the ‘validation’ cohort. The final model has four layers consisting of a LSTM layer with 9 nodes and Tanh activation, followed by two dense layers with 5 nodes and ReLU activation, as well as a last dense layer with 1 node and Sigmoid activation. The model used the </w:t>
      </w:r>
      <w:r w:rsidRPr="006457C6">
        <w:t>adam optimiser</w:t>
      </w:r>
      <w:r>
        <w:t xml:space="preserve"> and a batch size of 512. </w:t>
      </w:r>
    </w:p>
    <w:p w14:paraId="7E2ED51E" w14:textId="77777777" w:rsidR="000077D4" w:rsidRDefault="000077D4" w:rsidP="00D643C2"/>
    <w:p w14:paraId="65B2E3D8" w14:textId="77777777" w:rsidR="000077D4" w:rsidRDefault="000077D4" w:rsidP="00D643C2">
      <w:pPr>
        <w:pStyle w:val="Heading2"/>
      </w:pPr>
      <w:r>
        <w:t>Random Forest</w:t>
      </w:r>
    </w:p>
    <w:p w14:paraId="1ADBD0BA" w14:textId="4042A746" w:rsidR="000077D4" w:rsidRDefault="000077D4" w:rsidP="00D643C2">
      <w:r>
        <w:t>Scikit-learn Random Forest Classifier module</w:t>
      </w:r>
      <w:r>
        <w:fldChar w:fldCharType="begin"/>
      </w:r>
      <w:r w:rsidR="006415AF">
        <w:instrText xml:space="preserve"> ADDIN EN.CITE &lt;EndNote&gt;&lt;Cite&gt;&lt;Author&gt;Pedregosa  &lt;/Author&gt;&lt;Year&gt;2011&lt;/Year&gt;&lt;RecNum&gt;0&lt;/RecNum&gt;&lt;IDText&gt;Scikit  -  learn  :     Machine     Learning in Python&lt;/IDText&gt;&lt;DisplayText&gt;(61)&lt;/DisplayText&gt;&lt;record&gt;&lt;titles&gt;&lt;title&gt;Scikit  -  learn  :     Machine     Learning in Python&lt;/title&gt;&lt;secondary-title&gt;Journal     of     Machine     Learning     Research&lt;/secondary-title&gt;&lt;/titles&gt;&lt;pages&gt;2825-2830&lt;/pages&gt;&lt;contributors&gt;&lt;authors&gt;&lt;author&gt;Pedregosa  ,   F.  Varoquaux  ,   G  . Gramfort ,   A  . Michel ,   V  .  Thirion  ,   B  .   Grisel  ,   O  .   Blondel  ,   M  .   Prettenhofer  ,   P  . Weiss ,   R  .   Dubourg  ,   V  .   Vanderplas  ,   J  .   Passos  ,   A  .  Cournapeau ,     D  .     Brucher  ,     M  .     Perrot  ,     M  .     Duchesnay  ,     E  .&lt;/author&gt;&lt;/authors&gt;&lt;/contributors&gt;&lt;added-date format="utc"&gt;1712265461&lt;/added-date&gt;&lt;ref-type name="Journal Article"&gt;17&lt;/ref-type&gt;&lt;dates&gt;&lt;year&gt;2011&lt;/year&gt;&lt;/dates&gt;&lt;rec-number&gt;85655&lt;/rec-number&gt;&lt;last-updated-date format="utc"&gt;1712265559&lt;/last-updated-date&gt;&lt;volume&gt;12&lt;/volume&gt;&lt;/record&gt;&lt;/Cite&gt;&lt;/EndNote&gt;</w:instrText>
      </w:r>
      <w:r>
        <w:fldChar w:fldCharType="separate"/>
      </w:r>
      <w:r w:rsidR="006415AF">
        <w:t>(61)</w:t>
      </w:r>
      <w:r>
        <w:fldChar w:fldCharType="end"/>
      </w:r>
      <w:r>
        <w:t xml:space="preserve"> in Python</w:t>
      </w:r>
      <w:r w:rsidRPr="006457C6">
        <w:t xml:space="preserve"> </w:t>
      </w:r>
      <w:r>
        <w:t xml:space="preserve">was used to develop the model. Hyperparameters for the number of trees and the maximal depth of the tree were determined from a range of 100 to 1000 and 3 to 10, respectively, using the </w:t>
      </w:r>
      <w:r>
        <w:lastRenderedPageBreak/>
        <w:t>“</w:t>
      </w:r>
      <w:r w:rsidRPr="009466BE">
        <w:t>GridSearchCV</w:t>
      </w:r>
      <w:r>
        <w:t>”. The best model had a number of trees of 100 and a maximal depth of the tree of 7.</w:t>
      </w:r>
    </w:p>
    <w:p w14:paraId="7DE341B0" w14:textId="77777777" w:rsidR="000077D4" w:rsidRDefault="000077D4" w:rsidP="00D643C2"/>
    <w:p w14:paraId="125C0024" w14:textId="77777777" w:rsidR="000077D4" w:rsidRPr="007B4B21" w:rsidRDefault="000077D4" w:rsidP="00D643C2">
      <w:pPr>
        <w:pStyle w:val="Heading2"/>
      </w:pPr>
      <w:r w:rsidRPr="007B4B21">
        <w:t>Radial Kernel Support Vector Machine (SVM)</w:t>
      </w:r>
    </w:p>
    <w:p w14:paraId="6E7E1AA6" w14:textId="1C5C8656" w:rsidR="000077D4" w:rsidRDefault="000077D4" w:rsidP="00D643C2">
      <w:r>
        <w:t>Caret package</w:t>
      </w:r>
      <w:r>
        <w:fldChar w:fldCharType="begin"/>
      </w:r>
      <w:r w:rsidR="006415AF">
        <w:instrText xml:space="preserve"> ADDIN EN.CITE &lt;EndNote&gt;&lt;Cite&gt;&lt;Author&gt;Kuhn&lt;/Author&gt;&lt;Year&gt;2008&lt;/Year&gt;&lt;RecNum&gt;0&lt;/RecNum&gt;&lt;IDText&gt;Building Predictive Models   in   R Using the caret Package&lt;/IDText&gt;&lt;DisplayText&gt;(60)&lt;/DisplayText&gt;&lt;record&gt;&lt;titles&gt;&lt;title&gt;Building Predictive Models   in   R Using the caret Package&lt;/title&gt;&lt;secondary-title&gt;Journal of Statistical Software&lt;/secondary-title&gt;&lt;/titles&gt;&lt;pages&gt;1-26&lt;/pages&gt;&lt;number&gt;5&lt;/number&gt;&lt;contributors&gt;&lt;authors&gt;&lt;author&gt;Kuhn, Max.&lt;/author&gt;&lt;/authors&gt;&lt;/contributors&gt;&lt;added-date format="utc"&gt;1712263538&lt;/added-date&gt;&lt;ref-type name="Journal Article"&gt;17&lt;/ref-type&gt;&lt;dates&gt;&lt;year&gt;2008&lt;/year&gt;&lt;/dates&gt;&lt;rec-number&gt;85654&lt;/rec-number&gt;&lt;last-updated-date format="utc"&gt;1712263587&lt;/last-updated-date&gt;&lt;electronic-resource-num&gt;10.18637  /  jss.v028.i05&lt;/electronic-resource-num&gt;&lt;volume&gt;28&lt;/volume&gt;&lt;/record&gt;&lt;/Cite&gt;&lt;/EndNote&gt;</w:instrText>
      </w:r>
      <w:r>
        <w:fldChar w:fldCharType="separate"/>
      </w:r>
      <w:r w:rsidR="006415AF">
        <w:t>(60)</w:t>
      </w:r>
      <w:r>
        <w:fldChar w:fldCharType="end"/>
      </w:r>
      <w:r>
        <w:t xml:space="preserve"> in R was used to develop the model. Hyperparameters for the sigma and c values were determined from a range of 0 to 0.9 and 0 to 5, respectively, using the “trainControl” function. The best model has a sigma and c values of 0.05 and 5, respectively.</w:t>
      </w:r>
    </w:p>
    <w:p w14:paraId="76D14DA2" w14:textId="77777777" w:rsidR="000077D4" w:rsidRPr="007B4B21" w:rsidRDefault="000077D4" w:rsidP="00D643C2"/>
    <w:p w14:paraId="569C3F74" w14:textId="77777777" w:rsidR="000077D4" w:rsidRDefault="000077D4" w:rsidP="00D643C2">
      <w:pPr>
        <w:pStyle w:val="Heading2"/>
      </w:pPr>
      <w:r>
        <w:t>Summary Table</w:t>
      </w:r>
    </w:p>
    <w:p w14:paraId="433B2BDE" w14:textId="77777777" w:rsidR="000077D4" w:rsidRPr="007B4B21" w:rsidRDefault="000077D4" w:rsidP="00D643C2">
      <w:r>
        <w:t xml:space="preserve">Table summarising the machine learning approaches used. </w:t>
      </w:r>
    </w:p>
    <w:tbl>
      <w:tblPr>
        <w:tblStyle w:val="TableGrid"/>
        <w:tblW w:w="0" w:type="auto"/>
        <w:tblBorders>
          <w:top w:val="single" w:sz="18" w:space="0" w:color="auto"/>
          <w:left w:val="single" w:sz="18" w:space="0" w:color="auto"/>
          <w:bottom w:val="single" w:sz="18" w:space="0" w:color="auto"/>
          <w:right w:val="single" w:sz="18" w:space="0" w:color="auto"/>
          <w:insideH w:val="none" w:sz="0" w:space="0" w:color="auto"/>
          <w:insideV w:val="none" w:sz="0" w:space="0" w:color="auto"/>
        </w:tblBorders>
        <w:tblLook w:val="04A0" w:firstRow="1" w:lastRow="0" w:firstColumn="1" w:lastColumn="0" w:noHBand="0" w:noVBand="1"/>
      </w:tblPr>
      <w:tblGrid>
        <w:gridCol w:w="2990"/>
        <w:gridCol w:w="1668"/>
        <w:gridCol w:w="4322"/>
      </w:tblGrid>
      <w:tr w:rsidR="000077D4" w14:paraId="26004A16" w14:textId="77777777" w:rsidTr="00490996">
        <w:tc>
          <w:tcPr>
            <w:tcW w:w="2990" w:type="dxa"/>
            <w:tcBorders>
              <w:top w:val="single" w:sz="18" w:space="0" w:color="auto"/>
              <w:bottom w:val="single" w:sz="18" w:space="0" w:color="auto"/>
              <w:right w:val="single" w:sz="18" w:space="0" w:color="auto"/>
            </w:tcBorders>
            <w:shd w:val="clear" w:color="auto" w:fill="AEAAAA" w:themeFill="background2" w:themeFillShade="BF"/>
            <w:vAlign w:val="center"/>
          </w:tcPr>
          <w:p w14:paraId="500EBE9C" w14:textId="77777777" w:rsidR="000077D4" w:rsidRDefault="000077D4" w:rsidP="00D643C2">
            <w:pPr>
              <w:spacing w:line="240" w:lineRule="auto"/>
            </w:pPr>
            <w:r>
              <w:rPr>
                <w:b/>
                <w:bCs/>
                <w:color w:val="000000"/>
              </w:rPr>
              <w:t>Machine learning approach</w:t>
            </w:r>
          </w:p>
        </w:tc>
        <w:tc>
          <w:tcPr>
            <w:tcW w:w="1668" w:type="dxa"/>
            <w:tcBorders>
              <w:top w:val="single" w:sz="18" w:space="0" w:color="auto"/>
              <w:left w:val="single" w:sz="18" w:space="0" w:color="auto"/>
              <w:bottom w:val="single" w:sz="18" w:space="0" w:color="auto"/>
              <w:right w:val="single" w:sz="6" w:space="0" w:color="auto"/>
            </w:tcBorders>
            <w:shd w:val="clear" w:color="auto" w:fill="AEAAAA" w:themeFill="background2" w:themeFillShade="BF"/>
          </w:tcPr>
          <w:p w14:paraId="60B35424" w14:textId="77777777" w:rsidR="000077D4" w:rsidRPr="00A009FA" w:rsidRDefault="000077D4" w:rsidP="00D643C2">
            <w:pPr>
              <w:spacing w:line="240" w:lineRule="auto"/>
              <w:rPr>
                <w:b/>
                <w:bCs/>
              </w:rPr>
            </w:pPr>
            <w:r w:rsidRPr="00A009FA">
              <w:rPr>
                <w:b/>
                <w:bCs/>
              </w:rPr>
              <w:t>Package used</w:t>
            </w:r>
          </w:p>
        </w:tc>
        <w:tc>
          <w:tcPr>
            <w:tcW w:w="4322" w:type="dxa"/>
            <w:tcBorders>
              <w:top w:val="single" w:sz="18" w:space="0" w:color="auto"/>
              <w:left w:val="single" w:sz="6" w:space="0" w:color="auto"/>
              <w:bottom w:val="single" w:sz="18" w:space="0" w:color="auto"/>
            </w:tcBorders>
            <w:shd w:val="clear" w:color="auto" w:fill="AEAAAA" w:themeFill="background2" w:themeFillShade="BF"/>
          </w:tcPr>
          <w:p w14:paraId="5AAFD161" w14:textId="77777777" w:rsidR="000077D4" w:rsidRPr="00A009FA" w:rsidRDefault="000077D4" w:rsidP="00D643C2">
            <w:pPr>
              <w:spacing w:line="240" w:lineRule="auto"/>
              <w:rPr>
                <w:b/>
                <w:bCs/>
              </w:rPr>
            </w:pPr>
            <w:r w:rsidRPr="00A009FA">
              <w:rPr>
                <w:b/>
                <w:bCs/>
              </w:rPr>
              <w:t>Hyperparameter</w:t>
            </w:r>
            <w:r>
              <w:rPr>
                <w:b/>
                <w:bCs/>
              </w:rPr>
              <w:t>/Final algorithm used</w:t>
            </w:r>
          </w:p>
        </w:tc>
      </w:tr>
      <w:tr w:rsidR="000077D4" w14:paraId="3A1F5E0C" w14:textId="77777777" w:rsidTr="00490996">
        <w:tc>
          <w:tcPr>
            <w:tcW w:w="2990" w:type="dxa"/>
            <w:tcBorders>
              <w:top w:val="single" w:sz="18" w:space="0" w:color="auto"/>
              <w:bottom w:val="nil"/>
              <w:right w:val="single" w:sz="18" w:space="0" w:color="auto"/>
            </w:tcBorders>
          </w:tcPr>
          <w:p w14:paraId="7426EB48" w14:textId="77777777" w:rsidR="000077D4" w:rsidRPr="00516046" w:rsidRDefault="000077D4" w:rsidP="00D643C2">
            <w:pPr>
              <w:spacing w:line="240" w:lineRule="auto"/>
              <w:rPr>
                <w:b/>
                <w:bCs/>
              </w:rPr>
            </w:pPr>
            <w:r>
              <w:rPr>
                <w:b/>
                <w:bCs/>
                <w:color w:val="000000"/>
              </w:rPr>
              <w:t>Logistic regression</w:t>
            </w:r>
          </w:p>
        </w:tc>
        <w:tc>
          <w:tcPr>
            <w:tcW w:w="1668" w:type="dxa"/>
            <w:tcBorders>
              <w:top w:val="single" w:sz="18" w:space="0" w:color="auto"/>
              <w:left w:val="single" w:sz="18" w:space="0" w:color="auto"/>
              <w:bottom w:val="nil"/>
              <w:right w:val="single" w:sz="6" w:space="0" w:color="auto"/>
            </w:tcBorders>
          </w:tcPr>
          <w:p w14:paraId="141D1954" w14:textId="22B2F1D6" w:rsidR="000077D4" w:rsidRDefault="000077D4" w:rsidP="00D643C2">
            <w:pPr>
              <w:spacing w:line="240" w:lineRule="auto"/>
            </w:pPr>
            <w:r>
              <w:t>glm and MASS package</w:t>
            </w:r>
            <w:r>
              <w:fldChar w:fldCharType="begin"/>
            </w:r>
            <w:r w:rsidR="006415AF">
              <w:instrText xml:space="preserve"> ADDIN EN.CITE &lt;EndNote&gt;&lt;Cite&gt;&lt;Author&gt;Venables&lt;/Author&gt;&lt;Year&gt;2002&lt;/Year&gt;&lt;RecNum&gt;0&lt;/RecNum&gt;&lt;IDText&gt;Modern Applied Statistics with S.&lt;/IDText&gt;&lt;DisplayText&gt;(53)&lt;/DisplayText&gt;&lt;record&gt;&lt;urls&gt;&lt;related-urls&gt;&lt;url&gt;https://www.stats.ox.ac.uk/pub/MASS4/&lt;/url&gt;&lt;/related-urls&gt;&lt;/urls&gt;&lt;isbn&gt;ISBN 0-387-95457-0&lt;/isbn&gt;&lt;titles&gt;&lt;title&gt;Modern Applied Statistics with S.&lt;/title&gt;&lt;/titles&gt;&lt;contributors&gt;&lt;authors&gt;&lt;author&gt;Venables,   W N.&lt;/author&gt;&lt;author&gt;Ripley, B D.&lt;/author&gt;&lt;/authors&gt;&lt;/contributors&gt;&lt;edition&gt;Fourth&lt;/edition&gt;&lt;added-date format="utc"&gt;1715416864&lt;/added-date&gt;&lt;pub-location&gt;New York&lt;/pub-location&gt;&lt;ref-type name="Book"&gt;6&lt;/ref-type&gt;&lt;dates&gt;&lt;year&gt;2002&lt;/year&gt;&lt;/dates&gt;&lt;rec-number&gt;85671&lt;/rec-number&gt;&lt;publisher&gt;Springer&lt;/publisher&gt;&lt;last-updated-date format="utc"&gt;1715416941&lt;/last-updated-date&gt;&lt;/record&gt;&lt;/Cite&gt;&lt;/EndNote&gt;</w:instrText>
            </w:r>
            <w:r>
              <w:fldChar w:fldCharType="separate"/>
            </w:r>
            <w:r w:rsidR="006415AF">
              <w:t>(53)</w:t>
            </w:r>
            <w:r>
              <w:fldChar w:fldCharType="end"/>
            </w:r>
            <w:r>
              <w:t xml:space="preserve"> in R</w:t>
            </w:r>
          </w:p>
        </w:tc>
        <w:tc>
          <w:tcPr>
            <w:tcW w:w="4322" w:type="dxa"/>
            <w:tcBorders>
              <w:top w:val="single" w:sz="18" w:space="0" w:color="auto"/>
              <w:left w:val="single" w:sz="6" w:space="0" w:color="auto"/>
              <w:bottom w:val="nil"/>
            </w:tcBorders>
          </w:tcPr>
          <w:p w14:paraId="3B615BD8" w14:textId="75379B3E" w:rsidR="000077D4" w:rsidRDefault="000077D4" w:rsidP="00D643C2">
            <w:pPr>
              <w:pStyle w:val="ListParagraph"/>
              <w:numPr>
                <w:ilvl w:val="0"/>
                <w:numId w:val="7"/>
              </w:numPr>
              <w:spacing w:line="240" w:lineRule="auto"/>
              <w:ind w:left="174" w:hanging="141"/>
            </w:pPr>
            <w:r>
              <w:t>S</w:t>
            </w:r>
            <w:r w:rsidRPr="00B0431C">
              <w:t>tepwise backward regression</w:t>
            </w:r>
            <w:r w:rsidRPr="006C7DFC">
              <w:rPr>
                <w:vertAlign w:val="superscript"/>
              </w:rPr>
              <w:fldChar w:fldCharType="begin"/>
            </w:r>
            <w:r w:rsidR="006415AF">
              <w:rPr>
                <w:vertAlign w:val="superscript"/>
              </w:rPr>
              <w:instrText xml:space="preserve"> ADDIN EN.CITE &lt;EndNote&gt;&lt;Cite&gt;&lt;Author&gt;Royston&lt;/Author&gt;&lt;Year&gt;2008&lt;/Year&gt;&lt;RecNum&gt;0&lt;/RecNum&gt;&lt;IDText&gt;Multivariable model-building. A pragmatic approach to regression analysis based on fractional polynomials for modelling continuous variables&lt;/IDText&gt;&lt;DisplayText&gt;(52)&lt;/DisplayText&gt;&lt;record&gt;&lt;isbn&gt;978-0-470-02842-1&lt;/isbn&gt;&lt;titles&gt;&lt;title&gt;Multivariable model-building. A pragmatic approach to regression analysis based on fractional polynomials for modelling continuous variables&lt;/title&gt;&lt;/titles&gt;&lt;contributors&gt;&lt;authors&gt;&lt;author&gt;Royston, P.Sauerbrei, W.&lt;/author&gt;&lt;/authors&gt;&lt;/contributors&gt;&lt;added-date format="utc"&gt;1616092525&lt;/added-date&gt;&lt;pub-location&gt;Chichester&lt;/pub-location&gt;&lt;ref-type name="Generic"&gt;13&lt;/ref-type&gt;&lt;dates&gt;&lt;year&gt;2008&lt;/year&gt;&lt;/dates&gt;&lt;rec-number&gt;58126&lt;/rec-number&gt;&lt;publisher&gt;John Wiley &amp;amp; Sons Ltd&lt;/publisher&gt;&lt;last-updated-date format="utc"&gt;1616092582&lt;/last-updated-date&gt;&lt;/record&gt;&lt;/Cite&gt;&lt;/EndNote&gt;</w:instrText>
            </w:r>
            <w:r w:rsidRPr="006C7DFC">
              <w:rPr>
                <w:vertAlign w:val="superscript"/>
              </w:rPr>
              <w:fldChar w:fldCharType="separate"/>
            </w:r>
            <w:r w:rsidR="006415AF">
              <w:rPr>
                <w:vertAlign w:val="superscript"/>
              </w:rPr>
              <w:t>(52)</w:t>
            </w:r>
            <w:r w:rsidRPr="006C7DFC">
              <w:rPr>
                <w:vertAlign w:val="superscript"/>
              </w:rPr>
              <w:fldChar w:fldCharType="end"/>
            </w:r>
            <w:r w:rsidRPr="00B0431C">
              <w:t xml:space="preserve">, with variables included if p-value </w:t>
            </w:r>
            <w:r>
              <w:t>&lt;</w:t>
            </w:r>
            <w:r w:rsidRPr="00B0431C">
              <w:t>0.0</w:t>
            </w:r>
            <w:r>
              <w:t>5</w:t>
            </w:r>
            <w:r w:rsidRPr="00B0431C">
              <w:t>.</w:t>
            </w:r>
          </w:p>
          <w:p w14:paraId="210D4D61" w14:textId="77777777" w:rsidR="000077D4" w:rsidRDefault="000077D4" w:rsidP="00D643C2">
            <w:pPr>
              <w:pStyle w:val="ListParagraph"/>
              <w:numPr>
                <w:ilvl w:val="0"/>
                <w:numId w:val="7"/>
              </w:numPr>
              <w:spacing w:line="240" w:lineRule="auto"/>
              <w:ind w:left="174" w:hanging="141"/>
            </w:pPr>
            <w:r>
              <w:t>Chorioamnionitis and congenital anomaly variables were excluded from the final model (</w:t>
            </w:r>
            <w:r>
              <w:rPr>
                <w:b/>
                <w:bCs/>
              </w:rPr>
              <w:t>Supplementary Table 3</w:t>
            </w:r>
            <w:r>
              <w:t xml:space="preserve">). </w:t>
            </w:r>
          </w:p>
          <w:p w14:paraId="165E48E6" w14:textId="23DC690F" w:rsidR="000077D4" w:rsidRDefault="000077D4" w:rsidP="00D643C2">
            <w:pPr>
              <w:pStyle w:val="ListParagraph"/>
              <w:numPr>
                <w:ilvl w:val="0"/>
                <w:numId w:val="7"/>
              </w:numPr>
              <w:spacing w:line="240" w:lineRule="auto"/>
              <w:ind w:left="174" w:hanging="141"/>
            </w:pPr>
            <w:r w:rsidRPr="00CC068B">
              <w:t>Restricted cubic splines</w:t>
            </w:r>
            <w:r w:rsidRPr="006C7DFC">
              <w:rPr>
                <w:vertAlign w:val="superscript"/>
              </w:rPr>
              <w:fldChar w:fldCharType="begin"/>
            </w:r>
            <w:r w:rsidR="006415AF">
              <w:rPr>
                <w:vertAlign w:val="superscript"/>
              </w:rPr>
              <w:instrText xml:space="preserve"> ADDIN EN.CITE &lt;EndNote&gt;&lt;Cite&gt;&lt;Author&gt;Harrell&lt;/Author&gt;&lt;Year&gt;2015&lt;/Year&gt;&lt;RecNum&gt;0&lt;/RecNum&gt;&lt;IDText&gt;Regression Modeling Strategies: With Applications to Linear Models, Logistic and Ordinal Regression, and Survival Analysis, 2nd Edition&lt;/IDText&gt;&lt;DisplayText&gt;(54)&lt;/DisplayText&gt;&lt;record&gt;&lt;urls&gt;&lt;related-urls&gt;&lt;url&gt;&amp;lt;Go to ISI&amp;gt;://WOS:000403873800024&lt;/url&gt;&lt;/related-urls&gt;&lt;/urls&gt;&lt;isbn&gt;0172-7397&lt;/isbn&gt;&lt;titles&gt;&lt;title&gt;Regression Modeling Strategies: With Applications to Linear Models, Logistic and Ordinal Regression, and Survival Analysis, 2nd Edition&lt;/title&gt;&lt;secondary-title&gt;Regression Modeling Strategies: with Applications to Linear Models, Logistic and Ordinal Regression, and Survival Analysis, 2nd Edition&lt;/secondary-title&gt;&lt;/titles&gt;&lt;contributors&gt;&lt;authors&gt;&lt;author&gt;Harrell, F. E.&lt;/author&gt;&lt;/authors&gt;&lt;/contributors&gt;&lt;added-date format="utc"&gt;1610727982&lt;/added-date&gt;&lt;ref-type name="Journal Article"&gt;17&lt;/ref-type&gt;&lt;dates&gt;&lt;year&gt;2015&lt;/year&gt;&lt;/dates&gt;&lt;rec-number&gt;57924&lt;/rec-number&gt;&lt;last-updated-date format="utc"&gt;1610727982&lt;/last-updated-date&gt;&lt;accession-num&gt;WOS:000403873800024&lt;/accession-num&gt;&lt;electronic-resource-num&gt;10.1007/978-3-319-19425-7&lt;/electronic-resource-num&gt;&lt;/record&gt;&lt;/Cite&gt;&lt;/EndNote&gt;</w:instrText>
            </w:r>
            <w:r w:rsidRPr="006C7DFC">
              <w:rPr>
                <w:vertAlign w:val="superscript"/>
              </w:rPr>
              <w:fldChar w:fldCharType="separate"/>
            </w:r>
            <w:r w:rsidR="006415AF">
              <w:rPr>
                <w:vertAlign w:val="superscript"/>
              </w:rPr>
              <w:t>(54)</w:t>
            </w:r>
            <w:r w:rsidRPr="006C7DFC">
              <w:rPr>
                <w:vertAlign w:val="superscript"/>
              </w:rPr>
              <w:fldChar w:fldCharType="end"/>
            </w:r>
            <w:r w:rsidRPr="00CC068B">
              <w:t xml:space="preserve"> to model the continuous variables of </w:t>
            </w:r>
            <w:r>
              <w:t>gestational age at birth</w:t>
            </w:r>
            <w:r w:rsidRPr="00CC068B">
              <w:t xml:space="preserve"> </w:t>
            </w:r>
            <w:r>
              <w:t>with f</w:t>
            </w:r>
            <w:r w:rsidRPr="00CC068B">
              <w:t xml:space="preserve">our knots </w:t>
            </w:r>
            <w:r>
              <w:t>(23</w:t>
            </w:r>
            <w:r w:rsidRPr="006C7DFC">
              <w:rPr>
                <w:vertAlign w:val="superscript"/>
              </w:rPr>
              <w:t>+5</w:t>
            </w:r>
            <w:r>
              <w:t>, 25</w:t>
            </w:r>
            <w:r w:rsidRPr="006C7DFC">
              <w:rPr>
                <w:vertAlign w:val="superscript"/>
              </w:rPr>
              <w:t>+3</w:t>
            </w:r>
            <w:r>
              <w:t>, 26</w:t>
            </w:r>
            <w:r w:rsidRPr="006C7DFC">
              <w:rPr>
                <w:vertAlign w:val="superscript"/>
              </w:rPr>
              <w:t>+5</w:t>
            </w:r>
            <w:r>
              <w:t>, and 27</w:t>
            </w:r>
            <w:r w:rsidRPr="006C7DFC">
              <w:rPr>
                <w:vertAlign w:val="superscript"/>
              </w:rPr>
              <w:t>+5</w:t>
            </w:r>
            <w:r>
              <w:t xml:space="preserve"> weeks)</w:t>
            </w:r>
            <w:r w:rsidRPr="00CC068B">
              <w:t>.</w:t>
            </w:r>
          </w:p>
        </w:tc>
      </w:tr>
      <w:tr w:rsidR="000077D4" w14:paraId="21AAFB79" w14:textId="77777777" w:rsidTr="00490996">
        <w:tc>
          <w:tcPr>
            <w:tcW w:w="2990" w:type="dxa"/>
            <w:tcBorders>
              <w:right w:val="single" w:sz="18" w:space="0" w:color="auto"/>
            </w:tcBorders>
            <w:shd w:val="clear" w:color="auto" w:fill="E7E6E6" w:themeFill="background2"/>
          </w:tcPr>
          <w:p w14:paraId="6067B891" w14:textId="77777777" w:rsidR="000077D4" w:rsidRPr="00516046" w:rsidRDefault="000077D4" w:rsidP="00D643C2">
            <w:pPr>
              <w:spacing w:line="240" w:lineRule="auto"/>
              <w:rPr>
                <w:b/>
                <w:bCs/>
              </w:rPr>
            </w:pPr>
            <w:r>
              <w:rPr>
                <w:b/>
                <w:bCs/>
                <w:color w:val="000000"/>
              </w:rPr>
              <w:t>AutoPrognosis 2.0</w:t>
            </w:r>
          </w:p>
        </w:tc>
        <w:tc>
          <w:tcPr>
            <w:tcW w:w="1668" w:type="dxa"/>
            <w:tcBorders>
              <w:left w:val="single" w:sz="18" w:space="0" w:color="auto"/>
              <w:right w:val="single" w:sz="6" w:space="0" w:color="auto"/>
            </w:tcBorders>
            <w:shd w:val="clear" w:color="auto" w:fill="E7E6E6" w:themeFill="background2"/>
          </w:tcPr>
          <w:p w14:paraId="06207416" w14:textId="7C8AA0B2" w:rsidR="000077D4" w:rsidRDefault="000077D4" w:rsidP="00D643C2">
            <w:pPr>
              <w:spacing w:line="240" w:lineRule="auto"/>
            </w:pPr>
            <w:r w:rsidRPr="00707BB3">
              <w:t>Autoporgnosis 2.0</w:t>
            </w:r>
            <w:r w:rsidRPr="00707BB3">
              <w:fldChar w:fldCharType="begin"/>
            </w:r>
            <w:r w:rsidR="006415AF">
              <w:instrText xml:space="preserve"> ADDIN EN.CITE &lt;EndNote&gt;&lt;Cite&gt;&lt;Author&gt;Imrie&lt;/Author&gt;&lt;Year&gt;2023&lt;/Year&gt;&lt;RecNum&gt;0&lt;/RecNum&gt;&lt;IDText&gt;AutoPrognosis 2.0: Democratizing diagnostic and prognostic modeling in healthcare with automated machine learning&lt;/IDText&gt;&lt;DisplayText&gt;(56)&lt;/DisplayText&gt;&lt;record&gt;&lt;urls&gt;&lt;related-urls&gt;&lt;url&gt;https://doi.org/10.1371/journal.pdig.0000276&lt;/url&gt;&lt;/related-urls&gt;&lt;/urls&gt;&lt;titles&gt;&lt;title&gt;AutoPrognosis 2.0: Democratizing diagnostic and prognostic modeling in healthcare with automated machine learning&lt;/title&gt;&lt;secondary-title&gt;PLOS Digital Health&lt;/secondary-title&gt;&lt;/titles&gt;&lt;pages&gt;e0000276&lt;/pages&gt;&lt;number&gt;6&lt;/number&gt;&lt;contributors&gt;&lt;authors&gt;&lt;author&gt;Imrie, Fergus&lt;/author&gt;&lt;author&gt;Cebere, Bogdan&lt;/author&gt;&lt;author&gt;McKinney, Eoin F.&lt;/author&gt;&lt;author&gt;van der Schaar, Mihaela&lt;/author&gt;&lt;/authors&gt;&lt;/contributors&gt;&lt;added-date format="utc"&gt;1705330168&lt;/added-date&gt;&lt;ref-type name="Journal Article"&gt;17&lt;/ref-type&gt;&lt;dates&gt;&lt;year&gt;2023&lt;/year&gt;&lt;/dates&gt;&lt;rec-number&gt;85624&lt;/rec-number&gt;&lt;publisher&gt;Public Library of Science&lt;/publisher&gt;&lt;last-updated-date format="utc"&gt;1705330168&lt;/last-updated-date&gt;&lt;electronic-resource-num&gt;10.1371/journal.pdig.0000276&lt;/electronic-resource-num&gt;&lt;volume&gt;2&lt;/volume&gt;&lt;/record&gt;&lt;/Cite&gt;&lt;/EndNote&gt;</w:instrText>
            </w:r>
            <w:r w:rsidRPr="00707BB3">
              <w:fldChar w:fldCharType="separate"/>
            </w:r>
            <w:r w:rsidR="006415AF">
              <w:t>(56)</w:t>
            </w:r>
            <w:r w:rsidRPr="00707BB3">
              <w:fldChar w:fldCharType="end"/>
            </w:r>
            <w:r>
              <w:t xml:space="preserve"> in R</w:t>
            </w:r>
          </w:p>
        </w:tc>
        <w:tc>
          <w:tcPr>
            <w:tcW w:w="4322" w:type="dxa"/>
            <w:tcBorders>
              <w:left w:val="single" w:sz="6" w:space="0" w:color="auto"/>
            </w:tcBorders>
            <w:shd w:val="clear" w:color="auto" w:fill="E7E6E6" w:themeFill="background2"/>
          </w:tcPr>
          <w:p w14:paraId="26122891" w14:textId="77777777" w:rsidR="000077D4" w:rsidRDefault="000077D4" w:rsidP="00D643C2">
            <w:pPr>
              <w:pStyle w:val="ListParagraph"/>
              <w:numPr>
                <w:ilvl w:val="0"/>
                <w:numId w:val="7"/>
              </w:numPr>
              <w:spacing w:line="240" w:lineRule="auto"/>
              <w:ind w:left="174" w:hanging="141"/>
            </w:pPr>
            <w:r>
              <w:t>Aggregate ensemble model of Gaussian Process, Gaussian Naïve Bayes and Light Gradient Boosting Machine.</w:t>
            </w:r>
          </w:p>
        </w:tc>
      </w:tr>
      <w:tr w:rsidR="000077D4" w14:paraId="64CF76E9" w14:textId="77777777" w:rsidTr="00490996">
        <w:tc>
          <w:tcPr>
            <w:tcW w:w="2990" w:type="dxa"/>
            <w:tcBorders>
              <w:right w:val="single" w:sz="18" w:space="0" w:color="auto"/>
            </w:tcBorders>
          </w:tcPr>
          <w:p w14:paraId="377E1EA9" w14:textId="77777777" w:rsidR="000077D4" w:rsidRPr="00516046" w:rsidRDefault="000077D4" w:rsidP="00D643C2">
            <w:pPr>
              <w:spacing w:line="240" w:lineRule="auto"/>
              <w:rPr>
                <w:b/>
                <w:bCs/>
              </w:rPr>
            </w:pPr>
            <w:r w:rsidRPr="00516046">
              <w:rPr>
                <w:b/>
                <w:bCs/>
              </w:rPr>
              <w:t>Adaptive Neuro-Fuzzy Inference System (ANFIS)</w:t>
            </w:r>
          </w:p>
        </w:tc>
        <w:tc>
          <w:tcPr>
            <w:tcW w:w="1668" w:type="dxa"/>
            <w:tcBorders>
              <w:left w:val="single" w:sz="18" w:space="0" w:color="auto"/>
              <w:right w:val="single" w:sz="6" w:space="0" w:color="auto"/>
            </w:tcBorders>
          </w:tcPr>
          <w:p w14:paraId="7C6AFABB" w14:textId="3AC0E0AF" w:rsidR="000077D4" w:rsidRDefault="000077D4" w:rsidP="00D643C2">
            <w:pPr>
              <w:spacing w:line="240" w:lineRule="auto"/>
            </w:pPr>
            <w:r>
              <w:t>FuzzyR package</w:t>
            </w:r>
            <w:r>
              <w:fldChar w:fldCharType="begin"/>
            </w:r>
            <w:r w:rsidR="006415AF">
              <w:instrText xml:space="preserve"> ADDIN EN.CITE &lt;EndNote&gt;&lt;Cite&gt;&lt;Author&gt;C.&lt;/Author&gt;&lt;Year&gt;2016&lt;/Year&gt;&lt;RecNum&gt;0&lt;/RecNum&gt;&lt;IDText&gt;An extended ANFIS architecture and its learning properties for type-1 and interval type-2 models&lt;/IDText&gt;&lt;DisplayText&gt;(57)&lt;/DisplayText&gt;&lt;record&gt;&lt;dates&gt;&lt;pub-dates&gt;&lt;date&gt;24-29 July 2016&lt;/date&gt;&lt;/pub-dates&gt;&lt;year&gt;2016&lt;/year&gt;&lt;/dates&gt;&lt;titles&gt;&lt;title&gt;An extended ANFIS architecture and its learning properties for type-1 and interval type-2 models&lt;/title&gt;&lt;secondary-title&gt;2016 IEEE International Conference on Fuzzy Systems (FUZZ-IEEE)&lt;/secondary-title&gt;&lt;alt-title&gt;2016 IEEE International Conference on Fuzzy Systems (FUZZ-IEEE)&lt;/alt-title&gt;&lt;/titles&gt;&lt;pages&gt;602-609&lt;/pages&gt;&lt;contributors&gt;&lt;authors&gt;&lt;author&gt;C. Chen&lt;/author&gt;&lt;author&gt;R. John&lt;/author&gt;&lt;author&gt;J. Twycross&lt;/author&gt;&lt;author&gt;J. M. Garibaldi&lt;/author&gt;&lt;/authors&gt;&lt;/contributors&gt;&lt;added-date format="utc"&gt;1712262795&lt;/added-date&gt;&lt;ref-type name="Conference Proceeding"&gt;10&lt;/ref-type&gt;&lt;rec-number&gt;85652&lt;/rec-number&gt;&lt;last-updated-date format="utc"&gt;1712262795&lt;/last-updated-date&gt;&lt;electronic-resource-num&gt;10.1109/FUZZ-IEEE.2016.7737742&lt;/electronic-resource-num&gt;&lt;/record&gt;&lt;/Cite&gt;&lt;/EndNote&gt;</w:instrText>
            </w:r>
            <w:r>
              <w:fldChar w:fldCharType="separate"/>
            </w:r>
            <w:r w:rsidR="006415AF">
              <w:t>(57)</w:t>
            </w:r>
            <w:r>
              <w:fldChar w:fldCharType="end"/>
            </w:r>
            <w:r>
              <w:t xml:space="preserve"> in R</w:t>
            </w:r>
          </w:p>
        </w:tc>
        <w:tc>
          <w:tcPr>
            <w:tcW w:w="4322" w:type="dxa"/>
            <w:tcBorders>
              <w:left w:val="single" w:sz="6" w:space="0" w:color="auto"/>
            </w:tcBorders>
          </w:tcPr>
          <w:p w14:paraId="2F21C0C2" w14:textId="77777777" w:rsidR="000077D4" w:rsidRDefault="000077D4" w:rsidP="00D643C2">
            <w:pPr>
              <w:pStyle w:val="ListParagraph"/>
              <w:numPr>
                <w:ilvl w:val="0"/>
                <w:numId w:val="7"/>
              </w:numPr>
              <w:spacing w:line="240" w:lineRule="auto"/>
              <w:ind w:left="174" w:hanging="141"/>
            </w:pPr>
            <w:r>
              <w:t>A-priori determined If-Then Rules (</w:t>
            </w:r>
            <w:r w:rsidRPr="00F032B2">
              <w:t xml:space="preserve">refer </w:t>
            </w:r>
            <w:r>
              <w:t xml:space="preserve">to </w:t>
            </w:r>
            <w:r w:rsidRPr="00F032B2">
              <w:t>above).</w:t>
            </w:r>
          </w:p>
          <w:p w14:paraId="3CECB0D0" w14:textId="77777777" w:rsidR="000077D4" w:rsidRDefault="000077D4" w:rsidP="00D643C2">
            <w:pPr>
              <w:pStyle w:val="ListParagraph"/>
              <w:numPr>
                <w:ilvl w:val="0"/>
                <w:numId w:val="7"/>
              </w:numPr>
              <w:spacing w:line="240" w:lineRule="auto"/>
              <w:ind w:left="174" w:hanging="141"/>
            </w:pPr>
            <w:r>
              <w:t>Sex and multiple pregnancy predictors were used to group the dataset.</w:t>
            </w:r>
          </w:p>
          <w:p w14:paraId="5F47E956" w14:textId="77777777" w:rsidR="000077D4" w:rsidRDefault="000077D4" w:rsidP="00D643C2">
            <w:pPr>
              <w:pStyle w:val="ListParagraph"/>
              <w:numPr>
                <w:ilvl w:val="0"/>
                <w:numId w:val="7"/>
              </w:numPr>
              <w:spacing w:line="240" w:lineRule="auto"/>
              <w:ind w:left="174" w:hanging="141"/>
            </w:pPr>
            <w:r>
              <w:t>200 training epochs, 0.3 step size, T1 membership function type.</w:t>
            </w:r>
          </w:p>
        </w:tc>
      </w:tr>
      <w:tr w:rsidR="000077D4" w14:paraId="1BB9962E" w14:textId="77777777" w:rsidTr="00490996">
        <w:tc>
          <w:tcPr>
            <w:tcW w:w="2990" w:type="dxa"/>
            <w:tcBorders>
              <w:right w:val="single" w:sz="18" w:space="0" w:color="auto"/>
            </w:tcBorders>
            <w:shd w:val="clear" w:color="auto" w:fill="E7E6E6" w:themeFill="background2"/>
          </w:tcPr>
          <w:p w14:paraId="0611AD5A" w14:textId="77777777" w:rsidR="000077D4" w:rsidRDefault="000077D4" w:rsidP="00D643C2">
            <w:pPr>
              <w:spacing w:line="240" w:lineRule="auto"/>
              <w:rPr>
                <w:b/>
                <w:bCs/>
                <w:color w:val="000000"/>
              </w:rPr>
            </w:pPr>
            <w:r w:rsidRPr="00DA6A82">
              <w:rPr>
                <w:b/>
                <w:bCs/>
              </w:rPr>
              <w:lastRenderedPageBreak/>
              <w:t>Extreme Gradient Boosting (XGBoost)</w:t>
            </w:r>
          </w:p>
        </w:tc>
        <w:tc>
          <w:tcPr>
            <w:tcW w:w="1668" w:type="dxa"/>
            <w:tcBorders>
              <w:left w:val="single" w:sz="18" w:space="0" w:color="auto"/>
              <w:right w:val="single" w:sz="6" w:space="0" w:color="auto"/>
            </w:tcBorders>
            <w:shd w:val="clear" w:color="auto" w:fill="E7E6E6" w:themeFill="background2"/>
          </w:tcPr>
          <w:p w14:paraId="6F340DF7" w14:textId="66B09C9E" w:rsidR="000077D4" w:rsidRPr="006457C6" w:rsidRDefault="000077D4" w:rsidP="00D643C2">
            <w:pPr>
              <w:spacing w:line="240" w:lineRule="auto"/>
            </w:pPr>
            <w:r>
              <w:t>XGBoost XGBClassifier module</w:t>
            </w:r>
            <w:r>
              <w:fldChar w:fldCharType="begin"/>
            </w:r>
            <w:r w:rsidR="006415AF">
              <w:instrText xml:space="preserve"> ADDIN EN.CITE &lt;EndNote&gt;&lt;Cite&gt;&lt;Author&gt;Chen&lt;/Author&gt;&lt;Year&gt;2016&lt;/Year&gt;&lt;RecNum&gt;0&lt;/RecNum&gt;&lt;IDText&gt; XGBoost: A Scalable Tree Boosting System.&lt;/IDText&gt;&lt;DisplayText&gt;(58)&lt;/DisplayText&gt;&lt;record&gt;&lt;titles&gt;&lt;title&gt; XGBoost: A Scalable Tree Boosting System.&lt;/title&gt;&lt;secondary-title&gt;22nd ACM SIGKDD International Conference on Knowledge Discovery and Data Mining&lt;/secondary-title&gt;&lt;/titles&gt;&lt;pages&gt;785–794&lt;/pages&gt;&lt;contributors&gt;&lt;authors&gt;&lt;author&gt;Chen, T.&lt;/author&gt;&lt;author&gt;Guestrin, C.&lt;/author&gt;&lt;/authors&gt;&lt;/contributors&gt;&lt;added-date format="utc"&gt;1712266773&lt;/added-date&gt;&lt;pub-location&gt;San Francisco, California, USA&lt;/pub-location&gt;&lt;ref-type name="Conference Proceeding"&gt;10&lt;/ref-type&gt;&lt;dates&gt;&lt;year&gt;2016&lt;/year&gt;&lt;/dates&gt;&lt;rec-number&gt;85656&lt;/rec-number&gt;&lt;publisher&gt;ACM&lt;/publisher&gt;&lt;last-updated-date format="utc"&gt;1712266904&lt;/last-updated-date&gt;&lt;electronic-resource-num&gt;10.1145/2939672.2939785&lt;/electronic-resource-num&gt;&lt;/record&gt;&lt;/Cite&gt;&lt;/EndNote&gt;</w:instrText>
            </w:r>
            <w:r>
              <w:fldChar w:fldCharType="separate"/>
            </w:r>
            <w:r w:rsidR="006415AF">
              <w:t>(58)</w:t>
            </w:r>
            <w:r>
              <w:fldChar w:fldCharType="end"/>
            </w:r>
            <w:r>
              <w:t xml:space="preserve"> in Python</w:t>
            </w:r>
          </w:p>
        </w:tc>
        <w:tc>
          <w:tcPr>
            <w:tcW w:w="4322" w:type="dxa"/>
            <w:tcBorders>
              <w:left w:val="single" w:sz="6" w:space="0" w:color="auto"/>
            </w:tcBorders>
            <w:shd w:val="clear" w:color="auto" w:fill="E7E6E6" w:themeFill="background2"/>
          </w:tcPr>
          <w:p w14:paraId="3B08A661" w14:textId="77777777" w:rsidR="000077D4" w:rsidRDefault="000077D4" w:rsidP="00D643C2">
            <w:pPr>
              <w:pStyle w:val="ListParagraph"/>
              <w:numPr>
                <w:ilvl w:val="0"/>
                <w:numId w:val="7"/>
              </w:numPr>
              <w:spacing w:line="240" w:lineRule="auto"/>
              <w:ind w:left="174" w:hanging="141"/>
            </w:pPr>
            <w:r>
              <w:t>Hyperparameters were determined using “GridSearchCV” function.</w:t>
            </w:r>
          </w:p>
          <w:p w14:paraId="55E3B592" w14:textId="77777777" w:rsidR="000077D4" w:rsidRDefault="000077D4" w:rsidP="00D643C2">
            <w:pPr>
              <w:pStyle w:val="ListParagraph"/>
              <w:numPr>
                <w:ilvl w:val="0"/>
                <w:numId w:val="7"/>
              </w:numPr>
              <w:spacing w:line="240" w:lineRule="auto"/>
              <w:ind w:left="174" w:hanging="141"/>
            </w:pPr>
            <w:r>
              <w:t>600 boosting rounds, maximal tree depth for base learners of 3, 0.009 boosting learning rate, subsample ratio of columns when constructing each tree of 1, subsample ratio of the training instances of 0.1 and 0.9 global bias.</w:t>
            </w:r>
          </w:p>
        </w:tc>
      </w:tr>
      <w:tr w:rsidR="000077D4" w:rsidRPr="005B6718" w14:paraId="7EF5273F" w14:textId="77777777" w:rsidTr="00490996">
        <w:tc>
          <w:tcPr>
            <w:tcW w:w="2990" w:type="dxa"/>
            <w:tcBorders>
              <w:right w:val="single" w:sz="18" w:space="0" w:color="auto"/>
            </w:tcBorders>
            <w:shd w:val="clear" w:color="auto" w:fill="FFFFFF" w:themeFill="background1"/>
          </w:tcPr>
          <w:p w14:paraId="39C32B04" w14:textId="77777777" w:rsidR="000077D4" w:rsidRPr="00DA6A82" w:rsidRDefault="000077D4" w:rsidP="00D643C2">
            <w:pPr>
              <w:spacing w:line="240" w:lineRule="auto"/>
              <w:rPr>
                <w:b/>
                <w:bCs/>
              </w:rPr>
            </w:pPr>
            <w:r w:rsidRPr="00DA6A82">
              <w:rPr>
                <w:b/>
                <w:bCs/>
              </w:rPr>
              <w:t>Feedforward neural network</w:t>
            </w:r>
          </w:p>
        </w:tc>
        <w:tc>
          <w:tcPr>
            <w:tcW w:w="1668" w:type="dxa"/>
            <w:tcBorders>
              <w:left w:val="single" w:sz="18" w:space="0" w:color="auto"/>
              <w:right w:val="single" w:sz="6" w:space="0" w:color="auto"/>
            </w:tcBorders>
            <w:shd w:val="clear" w:color="auto" w:fill="FFFFFF" w:themeFill="background1"/>
          </w:tcPr>
          <w:p w14:paraId="0F561D29" w14:textId="0C5121C6" w:rsidR="000077D4" w:rsidRPr="005B6718" w:rsidRDefault="000077D4" w:rsidP="00D643C2">
            <w:pPr>
              <w:spacing w:line="240" w:lineRule="auto"/>
            </w:pPr>
            <w:r w:rsidRPr="006457C6">
              <w:t>Keras Application Programming Interface</w:t>
            </w:r>
            <w:r w:rsidRPr="006457C6">
              <w:fldChar w:fldCharType="begin"/>
            </w:r>
            <w:r w:rsidR="006415AF">
              <w:instrText xml:space="preserve"> ADDIN EN.CITE &lt;EndNote&gt;&lt;Cite&gt;&lt;RecNum&gt;0&lt;/RecNum&gt;&lt;IDText&gt;JJ Allaire and François Chollet (2020). keras: R Interface to &amp;apos;Keras&amp;apos;. R package version 2.3.0.0.  https://CRAN.R-project.org/package=keras &lt;/IDText&gt;&lt;DisplayText&gt;(59)&lt;/DisplayText&gt;&lt;record&gt;&lt;titles&gt;&lt;title&gt;JJ Allaire and François Chollet (2020). keras: R Interface to &amp;apos;Keras&amp;apos;. R package version 2.3.0.0.  https://CRAN.R-project.org/package=keras &lt;/title&gt;&lt;/titles&gt;&lt;added-date format="utc"&gt;1612454893&lt;/added-date&gt;&lt;ref-type name="Generic"&gt;13&lt;/ref-type&gt;&lt;rec-number&gt;57955&lt;/rec-number&gt;&lt;last-updated-date format="utc"&gt;1612454893&lt;/last-updated-date&gt;&lt;/record&gt;&lt;/Cite&gt;&lt;/EndNote&gt;</w:instrText>
            </w:r>
            <w:r w:rsidRPr="006457C6">
              <w:fldChar w:fldCharType="separate"/>
            </w:r>
            <w:r w:rsidR="006415AF">
              <w:t>(59)</w:t>
            </w:r>
            <w:r w:rsidRPr="006457C6">
              <w:fldChar w:fldCharType="end"/>
            </w:r>
            <w:r>
              <w:t xml:space="preserve"> in Python</w:t>
            </w:r>
          </w:p>
        </w:tc>
        <w:tc>
          <w:tcPr>
            <w:tcW w:w="4322" w:type="dxa"/>
            <w:tcBorders>
              <w:left w:val="single" w:sz="6" w:space="0" w:color="auto"/>
            </w:tcBorders>
            <w:shd w:val="clear" w:color="auto" w:fill="FFFFFF" w:themeFill="background1"/>
          </w:tcPr>
          <w:p w14:paraId="75A9662A" w14:textId="77777777" w:rsidR="000077D4" w:rsidRDefault="000077D4" w:rsidP="00D643C2">
            <w:pPr>
              <w:pStyle w:val="ListParagraph"/>
              <w:numPr>
                <w:ilvl w:val="0"/>
                <w:numId w:val="7"/>
              </w:numPr>
              <w:spacing w:line="240" w:lineRule="auto"/>
              <w:ind w:left="174" w:hanging="141"/>
            </w:pPr>
            <w:r>
              <w:t>Hyperparameters were determined using “KerasTuner RandomSearch” function.</w:t>
            </w:r>
          </w:p>
          <w:p w14:paraId="7EC142E7" w14:textId="77777777" w:rsidR="000077D4" w:rsidRDefault="000077D4" w:rsidP="00D643C2">
            <w:pPr>
              <w:pStyle w:val="ListParagraph"/>
              <w:numPr>
                <w:ilvl w:val="0"/>
                <w:numId w:val="7"/>
              </w:numPr>
              <w:spacing w:line="240" w:lineRule="auto"/>
              <w:ind w:left="174" w:hanging="141"/>
            </w:pPr>
            <w:r>
              <w:t>Five dense layers of 9, 24, 18, 9 and 1 nodes respectively and Sigmoid activation.</w:t>
            </w:r>
          </w:p>
          <w:p w14:paraId="57309C9D" w14:textId="77777777" w:rsidR="000077D4" w:rsidRPr="005B6718" w:rsidRDefault="000077D4" w:rsidP="00D643C2">
            <w:pPr>
              <w:pStyle w:val="ListParagraph"/>
              <w:numPr>
                <w:ilvl w:val="0"/>
                <w:numId w:val="7"/>
              </w:numPr>
              <w:spacing w:line="240" w:lineRule="auto"/>
              <w:ind w:left="174" w:hanging="141"/>
            </w:pPr>
            <w:r>
              <w:t>Adam optimiser, 50 training epochs, 0.001 learning rate.</w:t>
            </w:r>
          </w:p>
        </w:tc>
      </w:tr>
      <w:tr w:rsidR="000077D4" w14:paraId="0F21FFDB" w14:textId="77777777" w:rsidTr="00490996">
        <w:tc>
          <w:tcPr>
            <w:tcW w:w="2990" w:type="dxa"/>
            <w:tcBorders>
              <w:right w:val="single" w:sz="18" w:space="0" w:color="auto"/>
            </w:tcBorders>
            <w:shd w:val="clear" w:color="auto" w:fill="E7E6E6" w:themeFill="background2"/>
          </w:tcPr>
          <w:p w14:paraId="1DEF9187" w14:textId="77777777" w:rsidR="000077D4" w:rsidRPr="00DA6A82" w:rsidRDefault="000077D4" w:rsidP="00D643C2">
            <w:pPr>
              <w:spacing w:line="240" w:lineRule="auto"/>
              <w:rPr>
                <w:b/>
                <w:bCs/>
              </w:rPr>
            </w:pPr>
            <w:r w:rsidRPr="00DA6A82">
              <w:rPr>
                <w:b/>
                <w:bCs/>
              </w:rPr>
              <w:t>K-Nearest Neighbour</w:t>
            </w:r>
          </w:p>
        </w:tc>
        <w:tc>
          <w:tcPr>
            <w:tcW w:w="1668" w:type="dxa"/>
            <w:tcBorders>
              <w:left w:val="single" w:sz="18" w:space="0" w:color="auto"/>
              <w:right w:val="single" w:sz="6" w:space="0" w:color="auto"/>
            </w:tcBorders>
            <w:shd w:val="clear" w:color="auto" w:fill="E7E6E6" w:themeFill="background2"/>
          </w:tcPr>
          <w:p w14:paraId="0AAEA26A" w14:textId="2513DB39" w:rsidR="000077D4" w:rsidRDefault="000077D4" w:rsidP="00D643C2">
            <w:pPr>
              <w:spacing w:line="240" w:lineRule="auto"/>
            </w:pPr>
            <w:r>
              <w:t>Caret package</w:t>
            </w:r>
            <w:r>
              <w:fldChar w:fldCharType="begin"/>
            </w:r>
            <w:r w:rsidR="006415AF">
              <w:instrText xml:space="preserve"> ADDIN EN.CITE &lt;EndNote&gt;&lt;Cite&gt;&lt;Author&gt;Kuhn&lt;/Author&gt;&lt;Year&gt;2008&lt;/Year&gt;&lt;RecNum&gt;0&lt;/RecNum&gt;&lt;IDText&gt;Building Predictive Models   in   R Using the caret Package&lt;/IDText&gt;&lt;DisplayText&gt;(60)&lt;/DisplayText&gt;&lt;record&gt;&lt;titles&gt;&lt;title&gt;Building Predictive Models   in   R Using the caret Package&lt;/title&gt;&lt;secondary-title&gt;Journal of Statistical Software&lt;/secondary-title&gt;&lt;/titles&gt;&lt;pages&gt;1-26&lt;/pages&gt;&lt;number&gt;5&lt;/number&gt;&lt;contributors&gt;&lt;authors&gt;&lt;author&gt;Kuhn, Max.&lt;/author&gt;&lt;/authors&gt;&lt;/contributors&gt;&lt;added-date format="utc"&gt;1712263538&lt;/added-date&gt;&lt;ref-type name="Journal Article"&gt;17&lt;/ref-type&gt;&lt;dates&gt;&lt;year&gt;2008&lt;/year&gt;&lt;/dates&gt;&lt;rec-number&gt;85654&lt;/rec-number&gt;&lt;last-updated-date format="utc"&gt;1712263587&lt;/last-updated-date&gt;&lt;electronic-resource-num&gt;10.18637  /  jss.v028.i05&lt;/electronic-resource-num&gt;&lt;volume&gt;28&lt;/volume&gt;&lt;/record&gt;&lt;/Cite&gt;&lt;/EndNote&gt;</w:instrText>
            </w:r>
            <w:r>
              <w:fldChar w:fldCharType="separate"/>
            </w:r>
            <w:r w:rsidR="006415AF">
              <w:t>(60)</w:t>
            </w:r>
            <w:r>
              <w:fldChar w:fldCharType="end"/>
            </w:r>
            <w:r>
              <w:t xml:space="preserve"> in R</w:t>
            </w:r>
          </w:p>
        </w:tc>
        <w:tc>
          <w:tcPr>
            <w:tcW w:w="4322" w:type="dxa"/>
            <w:tcBorders>
              <w:left w:val="single" w:sz="6" w:space="0" w:color="auto"/>
            </w:tcBorders>
            <w:shd w:val="clear" w:color="auto" w:fill="E7E6E6" w:themeFill="background2"/>
          </w:tcPr>
          <w:p w14:paraId="68998317" w14:textId="77777777" w:rsidR="000077D4" w:rsidRDefault="000077D4" w:rsidP="00D643C2">
            <w:pPr>
              <w:pStyle w:val="ListParagraph"/>
              <w:numPr>
                <w:ilvl w:val="0"/>
                <w:numId w:val="7"/>
              </w:numPr>
              <w:spacing w:line="240" w:lineRule="auto"/>
              <w:ind w:left="174" w:hanging="141"/>
            </w:pPr>
            <w:r>
              <w:t>Hyperparameters were determined using “trainControl” function.</w:t>
            </w:r>
          </w:p>
          <w:p w14:paraId="6446E73D" w14:textId="77777777" w:rsidR="000077D4" w:rsidRDefault="000077D4" w:rsidP="00D643C2">
            <w:pPr>
              <w:pStyle w:val="ListParagraph"/>
              <w:numPr>
                <w:ilvl w:val="0"/>
                <w:numId w:val="7"/>
              </w:numPr>
              <w:spacing w:line="240" w:lineRule="auto"/>
              <w:ind w:left="174" w:hanging="141"/>
            </w:pPr>
            <w:r>
              <w:t>k value of 40.</w:t>
            </w:r>
          </w:p>
        </w:tc>
      </w:tr>
      <w:tr w:rsidR="000077D4" w14:paraId="5272223F" w14:textId="77777777" w:rsidTr="00490996">
        <w:tc>
          <w:tcPr>
            <w:tcW w:w="2990" w:type="dxa"/>
            <w:tcBorders>
              <w:right w:val="single" w:sz="18" w:space="0" w:color="auto"/>
            </w:tcBorders>
            <w:shd w:val="clear" w:color="auto" w:fill="FFFFFF" w:themeFill="background1"/>
          </w:tcPr>
          <w:p w14:paraId="26612F3B" w14:textId="77777777" w:rsidR="000077D4" w:rsidRDefault="000077D4" w:rsidP="00D643C2">
            <w:pPr>
              <w:spacing w:line="240" w:lineRule="auto"/>
            </w:pPr>
            <w:r>
              <w:rPr>
                <w:b/>
                <w:bCs/>
                <w:color w:val="000000"/>
              </w:rPr>
              <w:t>Long Short-Term Memory (LSTM)</w:t>
            </w:r>
          </w:p>
        </w:tc>
        <w:tc>
          <w:tcPr>
            <w:tcW w:w="1668" w:type="dxa"/>
            <w:tcBorders>
              <w:left w:val="single" w:sz="18" w:space="0" w:color="auto"/>
              <w:right w:val="single" w:sz="6" w:space="0" w:color="auto"/>
            </w:tcBorders>
            <w:shd w:val="clear" w:color="auto" w:fill="FFFFFF" w:themeFill="background1"/>
            <w:vAlign w:val="center"/>
          </w:tcPr>
          <w:p w14:paraId="795DA686" w14:textId="2119E0D8" w:rsidR="000077D4" w:rsidRDefault="000077D4" w:rsidP="00D643C2">
            <w:pPr>
              <w:spacing w:line="240" w:lineRule="auto"/>
            </w:pPr>
            <w:r w:rsidRPr="006457C6">
              <w:t>Keras Application Programming Interface</w:t>
            </w:r>
            <w:r w:rsidRPr="006457C6">
              <w:fldChar w:fldCharType="begin"/>
            </w:r>
            <w:r w:rsidR="006415AF">
              <w:instrText xml:space="preserve"> ADDIN EN.CITE &lt;EndNote&gt;&lt;Cite&gt;&lt;RecNum&gt;0&lt;/RecNum&gt;&lt;IDText&gt;JJ Allaire and François Chollet (2020). keras: R Interface to &amp;apos;Keras&amp;apos;. R package version 2.3.0.0.  https://CRAN.R-project.org/package=keras &lt;/IDText&gt;&lt;DisplayText&gt;(59)&lt;/DisplayText&gt;&lt;record&gt;&lt;titles&gt;&lt;title&gt;JJ Allaire and François Chollet (2020). keras: R Interface to &amp;apos;Keras&amp;apos;. R package version 2.3.0.0.  https://CRAN.R-project.org/package=keras &lt;/title&gt;&lt;/titles&gt;&lt;added-date format="utc"&gt;1612454893&lt;/added-date&gt;&lt;ref-type name="Generic"&gt;13&lt;/ref-type&gt;&lt;rec-number&gt;57955&lt;/rec-number&gt;&lt;last-updated-date format="utc"&gt;1612454893&lt;/last-updated-date&gt;&lt;/record&gt;&lt;/Cite&gt;&lt;/EndNote&gt;</w:instrText>
            </w:r>
            <w:r w:rsidRPr="006457C6">
              <w:fldChar w:fldCharType="separate"/>
            </w:r>
            <w:r w:rsidR="006415AF">
              <w:t>(59)</w:t>
            </w:r>
            <w:r w:rsidRPr="006457C6">
              <w:fldChar w:fldCharType="end"/>
            </w:r>
            <w:r>
              <w:t xml:space="preserve"> in R</w:t>
            </w:r>
          </w:p>
        </w:tc>
        <w:tc>
          <w:tcPr>
            <w:tcW w:w="4322" w:type="dxa"/>
            <w:tcBorders>
              <w:left w:val="single" w:sz="6" w:space="0" w:color="auto"/>
            </w:tcBorders>
            <w:shd w:val="clear" w:color="auto" w:fill="FFFFFF" w:themeFill="background1"/>
            <w:vAlign w:val="center"/>
          </w:tcPr>
          <w:p w14:paraId="18CA5672" w14:textId="77777777" w:rsidR="000077D4" w:rsidRDefault="000077D4" w:rsidP="00D643C2">
            <w:pPr>
              <w:pStyle w:val="ListParagraph"/>
              <w:numPr>
                <w:ilvl w:val="0"/>
                <w:numId w:val="7"/>
              </w:numPr>
              <w:spacing w:line="240" w:lineRule="auto"/>
              <w:ind w:left="174" w:hanging="141"/>
            </w:pPr>
            <w:r>
              <w:t>Data within the ‘training’ cohort was ordered by birth year.</w:t>
            </w:r>
          </w:p>
          <w:p w14:paraId="25631F52" w14:textId="77777777" w:rsidR="000077D4" w:rsidRDefault="000077D4" w:rsidP="00D643C2">
            <w:pPr>
              <w:pStyle w:val="ListParagraph"/>
              <w:numPr>
                <w:ilvl w:val="0"/>
                <w:numId w:val="7"/>
              </w:numPr>
              <w:spacing w:line="240" w:lineRule="auto"/>
              <w:ind w:left="174" w:hanging="141"/>
            </w:pPr>
            <w:r>
              <w:t>Four layers of LSTM layer of 9 nodes and Tanh activation; two dense layers of 5 nodes and Rectified Linear Unit (ReLU) activation; and one dense layer of 1 node and Sigmoid activation.</w:t>
            </w:r>
          </w:p>
          <w:p w14:paraId="66B54056" w14:textId="77777777" w:rsidR="000077D4" w:rsidRDefault="000077D4" w:rsidP="00D643C2">
            <w:pPr>
              <w:pStyle w:val="ListParagraph"/>
              <w:numPr>
                <w:ilvl w:val="0"/>
                <w:numId w:val="7"/>
              </w:numPr>
              <w:spacing w:line="240" w:lineRule="auto"/>
              <w:ind w:left="174" w:hanging="141"/>
            </w:pPr>
            <w:r>
              <w:t>Adam optimiser, 200 training epochs, 512 batch size.</w:t>
            </w:r>
          </w:p>
        </w:tc>
      </w:tr>
      <w:tr w:rsidR="000077D4" w:rsidRPr="005B6718" w14:paraId="746CB8EE" w14:textId="77777777" w:rsidTr="00490996">
        <w:tc>
          <w:tcPr>
            <w:tcW w:w="2990" w:type="dxa"/>
            <w:tcBorders>
              <w:right w:val="single" w:sz="18" w:space="0" w:color="auto"/>
            </w:tcBorders>
            <w:shd w:val="clear" w:color="auto" w:fill="E7E6E6" w:themeFill="background2"/>
          </w:tcPr>
          <w:p w14:paraId="7F98A027" w14:textId="77777777" w:rsidR="000077D4" w:rsidRPr="00DA6A82" w:rsidRDefault="000077D4" w:rsidP="00D643C2">
            <w:pPr>
              <w:spacing w:line="240" w:lineRule="auto"/>
              <w:rPr>
                <w:b/>
                <w:bCs/>
              </w:rPr>
            </w:pPr>
            <w:r w:rsidRPr="00DA6A82">
              <w:rPr>
                <w:b/>
                <w:bCs/>
              </w:rPr>
              <w:t>Random Forest</w:t>
            </w:r>
          </w:p>
        </w:tc>
        <w:tc>
          <w:tcPr>
            <w:tcW w:w="1668" w:type="dxa"/>
            <w:tcBorders>
              <w:left w:val="single" w:sz="18" w:space="0" w:color="auto"/>
              <w:right w:val="single" w:sz="6" w:space="0" w:color="auto"/>
            </w:tcBorders>
            <w:shd w:val="clear" w:color="auto" w:fill="E7E6E6" w:themeFill="background2"/>
          </w:tcPr>
          <w:p w14:paraId="1D44ED22" w14:textId="1188353B" w:rsidR="000077D4" w:rsidRPr="005B6718" w:rsidRDefault="000077D4" w:rsidP="00D643C2">
            <w:pPr>
              <w:spacing w:line="240" w:lineRule="auto"/>
            </w:pPr>
            <w:r>
              <w:t>Scikit-learn Random Forest Classifier module</w:t>
            </w:r>
            <w:r>
              <w:fldChar w:fldCharType="begin"/>
            </w:r>
            <w:r w:rsidR="006415AF">
              <w:instrText xml:space="preserve"> ADDIN EN.CITE &lt;EndNote&gt;&lt;Cite&gt;&lt;Author&gt;Pedregosa  &lt;/Author&gt;&lt;Year&gt;2011&lt;/Year&gt;&lt;RecNum&gt;0&lt;/RecNum&gt;&lt;IDText&gt;Scikit  -  learn  :     Machine     Learning in Python&lt;/IDText&gt;&lt;DisplayText&gt;(61)&lt;/DisplayText&gt;&lt;record&gt;&lt;titles&gt;&lt;title&gt;Scikit  -  learn  :     Machine     Learning in Python&lt;/title&gt;&lt;secondary-title&gt;Journal     of     Machine     Learning     Research&lt;/secondary-title&gt;&lt;/titles&gt;&lt;pages&gt;2825-2830&lt;/pages&gt;&lt;contributors&gt;&lt;authors&gt;&lt;author&gt;Pedregosa  ,   F.  Varoquaux  ,   G  . Gramfort ,   A  . Michel ,   V  .  Thirion  ,   B  .   Grisel  ,   O  .   Blondel  ,   M  .   Prettenhofer  ,   P  . Weiss ,   R  .   Dubourg  ,   V  .   Vanderplas  ,   J  .   Passos  ,   A  .  Cournapeau ,     D  .     Brucher  ,     M  .     Perrot  ,     M  .     Duchesnay  ,     E  .&lt;/author&gt;&lt;/authors&gt;&lt;/contributors&gt;&lt;added-date format="utc"&gt;1712265461&lt;/added-date&gt;&lt;ref-type name="Journal Article"&gt;17&lt;/ref-type&gt;&lt;dates&gt;&lt;year&gt;2011&lt;/year&gt;&lt;/dates&gt;&lt;rec-number&gt;85655&lt;/rec-number&gt;&lt;last-updated-date format="utc"&gt;1712265559&lt;/last-updated-date&gt;&lt;volume&gt;12&lt;/volume&gt;&lt;/record&gt;&lt;/Cite&gt;&lt;/EndNote&gt;</w:instrText>
            </w:r>
            <w:r>
              <w:fldChar w:fldCharType="separate"/>
            </w:r>
            <w:r w:rsidR="006415AF">
              <w:t>(61)</w:t>
            </w:r>
            <w:r>
              <w:fldChar w:fldCharType="end"/>
            </w:r>
            <w:r>
              <w:t xml:space="preserve"> in Python</w:t>
            </w:r>
          </w:p>
        </w:tc>
        <w:tc>
          <w:tcPr>
            <w:tcW w:w="4322" w:type="dxa"/>
            <w:tcBorders>
              <w:left w:val="single" w:sz="6" w:space="0" w:color="auto"/>
            </w:tcBorders>
            <w:shd w:val="clear" w:color="auto" w:fill="E7E6E6" w:themeFill="background2"/>
          </w:tcPr>
          <w:p w14:paraId="7849F9A7" w14:textId="77777777" w:rsidR="000077D4" w:rsidRDefault="000077D4" w:rsidP="00D643C2">
            <w:pPr>
              <w:pStyle w:val="ListParagraph"/>
              <w:numPr>
                <w:ilvl w:val="0"/>
                <w:numId w:val="7"/>
              </w:numPr>
              <w:spacing w:line="240" w:lineRule="auto"/>
              <w:ind w:left="174" w:hanging="141"/>
            </w:pPr>
            <w:r>
              <w:t>Hyperparameters were determined using “GridSearchCV” function.</w:t>
            </w:r>
          </w:p>
          <w:p w14:paraId="48FB86BC" w14:textId="77777777" w:rsidR="000077D4" w:rsidRPr="005B6718" w:rsidRDefault="000077D4" w:rsidP="00D643C2">
            <w:pPr>
              <w:pStyle w:val="ListParagraph"/>
              <w:numPr>
                <w:ilvl w:val="0"/>
                <w:numId w:val="7"/>
              </w:numPr>
              <w:spacing w:line="240" w:lineRule="auto"/>
              <w:ind w:left="174" w:hanging="141"/>
            </w:pPr>
            <w:r>
              <w:t>100 trees and maximal tree depth of 7.</w:t>
            </w:r>
          </w:p>
        </w:tc>
      </w:tr>
      <w:tr w:rsidR="000077D4" w:rsidRPr="005B6718" w14:paraId="6D3BC7E6" w14:textId="77777777" w:rsidTr="00490996">
        <w:tc>
          <w:tcPr>
            <w:tcW w:w="2990" w:type="dxa"/>
            <w:tcBorders>
              <w:right w:val="single" w:sz="18" w:space="0" w:color="auto"/>
            </w:tcBorders>
            <w:shd w:val="clear" w:color="auto" w:fill="FFFFFF" w:themeFill="background1"/>
            <w:vAlign w:val="center"/>
          </w:tcPr>
          <w:p w14:paraId="09FF6C1D" w14:textId="77777777" w:rsidR="000077D4" w:rsidRPr="00DA6A82" w:rsidRDefault="000077D4" w:rsidP="00D643C2">
            <w:pPr>
              <w:spacing w:line="240" w:lineRule="auto"/>
              <w:rPr>
                <w:b/>
                <w:bCs/>
              </w:rPr>
            </w:pPr>
            <w:r w:rsidRPr="00DA6A82">
              <w:rPr>
                <w:b/>
                <w:bCs/>
                <w:lang w:val="fr-FR"/>
              </w:rPr>
              <w:t>Radial Kernel Support Vector Machine (SVM)</w:t>
            </w:r>
          </w:p>
        </w:tc>
        <w:tc>
          <w:tcPr>
            <w:tcW w:w="1668" w:type="dxa"/>
            <w:tcBorders>
              <w:left w:val="single" w:sz="18" w:space="0" w:color="auto"/>
              <w:bottom w:val="single" w:sz="18" w:space="0" w:color="auto"/>
              <w:right w:val="single" w:sz="6" w:space="0" w:color="auto"/>
            </w:tcBorders>
            <w:shd w:val="clear" w:color="auto" w:fill="FFFFFF" w:themeFill="background1"/>
            <w:vAlign w:val="center"/>
          </w:tcPr>
          <w:p w14:paraId="26E34C82" w14:textId="64BB7E47" w:rsidR="000077D4" w:rsidRPr="005B6718" w:rsidRDefault="000077D4" w:rsidP="00D643C2">
            <w:pPr>
              <w:spacing w:line="240" w:lineRule="auto"/>
              <w:jc w:val="center"/>
            </w:pPr>
            <w:r>
              <w:t>Caret package</w:t>
            </w:r>
            <w:r>
              <w:fldChar w:fldCharType="begin"/>
            </w:r>
            <w:r w:rsidR="006415AF">
              <w:instrText xml:space="preserve"> ADDIN EN.CITE &lt;EndNote&gt;&lt;Cite&gt;&lt;Author&gt;Kuhn&lt;/Author&gt;&lt;Year&gt;2008&lt;/Year&gt;&lt;RecNum&gt;0&lt;/RecNum&gt;&lt;IDText&gt;Building Predictive Models   in   R Using the caret Package&lt;/IDText&gt;&lt;DisplayText&gt;(60)&lt;/DisplayText&gt;&lt;record&gt;&lt;titles&gt;&lt;title&gt;Building Predictive Models   in   R Using the caret Package&lt;/title&gt;&lt;secondary-title&gt;Journal of Statistical Software&lt;/secondary-title&gt;&lt;/titles&gt;&lt;pages&gt;1-26&lt;/pages&gt;&lt;number&gt;5&lt;/number&gt;&lt;contributors&gt;&lt;authors&gt;&lt;author&gt;Kuhn, Max.&lt;/author&gt;&lt;/authors&gt;&lt;/contributors&gt;&lt;added-date format="utc"&gt;1712263538&lt;/added-date&gt;&lt;ref-type name="Journal Article"&gt;17&lt;/ref-type&gt;&lt;dates&gt;&lt;year&gt;2008&lt;/year&gt;&lt;/dates&gt;&lt;rec-number&gt;85654&lt;/rec-number&gt;&lt;last-updated-date format="utc"&gt;1712263587&lt;/last-updated-date&gt;&lt;electronic-resource-num&gt;10.18637  /  jss.v028.i05&lt;/electronic-resource-num&gt;&lt;volume&gt;28&lt;/volume&gt;&lt;/record&gt;&lt;/Cite&gt;&lt;/EndNote&gt;</w:instrText>
            </w:r>
            <w:r>
              <w:fldChar w:fldCharType="separate"/>
            </w:r>
            <w:r w:rsidR="006415AF">
              <w:t>(60)</w:t>
            </w:r>
            <w:r>
              <w:fldChar w:fldCharType="end"/>
            </w:r>
            <w:r>
              <w:t xml:space="preserve"> in R</w:t>
            </w:r>
          </w:p>
        </w:tc>
        <w:tc>
          <w:tcPr>
            <w:tcW w:w="4322" w:type="dxa"/>
            <w:tcBorders>
              <w:left w:val="single" w:sz="6" w:space="0" w:color="auto"/>
              <w:bottom w:val="single" w:sz="18" w:space="0" w:color="auto"/>
            </w:tcBorders>
            <w:shd w:val="clear" w:color="auto" w:fill="FFFFFF" w:themeFill="background1"/>
          </w:tcPr>
          <w:p w14:paraId="78FAE500" w14:textId="77777777" w:rsidR="000077D4" w:rsidRPr="00C6444B" w:rsidRDefault="000077D4" w:rsidP="00D643C2">
            <w:pPr>
              <w:pStyle w:val="ListParagraph"/>
              <w:numPr>
                <w:ilvl w:val="0"/>
                <w:numId w:val="7"/>
              </w:numPr>
              <w:spacing w:line="240" w:lineRule="auto"/>
              <w:ind w:left="174" w:hanging="141"/>
            </w:pPr>
            <w:r>
              <w:t>Hyperparameters were determined using “trainControl” function.</w:t>
            </w:r>
          </w:p>
          <w:p w14:paraId="4C301FAB" w14:textId="77777777" w:rsidR="000077D4" w:rsidRPr="005B6718" w:rsidRDefault="000077D4" w:rsidP="00D643C2">
            <w:pPr>
              <w:pStyle w:val="ListParagraph"/>
              <w:numPr>
                <w:ilvl w:val="0"/>
                <w:numId w:val="7"/>
              </w:numPr>
              <w:spacing w:line="240" w:lineRule="auto"/>
              <w:ind w:left="174" w:hanging="141"/>
            </w:pPr>
            <w:r>
              <w:t>Sigma value of 0.05 and c value of 5.</w:t>
            </w:r>
          </w:p>
        </w:tc>
      </w:tr>
    </w:tbl>
    <w:p w14:paraId="2970A829" w14:textId="77777777" w:rsidR="000077D4" w:rsidRDefault="000077D4" w:rsidP="00D643C2"/>
    <w:p w14:paraId="0FE1D969" w14:textId="77777777" w:rsidR="00946048" w:rsidRDefault="00946048" w:rsidP="00D643C2"/>
    <w:p w14:paraId="4B080796" w14:textId="77777777" w:rsidR="00946048" w:rsidRDefault="00946048" w:rsidP="00D643C2"/>
    <w:p w14:paraId="45D106B0" w14:textId="77777777" w:rsidR="00946048" w:rsidRDefault="00946048" w:rsidP="00D643C2"/>
    <w:p w14:paraId="61EFEC0F" w14:textId="77777777" w:rsidR="000077D4" w:rsidRDefault="000077D4" w:rsidP="00D643C2">
      <w:pPr>
        <w:pStyle w:val="Heading2"/>
      </w:pPr>
      <w:r>
        <w:lastRenderedPageBreak/>
        <w:t>References</w:t>
      </w:r>
    </w:p>
    <w:p w14:paraId="4C3FDA02" w14:textId="77777777" w:rsidR="000077D4" w:rsidRPr="005F57E7" w:rsidRDefault="000077D4" w:rsidP="000077D4">
      <w:pPr>
        <w:pStyle w:val="EndNoteBibliography"/>
        <w:spacing w:after="0"/>
        <w:ind w:left="284" w:hanging="284"/>
      </w:pPr>
      <w:r>
        <w:fldChar w:fldCharType="begin"/>
      </w:r>
      <w:r w:rsidRPr="00B72546">
        <w:rPr>
          <w:lang w:val="en-GB"/>
        </w:rPr>
        <w:instrText xml:space="preserve"> ADDIN EN.REFLIST </w:instrText>
      </w:r>
      <w:r>
        <w:fldChar w:fldCharType="separate"/>
      </w:r>
      <w:r w:rsidRPr="005F57E7">
        <w:t>1.</w:t>
      </w:r>
      <w:r w:rsidRPr="005F57E7">
        <w:tab/>
        <w:t xml:space="preserve">Riley RD, Ensor J, Snell KIE, et al. Calculating the sample size required for developing a clinical prediction model. </w:t>
      </w:r>
      <w:r w:rsidRPr="005F57E7">
        <w:rPr>
          <w:i/>
        </w:rPr>
        <w:t>BMJ</w:t>
      </w:r>
      <w:r w:rsidRPr="005F57E7">
        <w:t xml:space="preserve"> 2020; </w:t>
      </w:r>
      <w:r w:rsidRPr="005F57E7">
        <w:rPr>
          <w:b/>
        </w:rPr>
        <w:t>368</w:t>
      </w:r>
      <w:r w:rsidRPr="005F57E7">
        <w:t>: m441.</w:t>
      </w:r>
    </w:p>
    <w:p w14:paraId="489B6168" w14:textId="77777777" w:rsidR="000077D4" w:rsidRPr="005F57E7" w:rsidRDefault="000077D4" w:rsidP="000077D4">
      <w:pPr>
        <w:pStyle w:val="EndNoteBibliography"/>
        <w:spacing w:after="0"/>
        <w:ind w:left="284" w:hanging="284"/>
      </w:pPr>
      <w:r w:rsidRPr="005F57E7">
        <w:t>2.</w:t>
      </w:r>
      <w:r w:rsidRPr="005F57E7">
        <w:tab/>
        <w:t xml:space="preserve">Santhakumaran S, Statnikov Y, Gray D, et al. Survival of very preterm infants admitted to neonatal care in England 2008-2014: time trends and regional variation. </w:t>
      </w:r>
      <w:r w:rsidRPr="005F57E7">
        <w:rPr>
          <w:i/>
        </w:rPr>
        <w:t>Arch Dis Child Fetal Neonatal Ed</w:t>
      </w:r>
      <w:r w:rsidRPr="005F57E7">
        <w:t xml:space="preserve"> 2018; </w:t>
      </w:r>
      <w:r w:rsidRPr="005F57E7">
        <w:rPr>
          <w:b/>
        </w:rPr>
        <w:t>103</w:t>
      </w:r>
      <w:r w:rsidRPr="005F57E7">
        <w:t>(3): F208-F15.</w:t>
      </w:r>
    </w:p>
    <w:p w14:paraId="0BF4B517" w14:textId="77777777" w:rsidR="000077D4" w:rsidRPr="005F57E7" w:rsidRDefault="000077D4" w:rsidP="000077D4">
      <w:pPr>
        <w:pStyle w:val="EndNoteBibliography"/>
        <w:spacing w:after="0"/>
        <w:ind w:left="284" w:hanging="284"/>
      </w:pPr>
      <w:r w:rsidRPr="005F57E7">
        <w:t>3.</w:t>
      </w:r>
      <w:r w:rsidRPr="005F57E7">
        <w:tab/>
        <w:t>Royston PS, W. Multivariable model-building. A pragmatic approach to regression analysis based on fractional polynomials for modelling continuous variables. Chichester: John Wiley &amp; Sons Ltd; 2008.</w:t>
      </w:r>
    </w:p>
    <w:p w14:paraId="45D3F2D2" w14:textId="77777777" w:rsidR="000077D4" w:rsidRPr="005F57E7" w:rsidRDefault="000077D4" w:rsidP="000077D4">
      <w:pPr>
        <w:pStyle w:val="EndNoteBibliography"/>
        <w:spacing w:after="0"/>
        <w:ind w:left="284" w:hanging="284"/>
      </w:pPr>
      <w:r w:rsidRPr="005F57E7">
        <w:t>4.</w:t>
      </w:r>
      <w:r w:rsidRPr="005F57E7">
        <w:tab/>
        <w:t>Venables WN, Ripley BD. Modern Applied Statistics with S. Fourth ed. New York: Springer; 2002.</w:t>
      </w:r>
    </w:p>
    <w:p w14:paraId="6F17365B" w14:textId="77777777" w:rsidR="000077D4" w:rsidRPr="005F57E7" w:rsidRDefault="000077D4" w:rsidP="000077D4">
      <w:pPr>
        <w:pStyle w:val="EndNoteBibliography"/>
        <w:spacing w:after="0"/>
        <w:ind w:left="284" w:hanging="284"/>
      </w:pPr>
      <w:r w:rsidRPr="005F57E7">
        <w:t>5.</w:t>
      </w:r>
      <w:r w:rsidRPr="005F57E7">
        <w:tab/>
        <w:t xml:space="preserve">Harrell FE. Regression Modeling Strategies: With Applications to Linear Models, Logistic and Ordinal Regression, and Survival Analysis, 2nd Edition. </w:t>
      </w:r>
      <w:r w:rsidRPr="005F57E7">
        <w:rPr>
          <w:i/>
        </w:rPr>
        <w:t>Regression Modeling Strategies: with Applications to Linear Models, Logistic and Ordinal Regression, and Survival Analysis</w:t>
      </w:r>
      <w:r>
        <w:rPr>
          <w:i/>
        </w:rPr>
        <w:t xml:space="preserve"> 2</w:t>
      </w:r>
      <w:r w:rsidRPr="005F57E7">
        <w:t>015.</w:t>
      </w:r>
    </w:p>
    <w:p w14:paraId="688D399E" w14:textId="77777777" w:rsidR="000077D4" w:rsidRPr="005F57E7" w:rsidRDefault="000077D4" w:rsidP="000077D4">
      <w:pPr>
        <w:pStyle w:val="EndNoteBibliography"/>
        <w:spacing w:after="0"/>
        <w:ind w:left="284" w:hanging="284"/>
      </w:pPr>
      <w:r w:rsidRPr="005F57E7">
        <w:t>6.</w:t>
      </w:r>
      <w:r w:rsidRPr="005F57E7">
        <w:tab/>
        <w:t xml:space="preserve">Durrleman S, Simon R. Flexible regression models with cubic splines. </w:t>
      </w:r>
      <w:r w:rsidRPr="005F57E7">
        <w:rPr>
          <w:i/>
        </w:rPr>
        <w:t>Statistics in Medicine</w:t>
      </w:r>
      <w:r w:rsidRPr="005F57E7">
        <w:t xml:space="preserve"> 1989; </w:t>
      </w:r>
      <w:r w:rsidRPr="005F57E7">
        <w:rPr>
          <w:b/>
        </w:rPr>
        <w:t>8</w:t>
      </w:r>
      <w:r w:rsidRPr="005F57E7">
        <w:t>(5): 551-61.</w:t>
      </w:r>
    </w:p>
    <w:p w14:paraId="0CE84648" w14:textId="77777777" w:rsidR="000077D4" w:rsidRPr="005F57E7" w:rsidRDefault="000077D4" w:rsidP="000077D4">
      <w:pPr>
        <w:pStyle w:val="EndNoteBibliography"/>
        <w:spacing w:after="0"/>
        <w:ind w:left="284" w:hanging="284"/>
      </w:pPr>
      <w:r w:rsidRPr="005F57E7">
        <w:t>7.</w:t>
      </w:r>
      <w:r w:rsidRPr="005F57E7">
        <w:tab/>
        <w:t xml:space="preserve">Imrie F, Cebere B, McKinney EF, van der Schaar M. AutoPrognosis 2.0: Democratizing diagnostic and prognostic modeling in healthcare with automated machine learning. </w:t>
      </w:r>
      <w:r w:rsidRPr="005F57E7">
        <w:rPr>
          <w:i/>
        </w:rPr>
        <w:t>PLOS Digital Health</w:t>
      </w:r>
      <w:r w:rsidRPr="005F57E7">
        <w:t xml:space="preserve"> 2023; </w:t>
      </w:r>
      <w:r w:rsidRPr="005F57E7">
        <w:rPr>
          <w:b/>
        </w:rPr>
        <w:t>2</w:t>
      </w:r>
      <w:r w:rsidRPr="005F57E7">
        <w:t>(6): e0000276.</w:t>
      </w:r>
    </w:p>
    <w:p w14:paraId="45DCF081" w14:textId="77777777" w:rsidR="000077D4" w:rsidRPr="005F57E7" w:rsidRDefault="000077D4" w:rsidP="000077D4">
      <w:pPr>
        <w:pStyle w:val="EndNoteBibliography"/>
        <w:spacing w:after="0"/>
        <w:ind w:left="284" w:hanging="284"/>
      </w:pPr>
      <w:r w:rsidRPr="005F57E7">
        <w:t>8.</w:t>
      </w:r>
      <w:r w:rsidRPr="005F57E7">
        <w:tab/>
        <w:t>Chen C, John R, Twycross J, Garibaldi JM. An extended ANFIS architecture and its learning properties for type-1 and interval type-2 models.  2016 IEEE International Conference on Fuzzy Systems (FUZZ-IEEE); 2016 24-29 July 2016; 2016. p. 602-9.</w:t>
      </w:r>
    </w:p>
    <w:p w14:paraId="48034F1E" w14:textId="77777777" w:rsidR="000077D4" w:rsidRPr="005F57E7" w:rsidRDefault="000077D4" w:rsidP="000077D4">
      <w:pPr>
        <w:pStyle w:val="EndNoteBibliography"/>
        <w:spacing w:after="0"/>
        <w:ind w:left="284" w:hanging="284"/>
      </w:pPr>
      <w:r w:rsidRPr="005F57E7">
        <w:t>9.</w:t>
      </w:r>
      <w:r w:rsidRPr="005F57E7">
        <w:tab/>
        <w:t>Chen T, Guestrin C. XGBoost: A Scalable Tree Boosting System.  22nd ACM SIGKDD International Conference on Knowledge Discovery and Data Mining; 2016; San Francisco, California, USA: ACM; 2016. p. 785–94.</w:t>
      </w:r>
    </w:p>
    <w:p w14:paraId="41FF0BF6" w14:textId="77777777" w:rsidR="000077D4" w:rsidRPr="005F57E7" w:rsidRDefault="000077D4" w:rsidP="000077D4">
      <w:pPr>
        <w:pStyle w:val="EndNoteBibliography"/>
        <w:spacing w:after="0"/>
        <w:ind w:left="284" w:hanging="284"/>
      </w:pPr>
      <w:r w:rsidRPr="005F57E7">
        <w:t>10.</w:t>
      </w:r>
      <w:r w:rsidRPr="005F57E7">
        <w:tab/>
        <w:t xml:space="preserve">JJ Allaire and François Chollet (2020). keras: R Interface to 'Keras'. R package version 2.3.0.0.  </w:t>
      </w:r>
      <w:hyperlink r:id="rId13" w:history="1">
        <w:r w:rsidRPr="005F57E7">
          <w:rPr>
            <w:rStyle w:val="Hyperlink"/>
          </w:rPr>
          <w:t>https://CRAN.R-project.org/package=keras</w:t>
        </w:r>
      </w:hyperlink>
      <w:r w:rsidRPr="005F57E7">
        <w:t> </w:t>
      </w:r>
    </w:p>
    <w:p w14:paraId="707AC2F1" w14:textId="77777777" w:rsidR="000077D4" w:rsidRPr="005F57E7" w:rsidRDefault="000077D4" w:rsidP="000077D4">
      <w:pPr>
        <w:pStyle w:val="EndNoteBibliography"/>
        <w:spacing w:after="0"/>
        <w:ind w:left="284" w:hanging="284"/>
      </w:pPr>
      <w:r w:rsidRPr="005F57E7">
        <w:t>11.</w:t>
      </w:r>
      <w:r w:rsidRPr="005F57E7">
        <w:tab/>
        <w:t xml:space="preserve">Kuhn M. Building Predictive Models in R Using the caret Package. </w:t>
      </w:r>
      <w:r w:rsidRPr="005F57E7">
        <w:rPr>
          <w:i/>
        </w:rPr>
        <w:t>Journal of Statistical Software</w:t>
      </w:r>
      <w:r w:rsidRPr="005F57E7">
        <w:t xml:space="preserve"> 2008; </w:t>
      </w:r>
      <w:r w:rsidRPr="005F57E7">
        <w:rPr>
          <w:b/>
        </w:rPr>
        <w:t>28</w:t>
      </w:r>
      <w:r w:rsidRPr="005F57E7">
        <w:t>(5): 1-26.</w:t>
      </w:r>
    </w:p>
    <w:p w14:paraId="30958AF1" w14:textId="77777777" w:rsidR="000077D4" w:rsidRPr="005F57E7" w:rsidRDefault="000077D4" w:rsidP="000077D4">
      <w:pPr>
        <w:pStyle w:val="EndNoteBibliography"/>
        <w:ind w:left="284" w:hanging="284"/>
      </w:pPr>
      <w:r w:rsidRPr="005F57E7">
        <w:t>12.</w:t>
      </w:r>
      <w:r w:rsidRPr="005F57E7">
        <w:tab/>
        <w:t>Pedregosa</w:t>
      </w:r>
      <w:r>
        <w:t xml:space="preserve"> </w:t>
      </w:r>
      <w:r w:rsidRPr="005F57E7">
        <w:t>FVG</w:t>
      </w:r>
      <w:r>
        <w:t>,</w:t>
      </w:r>
      <w:r w:rsidRPr="005F57E7">
        <w:t xml:space="preserve"> Gramfort </w:t>
      </w:r>
      <w:r>
        <w:t xml:space="preserve">A, </w:t>
      </w:r>
      <w:r w:rsidRPr="005F57E7">
        <w:t xml:space="preserve">Michel </w:t>
      </w:r>
      <w:r>
        <w:t xml:space="preserve">V, </w:t>
      </w:r>
      <w:r w:rsidRPr="005F57E7">
        <w:t>Thirion</w:t>
      </w:r>
      <w:r>
        <w:t xml:space="preserve"> </w:t>
      </w:r>
      <w:r w:rsidRPr="005F57E7">
        <w:t>B</w:t>
      </w:r>
      <w:r>
        <w:t xml:space="preserve">, </w:t>
      </w:r>
      <w:r w:rsidRPr="005F57E7">
        <w:t>Grise</w:t>
      </w:r>
      <w:r>
        <w:t xml:space="preserve">l </w:t>
      </w:r>
      <w:r w:rsidRPr="005F57E7">
        <w:t>O</w:t>
      </w:r>
      <w:r>
        <w:t xml:space="preserve">, </w:t>
      </w:r>
      <w:r w:rsidRPr="005F57E7">
        <w:t>Blondel</w:t>
      </w:r>
      <w:r>
        <w:t xml:space="preserve"> </w:t>
      </w:r>
      <w:r w:rsidRPr="005F57E7">
        <w:t>M</w:t>
      </w:r>
      <w:r>
        <w:t>,</w:t>
      </w:r>
      <w:r w:rsidRPr="005F57E7">
        <w:t xml:space="preserve"> Prettenhofer P</w:t>
      </w:r>
      <w:r>
        <w:t xml:space="preserve">, </w:t>
      </w:r>
      <w:r w:rsidRPr="005F57E7">
        <w:t xml:space="preserve"> Weiss</w:t>
      </w:r>
      <w:r>
        <w:t xml:space="preserve"> </w:t>
      </w:r>
      <w:r w:rsidRPr="005F57E7">
        <w:t>R</w:t>
      </w:r>
      <w:r>
        <w:t xml:space="preserve">, </w:t>
      </w:r>
      <w:r w:rsidRPr="005F57E7">
        <w:t>Dubourg V</w:t>
      </w:r>
      <w:r>
        <w:t>,</w:t>
      </w:r>
      <w:r w:rsidRPr="005F57E7">
        <w:t xml:space="preserve"> Vanderplas J</w:t>
      </w:r>
      <w:r>
        <w:t xml:space="preserve">, </w:t>
      </w:r>
      <w:r w:rsidRPr="005F57E7">
        <w:t>Passos A</w:t>
      </w:r>
      <w:r>
        <w:t>,</w:t>
      </w:r>
      <w:r w:rsidRPr="005F57E7">
        <w:t xml:space="preserve"> Cournapeau D</w:t>
      </w:r>
      <w:r>
        <w:t>,</w:t>
      </w:r>
      <w:r w:rsidRPr="005F57E7">
        <w:t xml:space="preserve"> Brucher M</w:t>
      </w:r>
      <w:r>
        <w:t xml:space="preserve">, </w:t>
      </w:r>
      <w:r w:rsidRPr="005F57E7">
        <w:t xml:space="preserve"> Perrot M</w:t>
      </w:r>
      <w:r>
        <w:t>,</w:t>
      </w:r>
      <w:r w:rsidRPr="005F57E7">
        <w:t xml:space="preserve"> Duchesnay</w:t>
      </w:r>
      <w:r>
        <w:t xml:space="preserve"> </w:t>
      </w:r>
      <w:r w:rsidRPr="005F57E7">
        <w:t>E</w:t>
      </w:r>
      <w:r>
        <w:t xml:space="preserve">. </w:t>
      </w:r>
      <w:r w:rsidRPr="005F57E7">
        <w:t>Sciki</w:t>
      </w:r>
      <w:r>
        <w:t>t</w:t>
      </w:r>
      <w:r w:rsidRPr="005F57E7">
        <w:t>-learn: Machine</w:t>
      </w:r>
      <w:r>
        <w:t xml:space="preserve"> </w:t>
      </w:r>
      <w:r w:rsidRPr="005F57E7">
        <w:t xml:space="preserve">Learning in Python. </w:t>
      </w:r>
      <w:r w:rsidRPr="005F57E7">
        <w:rPr>
          <w:i/>
        </w:rPr>
        <w:t>Journal of Machine Learning Research</w:t>
      </w:r>
      <w:r w:rsidRPr="005F57E7">
        <w:t xml:space="preserve"> 2011; </w:t>
      </w:r>
      <w:r w:rsidRPr="005F57E7">
        <w:rPr>
          <w:b/>
        </w:rPr>
        <w:t>12</w:t>
      </w:r>
      <w:r w:rsidRPr="005F57E7">
        <w:t>: 2825-30.</w:t>
      </w:r>
      <w:r>
        <w:fldChar w:fldCharType="end"/>
      </w:r>
    </w:p>
    <w:sectPr w:rsidR="000077D4" w:rsidRPr="005F57E7" w:rsidSect="000C7F1E">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6694C9" w14:textId="77777777" w:rsidR="000C4095" w:rsidRDefault="000C4095" w:rsidP="00CE3C09">
      <w:r>
        <w:separator/>
      </w:r>
    </w:p>
  </w:endnote>
  <w:endnote w:type="continuationSeparator" w:id="0">
    <w:p w14:paraId="10C6434A" w14:textId="77777777" w:rsidR="000C4095" w:rsidRDefault="000C4095" w:rsidP="00CE3C09">
      <w:r>
        <w:continuationSeparator/>
      </w:r>
    </w:p>
  </w:endnote>
  <w:endnote w:type="continuationNotice" w:id="1">
    <w:p w14:paraId="04078AA6" w14:textId="77777777" w:rsidR="000C4095" w:rsidRDefault="000C4095" w:rsidP="00CE3C0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50456942"/>
      <w:docPartObj>
        <w:docPartGallery w:val="Page Numbers (Bottom of Page)"/>
        <w:docPartUnique/>
      </w:docPartObj>
    </w:sdtPr>
    <w:sdtEndPr/>
    <w:sdtContent>
      <w:sdt>
        <w:sdtPr>
          <w:id w:val="-2034184927"/>
          <w:docPartObj>
            <w:docPartGallery w:val="Page Numbers (Top of Page)"/>
            <w:docPartUnique/>
          </w:docPartObj>
        </w:sdtPr>
        <w:sdtEndPr/>
        <w:sdtContent>
          <w:p w14:paraId="69DCDDF2" w14:textId="77777777" w:rsidR="000077D4" w:rsidRDefault="000077D4" w:rsidP="00CE3C09">
            <w:pPr>
              <w:pStyle w:val="Footer"/>
            </w:pPr>
            <w:r>
              <w:t xml:space="preserve">Page </w:t>
            </w:r>
            <w:r>
              <w:fldChar w:fldCharType="begin"/>
            </w:r>
            <w:r>
              <w:instrText xml:space="preserve"> PAGE </w:instrText>
            </w:r>
            <w:r>
              <w:fldChar w:fldCharType="separate"/>
            </w:r>
            <w:r>
              <w:t>18</w:t>
            </w:r>
            <w:r>
              <w:fldChar w:fldCharType="end"/>
            </w:r>
            <w:r>
              <w:t xml:space="preserve"> of </w:t>
            </w:r>
            <w:r>
              <w:fldChar w:fldCharType="begin"/>
            </w:r>
            <w:r>
              <w:instrText xml:space="preserve"> NUMPAGES  </w:instrText>
            </w:r>
            <w:r>
              <w:fldChar w:fldCharType="separate"/>
            </w:r>
            <w:r>
              <w:t>18</w:t>
            </w:r>
            <w:r>
              <w:fldChar w:fldCharType="end"/>
            </w:r>
          </w:p>
        </w:sdtContent>
      </w:sdt>
    </w:sdtContent>
  </w:sdt>
  <w:p w14:paraId="593B8DCA" w14:textId="77777777" w:rsidR="000077D4" w:rsidRDefault="000077D4" w:rsidP="00CE3C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C80A9A" w14:textId="77777777" w:rsidR="000C4095" w:rsidRDefault="000C4095" w:rsidP="00CE3C09">
      <w:r>
        <w:separator/>
      </w:r>
    </w:p>
  </w:footnote>
  <w:footnote w:type="continuationSeparator" w:id="0">
    <w:p w14:paraId="2822F75A" w14:textId="77777777" w:rsidR="000C4095" w:rsidRDefault="000C4095" w:rsidP="00CE3C09">
      <w:r>
        <w:continuationSeparator/>
      </w:r>
    </w:p>
  </w:footnote>
  <w:footnote w:type="continuationNotice" w:id="1">
    <w:p w14:paraId="755D3372" w14:textId="77777777" w:rsidR="000C4095" w:rsidRDefault="000C4095" w:rsidP="00CE3C09"/>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17FC8"/>
    <w:multiLevelType w:val="hybridMultilevel"/>
    <w:tmpl w:val="FC9EE1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7C4ED2"/>
    <w:multiLevelType w:val="hybridMultilevel"/>
    <w:tmpl w:val="2AE61268"/>
    <w:lvl w:ilvl="0" w:tplc="08090001">
      <w:start w:val="1"/>
      <w:numFmt w:val="bullet"/>
      <w:lvlText w:val=""/>
      <w:lvlJc w:val="left"/>
      <w:pPr>
        <w:ind w:left="731" w:hanging="360"/>
      </w:pPr>
      <w:rPr>
        <w:rFonts w:ascii="Symbol" w:hAnsi="Symbol" w:hint="default"/>
      </w:rPr>
    </w:lvl>
    <w:lvl w:ilvl="1" w:tplc="08090003" w:tentative="1">
      <w:start w:val="1"/>
      <w:numFmt w:val="bullet"/>
      <w:lvlText w:val="o"/>
      <w:lvlJc w:val="left"/>
      <w:pPr>
        <w:ind w:left="1451" w:hanging="360"/>
      </w:pPr>
      <w:rPr>
        <w:rFonts w:ascii="Courier New" w:hAnsi="Courier New" w:cs="Courier New" w:hint="default"/>
      </w:rPr>
    </w:lvl>
    <w:lvl w:ilvl="2" w:tplc="08090005" w:tentative="1">
      <w:start w:val="1"/>
      <w:numFmt w:val="bullet"/>
      <w:lvlText w:val=""/>
      <w:lvlJc w:val="left"/>
      <w:pPr>
        <w:ind w:left="2171" w:hanging="360"/>
      </w:pPr>
      <w:rPr>
        <w:rFonts w:ascii="Wingdings" w:hAnsi="Wingdings" w:hint="default"/>
      </w:rPr>
    </w:lvl>
    <w:lvl w:ilvl="3" w:tplc="08090001" w:tentative="1">
      <w:start w:val="1"/>
      <w:numFmt w:val="bullet"/>
      <w:lvlText w:val=""/>
      <w:lvlJc w:val="left"/>
      <w:pPr>
        <w:ind w:left="2891" w:hanging="360"/>
      </w:pPr>
      <w:rPr>
        <w:rFonts w:ascii="Symbol" w:hAnsi="Symbol" w:hint="default"/>
      </w:rPr>
    </w:lvl>
    <w:lvl w:ilvl="4" w:tplc="08090003" w:tentative="1">
      <w:start w:val="1"/>
      <w:numFmt w:val="bullet"/>
      <w:lvlText w:val="o"/>
      <w:lvlJc w:val="left"/>
      <w:pPr>
        <w:ind w:left="3611" w:hanging="360"/>
      </w:pPr>
      <w:rPr>
        <w:rFonts w:ascii="Courier New" w:hAnsi="Courier New" w:cs="Courier New" w:hint="default"/>
      </w:rPr>
    </w:lvl>
    <w:lvl w:ilvl="5" w:tplc="08090005" w:tentative="1">
      <w:start w:val="1"/>
      <w:numFmt w:val="bullet"/>
      <w:lvlText w:val=""/>
      <w:lvlJc w:val="left"/>
      <w:pPr>
        <w:ind w:left="4331" w:hanging="360"/>
      </w:pPr>
      <w:rPr>
        <w:rFonts w:ascii="Wingdings" w:hAnsi="Wingdings" w:hint="default"/>
      </w:rPr>
    </w:lvl>
    <w:lvl w:ilvl="6" w:tplc="08090001" w:tentative="1">
      <w:start w:val="1"/>
      <w:numFmt w:val="bullet"/>
      <w:lvlText w:val=""/>
      <w:lvlJc w:val="left"/>
      <w:pPr>
        <w:ind w:left="5051" w:hanging="360"/>
      </w:pPr>
      <w:rPr>
        <w:rFonts w:ascii="Symbol" w:hAnsi="Symbol" w:hint="default"/>
      </w:rPr>
    </w:lvl>
    <w:lvl w:ilvl="7" w:tplc="08090003" w:tentative="1">
      <w:start w:val="1"/>
      <w:numFmt w:val="bullet"/>
      <w:lvlText w:val="o"/>
      <w:lvlJc w:val="left"/>
      <w:pPr>
        <w:ind w:left="5771" w:hanging="360"/>
      </w:pPr>
      <w:rPr>
        <w:rFonts w:ascii="Courier New" w:hAnsi="Courier New" w:cs="Courier New" w:hint="default"/>
      </w:rPr>
    </w:lvl>
    <w:lvl w:ilvl="8" w:tplc="08090005" w:tentative="1">
      <w:start w:val="1"/>
      <w:numFmt w:val="bullet"/>
      <w:lvlText w:val=""/>
      <w:lvlJc w:val="left"/>
      <w:pPr>
        <w:ind w:left="6491" w:hanging="360"/>
      </w:pPr>
      <w:rPr>
        <w:rFonts w:ascii="Wingdings" w:hAnsi="Wingdings" w:hint="default"/>
      </w:rPr>
    </w:lvl>
  </w:abstractNum>
  <w:abstractNum w:abstractNumId="2" w15:restartNumberingAfterBreak="0">
    <w:nsid w:val="094429D2"/>
    <w:multiLevelType w:val="hybridMultilevel"/>
    <w:tmpl w:val="F66E8B9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AB60E0E"/>
    <w:multiLevelType w:val="hybridMultilevel"/>
    <w:tmpl w:val="A3EE6A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54335CD"/>
    <w:multiLevelType w:val="hybridMultilevel"/>
    <w:tmpl w:val="55224D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9085B72"/>
    <w:multiLevelType w:val="multilevel"/>
    <w:tmpl w:val="66BA7D1E"/>
    <w:lvl w:ilvl="0">
      <w:start w:val="6"/>
      <w:numFmt w:val="decimal"/>
      <w:lvlText w:val="%1."/>
      <w:lvlJc w:val="left"/>
      <w:pPr>
        <w:tabs>
          <w:tab w:val="num" w:pos="0"/>
        </w:tabs>
        <w:ind w:left="720" w:hanging="360"/>
      </w:pPr>
      <w:rPr>
        <w:rFonts w:hint="default"/>
      </w:rPr>
    </w:lvl>
    <w:lvl w:ilvl="1">
      <w:start w:val="1"/>
      <w:numFmt w:val="lowerLetter"/>
      <w:lvlText w:val="%2."/>
      <w:lvlJc w:val="left"/>
      <w:pPr>
        <w:tabs>
          <w:tab w:val="num" w:pos="0"/>
        </w:tabs>
        <w:ind w:left="1440" w:hanging="360"/>
      </w:pPr>
      <w:rPr>
        <w:rFonts w:hint="default"/>
      </w:rPr>
    </w:lvl>
    <w:lvl w:ilvl="2">
      <w:start w:val="1"/>
      <w:numFmt w:val="lowerRoman"/>
      <w:lvlText w:val="%3."/>
      <w:lvlJc w:val="right"/>
      <w:pPr>
        <w:tabs>
          <w:tab w:val="num" w:pos="0"/>
        </w:tabs>
        <w:ind w:left="2160" w:hanging="180"/>
      </w:pPr>
      <w:rPr>
        <w:rFonts w:hint="default"/>
      </w:rPr>
    </w:lvl>
    <w:lvl w:ilvl="3">
      <w:start w:val="4"/>
      <w:numFmt w:val="decimal"/>
      <w:lvlText w:val="%4."/>
      <w:lvlJc w:val="left"/>
      <w:pPr>
        <w:tabs>
          <w:tab w:val="num" w:pos="0"/>
        </w:tabs>
        <w:ind w:left="2880" w:hanging="360"/>
      </w:pPr>
      <w:rPr>
        <w:rFonts w:hint="default"/>
      </w:rPr>
    </w:lvl>
    <w:lvl w:ilvl="4">
      <w:start w:val="1"/>
      <w:numFmt w:val="lowerLetter"/>
      <w:lvlText w:val="%5."/>
      <w:lvlJc w:val="left"/>
      <w:pPr>
        <w:tabs>
          <w:tab w:val="num" w:pos="0"/>
        </w:tabs>
        <w:ind w:left="3600" w:hanging="360"/>
      </w:pPr>
      <w:rPr>
        <w:rFonts w:hint="default"/>
      </w:rPr>
    </w:lvl>
    <w:lvl w:ilvl="5">
      <w:start w:val="1"/>
      <w:numFmt w:val="lowerRoman"/>
      <w:lvlText w:val="%6."/>
      <w:lvlJc w:val="right"/>
      <w:pPr>
        <w:tabs>
          <w:tab w:val="num" w:pos="0"/>
        </w:tabs>
        <w:ind w:left="4320" w:hanging="180"/>
      </w:pPr>
      <w:rPr>
        <w:rFonts w:hint="default"/>
      </w:rPr>
    </w:lvl>
    <w:lvl w:ilvl="6">
      <w:start w:val="1"/>
      <w:numFmt w:val="decimal"/>
      <w:lvlText w:val="%7."/>
      <w:lvlJc w:val="left"/>
      <w:pPr>
        <w:tabs>
          <w:tab w:val="num" w:pos="0"/>
        </w:tabs>
        <w:ind w:left="5040" w:hanging="360"/>
      </w:pPr>
      <w:rPr>
        <w:rFonts w:hint="default"/>
      </w:rPr>
    </w:lvl>
    <w:lvl w:ilvl="7">
      <w:start w:val="1"/>
      <w:numFmt w:val="lowerLetter"/>
      <w:lvlText w:val="%8."/>
      <w:lvlJc w:val="left"/>
      <w:pPr>
        <w:tabs>
          <w:tab w:val="num" w:pos="0"/>
        </w:tabs>
        <w:ind w:left="5760" w:hanging="360"/>
      </w:pPr>
      <w:rPr>
        <w:rFonts w:hint="default"/>
      </w:rPr>
    </w:lvl>
    <w:lvl w:ilvl="8">
      <w:start w:val="1"/>
      <w:numFmt w:val="lowerRoman"/>
      <w:lvlText w:val="%9."/>
      <w:lvlJc w:val="right"/>
      <w:pPr>
        <w:tabs>
          <w:tab w:val="num" w:pos="0"/>
        </w:tabs>
        <w:ind w:left="6480" w:hanging="180"/>
      </w:pPr>
      <w:rPr>
        <w:rFonts w:hint="default"/>
      </w:rPr>
    </w:lvl>
  </w:abstractNum>
  <w:abstractNum w:abstractNumId="6" w15:restartNumberingAfterBreak="0">
    <w:nsid w:val="2DDC1987"/>
    <w:multiLevelType w:val="hybridMultilevel"/>
    <w:tmpl w:val="1084E0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14323D5"/>
    <w:multiLevelType w:val="hybridMultilevel"/>
    <w:tmpl w:val="D304E6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27146F7"/>
    <w:multiLevelType w:val="hybridMultilevel"/>
    <w:tmpl w:val="6336981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6A3544F"/>
    <w:multiLevelType w:val="hybridMultilevel"/>
    <w:tmpl w:val="6A9C4E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9104AB6"/>
    <w:multiLevelType w:val="hybridMultilevel"/>
    <w:tmpl w:val="436AA8F0"/>
    <w:lvl w:ilvl="0" w:tplc="0809000F">
      <w:start w:val="1"/>
      <w:numFmt w:val="decimal"/>
      <w:lvlText w:val="%1."/>
      <w:lvlJc w:val="left"/>
      <w:pPr>
        <w:ind w:left="43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428C399F"/>
    <w:multiLevelType w:val="hybridMultilevel"/>
    <w:tmpl w:val="7DDA92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F2C1A72"/>
    <w:multiLevelType w:val="multilevel"/>
    <w:tmpl w:val="6EA41F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D9F7607"/>
    <w:multiLevelType w:val="hybridMultilevel"/>
    <w:tmpl w:val="65DC2D54"/>
    <w:lvl w:ilvl="0" w:tplc="4822D160">
      <w:start w:val="1"/>
      <w:numFmt w:val="lowerRoman"/>
      <w:lvlText w:val="%1)"/>
      <w:lvlJc w:val="right"/>
      <w:pPr>
        <w:ind w:left="1080" w:hanging="360"/>
      </w:pPr>
    </w:lvl>
    <w:lvl w:ilvl="1" w:tplc="0BDC3DB6">
      <w:start w:val="1"/>
      <w:numFmt w:val="lowerRoman"/>
      <w:lvlText w:val="%2)"/>
      <w:lvlJc w:val="right"/>
      <w:pPr>
        <w:ind w:left="1080" w:hanging="360"/>
      </w:pPr>
    </w:lvl>
    <w:lvl w:ilvl="2" w:tplc="03A2A81E">
      <w:start w:val="1"/>
      <w:numFmt w:val="lowerRoman"/>
      <w:lvlText w:val="%3)"/>
      <w:lvlJc w:val="right"/>
      <w:pPr>
        <w:ind w:left="1080" w:hanging="360"/>
      </w:pPr>
    </w:lvl>
    <w:lvl w:ilvl="3" w:tplc="3A1C8DCC">
      <w:start w:val="1"/>
      <w:numFmt w:val="lowerRoman"/>
      <w:lvlText w:val="%4)"/>
      <w:lvlJc w:val="right"/>
      <w:pPr>
        <w:ind w:left="1080" w:hanging="360"/>
      </w:pPr>
    </w:lvl>
    <w:lvl w:ilvl="4" w:tplc="51B88F46">
      <w:start w:val="1"/>
      <w:numFmt w:val="lowerRoman"/>
      <w:lvlText w:val="%5)"/>
      <w:lvlJc w:val="right"/>
      <w:pPr>
        <w:ind w:left="1080" w:hanging="360"/>
      </w:pPr>
    </w:lvl>
    <w:lvl w:ilvl="5" w:tplc="F1108B2A">
      <w:start w:val="1"/>
      <w:numFmt w:val="lowerRoman"/>
      <w:lvlText w:val="%6)"/>
      <w:lvlJc w:val="right"/>
      <w:pPr>
        <w:ind w:left="1080" w:hanging="360"/>
      </w:pPr>
    </w:lvl>
    <w:lvl w:ilvl="6" w:tplc="45F67572">
      <w:start w:val="1"/>
      <w:numFmt w:val="lowerRoman"/>
      <w:lvlText w:val="%7)"/>
      <w:lvlJc w:val="right"/>
      <w:pPr>
        <w:ind w:left="1080" w:hanging="360"/>
      </w:pPr>
    </w:lvl>
    <w:lvl w:ilvl="7" w:tplc="117AE492">
      <w:start w:val="1"/>
      <w:numFmt w:val="lowerRoman"/>
      <w:lvlText w:val="%8)"/>
      <w:lvlJc w:val="right"/>
      <w:pPr>
        <w:ind w:left="1080" w:hanging="360"/>
      </w:pPr>
    </w:lvl>
    <w:lvl w:ilvl="8" w:tplc="6ED20D7C">
      <w:start w:val="1"/>
      <w:numFmt w:val="lowerRoman"/>
      <w:lvlText w:val="%9)"/>
      <w:lvlJc w:val="right"/>
      <w:pPr>
        <w:ind w:left="1080" w:hanging="360"/>
      </w:pPr>
    </w:lvl>
  </w:abstractNum>
  <w:abstractNum w:abstractNumId="14" w15:restartNumberingAfterBreak="0">
    <w:nsid w:val="60561A9A"/>
    <w:multiLevelType w:val="hybridMultilevel"/>
    <w:tmpl w:val="74567E56"/>
    <w:lvl w:ilvl="0" w:tplc="08090013">
      <w:start w:val="1"/>
      <w:numFmt w:val="upperRoman"/>
      <w:lvlText w:val="%1."/>
      <w:lvlJc w:val="righ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66B04CAF"/>
    <w:multiLevelType w:val="hybridMultilevel"/>
    <w:tmpl w:val="53D0BB6E"/>
    <w:lvl w:ilvl="0" w:tplc="256E6F34">
      <w:start w:val="1"/>
      <w:numFmt w:val="bullet"/>
      <w:lvlText w:val=""/>
      <w:lvlJc w:val="left"/>
      <w:pPr>
        <w:ind w:left="880" w:hanging="360"/>
      </w:pPr>
      <w:rPr>
        <w:rFonts w:ascii="Symbol" w:hAnsi="Symbol"/>
      </w:rPr>
    </w:lvl>
    <w:lvl w:ilvl="1" w:tplc="BC6C1800">
      <w:start w:val="1"/>
      <w:numFmt w:val="bullet"/>
      <w:lvlText w:val=""/>
      <w:lvlJc w:val="left"/>
      <w:pPr>
        <w:ind w:left="880" w:hanging="360"/>
      </w:pPr>
      <w:rPr>
        <w:rFonts w:ascii="Symbol" w:hAnsi="Symbol"/>
      </w:rPr>
    </w:lvl>
    <w:lvl w:ilvl="2" w:tplc="21CE39DA">
      <w:start w:val="1"/>
      <w:numFmt w:val="bullet"/>
      <w:lvlText w:val=""/>
      <w:lvlJc w:val="left"/>
      <w:pPr>
        <w:ind w:left="880" w:hanging="360"/>
      </w:pPr>
      <w:rPr>
        <w:rFonts w:ascii="Symbol" w:hAnsi="Symbol"/>
      </w:rPr>
    </w:lvl>
    <w:lvl w:ilvl="3" w:tplc="C2A02750">
      <w:start w:val="1"/>
      <w:numFmt w:val="bullet"/>
      <w:lvlText w:val=""/>
      <w:lvlJc w:val="left"/>
      <w:pPr>
        <w:ind w:left="880" w:hanging="360"/>
      </w:pPr>
      <w:rPr>
        <w:rFonts w:ascii="Symbol" w:hAnsi="Symbol"/>
      </w:rPr>
    </w:lvl>
    <w:lvl w:ilvl="4" w:tplc="97D09EDA">
      <w:start w:val="1"/>
      <w:numFmt w:val="bullet"/>
      <w:lvlText w:val=""/>
      <w:lvlJc w:val="left"/>
      <w:pPr>
        <w:ind w:left="880" w:hanging="360"/>
      </w:pPr>
      <w:rPr>
        <w:rFonts w:ascii="Symbol" w:hAnsi="Symbol"/>
      </w:rPr>
    </w:lvl>
    <w:lvl w:ilvl="5" w:tplc="A9D8302E">
      <w:start w:val="1"/>
      <w:numFmt w:val="bullet"/>
      <w:lvlText w:val=""/>
      <w:lvlJc w:val="left"/>
      <w:pPr>
        <w:ind w:left="880" w:hanging="360"/>
      </w:pPr>
      <w:rPr>
        <w:rFonts w:ascii="Symbol" w:hAnsi="Symbol"/>
      </w:rPr>
    </w:lvl>
    <w:lvl w:ilvl="6" w:tplc="ABC090F6">
      <w:start w:val="1"/>
      <w:numFmt w:val="bullet"/>
      <w:lvlText w:val=""/>
      <w:lvlJc w:val="left"/>
      <w:pPr>
        <w:ind w:left="880" w:hanging="360"/>
      </w:pPr>
      <w:rPr>
        <w:rFonts w:ascii="Symbol" w:hAnsi="Symbol"/>
      </w:rPr>
    </w:lvl>
    <w:lvl w:ilvl="7" w:tplc="9612B388">
      <w:start w:val="1"/>
      <w:numFmt w:val="bullet"/>
      <w:lvlText w:val=""/>
      <w:lvlJc w:val="left"/>
      <w:pPr>
        <w:ind w:left="880" w:hanging="360"/>
      </w:pPr>
      <w:rPr>
        <w:rFonts w:ascii="Symbol" w:hAnsi="Symbol"/>
      </w:rPr>
    </w:lvl>
    <w:lvl w:ilvl="8" w:tplc="E0969742">
      <w:start w:val="1"/>
      <w:numFmt w:val="bullet"/>
      <w:lvlText w:val=""/>
      <w:lvlJc w:val="left"/>
      <w:pPr>
        <w:ind w:left="880" w:hanging="360"/>
      </w:pPr>
      <w:rPr>
        <w:rFonts w:ascii="Symbol" w:hAnsi="Symbol"/>
      </w:rPr>
    </w:lvl>
  </w:abstractNum>
  <w:abstractNum w:abstractNumId="16" w15:restartNumberingAfterBreak="0">
    <w:nsid w:val="67B67872"/>
    <w:multiLevelType w:val="multilevel"/>
    <w:tmpl w:val="E2EC3C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A6A2A23"/>
    <w:multiLevelType w:val="multilevel"/>
    <w:tmpl w:val="6B10A9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B235B4B"/>
    <w:multiLevelType w:val="hybridMultilevel"/>
    <w:tmpl w:val="FE6AC3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F4B57BF"/>
    <w:multiLevelType w:val="hybridMultilevel"/>
    <w:tmpl w:val="045240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206151D"/>
    <w:multiLevelType w:val="hybridMultilevel"/>
    <w:tmpl w:val="5A861D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2D64A3F"/>
    <w:multiLevelType w:val="hybridMultilevel"/>
    <w:tmpl w:val="3594B6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8065652"/>
    <w:multiLevelType w:val="hybridMultilevel"/>
    <w:tmpl w:val="ABEABA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D4B0139"/>
    <w:multiLevelType w:val="hybridMultilevel"/>
    <w:tmpl w:val="24C608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8410574">
    <w:abstractNumId w:val="3"/>
  </w:num>
  <w:num w:numId="2" w16cid:durableId="1259603654">
    <w:abstractNumId w:val="0"/>
  </w:num>
  <w:num w:numId="3" w16cid:durableId="1959293708">
    <w:abstractNumId w:val="2"/>
  </w:num>
  <w:num w:numId="4" w16cid:durableId="201944919">
    <w:abstractNumId w:val="19"/>
  </w:num>
  <w:num w:numId="5" w16cid:durableId="1237201880">
    <w:abstractNumId w:val="23"/>
  </w:num>
  <w:num w:numId="6" w16cid:durableId="1968657492">
    <w:abstractNumId w:val="8"/>
  </w:num>
  <w:num w:numId="7" w16cid:durableId="1371420662">
    <w:abstractNumId w:val="20"/>
  </w:num>
  <w:num w:numId="8" w16cid:durableId="1543977047">
    <w:abstractNumId w:val="22"/>
  </w:num>
  <w:num w:numId="9" w16cid:durableId="1256206324">
    <w:abstractNumId w:val="12"/>
  </w:num>
  <w:num w:numId="10" w16cid:durableId="622885432">
    <w:abstractNumId w:val="15"/>
  </w:num>
  <w:num w:numId="11" w16cid:durableId="1106390086">
    <w:abstractNumId w:val="5"/>
  </w:num>
  <w:num w:numId="12" w16cid:durableId="2051147079">
    <w:abstractNumId w:val="10"/>
  </w:num>
  <w:num w:numId="13" w16cid:durableId="1418598741">
    <w:abstractNumId w:val="9"/>
  </w:num>
  <w:num w:numId="14" w16cid:durableId="1002927369">
    <w:abstractNumId w:val="7"/>
  </w:num>
  <w:num w:numId="15" w16cid:durableId="494683506">
    <w:abstractNumId w:val="14"/>
  </w:num>
  <w:num w:numId="16" w16cid:durableId="914896390">
    <w:abstractNumId w:val="11"/>
  </w:num>
  <w:num w:numId="17" w16cid:durableId="1747458561">
    <w:abstractNumId w:val="18"/>
  </w:num>
  <w:num w:numId="18" w16cid:durableId="780536173">
    <w:abstractNumId w:val="6"/>
  </w:num>
  <w:num w:numId="19" w16cid:durableId="840701920">
    <w:abstractNumId w:val="1"/>
  </w:num>
  <w:num w:numId="20" w16cid:durableId="2110194242">
    <w:abstractNumId w:val="21"/>
  </w:num>
  <w:num w:numId="21" w16cid:durableId="1465267903">
    <w:abstractNumId w:val="4"/>
  </w:num>
  <w:num w:numId="22" w16cid:durableId="309671600">
    <w:abstractNumId w:val="16"/>
  </w:num>
  <w:num w:numId="23" w16cid:durableId="1829589249">
    <w:abstractNumId w:val="17"/>
  </w:num>
  <w:num w:numId="24" w16cid:durableId="46204630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TQ1M7GwNLc0MTU3NrRU0lEKTi0uzszPAykwNqgFACOPCNct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4D244C"/>
    <w:rsid w:val="000009D6"/>
    <w:rsid w:val="00001120"/>
    <w:rsid w:val="0000199F"/>
    <w:rsid w:val="00001C17"/>
    <w:rsid w:val="00002730"/>
    <w:rsid w:val="00002B77"/>
    <w:rsid w:val="00002EEA"/>
    <w:rsid w:val="00003753"/>
    <w:rsid w:val="0000376A"/>
    <w:rsid w:val="000047AE"/>
    <w:rsid w:val="00004813"/>
    <w:rsid w:val="00004D42"/>
    <w:rsid w:val="00005545"/>
    <w:rsid w:val="000055C2"/>
    <w:rsid w:val="000063EC"/>
    <w:rsid w:val="000074C3"/>
    <w:rsid w:val="000077D4"/>
    <w:rsid w:val="00007A53"/>
    <w:rsid w:val="00007F21"/>
    <w:rsid w:val="00010410"/>
    <w:rsid w:val="00010C71"/>
    <w:rsid w:val="00010FBC"/>
    <w:rsid w:val="00011DEA"/>
    <w:rsid w:val="00012B16"/>
    <w:rsid w:val="00012C4A"/>
    <w:rsid w:val="00012E30"/>
    <w:rsid w:val="00013F12"/>
    <w:rsid w:val="00014131"/>
    <w:rsid w:val="00014E9F"/>
    <w:rsid w:val="00015715"/>
    <w:rsid w:val="00016362"/>
    <w:rsid w:val="00017188"/>
    <w:rsid w:val="0001799D"/>
    <w:rsid w:val="00017EBC"/>
    <w:rsid w:val="00020038"/>
    <w:rsid w:val="0002155A"/>
    <w:rsid w:val="00021EDF"/>
    <w:rsid w:val="0002260B"/>
    <w:rsid w:val="000235CA"/>
    <w:rsid w:val="00023EFB"/>
    <w:rsid w:val="00024A8C"/>
    <w:rsid w:val="000255DE"/>
    <w:rsid w:val="0002648E"/>
    <w:rsid w:val="00026D51"/>
    <w:rsid w:val="000273F0"/>
    <w:rsid w:val="00027CB0"/>
    <w:rsid w:val="0003003C"/>
    <w:rsid w:val="000303CE"/>
    <w:rsid w:val="000312DE"/>
    <w:rsid w:val="00031302"/>
    <w:rsid w:val="0003173C"/>
    <w:rsid w:val="00031AB5"/>
    <w:rsid w:val="00031DFA"/>
    <w:rsid w:val="00032A5E"/>
    <w:rsid w:val="00033176"/>
    <w:rsid w:val="00033248"/>
    <w:rsid w:val="000339C1"/>
    <w:rsid w:val="00033F1F"/>
    <w:rsid w:val="00034A6B"/>
    <w:rsid w:val="000354ED"/>
    <w:rsid w:val="0003563B"/>
    <w:rsid w:val="000358AB"/>
    <w:rsid w:val="00036E1A"/>
    <w:rsid w:val="00036E32"/>
    <w:rsid w:val="000378E9"/>
    <w:rsid w:val="00037EA0"/>
    <w:rsid w:val="00040D55"/>
    <w:rsid w:val="00040F0D"/>
    <w:rsid w:val="00041508"/>
    <w:rsid w:val="00041C41"/>
    <w:rsid w:val="0004252B"/>
    <w:rsid w:val="00043241"/>
    <w:rsid w:val="000433F5"/>
    <w:rsid w:val="00043DA8"/>
    <w:rsid w:val="00044626"/>
    <w:rsid w:val="000452A3"/>
    <w:rsid w:val="000452AC"/>
    <w:rsid w:val="0004596B"/>
    <w:rsid w:val="00045AE5"/>
    <w:rsid w:val="00045AE6"/>
    <w:rsid w:val="00046235"/>
    <w:rsid w:val="000465C1"/>
    <w:rsid w:val="000507B4"/>
    <w:rsid w:val="00050A6D"/>
    <w:rsid w:val="0005127D"/>
    <w:rsid w:val="00051F5B"/>
    <w:rsid w:val="000520C1"/>
    <w:rsid w:val="00053346"/>
    <w:rsid w:val="00053663"/>
    <w:rsid w:val="00053BAF"/>
    <w:rsid w:val="00054282"/>
    <w:rsid w:val="00054A58"/>
    <w:rsid w:val="00055E77"/>
    <w:rsid w:val="00056060"/>
    <w:rsid w:val="000561D4"/>
    <w:rsid w:val="0005642A"/>
    <w:rsid w:val="00056512"/>
    <w:rsid w:val="00057174"/>
    <w:rsid w:val="00057824"/>
    <w:rsid w:val="00060080"/>
    <w:rsid w:val="0006080F"/>
    <w:rsid w:val="000618E5"/>
    <w:rsid w:val="00061B19"/>
    <w:rsid w:val="00062190"/>
    <w:rsid w:val="000621AF"/>
    <w:rsid w:val="00062862"/>
    <w:rsid w:val="00062CBF"/>
    <w:rsid w:val="00063084"/>
    <w:rsid w:val="00063235"/>
    <w:rsid w:val="00063939"/>
    <w:rsid w:val="0006476C"/>
    <w:rsid w:val="000648A4"/>
    <w:rsid w:val="00064CCE"/>
    <w:rsid w:val="0006532B"/>
    <w:rsid w:val="00065363"/>
    <w:rsid w:val="00065BA8"/>
    <w:rsid w:val="000661F0"/>
    <w:rsid w:val="000674F1"/>
    <w:rsid w:val="00067FE1"/>
    <w:rsid w:val="00070794"/>
    <w:rsid w:val="0007160C"/>
    <w:rsid w:val="000718A8"/>
    <w:rsid w:val="00071961"/>
    <w:rsid w:val="00071A62"/>
    <w:rsid w:val="00072EA1"/>
    <w:rsid w:val="0007350A"/>
    <w:rsid w:val="00074BC1"/>
    <w:rsid w:val="00076D0B"/>
    <w:rsid w:val="000779D1"/>
    <w:rsid w:val="00077F83"/>
    <w:rsid w:val="00081A8F"/>
    <w:rsid w:val="0008350A"/>
    <w:rsid w:val="00083715"/>
    <w:rsid w:val="000846E8"/>
    <w:rsid w:val="00084C32"/>
    <w:rsid w:val="00085883"/>
    <w:rsid w:val="00085A9E"/>
    <w:rsid w:val="00086534"/>
    <w:rsid w:val="00086F55"/>
    <w:rsid w:val="0008729F"/>
    <w:rsid w:val="0008733D"/>
    <w:rsid w:val="000905A2"/>
    <w:rsid w:val="0009061A"/>
    <w:rsid w:val="00091853"/>
    <w:rsid w:val="0009190B"/>
    <w:rsid w:val="000919B0"/>
    <w:rsid w:val="00091B89"/>
    <w:rsid w:val="00092EC1"/>
    <w:rsid w:val="0009396E"/>
    <w:rsid w:val="00093D26"/>
    <w:rsid w:val="00094071"/>
    <w:rsid w:val="00094169"/>
    <w:rsid w:val="000945E4"/>
    <w:rsid w:val="00094BE9"/>
    <w:rsid w:val="00094EE1"/>
    <w:rsid w:val="00095AF3"/>
    <w:rsid w:val="00095C61"/>
    <w:rsid w:val="000A09C3"/>
    <w:rsid w:val="000A12E8"/>
    <w:rsid w:val="000A135E"/>
    <w:rsid w:val="000A191B"/>
    <w:rsid w:val="000A2608"/>
    <w:rsid w:val="000A299E"/>
    <w:rsid w:val="000A31A6"/>
    <w:rsid w:val="000A3F17"/>
    <w:rsid w:val="000A3FEA"/>
    <w:rsid w:val="000A548C"/>
    <w:rsid w:val="000A5BD3"/>
    <w:rsid w:val="000A5BE5"/>
    <w:rsid w:val="000A666C"/>
    <w:rsid w:val="000A66A7"/>
    <w:rsid w:val="000A6AC6"/>
    <w:rsid w:val="000A6D1C"/>
    <w:rsid w:val="000B067A"/>
    <w:rsid w:val="000B1868"/>
    <w:rsid w:val="000B203D"/>
    <w:rsid w:val="000B2078"/>
    <w:rsid w:val="000B212F"/>
    <w:rsid w:val="000B2161"/>
    <w:rsid w:val="000B2358"/>
    <w:rsid w:val="000B245A"/>
    <w:rsid w:val="000B2A16"/>
    <w:rsid w:val="000B371C"/>
    <w:rsid w:val="000B3841"/>
    <w:rsid w:val="000B5456"/>
    <w:rsid w:val="000B6F88"/>
    <w:rsid w:val="000B793F"/>
    <w:rsid w:val="000C0328"/>
    <w:rsid w:val="000C0973"/>
    <w:rsid w:val="000C0D0B"/>
    <w:rsid w:val="000C29C4"/>
    <w:rsid w:val="000C2C73"/>
    <w:rsid w:val="000C2E00"/>
    <w:rsid w:val="000C31CB"/>
    <w:rsid w:val="000C3535"/>
    <w:rsid w:val="000C3E19"/>
    <w:rsid w:val="000C4095"/>
    <w:rsid w:val="000C4F46"/>
    <w:rsid w:val="000C7369"/>
    <w:rsid w:val="000C79FD"/>
    <w:rsid w:val="000C7F1E"/>
    <w:rsid w:val="000D0735"/>
    <w:rsid w:val="000D0956"/>
    <w:rsid w:val="000D10CF"/>
    <w:rsid w:val="000D1BEF"/>
    <w:rsid w:val="000D2768"/>
    <w:rsid w:val="000D29AA"/>
    <w:rsid w:val="000D3F75"/>
    <w:rsid w:val="000D4560"/>
    <w:rsid w:val="000D4A68"/>
    <w:rsid w:val="000D4FB6"/>
    <w:rsid w:val="000D6396"/>
    <w:rsid w:val="000D6703"/>
    <w:rsid w:val="000D6B5F"/>
    <w:rsid w:val="000E01EE"/>
    <w:rsid w:val="000E04E2"/>
    <w:rsid w:val="000E0663"/>
    <w:rsid w:val="000E214C"/>
    <w:rsid w:val="000E340A"/>
    <w:rsid w:val="000E4C79"/>
    <w:rsid w:val="000E6968"/>
    <w:rsid w:val="000E7043"/>
    <w:rsid w:val="000E7146"/>
    <w:rsid w:val="000E715E"/>
    <w:rsid w:val="000E746C"/>
    <w:rsid w:val="000F0DC4"/>
    <w:rsid w:val="000F0E0D"/>
    <w:rsid w:val="000F1792"/>
    <w:rsid w:val="000F2F88"/>
    <w:rsid w:val="000F3574"/>
    <w:rsid w:val="000F4BFE"/>
    <w:rsid w:val="000F4CF5"/>
    <w:rsid w:val="000F5AA9"/>
    <w:rsid w:val="000F6158"/>
    <w:rsid w:val="000F6454"/>
    <w:rsid w:val="000F64BC"/>
    <w:rsid w:val="000F67AF"/>
    <w:rsid w:val="000F6DBE"/>
    <w:rsid w:val="000F78C1"/>
    <w:rsid w:val="000F798C"/>
    <w:rsid w:val="00100A66"/>
    <w:rsid w:val="00100C47"/>
    <w:rsid w:val="0010197F"/>
    <w:rsid w:val="0010214A"/>
    <w:rsid w:val="00102B2F"/>
    <w:rsid w:val="00103581"/>
    <w:rsid w:val="00103793"/>
    <w:rsid w:val="001038EC"/>
    <w:rsid w:val="00104106"/>
    <w:rsid w:val="001048C7"/>
    <w:rsid w:val="0010664D"/>
    <w:rsid w:val="00107936"/>
    <w:rsid w:val="00107B8A"/>
    <w:rsid w:val="00107F26"/>
    <w:rsid w:val="0011081D"/>
    <w:rsid w:val="00110B9E"/>
    <w:rsid w:val="00110CCE"/>
    <w:rsid w:val="00111611"/>
    <w:rsid w:val="001128F2"/>
    <w:rsid w:val="00113107"/>
    <w:rsid w:val="00113501"/>
    <w:rsid w:val="00113680"/>
    <w:rsid w:val="00114958"/>
    <w:rsid w:val="00115A9D"/>
    <w:rsid w:val="0011702D"/>
    <w:rsid w:val="00117367"/>
    <w:rsid w:val="00117A34"/>
    <w:rsid w:val="001200C6"/>
    <w:rsid w:val="00120A2E"/>
    <w:rsid w:val="00120C64"/>
    <w:rsid w:val="00120EAD"/>
    <w:rsid w:val="00122EB0"/>
    <w:rsid w:val="0012325E"/>
    <w:rsid w:val="00123369"/>
    <w:rsid w:val="0012454A"/>
    <w:rsid w:val="0012492E"/>
    <w:rsid w:val="00125692"/>
    <w:rsid w:val="001258AB"/>
    <w:rsid w:val="00126096"/>
    <w:rsid w:val="00127013"/>
    <w:rsid w:val="00127237"/>
    <w:rsid w:val="001279C8"/>
    <w:rsid w:val="001303AF"/>
    <w:rsid w:val="0013085D"/>
    <w:rsid w:val="0013106F"/>
    <w:rsid w:val="00131655"/>
    <w:rsid w:val="00131FAF"/>
    <w:rsid w:val="00132F40"/>
    <w:rsid w:val="0013326D"/>
    <w:rsid w:val="00133EC9"/>
    <w:rsid w:val="00133EFB"/>
    <w:rsid w:val="00133F50"/>
    <w:rsid w:val="00135381"/>
    <w:rsid w:val="00136E3C"/>
    <w:rsid w:val="001378DA"/>
    <w:rsid w:val="0014138F"/>
    <w:rsid w:val="00141412"/>
    <w:rsid w:val="00141FCF"/>
    <w:rsid w:val="001427BA"/>
    <w:rsid w:val="00143417"/>
    <w:rsid w:val="00144F06"/>
    <w:rsid w:val="001457BA"/>
    <w:rsid w:val="00145E67"/>
    <w:rsid w:val="0014653A"/>
    <w:rsid w:val="00146601"/>
    <w:rsid w:val="00150A08"/>
    <w:rsid w:val="00150C8B"/>
    <w:rsid w:val="00151287"/>
    <w:rsid w:val="0015294D"/>
    <w:rsid w:val="00153033"/>
    <w:rsid w:val="001543D4"/>
    <w:rsid w:val="001544AC"/>
    <w:rsid w:val="00154BCE"/>
    <w:rsid w:val="00154EB6"/>
    <w:rsid w:val="00154EC6"/>
    <w:rsid w:val="001558CC"/>
    <w:rsid w:val="001559E8"/>
    <w:rsid w:val="00155BD2"/>
    <w:rsid w:val="00156203"/>
    <w:rsid w:val="00157260"/>
    <w:rsid w:val="001575DE"/>
    <w:rsid w:val="00157C7C"/>
    <w:rsid w:val="001604F7"/>
    <w:rsid w:val="001615FF"/>
    <w:rsid w:val="00161B08"/>
    <w:rsid w:val="00161F2C"/>
    <w:rsid w:val="00165183"/>
    <w:rsid w:val="001656DB"/>
    <w:rsid w:val="00165B17"/>
    <w:rsid w:val="00167F48"/>
    <w:rsid w:val="00170BDF"/>
    <w:rsid w:val="001710CF"/>
    <w:rsid w:val="00171718"/>
    <w:rsid w:val="00171BE2"/>
    <w:rsid w:val="001725EC"/>
    <w:rsid w:val="001727F0"/>
    <w:rsid w:val="00172A43"/>
    <w:rsid w:val="00175352"/>
    <w:rsid w:val="00176052"/>
    <w:rsid w:val="0017643A"/>
    <w:rsid w:val="00176570"/>
    <w:rsid w:val="0017701B"/>
    <w:rsid w:val="00177139"/>
    <w:rsid w:val="00177BCB"/>
    <w:rsid w:val="00181526"/>
    <w:rsid w:val="001817BF"/>
    <w:rsid w:val="00182ED1"/>
    <w:rsid w:val="00182F71"/>
    <w:rsid w:val="001838CA"/>
    <w:rsid w:val="001842E0"/>
    <w:rsid w:val="00184475"/>
    <w:rsid w:val="00185870"/>
    <w:rsid w:val="00186514"/>
    <w:rsid w:val="00186927"/>
    <w:rsid w:val="00186E09"/>
    <w:rsid w:val="001875D0"/>
    <w:rsid w:val="00187655"/>
    <w:rsid w:val="00187BD5"/>
    <w:rsid w:val="00190D37"/>
    <w:rsid w:val="001919AD"/>
    <w:rsid w:val="00192D40"/>
    <w:rsid w:val="00193F14"/>
    <w:rsid w:val="00195264"/>
    <w:rsid w:val="001957FF"/>
    <w:rsid w:val="00195D6C"/>
    <w:rsid w:val="00195F12"/>
    <w:rsid w:val="0019615A"/>
    <w:rsid w:val="001962DF"/>
    <w:rsid w:val="00196849"/>
    <w:rsid w:val="001973EA"/>
    <w:rsid w:val="0019758B"/>
    <w:rsid w:val="00197C13"/>
    <w:rsid w:val="001A03D6"/>
    <w:rsid w:val="001A1424"/>
    <w:rsid w:val="001A1B9C"/>
    <w:rsid w:val="001A281B"/>
    <w:rsid w:val="001A2C14"/>
    <w:rsid w:val="001A2C2B"/>
    <w:rsid w:val="001A364A"/>
    <w:rsid w:val="001A385A"/>
    <w:rsid w:val="001A3C69"/>
    <w:rsid w:val="001A3EC1"/>
    <w:rsid w:val="001A47F2"/>
    <w:rsid w:val="001A4819"/>
    <w:rsid w:val="001A56AF"/>
    <w:rsid w:val="001A60D5"/>
    <w:rsid w:val="001A61A3"/>
    <w:rsid w:val="001A63FE"/>
    <w:rsid w:val="001A7B7D"/>
    <w:rsid w:val="001B082B"/>
    <w:rsid w:val="001B10A0"/>
    <w:rsid w:val="001B1403"/>
    <w:rsid w:val="001B169E"/>
    <w:rsid w:val="001B17AB"/>
    <w:rsid w:val="001B237C"/>
    <w:rsid w:val="001B3ED4"/>
    <w:rsid w:val="001B4635"/>
    <w:rsid w:val="001B4FE0"/>
    <w:rsid w:val="001B5F26"/>
    <w:rsid w:val="001B5F98"/>
    <w:rsid w:val="001B7397"/>
    <w:rsid w:val="001C026F"/>
    <w:rsid w:val="001C05EF"/>
    <w:rsid w:val="001C0F1D"/>
    <w:rsid w:val="001C1573"/>
    <w:rsid w:val="001C1CF4"/>
    <w:rsid w:val="001C248A"/>
    <w:rsid w:val="001C2578"/>
    <w:rsid w:val="001C2C2E"/>
    <w:rsid w:val="001C3B5E"/>
    <w:rsid w:val="001C44C8"/>
    <w:rsid w:val="001C49C9"/>
    <w:rsid w:val="001C64BB"/>
    <w:rsid w:val="001C64CE"/>
    <w:rsid w:val="001C683C"/>
    <w:rsid w:val="001C7DA0"/>
    <w:rsid w:val="001D023F"/>
    <w:rsid w:val="001D079F"/>
    <w:rsid w:val="001D0E2B"/>
    <w:rsid w:val="001D0FBE"/>
    <w:rsid w:val="001D19CE"/>
    <w:rsid w:val="001D24FE"/>
    <w:rsid w:val="001D2EE4"/>
    <w:rsid w:val="001D317C"/>
    <w:rsid w:val="001D3400"/>
    <w:rsid w:val="001D3757"/>
    <w:rsid w:val="001D5051"/>
    <w:rsid w:val="001D533F"/>
    <w:rsid w:val="001D681C"/>
    <w:rsid w:val="001D6E2C"/>
    <w:rsid w:val="001D783E"/>
    <w:rsid w:val="001E012C"/>
    <w:rsid w:val="001E1022"/>
    <w:rsid w:val="001E182C"/>
    <w:rsid w:val="001E2F10"/>
    <w:rsid w:val="001E33DD"/>
    <w:rsid w:val="001E373D"/>
    <w:rsid w:val="001E48AE"/>
    <w:rsid w:val="001E499A"/>
    <w:rsid w:val="001E60E8"/>
    <w:rsid w:val="001E6738"/>
    <w:rsid w:val="001E6CA2"/>
    <w:rsid w:val="001E7279"/>
    <w:rsid w:val="001E7C70"/>
    <w:rsid w:val="001E7D59"/>
    <w:rsid w:val="001F0654"/>
    <w:rsid w:val="001F1158"/>
    <w:rsid w:val="001F14D5"/>
    <w:rsid w:val="001F2FBB"/>
    <w:rsid w:val="001F3606"/>
    <w:rsid w:val="001F4C51"/>
    <w:rsid w:val="001F54A5"/>
    <w:rsid w:val="001F59BD"/>
    <w:rsid w:val="001F5C3B"/>
    <w:rsid w:val="001F653A"/>
    <w:rsid w:val="001F726D"/>
    <w:rsid w:val="0020208A"/>
    <w:rsid w:val="002029B5"/>
    <w:rsid w:val="002037FD"/>
    <w:rsid w:val="00203AD8"/>
    <w:rsid w:val="002040A1"/>
    <w:rsid w:val="0020497F"/>
    <w:rsid w:val="002058D7"/>
    <w:rsid w:val="002060F1"/>
    <w:rsid w:val="00206313"/>
    <w:rsid w:val="002069FC"/>
    <w:rsid w:val="00206DDD"/>
    <w:rsid w:val="002071C4"/>
    <w:rsid w:val="002077C5"/>
    <w:rsid w:val="00210BB5"/>
    <w:rsid w:val="00210EF7"/>
    <w:rsid w:val="0021193A"/>
    <w:rsid w:val="00211F13"/>
    <w:rsid w:val="002123EF"/>
    <w:rsid w:val="00212582"/>
    <w:rsid w:val="002126A4"/>
    <w:rsid w:val="00212AD7"/>
    <w:rsid w:val="002140A1"/>
    <w:rsid w:val="00214DEE"/>
    <w:rsid w:val="00214FFD"/>
    <w:rsid w:val="00215984"/>
    <w:rsid w:val="00215FD2"/>
    <w:rsid w:val="00216AA3"/>
    <w:rsid w:val="002174BF"/>
    <w:rsid w:val="00220EB0"/>
    <w:rsid w:val="002219A1"/>
    <w:rsid w:val="00222017"/>
    <w:rsid w:val="00222435"/>
    <w:rsid w:val="00222950"/>
    <w:rsid w:val="00222AD5"/>
    <w:rsid w:val="00222C04"/>
    <w:rsid w:val="00222D32"/>
    <w:rsid w:val="002233D4"/>
    <w:rsid w:val="00223833"/>
    <w:rsid w:val="00223D14"/>
    <w:rsid w:val="00224156"/>
    <w:rsid w:val="00224FAF"/>
    <w:rsid w:val="002252E6"/>
    <w:rsid w:val="00225B6E"/>
    <w:rsid w:val="00225CD5"/>
    <w:rsid w:val="00226935"/>
    <w:rsid w:val="00227449"/>
    <w:rsid w:val="00227595"/>
    <w:rsid w:val="0022767D"/>
    <w:rsid w:val="00230080"/>
    <w:rsid w:val="00230424"/>
    <w:rsid w:val="0023068C"/>
    <w:rsid w:val="00230D56"/>
    <w:rsid w:val="00231316"/>
    <w:rsid w:val="00231392"/>
    <w:rsid w:val="00231806"/>
    <w:rsid w:val="00231FA8"/>
    <w:rsid w:val="00231FCF"/>
    <w:rsid w:val="002322E1"/>
    <w:rsid w:val="002327C7"/>
    <w:rsid w:val="002334ED"/>
    <w:rsid w:val="00233943"/>
    <w:rsid w:val="002353FE"/>
    <w:rsid w:val="00235B12"/>
    <w:rsid w:val="00235FEB"/>
    <w:rsid w:val="0023602D"/>
    <w:rsid w:val="00237FDB"/>
    <w:rsid w:val="00240401"/>
    <w:rsid w:val="00241284"/>
    <w:rsid w:val="00241ABB"/>
    <w:rsid w:val="00242A1E"/>
    <w:rsid w:val="00242ACE"/>
    <w:rsid w:val="00242C57"/>
    <w:rsid w:val="00242E3E"/>
    <w:rsid w:val="00242EAD"/>
    <w:rsid w:val="00242EFF"/>
    <w:rsid w:val="002434E6"/>
    <w:rsid w:val="0024408B"/>
    <w:rsid w:val="00244530"/>
    <w:rsid w:val="002468A7"/>
    <w:rsid w:val="00247872"/>
    <w:rsid w:val="002478D9"/>
    <w:rsid w:val="0025179C"/>
    <w:rsid w:val="002517EB"/>
    <w:rsid w:val="00251B34"/>
    <w:rsid w:val="00251BEA"/>
    <w:rsid w:val="002522CB"/>
    <w:rsid w:val="00252AD7"/>
    <w:rsid w:val="00252DBD"/>
    <w:rsid w:val="0025382A"/>
    <w:rsid w:val="0025394C"/>
    <w:rsid w:val="002544EB"/>
    <w:rsid w:val="00257308"/>
    <w:rsid w:val="0025771C"/>
    <w:rsid w:val="00257C46"/>
    <w:rsid w:val="00260A03"/>
    <w:rsid w:val="00260D13"/>
    <w:rsid w:val="00260E8F"/>
    <w:rsid w:val="00260F2A"/>
    <w:rsid w:val="00261211"/>
    <w:rsid w:val="002613DD"/>
    <w:rsid w:val="002614AC"/>
    <w:rsid w:val="00261CEC"/>
    <w:rsid w:val="00261D5E"/>
    <w:rsid w:val="0026249E"/>
    <w:rsid w:val="00262892"/>
    <w:rsid w:val="0026297F"/>
    <w:rsid w:val="00262D99"/>
    <w:rsid w:val="0026485E"/>
    <w:rsid w:val="00264966"/>
    <w:rsid w:val="00264E13"/>
    <w:rsid w:val="00265D29"/>
    <w:rsid w:val="0026766C"/>
    <w:rsid w:val="00267C46"/>
    <w:rsid w:val="00267F34"/>
    <w:rsid w:val="00267F5E"/>
    <w:rsid w:val="00270102"/>
    <w:rsid w:val="00270309"/>
    <w:rsid w:val="00271270"/>
    <w:rsid w:val="002714FD"/>
    <w:rsid w:val="0027299D"/>
    <w:rsid w:val="00273518"/>
    <w:rsid w:val="0027353E"/>
    <w:rsid w:val="00273AF3"/>
    <w:rsid w:val="00274174"/>
    <w:rsid w:val="00275666"/>
    <w:rsid w:val="00275E81"/>
    <w:rsid w:val="0027784E"/>
    <w:rsid w:val="00280A01"/>
    <w:rsid w:val="002822A2"/>
    <w:rsid w:val="00282533"/>
    <w:rsid w:val="00283A4D"/>
    <w:rsid w:val="00284508"/>
    <w:rsid w:val="0028459C"/>
    <w:rsid w:val="00284909"/>
    <w:rsid w:val="00284FBB"/>
    <w:rsid w:val="00285A6C"/>
    <w:rsid w:val="00285B2C"/>
    <w:rsid w:val="00285D32"/>
    <w:rsid w:val="00285F41"/>
    <w:rsid w:val="002862E9"/>
    <w:rsid w:val="00286B74"/>
    <w:rsid w:val="00286DDD"/>
    <w:rsid w:val="0028789B"/>
    <w:rsid w:val="00287F05"/>
    <w:rsid w:val="0029243F"/>
    <w:rsid w:val="0029245F"/>
    <w:rsid w:val="0029258C"/>
    <w:rsid w:val="0029283E"/>
    <w:rsid w:val="00292AA5"/>
    <w:rsid w:val="0029302B"/>
    <w:rsid w:val="0029307F"/>
    <w:rsid w:val="00293167"/>
    <w:rsid w:val="002934D0"/>
    <w:rsid w:val="00294106"/>
    <w:rsid w:val="002944EA"/>
    <w:rsid w:val="00294C00"/>
    <w:rsid w:val="00295BA4"/>
    <w:rsid w:val="0029613C"/>
    <w:rsid w:val="00296150"/>
    <w:rsid w:val="002A0361"/>
    <w:rsid w:val="002A081A"/>
    <w:rsid w:val="002A0C48"/>
    <w:rsid w:val="002A0CF0"/>
    <w:rsid w:val="002A19D2"/>
    <w:rsid w:val="002A1C1F"/>
    <w:rsid w:val="002A1CB9"/>
    <w:rsid w:val="002A1EAA"/>
    <w:rsid w:val="002A2D5D"/>
    <w:rsid w:val="002A3370"/>
    <w:rsid w:val="002A375F"/>
    <w:rsid w:val="002A41D4"/>
    <w:rsid w:val="002A4519"/>
    <w:rsid w:val="002A59F9"/>
    <w:rsid w:val="002A5C4D"/>
    <w:rsid w:val="002A6379"/>
    <w:rsid w:val="002A6A87"/>
    <w:rsid w:val="002A72F0"/>
    <w:rsid w:val="002A782B"/>
    <w:rsid w:val="002A7BD1"/>
    <w:rsid w:val="002B0108"/>
    <w:rsid w:val="002B0E6C"/>
    <w:rsid w:val="002B1976"/>
    <w:rsid w:val="002B2032"/>
    <w:rsid w:val="002B2B85"/>
    <w:rsid w:val="002B3C2D"/>
    <w:rsid w:val="002B4165"/>
    <w:rsid w:val="002B4992"/>
    <w:rsid w:val="002B49C7"/>
    <w:rsid w:val="002B4F88"/>
    <w:rsid w:val="002B51BF"/>
    <w:rsid w:val="002B5287"/>
    <w:rsid w:val="002B5864"/>
    <w:rsid w:val="002B5EEB"/>
    <w:rsid w:val="002B68BB"/>
    <w:rsid w:val="002B6CF6"/>
    <w:rsid w:val="002B7486"/>
    <w:rsid w:val="002C0024"/>
    <w:rsid w:val="002C0604"/>
    <w:rsid w:val="002C0E73"/>
    <w:rsid w:val="002C14FF"/>
    <w:rsid w:val="002C279E"/>
    <w:rsid w:val="002C3222"/>
    <w:rsid w:val="002C3C9F"/>
    <w:rsid w:val="002C463D"/>
    <w:rsid w:val="002C502A"/>
    <w:rsid w:val="002C60A5"/>
    <w:rsid w:val="002C60E3"/>
    <w:rsid w:val="002C7472"/>
    <w:rsid w:val="002C7B9A"/>
    <w:rsid w:val="002D0166"/>
    <w:rsid w:val="002D0317"/>
    <w:rsid w:val="002D0AE6"/>
    <w:rsid w:val="002D1491"/>
    <w:rsid w:val="002D1541"/>
    <w:rsid w:val="002D2739"/>
    <w:rsid w:val="002D2E94"/>
    <w:rsid w:val="002D3B4A"/>
    <w:rsid w:val="002D45D7"/>
    <w:rsid w:val="002D4ACD"/>
    <w:rsid w:val="002D4F54"/>
    <w:rsid w:val="002D59B2"/>
    <w:rsid w:val="002D5B05"/>
    <w:rsid w:val="002D644E"/>
    <w:rsid w:val="002D6A86"/>
    <w:rsid w:val="002D75AF"/>
    <w:rsid w:val="002D7B43"/>
    <w:rsid w:val="002D7D74"/>
    <w:rsid w:val="002E03FC"/>
    <w:rsid w:val="002E1EAA"/>
    <w:rsid w:val="002E20B8"/>
    <w:rsid w:val="002E33AD"/>
    <w:rsid w:val="002E3562"/>
    <w:rsid w:val="002E3690"/>
    <w:rsid w:val="002E36E5"/>
    <w:rsid w:val="002E5A1D"/>
    <w:rsid w:val="002E5DFB"/>
    <w:rsid w:val="002E66E1"/>
    <w:rsid w:val="002E693F"/>
    <w:rsid w:val="002E6AD7"/>
    <w:rsid w:val="002E76FA"/>
    <w:rsid w:val="002E7E99"/>
    <w:rsid w:val="002F01E7"/>
    <w:rsid w:val="002F040B"/>
    <w:rsid w:val="002F0563"/>
    <w:rsid w:val="002F0683"/>
    <w:rsid w:val="002F06AC"/>
    <w:rsid w:val="002F07A8"/>
    <w:rsid w:val="002F1220"/>
    <w:rsid w:val="002F1F68"/>
    <w:rsid w:val="002F36E4"/>
    <w:rsid w:val="002F385D"/>
    <w:rsid w:val="002F42CB"/>
    <w:rsid w:val="002F53FB"/>
    <w:rsid w:val="002F5410"/>
    <w:rsid w:val="002F5581"/>
    <w:rsid w:val="002F56B6"/>
    <w:rsid w:val="002F59D8"/>
    <w:rsid w:val="002F5D9D"/>
    <w:rsid w:val="002F5EC1"/>
    <w:rsid w:val="002F606E"/>
    <w:rsid w:val="002F624B"/>
    <w:rsid w:val="002F78A4"/>
    <w:rsid w:val="002F7BD1"/>
    <w:rsid w:val="002F7FE6"/>
    <w:rsid w:val="00300C14"/>
    <w:rsid w:val="00300DC6"/>
    <w:rsid w:val="00300E5B"/>
    <w:rsid w:val="003029BC"/>
    <w:rsid w:val="003035F9"/>
    <w:rsid w:val="003043C9"/>
    <w:rsid w:val="00307309"/>
    <w:rsid w:val="0030748C"/>
    <w:rsid w:val="00307F49"/>
    <w:rsid w:val="00311407"/>
    <w:rsid w:val="00311A77"/>
    <w:rsid w:val="00311D7A"/>
    <w:rsid w:val="00312719"/>
    <w:rsid w:val="00313163"/>
    <w:rsid w:val="00313CF2"/>
    <w:rsid w:val="00314E36"/>
    <w:rsid w:val="00314EDE"/>
    <w:rsid w:val="00314FBA"/>
    <w:rsid w:val="0031595C"/>
    <w:rsid w:val="00316168"/>
    <w:rsid w:val="00316E7B"/>
    <w:rsid w:val="003170D1"/>
    <w:rsid w:val="00317140"/>
    <w:rsid w:val="00317732"/>
    <w:rsid w:val="00320ECC"/>
    <w:rsid w:val="0032147A"/>
    <w:rsid w:val="00321758"/>
    <w:rsid w:val="00322217"/>
    <w:rsid w:val="00323308"/>
    <w:rsid w:val="00323E7D"/>
    <w:rsid w:val="00324433"/>
    <w:rsid w:val="00324727"/>
    <w:rsid w:val="00324F08"/>
    <w:rsid w:val="00326473"/>
    <w:rsid w:val="00326E5A"/>
    <w:rsid w:val="00327258"/>
    <w:rsid w:val="00327668"/>
    <w:rsid w:val="003278BB"/>
    <w:rsid w:val="00330339"/>
    <w:rsid w:val="00332D90"/>
    <w:rsid w:val="00333631"/>
    <w:rsid w:val="00333832"/>
    <w:rsid w:val="0033479F"/>
    <w:rsid w:val="003347D8"/>
    <w:rsid w:val="003350C9"/>
    <w:rsid w:val="00335446"/>
    <w:rsid w:val="00335D46"/>
    <w:rsid w:val="003373B4"/>
    <w:rsid w:val="00337887"/>
    <w:rsid w:val="003408F1"/>
    <w:rsid w:val="00340AA9"/>
    <w:rsid w:val="00340EBC"/>
    <w:rsid w:val="00341CDB"/>
    <w:rsid w:val="00341FB4"/>
    <w:rsid w:val="00342AC0"/>
    <w:rsid w:val="00343268"/>
    <w:rsid w:val="00343797"/>
    <w:rsid w:val="003439C9"/>
    <w:rsid w:val="00344152"/>
    <w:rsid w:val="003441C5"/>
    <w:rsid w:val="00345AF6"/>
    <w:rsid w:val="00346D9B"/>
    <w:rsid w:val="00347975"/>
    <w:rsid w:val="00350BEB"/>
    <w:rsid w:val="0035133F"/>
    <w:rsid w:val="00354008"/>
    <w:rsid w:val="00355798"/>
    <w:rsid w:val="00355D19"/>
    <w:rsid w:val="00356F2F"/>
    <w:rsid w:val="00357EBF"/>
    <w:rsid w:val="00360002"/>
    <w:rsid w:val="0036028F"/>
    <w:rsid w:val="00360581"/>
    <w:rsid w:val="00360EE1"/>
    <w:rsid w:val="00360FD9"/>
    <w:rsid w:val="003617FF"/>
    <w:rsid w:val="00361CA5"/>
    <w:rsid w:val="00362009"/>
    <w:rsid w:val="00362045"/>
    <w:rsid w:val="003620DE"/>
    <w:rsid w:val="00362960"/>
    <w:rsid w:val="003630A1"/>
    <w:rsid w:val="0036440E"/>
    <w:rsid w:val="00365028"/>
    <w:rsid w:val="003655AB"/>
    <w:rsid w:val="0036560A"/>
    <w:rsid w:val="00365D01"/>
    <w:rsid w:val="00366588"/>
    <w:rsid w:val="00366C81"/>
    <w:rsid w:val="0036738E"/>
    <w:rsid w:val="003706EC"/>
    <w:rsid w:val="00371203"/>
    <w:rsid w:val="0037155B"/>
    <w:rsid w:val="00372415"/>
    <w:rsid w:val="00373638"/>
    <w:rsid w:val="00373958"/>
    <w:rsid w:val="003739D2"/>
    <w:rsid w:val="00373BC0"/>
    <w:rsid w:val="0037404C"/>
    <w:rsid w:val="003740E6"/>
    <w:rsid w:val="00374151"/>
    <w:rsid w:val="003747C9"/>
    <w:rsid w:val="0037546B"/>
    <w:rsid w:val="003758F1"/>
    <w:rsid w:val="00376D6D"/>
    <w:rsid w:val="0037730F"/>
    <w:rsid w:val="00377704"/>
    <w:rsid w:val="00377DF1"/>
    <w:rsid w:val="00377E61"/>
    <w:rsid w:val="003800E2"/>
    <w:rsid w:val="003807F7"/>
    <w:rsid w:val="00380DFC"/>
    <w:rsid w:val="003812EF"/>
    <w:rsid w:val="00381309"/>
    <w:rsid w:val="00381D9E"/>
    <w:rsid w:val="00381F01"/>
    <w:rsid w:val="00382178"/>
    <w:rsid w:val="003823DE"/>
    <w:rsid w:val="0038278B"/>
    <w:rsid w:val="00382EE0"/>
    <w:rsid w:val="003831BD"/>
    <w:rsid w:val="003833B9"/>
    <w:rsid w:val="003840E2"/>
    <w:rsid w:val="00384244"/>
    <w:rsid w:val="00385F83"/>
    <w:rsid w:val="00386068"/>
    <w:rsid w:val="003860ED"/>
    <w:rsid w:val="0038729D"/>
    <w:rsid w:val="00387588"/>
    <w:rsid w:val="003901FA"/>
    <w:rsid w:val="00391680"/>
    <w:rsid w:val="0039344C"/>
    <w:rsid w:val="003937CB"/>
    <w:rsid w:val="00394FDC"/>
    <w:rsid w:val="003956CE"/>
    <w:rsid w:val="00395A0F"/>
    <w:rsid w:val="00396E31"/>
    <w:rsid w:val="003A0128"/>
    <w:rsid w:val="003A03D8"/>
    <w:rsid w:val="003A056D"/>
    <w:rsid w:val="003A0E31"/>
    <w:rsid w:val="003A14AE"/>
    <w:rsid w:val="003A23D4"/>
    <w:rsid w:val="003A28ED"/>
    <w:rsid w:val="003A2925"/>
    <w:rsid w:val="003A3935"/>
    <w:rsid w:val="003A3BA7"/>
    <w:rsid w:val="003A3EE9"/>
    <w:rsid w:val="003A4415"/>
    <w:rsid w:val="003A5ED7"/>
    <w:rsid w:val="003A648B"/>
    <w:rsid w:val="003A656C"/>
    <w:rsid w:val="003A6D88"/>
    <w:rsid w:val="003A71A0"/>
    <w:rsid w:val="003A7F91"/>
    <w:rsid w:val="003B1EB4"/>
    <w:rsid w:val="003B2798"/>
    <w:rsid w:val="003B2E54"/>
    <w:rsid w:val="003B3DA9"/>
    <w:rsid w:val="003B4DDD"/>
    <w:rsid w:val="003B6764"/>
    <w:rsid w:val="003B6F6F"/>
    <w:rsid w:val="003B734C"/>
    <w:rsid w:val="003C0A27"/>
    <w:rsid w:val="003C0E6F"/>
    <w:rsid w:val="003C0EA6"/>
    <w:rsid w:val="003C239A"/>
    <w:rsid w:val="003C26B7"/>
    <w:rsid w:val="003C2B8A"/>
    <w:rsid w:val="003C3BF9"/>
    <w:rsid w:val="003C5071"/>
    <w:rsid w:val="003C550C"/>
    <w:rsid w:val="003C5EBA"/>
    <w:rsid w:val="003C5F59"/>
    <w:rsid w:val="003C7149"/>
    <w:rsid w:val="003C7931"/>
    <w:rsid w:val="003C7C6E"/>
    <w:rsid w:val="003D0605"/>
    <w:rsid w:val="003D0F8A"/>
    <w:rsid w:val="003D144C"/>
    <w:rsid w:val="003D1C1D"/>
    <w:rsid w:val="003D2001"/>
    <w:rsid w:val="003D22EE"/>
    <w:rsid w:val="003D2AE5"/>
    <w:rsid w:val="003D436E"/>
    <w:rsid w:val="003D4AA4"/>
    <w:rsid w:val="003D5918"/>
    <w:rsid w:val="003D5958"/>
    <w:rsid w:val="003D5D50"/>
    <w:rsid w:val="003D61E5"/>
    <w:rsid w:val="003D6E3E"/>
    <w:rsid w:val="003E03FC"/>
    <w:rsid w:val="003E0529"/>
    <w:rsid w:val="003E0A28"/>
    <w:rsid w:val="003E0DB7"/>
    <w:rsid w:val="003E2299"/>
    <w:rsid w:val="003E3475"/>
    <w:rsid w:val="003E35C6"/>
    <w:rsid w:val="003E3DE5"/>
    <w:rsid w:val="003E5023"/>
    <w:rsid w:val="003E6348"/>
    <w:rsid w:val="003E7180"/>
    <w:rsid w:val="003E7516"/>
    <w:rsid w:val="003E7C35"/>
    <w:rsid w:val="003F0108"/>
    <w:rsid w:val="003F096C"/>
    <w:rsid w:val="003F0B56"/>
    <w:rsid w:val="003F14CA"/>
    <w:rsid w:val="003F1945"/>
    <w:rsid w:val="003F2B53"/>
    <w:rsid w:val="003F384C"/>
    <w:rsid w:val="003F3BB9"/>
    <w:rsid w:val="003F3E9B"/>
    <w:rsid w:val="003F455F"/>
    <w:rsid w:val="003F4F46"/>
    <w:rsid w:val="003F6F01"/>
    <w:rsid w:val="003F70F6"/>
    <w:rsid w:val="003F7556"/>
    <w:rsid w:val="003F7D33"/>
    <w:rsid w:val="00400732"/>
    <w:rsid w:val="004007CD"/>
    <w:rsid w:val="00401BF5"/>
    <w:rsid w:val="00401C4E"/>
    <w:rsid w:val="00401D60"/>
    <w:rsid w:val="00403112"/>
    <w:rsid w:val="004031CF"/>
    <w:rsid w:val="00403991"/>
    <w:rsid w:val="004039D7"/>
    <w:rsid w:val="0040419B"/>
    <w:rsid w:val="004049B0"/>
    <w:rsid w:val="00404E84"/>
    <w:rsid w:val="0040503A"/>
    <w:rsid w:val="00405555"/>
    <w:rsid w:val="00406162"/>
    <w:rsid w:val="00406428"/>
    <w:rsid w:val="00406E0B"/>
    <w:rsid w:val="004077B9"/>
    <w:rsid w:val="0041024D"/>
    <w:rsid w:val="00410AEA"/>
    <w:rsid w:val="00412841"/>
    <w:rsid w:val="004132D0"/>
    <w:rsid w:val="004148B2"/>
    <w:rsid w:val="00415A6D"/>
    <w:rsid w:val="00415C5A"/>
    <w:rsid w:val="00415FFB"/>
    <w:rsid w:val="004168EE"/>
    <w:rsid w:val="00416E73"/>
    <w:rsid w:val="004172DE"/>
    <w:rsid w:val="00417570"/>
    <w:rsid w:val="00422972"/>
    <w:rsid w:val="00423A74"/>
    <w:rsid w:val="004247F7"/>
    <w:rsid w:val="00424DF9"/>
    <w:rsid w:val="00425317"/>
    <w:rsid w:val="00425734"/>
    <w:rsid w:val="00426021"/>
    <w:rsid w:val="00427DE3"/>
    <w:rsid w:val="00427F5E"/>
    <w:rsid w:val="00430767"/>
    <w:rsid w:val="0043103F"/>
    <w:rsid w:val="00431EE6"/>
    <w:rsid w:val="00431FB0"/>
    <w:rsid w:val="00433646"/>
    <w:rsid w:val="00433934"/>
    <w:rsid w:val="00433ABE"/>
    <w:rsid w:val="00433E7F"/>
    <w:rsid w:val="004358A0"/>
    <w:rsid w:val="00436037"/>
    <w:rsid w:val="0043623F"/>
    <w:rsid w:val="004367D9"/>
    <w:rsid w:val="00436B10"/>
    <w:rsid w:val="00436B9E"/>
    <w:rsid w:val="00437300"/>
    <w:rsid w:val="00437B81"/>
    <w:rsid w:val="00440174"/>
    <w:rsid w:val="00440C2E"/>
    <w:rsid w:val="00441572"/>
    <w:rsid w:val="00441753"/>
    <w:rsid w:val="00441E02"/>
    <w:rsid w:val="00443851"/>
    <w:rsid w:val="004440EC"/>
    <w:rsid w:val="00444C49"/>
    <w:rsid w:val="00444E60"/>
    <w:rsid w:val="00446749"/>
    <w:rsid w:val="00450939"/>
    <w:rsid w:val="00452691"/>
    <w:rsid w:val="0045418D"/>
    <w:rsid w:val="004544D5"/>
    <w:rsid w:val="0045455E"/>
    <w:rsid w:val="00455B92"/>
    <w:rsid w:val="004563F7"/>
    <w:rsid w:val="004564C1"/>
    <w:rsid w:val="00457AFD"/>
    <w:rsid w:val="00460467"/>
    <w:rsid w:val="0046088F"/>
    <w:rsid w:val="00461AB0"/>
    <w:rsid w:val="00461EA6"/>
    <w:rsid w:val="00462751"/>
    <w:rsid w:val="00462DC3"/>
    <w:rsid w:val="00463D9A"/>
    <w:rsid w:val="00464451"/>
    <w:rsid w:val="00464B38"/>
    <w:rsid w:val="00464DA2"/>
    <w:rsid w:val="00464FD5"/>
    <w:rsid w:val="00466744"/>
    <w:rsid w:val="00466AE7"/>
    <w:rsid w:val="00466B6A"/>
    <w:rsid w:val="00467018"/>
    <w:rsid w:val="00467AEE"/>
    <w:rsid w:val="0047048F"/>
    <w:rsid w:val="00470BC1"/>
    <w:rsid w:val="0047169E"/>
    <w:rsid w:val="004716E6"/>
    <w:rsid w:val="00471732"/>
    <w:rsid w:val="004719DD"/>
    <w:rsid w:val="00471AF0"/>
    <w:rsid w:val="0047216D"/>
    <w:rsid w:val="00472654"/>
    <w:rsid w:val="00473ABF"/>
    <w:rsid w:val="00473B4E"/>
    <w:rsid w:val="00475822"/>
    <w:rsid w:val="004768B0"/>
    <w:rsid w:val="0047695F"/>
    <w:rsid w:val="00476A5D"/>
    <w:rsid w:val="0047778F"/>
    <w:rsid w:val="00480EB8"/>
    <w:rsid w:val="00480F35"/>
    <w:rsid w:val="004820AD"/>
    <w:rsid w:val="004828E5"/>
    <w:rsid w:val="00482CAA"/>
    <w:rsid w:val="0048320B"/>
    <w:rsid w:val="004832CF"/>
    <w:rsid w:val="0048368A"/>
    <w:rsid w:val="00483832"/>
    <w:rsid w:val="00483913"/>
    <w:rsid w:val="00483F8D"/>
    <w:rsid w:val="00485F41"/>
    <w:rsid w:val="00486768"/>
    <w:rsid w:val="00486FDE"/>
    <w:rsid w:val="004873A9"/>
    <w:rsid w:val="0049049A"/>
    <w:rsid w:val="0049108C"/>
    <w:rsid w:val="00491E83"/>
    <w:rsid w:val="00492B6F"/>
    <w:rsid w:val="00493174"/>
    <w:rsid w:val="004940B5"/>
    <w:rsid w:val="004949AC"/>
    <w:rsid w:val="0049658A"/>
    <w:rsid w:val="004967F1"/>
    <w:rsid w:val="00496C1C"/>
    <w:rsid w:val="00497EC6"/>
    <w:rsid w:val="004A0193"/>
    <w:rsid w:val="004A0FE5"/>
    <w:rsid w:val="004A11F4"/>
    <w:rsid w:val="004A17CF"/>
    <w:rsid w:val="004A1F75"/>
    <w:rsid w:val="004A2F19"/>
    <w:rsid w:val="004A32A6"/>
    <w:rsid w:val="004A3960"/>
    <w:rsid w:val="004A45C6"/>
    <w:rsid w:val="004A48F1"/>
    <w:rsid w:val="004A4D3C"/>
    <w:rsid w:val="004A5400"/>
    <w:rsid w:val="004B006D"/>
    <w:rsid w:val="004B108A"/>
    <w:rsid w:val="004B17CD"/>
    <w:rsid w:val="004B2076"/>
    <w:rsid w:val="004B3448"/>
    <w:rsid w:val="004B42C4"/>
    <w:rsid w:val="004B4BAD"/>
    <w:rsid w:val="004B5715"/>
    <w:rsid w:val="004B66F1"/>
    <w:rsid w:val="004B74B7"/>
    <w:rsid w:val="004B76DB"/>
    <w:rsid w:val="004B7932"/>
    <w:rsid w:val="004C007E"/>
    <w:rsid w:val="004C0A12"/>
    <w:rsid w:val="004C0B18"/>
    <w:rsid w:val="004C0D7A"/>
    <w:rsid w:val="004C1076"/>
    <w:rsid w:val="004C110F"/>
    <w:rsid w:val="004C1F3F"/>
    <w:rsid w:val="004C2150"/>
    <w:rsid w:val="004C3235"/>
    <w:rsid w:val="004C326D"/>
    <w:rsid w:val="004C32D2"/>
    <w:rsid w:val="004C3D59"/>
    <w:rsid w:val="004C41A5"/>
    <w:rsid w:val="004C4391"/>
    <w:rsid w:val="004C5181"/>
    <w:rsid w:val="004C71DB"/>
    <w:rsid w:val="004C755E"/>
    <w:rsid w:val="004C76EC"/>
    <w:rsid w:val="004C7E52"/>
    <w:rsid w:val="004D029D"/>
    <w:rsid w:val="004D0A28"/>
    <w:rsid w:val="004D244C"/>
    <w:rsid w:val="004D3E7D"/>
    <w:rsid w:val="004D424A"/>
    <w:rsid w:val="004D4589"/>
    <w:rsid w:val="004D4C93"/>
    <w:rsid w:val="004D57DA"/>
    <w:rsid w:val="004D5D9E"/>
    <w:rsid w:val="004D695A"/>
    <w:rsid w:val="004D7A0D"/>
    <w:rsid w:val="004E0ADE"/>
    <w:rsid w:val="004E20E9"/>
    <w:rsid w:val="004E2B75"/>
    <w:rsid w:val="004E3384"/>
    <w:rsid w:val="004E375B"/>
    <w:rsid w:val="004E4695"/>
    <w:rsid w:val="004E4B8D"/>
    <w:rsid w:val="004E5AEB"/>
    <w:rsid w:val="004E628A"/>
    <w:rsid w:val="004E62DB"/>
    <w:rsid w:val="004F0620"/>
    <w:rsid w:val="004F095A"/>
    <w:rsid w:val="004F0D26"/>
    <w:rsid w:val="004F126B"/>
    <w:rsid w:val="004F2DA6"/>
    <w:rsid w:val="004F47EC"/>
    <w:rsid w:val="004F5147"/>
    <w:rsid w:val="004F5D13"/>
    <w:rsid w:val="004F6F58"/>
    <w:rsid w:val="004F6F89"/>
    <w:rsid w:val="005010C3"/>
    <w:rsid w:val="005016FB"/>
    <w:rsid w:val="00501A1E"/>
    <w:rsid w:val="00501CEC"/>
    <w:rsid w:val="00502656"/>
    <w:rsid w:val="005034DF"/>
    <w:rsid w:val="00503E9D"/>
    <w:rsid w:val="005043D6"/>
    <w:rsid w:val="0050440B"/>
    <w:rsid w:val="0050490D"/>
    <w:rsid w:val="00504921"/>
    <w:rsid w:val="00505981"/>
    <w:rsid w:val="00506B9A"/>
    <w:rsid w:val="00507034"/>
    <w:rsid w:val="005074D0"/>
    <w:rsid w:val="00507794"/>
    <w:rsid w:val="005079BA"/>
    <w:rsid w:val="00507E36"/>
    <w:rsid w:val="005103F0"/>
    <w:rsid w:val="00510E70"/>
    <w:rsid w:val="00510EB6"/>
    <w:rsid w:val="00510EDA"/>
    <w:rsid w:val="005112C2"/>
    <w:rsid w:val="0051147D"/>
    <w:rsid w:val="00511B69"/>
    <w:rsid w:val="00512F31"/>
    <w:rsid w:val="0051397C"/>
    <w:rsid w:val="00513CB1"/>
    <w:rsid w:val="00515800"/>
    <w:rsid w:val="0051580A"/>
    <w:rsid w:val="00516000"/>
    <w:rsid w:val="00516046"/>
    <w:rsid w:val="00517DB0"/>
    <w:rsid w:val="00520F62"/>
    <w:rsid w:val="0052116B"/>
    <w:rsid w:val="005214F1"/>
    <w:rsid w:val="00521C2B"/>
    <w:rsid w:val="00521C61"/>
    <w:rsid w:val="00523096"/>
    <w:rsid w:val="005231D6"/>
    <w:rsid w:val="005231FF"/>
    <w:rsid w:val="005236B1"/>
    <w:rsid w:val="00525284"/>
    <w:rsid w:val="005257F6"/>
    <w:rsid w:val="00525B48"/>
    <w:rsid w:val="00526C39"/>
    <w:rsid w:val="00527201"/>
    <w:rsid w:val="0052741E"/>
    <w:rsid w:val="0052762B"/>
    <w:rsid w:val="00527972"/>
    <w:rsid w:val="005279C2"/>
    <w:rsid w:val="0053025E"/>
    <w:rsid w:val="00531E41"/>
    <w:rsid w:val="00532057"/>
    <w:rsid w:val="0053376F"/>
    <w:rsid w:val="00533FA7"/>
    <w:rsid w:val="005346EA"/>
    <w:rsid w:val="00534920"/>
    <w:rsid w:val="00534E5F"/>
    <w:rsid w:val="00535AF4"/>
    <w:rsid w:val="00536215"/>
    <w:rsid w:val="00536359"/>
    <w:rsid w:val="005365F2"/>
    <w:rsid w:val="00536706"/>
    <w:rsid w:val="00536B5E"/>
    <w:rsid w:val="00536D5E"/>
    <w:rsid w:val="005374BD"/>
    <w:rsid w:val="005375A3"/>
    <w:rsid w:val="00540C2C"/>
    <w:rsid w:val="00541515"/>
    <w:rsid w:val="00541AD9"/>
    <w:rsid w:val="00542C82"/>
    <w:rsid w:val="005439E5"/>
    <w:rsid w:val="00543D08"/>
    <w:rsid w:val="005441CB"/>
    <w:rsid w:val="0054485C"/>
    <w:rsid w:val="00544D86"/>
    <w:rsid w:val="00545701"/>
    <w:rsid w:val="00545916"/>
    <w:rsid w:val="00546297"/>
    <w:rsid w:val="00546F93"/>
    <w:rsid w:val="00547049"/>
    <w:rsid w:val="00550066"/>
    <w:rsid w:val="00550639"/>
    <w:rsid w:val="00550D56"/>
    <w:rsid w:val="005511C1"/>
    <w:rsid w:val="005511EF"/>
    <w:rsid w:val="005514AF"/>
    <w:rsid w:val="00552BEA"/>
    <w:rsid w:val="00553BBA"/>
    <w:rsid w:val="00553D0F"/>
    <w:rsid w:val="00553FB1"/>
    <w:rsid w:val="005544DA"/>
    <w:rsid w:val="00554575"/>
    <w:rsid w:val="00554E4E"/>
    <w:rsid w:val="00555033"/>
    <w:rsid w:val="00555650"/>
    <w:rsid w:val="00555A72"/>
    <w:rsid w:val="00555CF8"/>
    <w:rsid w:val="00555DD8"/>
    <w:rsid w:val="005562A1"/>
    <w:rsid w:val="00556484"/>
    <w:rsid w:val="005574FF"/>
    <w:rsid w:val="00557BE1"/>
    <w:rsid w:val="00560EA4"/>
    <w:rsid w:val="005622B1"/>
    <w:rsid w:val="00562C86"/>
    <w:rsid w:val="00563499"/>
    <w:rsid w:val="0056375A"/>
    <w:rsid w:val="00564134"/>
    <w:rsid w:val="005643D6"/>
    <w:rsid w:val="00564967"/>
    <w:rsid w:val="00564DD8"/>
    <w:rsid w:val="00565F72"/>
    <w:rsid w:val="0056626E"/>
    <w:rsid w:val="00566A55"/>
    <w:rsid w:val="00570615"/>
    <w:rsid w:val="00570E36"/>
    <w:rsid w:val="00572267"/>
    <w:rsid w:val="005729BB"/>
    <w:rsid w:val="00572EFC"/>
    <w:rsid w:val="00573609"/>
    <w:rsid w:val="005746FA"/>
    <w:rsid w:val="00574BE5"/>
    <w:rsid w:val="00575E10"/>
    <w:rsid w:val="005761D7"/>
    <w:rsid w:val="00577832"/>
    <w:rsid w:val="005825BB"/>
    <w:rsid w:val="00582C10"/>
    <w:rsid w:val="00583564"/>
    <w:rsid w:val="005837A5"/>
    <w:rsid w:val="00583CDE"/>
    <w:rsid w:val="005841D9"/>
    <w:rsid w:val="00584538"/>
    <w:rsid w:val="0058463F"/>
    <w:rsid w:val="0058485F"/>
    <w:rsid w:val="00584C8D"/>
    <w:rsid w:val="005851E4"/>
    <w:rsid w:val="0058574C"/>
    <w:rsid w:val="00585F53"/>
    <w:rsid w:val="00586CB6"/>
    <w:rsid w:val="0058739F"/>
    <w:rsid w:val="00587EBB"/>
    <w:rsid w:val="00590870"/>
    <w:rsid w:val="00592402"/>
    <w:rsid w:val="005925AE"/>
    <w:rsid w:val="005928E3"/>
    <w:rsid w:val="0059358B"/>
    <w:rsid w:val="00593819"/>
    <w:rsid w:val="00593950"/>
    <w:rsid w:val="005947E6"/>
    <w:rsid w:val="005948C6"/>
    <w:rsid w:val="00595319"/>
    <w:rsid w:val="00595F51"/>
    <w:rsid w:val="0059609C"/>
    <w:rsid w:val="00597671"/>
    <w:rsid w:val="00597805"/>
    <w:rsid w:val="00597AFB"/>
    <w:rsid w:val="00597F56"/>
    <w:rsid w:val="005A01DB"/>
    <w:rsid w:val="005A0307"/>
    <w:rsid w:val="005A0CEF"/>
    <w:rsid w:val="005A3154"/>
    <w:rsid w:val="005A318C"/>
    <w:rsid w:val="005A33DE"/>
    <w:rsid w:val="005A36B9"/>
    <w:rsid w:val="005A3BE3"/>
    <w:rsid w:val="005A3EDE"/>
    <w:rsid w:val="005A61C5"/>
    <w:rsid w:val="005B0906"/>
    <w:rsid w:val="005B1CBF"/>
    <w:rsid w:val="005B283F"/>
    <w:rsid w:val="005B2E62"/>
    <w:rsid w:val="005B38B7"/>
    <w:rsid w:val="005B3CB3"/>
    <w:rsid w:val="005B4F1C"/>
    <w:rsid w:val="005B53CB"/>
    <w:rsid w:val="005B6718"/>
    <w:rsid w:val="005B6D6D"/>
    <w:rsid w:val="005B7386"/>
    <w:rsid w:val="005B7D87"/>
    <w:rsid w:val="005C1F70"/>
    <w:rsid w:val="005C2015"/>
    <w:rsid w:val="005C25DE"/>
    <w:rsid w:val="005C3232"/>
    <w:rsid w:val="005C4073"/>
    <w:rsid w:val="005C44C0"/>
    <w:rsid w:val="005C4DBD"/>
    <w:rsid w:val="005C4DC1"/>
    <w:rsid w:val="005C5D92"/>
    <w:rsid w:val="005C6858"/>
    <w:rsid w:val="005C704C"/>
    <w:rsid w:val="005C74F1"/>
    <w:rsid w:val="005C7D1E"/>
    <w:rsid w:val="005C7DEB"/>
    <w:rsid w:val="005D00DF"/>
    <w:rsid w:val="005D060C"/>
    <w:rsid w:val="005D0A4C"/>
    <w:rsid w:val="005D115C"/>
    <w:rsid w:val="005D1287"/>
    <w:rsid w:val="005D3530"/>
    <w:rsid w:val="005D3CF1"/>
    <w:rsid w:val="005D45E3"/>
    <w:rsid w:val="005D4F60"/>
    <w:rsid w:val="005D68D3"/>
    <w:rsid w:val="005D6E91"/>
    <w:rsid w:val="005D6FA7"/>
    <w:rsid w:val="005D79CB"/>
    <w:rsid w:val="005E057D"/>
    <w:rsid w:val="005E0A7D"/>
    <w:rsid w:val="005E0BFA"/>
    <w:rsid w:val="005E1748"/>
    <w:rsid w:val="005E1764"/>
    <w:rsid w:val="005E1C1B"/>
    <w:rsid w:val="005E1C87"/>
    <w:rsid w:val="005E1FEE"/>
    <w:rsid w:val="005E2401"/>
    <w:rsid w:val="005E346D"/>
    <w:rsid w:val="005E360E"/>
    <w:rsid w:val="005E5669"/>
    <w:rsid w:val="005E573B"/>
    <w:rsid w:val="005E75FF"/>
    <w:rsid w:val="005F03E0"/>
    <w:rsid w:val="005F0566"/>
    <w:rsid w:val="005F0860"/>
    <w:rsid w:val="005F093D"/>
    <w:rsid w:val="005F0978"/>
    <w:rsid w:val="005F15EC"/>
    <w:rsid w:val="005F2167"/>
    <w:rsid w:val="005F298A"/>
    <w:rsid w:val="005F3A5A"/>
    <w:rsid w:val="005F426D"/>
    <w:rsid w:val="005F48F1"/>
    <w:rsid w:val="005F6000"/>
    <w:rsid w:val="005F6714"/>
    <w:rsid w:val="005F6A67"/>
    <w:rsid w:val="005F74E9"/>
    <w:rsid w:val="005F761A"/>
    <w:rsid w:val="005F775E"/>
    <w:rsid w:val="005F7DC9"/>
    <w:rsid w:val="0060044C"/>
    <w:rsid w:val="006007BF"/>
    <w:rsid w:val="00601315"/>
    <w:rsid w:val="00601574"/>
    <w:rsid w:val="0060184D"/>
    <w:rsid w:val="00601B0C"/>
    <w:rsid w:val="006023D8"/>
    <w:rsid w:val="006036CC"/>
    <w:rsid w:val="00603A97"/>
    <w:rsid w:val="00603ABD"/>
    <w:rsid w:val="0060491C"/>
    <w:rsid w:val="00605260"/>
    <w:rsid w:val="00605C23"/>
    <w:rsid w:val="00606767"/>
    <w:rsid w:val="006070C5"/>
    <w:rsid w:val="0060768D"/>
    <w:rsid w:val="00607C29"/>
    <w:rsid w:val="0061045E"/>
    <w:rsid w:val="0061051E"/>
    <w:rsid w:val="00610AF6"/>
    <w:rsid w:val="006116DF"/>
    <w:rsid w:val="006117D1"/>
    <w:rsid w:val="006118AE"/>
    <w:rsid w:val="0061246A"/>
    <w:rsid w:val="00612BB5"/>
    <w:rsid w:val="00612C00"/>
    <w:rsid w:val="00612DBD"/>
    <w:rsid w:val="00613571"/>
    <w:rsid w:val="00613EE8"/>
    <w:rsid w:val="0061571C"/>
    <w:rsid w:val="00615A0F"/>
    <w:rsid w:val="00616C9B"/>
    <w:rsid w:val="00617C40"/>
    <w:rsid w:val="006214D6"/>
    <w:rsid w:val="00621D02"/>
    <w:rsid w:val="00622C61"/>
    <w:rsid w:val="00622C69"/>
    <w:rsid w:val="00622DA7"/>
    <w:rsid w:val="006239D1"/>
    <w:rsid w:val="00623D3C"/>
    <w:rsid w:val="00624D1A"/>
    <w:rsid w:val="0062548C"/>
    <w:rsid w:val="00625EF5"/>
    <w:rsid w:val="006269AC"/>
    <w:rsid w:val="0063035D"/>
    <w:rsid w:val="00630C17"/>
    <w:rsid w:val="00631568"/>
    <w:rsid w:val="00631641"/>
    <w:rsid w:val="00631867"/>
    <w:rsid w:val="00631D95"/>
    <w:rsid w:val="00631FAF"/>
    <w:rsid w:val="00632263"/>
    <w:rsid w:val="0063313C"/>
    <w:rsid w:val="00633820"/>
    <w:rsid w:val="00633BFF"/>
    <w:rsid w:val="0063426B"/>
    <w:rsid w:val="006349A8"/>
    <w:rsid w:val="006349AA"/>
    <w:rsid w:val="00635C3B"/>
    <w:rsid w:val="00636F3A"/>
    <w:rsid w:val="00637149"/>
    <w:rsid w:val="006415AF"/>
    <w:rsid w:val="00641671"/>
    <w:rsid w:val="00642103"/>
    <w:rsid w:val="00643856"/>
    <w:rsid w:val="0064439C"/>
    <w:rsid w:val="00644804"/>
    <w:rsid w:val="0064506F"/>
    <w:rsid w:val="00645F1E"/>
    <w:rsid w:val="00645F5C"/>
    <w:rsid w:val="0064677A"/>
    <w:rsid w:val="00650ABF"/>
    <w:rsid w:val="00650AF3"/>
    <w:rsid w:val="00650FC9"/>
    <w:rsid w:val="0065154A"/>
    <w:rsid w:val="00651DDA"/>
    <w:rsid w:val="00652F11"/>
    <w:rsid w:val="00653F77"/>
    <w:rsid w:val="00654770"/>
    <w:rsid w:val="00654A9F"/>
    <w:rsid w:val="00654E84"/>
    <w:rsid w:val="006555EB"/>
    <w:rsid w:val="006568C9"/>
    <w:rsid w:val="00656E5B"/>
    <w:rsid w:val="00657423"/>
    <w:rsid w:val="00657E68"/>
    <w:rsid w:val="00660A44"/>
    <w:rsid w:val="00660DE7"/>
    <w:rsid w:val="006611B8"/>
    <w:rsid w:val="00661498"/>
    <w:rsid w:val="00661E17"/>
    <w:rsid w:val="00662B24"/>
    <w:rsid w:val="00662BFE"/>
    <w:rsid w:val="006631EB"/>
    <w:rsid w:val="00663367"/>
    <w:rsid w:val="0066344C"/>
    <w:rsid w:val="006643D9"/>
    <w:rsid w:val="00664720"/>
    <w:rsid w:val="00665035"/>
    <w:rsid w:val="0066579E"/>
    <w:rsid w:val="0066649C"/>
    <w:rsid w:val="00666950"/>
    <w:rsid w:val="00666BFC"/>
    <w:rsid w:val="00667795"/>
    <w:rsid w:val="00670148"/>
    <w:rsid w:val="00671522"/>
    <w:rsid w:val="00672478"/>
    <w:rsid w:val="0067298F"/>
    <w:rsid w:val="00672A52"/>
    <w:rsid w:val="00672FDF"/>
    <w:rsid w:val="00674338"/>
    <w:rsid w:val="00674919"/>
    <w:rsid w:val="00674E43"/>
    <w:rsid w:val="006751A0"/>
    <w:rsid w:val="006751C3"/>
    <w:rsid w:val="00675C54"/>
    <w:rsid w:val="00676B38"/>
    <w:rsid w:val="00677727"/>
    <w:rsid w:val="00677B96"/>
    <w:rsid w:val="006802BD"/>
    <w:rsid w:val="006802C2"/>
    <w:rsid w:val="006804FD"/>
    <w:rsid w:val="00680742"/>
    <w:rsid w:val="00682431"/>
    <w:rsid w:val="006835B3"/>
    <w:rsid w:val="00684639"/>
    <w:rsid w:val="00684FF9"/>
    <w:rsid w:val="006850EB"/>
    <w:rsid w:val="006856F4"/>
    <w:rsid w:val="00690039"/>
    <w:rsid w:val="00690EFD"/>
    <w:rsid w:val="006920C9"/>
    <w:rsid w:val="0069299E"/>
    <w:rsid w:val="00692E88"/>
    <w:rsid w:val="0069400F"/>
    <w:rsid w:val="006945DF"/>
    <w:rsid w:val="006949EC"/>
    <w:rsid w:val="00694FF2"/>
    <w:rsid w:val="006950A3"/>
    <w:rsid w:val="0069647E"/>
    <w:rsid w:val="0069678F"/>
    <w:rsid w:val="00696ABC"/>
    <w:rsid w:val="006979FE"/>
    <w:rsid w:val="006A1207"/>
    <w:rsid w:val="006A1AF4"/>
    <w:rsid w:val="006A1DFE"/>
    <w:rsid w:val="006A2774"/>
    <w:rsid w:val="006A2DDF"/>
    <w:rsid w:val="006A2F50"/>
    <w:rsid w:val="006A35B3"/>
    <w:rsid w:val="006A3892"/>
    <w:rsid w:val="006A3CEC"/>
    <w:rsid w:val="006A45F2"/>
    <w:rsid w:val="006A4BFE"/>
    <w:rsid w:val="006A51C9"/>
    <w:rsid w:val="006A5613"/>
    <w:rsid w:val="006A57AB"/>
    <w:rsid w:val="006A5BE6"/>
    <w:rsid w:val="006A67C6"/>
    <w:rsid w:val="006A6A40"/>
    <w:rsid w:val="006A6BC8"/>
    <w:rsid w:val="006A6C71"/>
    <w:rsid w:val="006A76EA"/>
    <w:rsid w:val="006A7AFD"/>
    <w:rsid w:val="006A7C9E"/>
    <w:rsid w:val="006A7E88"/>
    <w:rsid w:val="006B07AE"/>
    <w:rsid w:val="006B27EE"/>
    <w:rsid w:val="006B288E"/>
    <w:rsid w:val="006B35B8"/>
    <w:rsid w:val="006B4336"/>
    <w:rsid w:val="006B5697"/>
    <w:rsid w:val="006B5978"/>
    <w:rsid w:val="006B5B06"/>
    <w:rsid w:val="006B713F"/>
    <w:rsid w:val="006B79E1"/>
    <w:rsid w:val="006C0D3A"/>
    <w:rsid w:val="006C1BE4"/>
    <w:rsid w:val="006C1CFB"/>
    <w:rsid w:val="006C2327"/>
    <w:rsid w:val="006C3F61"/>
    <w:rsid w:val="006C40F4"/>
    <w:rsid w:val="006C4D9C"/>
    <w:rsid w:val="006C5A39"/>
    <w:rsid w:val="006C770C"/>
    <w:rsid w:val="006C7D7F"/>
    <w:rsid w:val="006C7DFC"/>
    <w:rsid w:val="006D0E8F"/>
    <w:rsid w:val="006D1228"/>
    <w:rsid w:val="006D13D6"/>
    <w:rsid w:val="006D187C"/>
    <w:rsid w:val="006D1C8D"/>
    <w:rsid w:val="006D229C"/>
    <w:rsid w:val="006D22D7"/>
    <w:rsid w:val="006D2828"/>
    <w:rsid w:val="006D300C"/>
    <w:rsid w:val="006D4074"/>
    <w:rsid w:val="006D4370"/>
    <w:rsid w:val="006D440D"/>
    <w:rsid w:val="006D5596"/>
    <w:rsid w:val="006D5D76"/>
    <w:rsid w:val="006D609B"/>
    <w:rsid w:val="006D6A96"/>
    <w:rsid w:val="006D751D"/>
    <w:rsid w:val="006D7C15"/>
    <w:rsid w:val="006E0246"/>
    <w:rsid w:val="006E17B0"/>
    <w:rsid w:val="006E244D"/>
    <w:rsid w:val="006E320D"/>
    <w:rsid w:val="006E4E76"/>
    <w:rsid w:val="006E65E4"/>
    <w:rsid w:val="006E6742"/>
    <w:rsid w:val="006F0475"/>
    <w:rsid w:val="006F063F"/>
    <w:rsid w:val="006F18A4"/>
    <w:rsid w:val="006F1963"/>
    <w:rsid w:val="006F1A3E"/>
    <w:rsid w:val="006F28A4"/>
    <w:rsid w:val="006F2FD5"/>
    <w:rsid w:val="006F3AC1"/>
    <w:rsid w:val="006F4719"/>
    <w:rsid w:val="006F534D"/>
    <w:rsid w:val="006F5956"/>
    <w:rsid w:val="006F6AA1"/>
    <w:rsid w:val="006F70DC"/>
    <w:rsid w:val="0070069B"/>
    <w:rsid w:val="00700CFC"/>
    <w:rsid w:val="0070173A"/>
    <w:rsid w:val="00701C82"/>
    <w:rsid w:val="007020F2"/>
    <w:rsid w:val="0070229E"/>
    <w:rsid w:val="00703A77"/>
    <w:rsid w:val="00704B6C"/>
    <w:rsid w:val="00705F3C"/>
    <w:rsid w:val="0070693E"/>
    <w:rsid w:val="00707A91"/>
    <w:rsid w:val="00707BB3"/>
    <w:rsid w:val="007102E1"/>
    <w:rsid w:val="00710591"/>
    <w:rsid w:val="007126EA"/>
    <w:rsid w:val="00712BBC"/>
    <w:rsid w:val="007136F4"/>
    <w:rsid w:val="0071512A"/>
    <w:rsid w:val="007158D2"/>
    <w:rsid w:val="007159B5"/>
    <w:rsid w:val="00715A2F"/>
    <w:rsid w:val="00715AAB"/>
    <w:rsid w:val="00715C20"/>
    <w:rsid w:val="007167E9"/>
    <w:rsid w:val="00720BEF"/>
    <w:rsid w:val="007211EE"/>
    <w:rsid w:val="007215F2"/>
    <w:rsid w:val="00721AA6"/>
    <w:rsid w:val="0072228D"/>
    <w:rsid w:val="007226FC"/>
    <w:rsid w:val="0072288F"/>
    <w:rsid w:val="00722B3D"/>
    <w:rsid w:val="00722B7F"/>
    <w:rsid w:val="007234FD"/>
    <w:rsid w:val="007247BF"/>
    <w:rsid w:val="007260BD"/>
    <w:rsid w:val="00726261"/>
    <w:rsid w:val="007262A1"/>
    <w:rsid w:val="007267B7"/>
    <w:rsid w:val="007272D0"/>
    <w:rsid w:val="00730068"/>
    <w:rsid w:val="00730397"/>
    <w:rsid w:val="0073043F"/>
    <w:rsid w:val="007306A4"/>
    <w:rsid w:val="007306B0"/>
    <w:rsid w:val="00730710"/>
    <w:rsid w:val="00730D8C"/>
    <w:rsid w:val="007314A6"/>
    <w:rsid w:val="007320CE"/>
    <w:rsid w:val="00732755"/>
    <w:rsid w:val="0073371B"/>
    <w:rsid w:val="00733DA3"/>
    <w:rsid w:val="00734802"/>
    <w:rsid w:val="00734AC8"/>
    <w:rsid w:val="00734D75"/>
    <w:rsid w:val="00734E36"/>
    <w:rsid w:val="0073543F"/>
    <w:rsid w:val="00735ADA"/>
    <w:rsid w:val="007369FB"/>
    <w:rsid w:val="007401EF"/>
    <w:rsid w:val="007406E5"/>
    <w:rsid w:val="00740A5A"/>
    <w:rsid w:val="00741ADC"/>
    <w:rsid w:val="00741E53"/>
    <w:rsid w:val="007420F0"/>
    <w:rsid w:val="00743211"/>
    <w:rsid w:val="007432D1"/>
    <w:rsid w:val="007435C2"/>
    <w:rsid w:val="00744FE8"/>
    <w:rsid w:val="00745B10"/>
    <w:rsid w:val="007473E5"/>
    <w:rsid w:val="00747BD5"/>
    <w:rsid w:val="007511D0"/>
    <w:rsid w:val="00752089"/>
    <w:rsid w:val="0075241A"/>
    <w:rsid w:val="00752E3F"/>
    <w:rsid w:val="00752FEF"/>
    <w:rsid w:val="00753FB0"/>
    <w:rsid w:val="00754836"/>
    <w:rsid w:val="007549C9"/>
    <w:rsid w:val="00755200"/>
    <w:rsid w:val="00755E30"/>
    <w:rsid w:val="00755EBB"/>
    <w:rsid w:val="00756245"/>
    <w:rsid w:val="00757EAF"/>
    <w:rsid w:val="00760656"/>
    <w:rsid w:val="00760B8D"/>
    <w:rsid w:val="00760EC1"/>
    <w:rsid w:val="00763B30"/>
    <w:rsid w:val="0076487F"/>
    <w:rsid w:val="00764A81"/>
    <w:rsid w:val="00765380"/>
    <w:rsid w:val="00765480"/>
    <w:rsid w:val="007654CA"/>
    <w:rsid w:val="00765673"/>
    <w:rsid w:val="007661BF"/>
    <w:rsid w:val="00766EE6"/>
    <w:rsid w:val="00767120"/>
    <w:rsid w:val="007671CD"/>
    <w:rsid w:val="00767449"/>
    <w:rsid w:val="00767A42"/>
    <w:rsid w:val="00767A66"/>
    <w:rsid w:val="00767D72"/>
    <w:rsid w:val="007730CB"/>
    <w:rsid w:val="00773784"/>
    <w:rsid w:val="00774516"/>
    <w:rsid w:val="00775238"/>
    <w:rsid w:val="007759FD"/>
    <w:rsid w:val="00775EE6"/>
    <w:rsid w:val="00776BA9"/>
    <w:rsid w:val="00776CCC"/>
    <w:rsid w:val="00776E9F"/>
    <w:rsid w:val="00777381"/>
    <w:rsid w:val="00777B42"/>
    <w:rsid w:val="00777CDF"/>
    <w:rsid w:val="00781F23"/>
    <w:rsid w:val="007820C5"/>
    <w:rsid w:val="0078263F"/>
    <w:rsid w:val="007827D1"/>
    <w:rsid w:val="00782AEF"/>
    <w:rsid w:val="00782AFA"/>
    <w:rsid w:val="0078361F"/>
    <w:rsid w:val="0078483C"/>
    <w:rsid w:val="0078604B"/>
    <w:rsid w:val="00787C8B"/>
    <w:rsid w:val="00790198"/>
    <w:rsid w:val="007922D4"/>
    <w:rsid w:val="00792906"/>
    <w:rsid w:val="007932F9"/>
    <w:rsid w:val="007934D2"/>
    <w:rsid w:val="00793F45"/>
    <w:rsid w:val="007948DB"/>
    <w:rsid w:val="00794B64"/>
    <w:rsid w:val="00794CF1"/>
    <w:rsid w:val="00794E80"/>
    <w:rsid w:val="0079597D"/>
    <w:rsid w:val="00795C03"/>
    <w:rsid w:val="00795F1A"/>
    <w:rsid w:val="007962AE"/>
    <w:rsid w:val="0079648D"/>
    <w:rsid w:val="00797339"/>
    <w:rsid w:val="00797350"/>
    <w:rsid w:val="00797948"/>
    <w:rsid w:val="00797EF0"/>
    <w:rsid w:val="007A0064"/>
    <w:rsid w:val="007A049D"/>
    <w:rsid w:val="007A0D4F"/>
    <w:rsid w:val="007A0ED1"/>
    <w:rsid w:val="007A10AC"/>
    <w:rsid w:val="007A131B"/>
    <w:rsid w:val="007A1A2A"/>
    <w:rsid w:val="007A1AA4"/>
    <w:rsid w:val="007A2134"/>
    <w:rsid w:val="007A25FA"/>
    <w:rsid w:val="007A29BB"/>
    <w:rsid w:val="007A4B30"/>
    <w:rsid w:val="007A5893"/>
    <w:rsid w:val="007A7256"/>
    <w:rsid w:val="007A75FF"/>
    <w:rsid w:val="007A7A55"/>
    <w:rsid w:val="007A7B06"/>
    <w:rsid w:val="007B0DB4"/>
    <w:rsid w:val="007B0DE4"/>
    <w:rsid w:val="007B10AF"/>
    <w:rsid w:val="007B1133"/>
    <w:rsid w:val="007B2734"/>
    <w:rsid w:val="007B2E5C"/>
    <w:rsid w:val="007B31F2"/>
    <w:rsid w:val="007B3E41"/>
    <w:rsid w:val="007B3FC1"/>
    <w:rsid w:val="007B40CE"/>
    <w:rsid w:val="007B4845"/>
    <w:rsid w:val="007B4D65"/>
    <w:rsid w:val="007B5518"/>
    <w:rsid w:val="007B5F00"/>
    <w:rsid w:val="007B60F7"/>
    <w:rsid w:val="007B6916"/>
    <w:rsid w:val="007B6B52"/>
    <w:rsid w:val="007C0932"/>
    <w:rsid w:val="007C0EB4"/>
    <w:rsid w:val="007C108D"/>
    <w:rsid w:val="007C1679"/>
    <w:rsid w:val="007C1A2C"/>
    <w:rsid w:val="007C1B60"/>
    <w:rsid w:val="007C2978"/>
    <w:rsid w:val="007C3E83"/>
    <w:rsid w:val="007C3FC0"/>
    <w:rsid w:val="007C420C"/>
    <w:rsid w:val="007C427B"/>
    <w:rsid w:val="007C430F"/>
    <w:rsid w:val="007C4963"/>
    <w:rsid w:val="007C5017"/>
    <w:rsid w:val="007C538D"/>
    <w:rsid w:val="007C5690"/>
    <w:rsid w:val="007C620D"/>
    <w:rsid w:val="007C6551"/>
    <w:rsid w:val="007C7288"/>
    <w:rsid w:val="007C7457"/>
    <w:rsid w:val="007C7E38"/>
    <w:rsid w:val="007C7F5B"/>
    <w:rsid w:val="007D07FD"/>
    <w:rsid w:val="007D14C2"/>
    <w:rsid w:val="007D1E53"/>
    <w:rsid w:val="007D3012"/>
    <w:rsid w:val="007D3875"/>
    <w:rsid w:val="007D5C96"/>
    <w:rsid w:val="007D7336"/>
    <w:rsid w:val="007D76E7"/>
    <w:rsid w:val="007E0835"/>
    <w:rsid w:val="007E0B2D"/>
    <w:rsid w:val="007E0D59"/>
    <w:rsid w:val="007E1501"/>
    <w:rsid w:val="007E21B5"/>
    <w:rsid w:val="007E2624"/>
    <w:rsid w:val="007E3275"/>
    <w:rsid w:val="007E3CD7"/>
    <w:rsid w:val="007E4110"/>
    <w:rsid w:val="007E62C6"/>
    <w:rsid w:val="007E703A"/>
    <w:rsid w:val="007E78C8"/>
    <w:rsid w:val="007E7E64"/>
    <w:rsid w:val="007F0383"/>
    <w:rsid w:val="007F0474"/>
    <w:rsid w:val="007F0541"/>
    <w:rsid w:val="007F0892"/>
    <w:rsid w:val="007F08F5"/>
    <w:rsid w:val="007F091A"/>
    <w:rsid w:val="007F0CA0"/>
    <w:rsid w:val="007F3000"/>
    <w:rsid w:val="007F3347"/>
    <w:rsid w:val="007F5112"/>
    <w:rsid w:val="007F5316"/>
    <w:rsid w:val="007F580E"/>
    <w:rsid w:val="007F7216"/>
    <w:rsid w:val="0080031D"/>
    <w:rsid w:val="008007E0"/>
    <w:rsid w:val="00800FBA"/>
    <w:rsid w:val="008016AC"/>
    <w:rsid w:val="00801802"/>
    <w:rsid w:val="00802096"/>
    <w:rsid w:val="00802351"/>
    <w:rsid w:val="0080238C"/>
    <w:rsid w:val="008026A6"/>
    <w:rsid w:val="00803649"/>
    <w:rsid w:val="00803AA0"/>
    <w:rsid w:val="008042EB"/>
    <w:rsid w:val="00805638"/>
    <w:rsid w:val="00805657"/>
    <w:rsid w:val="00805A5C"/>
    <w:rsid w:val="00805C99"/>
    <w:rsid w:val="00806039"/>
    <w:rsid w:val="0080720D"/>
    <w:rsid w:val="008072BA"/>
    <w:rsid w:val="00807496"/>
    <w:rsid w:val="00807684"/>
    <w:rsid w:val="008105F6"/>
    <w:rsid w:val="00811034"/>
    <w:rsid w:val="00811885"/>
    <w:rsid w:val="008120F5"/>
    <w:rsid w:val="008134BA"/>
    <w:rsid w:val="00816643"/>
    <w:rsid w:val="00821EFB"/>
    <w:rsid w:val="00821FB0"/>
    <w:rsid w:val="0082222F"/>
    <w:rsid w:val="00823FDB"/>
    <w:rsid w:val="0082409E"/>
    <w:rsid w:val="008242FC"/>
    <w:rsid w:val="00824AE3"/>
    <w:rsid w:val="00825733"/>
    <w:rsid w:val="00825758"/>
    <w:rsid w:val="00825C3A"/>
    <w:rsid w:val="00825EDB"/>
    <w:rsid w:val="00827BD3"/>
    <w:rsid w:val="008301DE"/>
    <w:rsid w:val="008327D1"/>
    <w:rsid w:val="00834E9F"/>
    <w:rsid w:val="00834F1B"/>
    <w:rsid w:val="00835320"/>
    <w:rsid w:val="008353B0"/>
    <w:rsid w:val="00836501"/>
    <w:rsid w:val="0083677A"/>
    <w:rsid w:val="00836EA1"/>
    <w:rsid w:val="00836F3E"/>
    <w:rsid w:val="00836FBE"/>
    <w:rsid w:val="00837BF2"/>
    <w:rsid w:val="0084022C"/>
    <w:rsid w:val="00840A02"/>
    <w:rsid w:val="00841CD7"/>
    <w:rsid w:val="008421BF"/>
    <w:rsid w:val="00842D38"/>
    <w:rsid w:val="00842F66"/>
    <w:rsid w:val="00843485"/>
    <w:rsid w:val="0084385B"/>
    <w:rsid w:val="00843C8C"/>
    <w:rsid w:val="008445D8"/>
    <w:rsid w:val="00844D0E"/>
    <w:rsid w:val="00846929"/>
    <w:rsid w:val="008470E6"/>
    <w:rsid w:val="00847A49"/>
    <w:rsid w:val="00850941"/>
    <w:rsid w:val="008509ED"/>
    <w:rsid w:val="00851C2D"/>
    <w:rsid w:val="0085282B"/>
    <w:rsid w:val="00852A70"/>
    <w:rsid w:val="00852B55"/>
    <w:rsid w:val="00852E3E"/>
    <w:rsid w:val="008532D9"/>
    <w:rsid w:val="00853AD1"/>
    <w:rsid w:val="008540E2"/>
    <w:rsid w:val="00854DB0"/>
    <w:rsid w:val="008550DA"/>
    <w:rsid w:val="008555CF"/>
    <w:rsid w:val="00855EFA"/>
    <w:rsid w:val="00856487"/>
    <w:rsid w:val="00856505"/>
    <w:rsid w:val="0085682C"/>
    <w:rsid w:val="00856994"/>
    <w:rsid w:val="00857236"/>
    <w:rsid w:val="008609DE"/>
    <w:rsid w:val="00860E0A"/>
    <w:rsid w:val="00860F73"/>
    <w:rsid w:val="00861A42"/>
    <w:rsid w:val="008622E8"/>
    <w:rsid w:val="008626F7"/>
    <w:rsid w:val="00863756"/>
    <w:rsid w:val="008645AC"/>
    <w:rsid w:val="0086731E"/>
    <w:rsid w:val="0087083E"/>
    <w:rsid w:val="00871186"/>
    <w:rsid w:val="00871386"/>
    <w:rsid w:val="00871A00"/>
    <w:rsid w:val="008721AF"/>
    <w:rsid w:val="00873EF4"/>
    <w:rsid w:val="00874F68"/>
    <w:rsid w:val="00875104"/>
    <w:rsid w:val="008757BB"/>
    <w:rsid w:val="0087614A"/>
    <w:rsid w:val="00877020"/>
    <w:rsid w:val="00877C38"/>
    <w:rsid w:val="008803C8"/>
    <w:rsid w:val="0088056B"/>
    <w:rsid w:val="0088139E"/>
    <w:rsid w:val="00881590"/>
    <w:rsid w:val="008817D1"/>
    <w:rsid w:val="008818A1"/>
    <w:rsid w:val="00881DB8"/>
    <w:rsid w:val="0088243D"/>
    <w:rsid w:val="008832BB"/>
    <w:rsid w:val="00883B44"/>
    <w:rsid w:val="00883BD3"/>
    <w:rsid w:val="00887490"/>
    <w:rsid w:val="0088760F"/>
    <w:rsid w:val="0088765E"/>
    <w:rsid w:val="00887E27"/>
    <w:rsid w:val="0089052D"/>
    <w:rsid w:val="00890E90"/>
    <w:rsid w:val="00891BD7"/>
    <w:rsid w:val="0089211B"/>
    <w:rsid w:val="0089263E"/>
    <w:rsid w:val="00892C49"/>
    <w:rsid w:val="00893AFA"/>
    <w:rsid w:val="0089465E"/>
    <w:rsid w:val="00894E07"/>
    <w:rsid w:val="00895251"/>
    <w:rsid w:val="008959D3"/>
    <w:rsid w:val="00895C61"/>
    <w:rsid w:val="0089712F"/>
    <w:rsid w:val="00897601"/>
    <w:rsid w:val="00897D34"/>
    <w:rsid w:val="008A0E67"/>
    <w:rsid w:val="008A0FB6"/>
    <w:rsid w:val="008A20CF"/>
    <w:rsid w:val="008A2252"/>
    <w:rsid w:val="008A28AF"/>
    <w:rsid w:val="008A39E8"/>
    <w:rsid w:val="008A4139"/>
    <w:rsid w:val="008A4561"/>
    <w:rsid w:val="008A4B54"/>
    <w:rsid w:val="008A5899"/>
    <w:rsid w:val="008A77CF"/>
    <w:rsid w:val="008A7816"/>
    <w:rsid w:val="008A79AD"/>
    <w:rsid w:val="008B02DD"/>
    <w:rsid w:val="008B04E9"/>
    <w:rsid w:val="008B0AC9"/>
    <w:rsid w:val="008B165E"/>
    <w:rsid w:val="008B1695"/>
    <w:rsid w:val="008B1AE1"/>
    <w:rsid w:val="008B208E"/>
    <w:rsid w:val="008B2891"/>
    <w:rsid w:val="008B2983"/>
    <w:rsid w:val="008B2A11"/>
    <w:rsid w:val="008B2B9B"/>
    <w:rsid w:val="008B351F"/>
    <w:rsid w:val="008B3754"/>
    <w:rsid w:val="008B3759"/>
    <w:rsid w:val="008B3B95"/>
    <w:rsid w:val="008B413D"/>
    <w:rsid w:val="008B4547"/>
    <w:rsid w:val="008B461C"/>
    <w:rsid w:val="008B5222"/>
    <w:rsid w:val="008B6C5D"/>
    <w:rsid w:val="008B7ABA"/>
    <w:rsid w:val="008B7EC9"/>
    <w:rsid w:val="008C0255"/>
    <w:rsid w:val="008C0C17"/>
    <w:rsid w:val="008C153D"/>
    <w:rsid w:val="008C1AA4"/>
    <w:rsid w:val="008C2A0E"/>
    <w:rsid w:val="008C3292"/>
    <w:rsid w:val="008C3E7B"/>
    <w:rsid w:val="008C3FBF"/>
    <w:rsid w:val="008C4020"/>
    <w:rsid w:val="008C4D8A"/>
    <w:rsid w:val="008C4F15"/>
    <w:rsid w:val="008C5D60"/>
    <w:rsid w:val="008C670B"/>
    <w:rsid w:val="008C67C1"/>
    <w:rsid w:val="008C70FF"/>
    <w:rsid w:val="008D0069"/>
    <w:rsid w:val="008D00BF"/>
    <w:rsid w:val="008D08A5"/>
    <w:rsid w:val="008D0D83"/>
    <w:rsid w:val="008D1019"/>
    <w:rsid w:val="008D19D3"/>
    <w:rsid w:val="008D1BC8"/>
    <w:rsid w:val="008D208D"/>
    <w:rsid w:val="008D2156"/>
    <w:rsid w:val="008D223E"/>
    <w:rsid w:val="008D324A"/>
    <w:rsid w:val="008D36DD"/>
    <w:rsid w:val="008D37F1"/>
    <w:rsid w:val="008D3C86"/>
    <w:rsid w:val="008D3C9B"/>
    <w:rsid w:val="008D3DAA"/>
    <w:rsid w:val="008D4686"/>
    <w:rsid w:val="008D46A0"/>
    <w:rsid w:val="008D6A5E"/>
    <w:rsid w:val="008D7EA1"/>
    <w:rsid w:val="008E0421"/>
    <w:rsid w:val="008E17B7"/>
    <w:rsid w:val="008E228F"/>
    <w:rsid w:val="008E4441"/>
    <w:rsid w:val="008E4FB0"/>
    <w:rsid w:val="008E62D8"/>
    <w:rsid w:val="008E69D5"/>
    <w:rsid w:val="008F057E"/>
    <w:rsid w:val="008F060A"/>
    <w:rsid w:val="008F09A7"/>
    <w:rsid w:val="008F258E"/>
    <w:rsid w:val="008F41EF"/>
    <w:rsid w:val="008F46BE"/>
    <w:rsid w:val="008F4E78"/>
    <w:rsid w:val="008F665A"/>
    <w:rsid w:val="008F6704"/>
    <w:rsid w:val="008F70AF"/>
    <w:rsid w:val="008F7141"/>
    <w:rsid w:val="008F7618"/>
    <w:rsid w:val="00900AA0"/>
    <w:rsid w:val="00901062"/>
    <w:rsid w:val="00901DD1"/>
    <w:rsid w:val="0090236F"/>
    <w:rsid w:val="00902437"/>
    <w:rsid w:val="009025A0"/>
    <w:rsid w:val="009026B9"/>
    <w:rsid w:val="009026FB"/>
    <w:rsid w:val="00904092"/>
    <w:rsid w:val="009041B7"/>
    <w:rsid w:val="00904B63"/>
    <w:rsid w:val="00904CA9"/>
    <w:rsid w:val="009051A5"/>
    <w:rsid w:val="0090522E"/>
    <w:rsid w:val="00905B32"/>
    <w:rsid w:val="00905F42"/>
    <w:rsid w:val="00905F90"/>
    <w:rsid w:val="009063CF"/>
    <w:rsid w:val="009068A8"/>
    <w:rsid w:val="009076C3"/>
    <w:rsid w:val="00907A6C"/>
    <w:rsid w:val="0091025E"/>
    <w:rsid w:val="00910568"/>
    <w:rsid w:val="0091067E"/>
    <w:rsid w:val="00911105"/>
    <w:rsid w:val="00911577"/>
    <w:rsid w:val="00911580"/>
    <w:rsid w:val="00911A50"/>
    <w:rsid w:val="00911CD0"/>
    <w:rsid w:val="009130D3"/>
    <w:rsid w:val="009131E0"/>
    <w:rsid w:val="00913E71"/>
    <w:rsid w:val="00914DBC"/>
    <w:rsid w:val="00915B41"/>
    <w:rsid w:val="0091611E"/>
    <w:rsid w:val="009169BE"/>
    <w:rsid w:val="00917068"/>
    <w:rsid w:val="00917083"/>
    <w:rsid w:val="00920E8A"/>
    <w:rsid w:val="0092179C"/>
    <w:rsid w:val="009218E2"/>
    <w:rsid w:val="009218F4"/>
    <w:rsid w:val="00922305"/>
    <w:rsid w:val="009243B9"/>
    <w:rsid w:val="009262F4"/>
    <w:rsid w:val="00926843"/>
    <w:rsid w:val="00926FDE"/>
    <w:rsid w:val="009271D3"/>
    <w:rsid w:val="0092745E"/>
    <w:rsid w:val="00927B4E"/>
    <w:rsid w:val="0093013F"/>
    <w:rsid w:val="009303D5"/>
    <w:rsid w:val="009308C8"/>
    <w:rsid w:val="009324E3"/>
    <w:rsid w:val="00932B9F"/>
    <w:rsid w:val="00933800"/>
    <w:rsid w:val="00934607"/>
    <w:rsid w:val="00934C1C"/>
    <w:rsid w:val="00934C5C"/>
    <w:rsid w:val="00934FAF"/>
    <w:rsid w:val="009352CF"/>
    <w:rsid w:val="00935E11"/>
    <w:rsid w:val="0093730D"/>
    <w:rsid w:val="00937D7A"/>
    <w:rsid w:val="00940ADC"/>
    <w:rsid w:val="00941465"/>
    <w:rsid w:val="00942064"/>
    <w:rsid w:val="009429E8"/>
    <w:rsid w:val="00942A14"/>
    <w:rsid w:val="0094448B"/>
    <w:rsid w:val="0094581F"/>
    <w:rsid w:val="00945B02"/>
    <w:rsid w:val="00945CF2"/>
    <w:rsid w:val="00946048"/>
    <w:rsid w:val="009460F7"/>
    <w:rsid w:val="0094680F"/>
    <w:rsid w:val="00946822"/>
    <w:rsid w:val="00946BE9"/>
    <w:rsid w:val="0094731D"/>
    <w:rsid w:val="00947C3E"/>
    <w:rsid w:val="009509AF"/>
    <w:rsid w:val="009515E6"/>
    <w:rsid w:val="00951E8E"/>
    <w:rsid w:val="00952298"/>
    <w:rsid w:val="00952968"/>
    <w:rsid w:val="00952E35"/>
    <w:rsid w:val="00952F1F"/>
    <w:rsid w:val="00952FBF"/>
    <w:rsid w:val="00953740"/>
    <w:rsid w:val="009543A6"/>
    <w:rsid w:val="00954E34"/>
    <w:rsid w:val="0095562A"/>
    <w:rsid w:val="00957D22"/>
    <w:rsid w:val="009605D4"/>
    <w:rsid w:val="0096069C"/>
    <w:rsid w:val="00961209"/>
    <w:rsid w:val="00961F08"/>
    <w:rsid w:val="00962F54"/>
    <w:rsid w:val="00963AD6"/>
    <w:rsid w:val="00964468"/>
    <w:rsid w:val="00965404"/>
    <w:rsid w:val="009654E3"/>
    <w:rsid w:val="00965617"/>
    <w:rsid w:val="00965D52"/>
    <w:rsid w:val="00965DA7"/>
    <w:rsid w:val="009665F8"/>
    <w:rsid w:val="00966FA7"/>
    <w:rsid w:val="00966FC5"/>
    <w:rsid w:val="00967901"/>
    <w:rsid w:val="009712B5"/>
    <w:rsid w:val="00971912"/>
    <w:rsid w:val="009737B1"/>
    <w:rsid w:val="0097496C"/>
    <w:rsid w:val="00975840"/>
    <w:rsid w:val="00976979"/>
    <w:rsid w:val="00976BA2"/>
    <w:rsid w:val="00977115"/>
    <w:rsid w:val="00977888"/>
    <w:rsid w:val="009778F6"/>
    <w:rsid w:val="00977F74"/>
    <w:rsid w:val="009801B8"/>
    <w:rsid w:val="00980400"/>
    <w:rsid w:val="009804ED"/>
    <w:rsid w:val="0098185D"/>
    <w:rsid w:val="0098272D"/>
    <w:rsid w:val="00983169"/>
    <w:rsid w:val="00983971"/>
    <w:rsid w:val="0098408F"/>
    <w:rsid w:val="00984D6D"/>
    <w:rsid w:val="00984D7A"/>
    <w:rsid w:val="00986942"/>
    <w:rsid w:val="00987346"/>
    <w:rsid w:val="009874BB"/>
    <w:rsid w:val="0098798B"/>
    <w:rsid w:val="00987FD0"/>
    <w:rsid w:val="00990AAB"/>
    <w:rsid w:val="00990F90"/>
    <w:rsid w:val="00991F38"/>
    <w:rsid w:val="00992347"/>
    <w:rsid w:val="009925EA"/>
    <w:rsid w:val="00992BB2"/>
    <w:rsid w:val="00993943"/>
    <w:rsid w:val="009940DE"/>
    <w:rsid w:val="009941D1"/>
    <w:rsid w:val="0099420F"/>
    <w:rsid w:val="0099423D"/>
    <w:rsid w:val="00994F35"/>
    <w:rsid w:val="00996B0C"/>
    <w:rsid w:val="009974A7"/>
    <w:rsid w:val="009A0BE5"/>
    <w:rsid w:val="009A1953"/>
    <w:rsid w:val="009A23CB"/>
    <w:rsid w:val="009A2492"/>
    <w:rsid w:val="009A2638"/>
    <w:rsid w:val="009A2F4F"/>
    <w:rsid w:val="009A3895"/>
    <w:rsid w:val="009A53D3"/>
    <w:rsid w:val="009A6ACA"/>
    <w:rsid w:val="009A702F"/>
    <w:rsid w:val="009A7CE2"/>
    <w:rsid w:val="009B04C8"/>
    <w:rsid w:val="009B06F4"/>
    <w:rsid w:val="009B0A44"/>
    <w:rsid w:val="009B0E17"/>
    <w:rsid w:val="009B106D"/>
    <w:rsid w:val="009B1CAF"/>
    <w:rsid w:val="009B1D13"/>
    <w:rsid w:val="009B2975"/>
    <w:rsid w:val="009B297A"/>
    <w:rsid w:val="009B2AFF"/>
    <w:rsid w:val="009B3238"/>
    <w:rsid w:val="009B4616"/>
    <w:rsid w:val="009B4646"/>
    <w:rsid w:val="009B4BC9"/>
    <w:rsid w:val="009B7CB7"/>
    <w:rsid w:val="009C0142"/>
    <w:rsid w:val="009C0EC6"/>
    <w:rsid w:val="009C21EC"/>
    <w:rsid w:val="009C227C"/>
    <w:rsid w:val="009C242E"/>
    <w:rsid w:val="009C264C"/>
    <w:rsid w:val="009C275A"/>
    <w:rsid w:val="009C30D1"/>
    <w:rsid w:val="009C387D"/>
    <w:rsid w:val="009C463F"/>
    <w:rsid w:val="009C5332"/>
    <w:rsid w:val="009C6E90"/>
    <w:rsid w:val="009C6F9D"/>
    <w:rsid w:val="009C7617"/>
    <w:rsid w:val="009D0F19"/>
    <w:rsid w:val="009D122E"/>
    <w:rsid w:val="009D18A8"/>
    <w:rsid w:val="009D40A5"/>
    <w:rsid w:val="009D41D8"/>
    <w:rsid w:val="009D4FD0"/>
    <w:rsid w:val="009D57AC"/>
    <w:rsid w:val="009D5A85"/>
    <w:rsid w:val="009D5FC8"/>
    <w:rsid w:val="009E2314"/>
    <w:rsid w:val="009E2D17"/>
    <w:rsid w:val="009E2DD6"/>
    <w:rsid w:val="009E3127"/>
    <w:rsid w:val="009E3909"/>
    <w:rsid w:val="009E53C9"/>
    <w:rsid w:val="009E53F1"/>
    <w:rsid w:val="009E54A9"/>
    <w:rsid w:val="009E5C20"/>
    <w:rsid w:val="009E6621"/>
    <w:rsid w:val="009E6629"/>
    <w:rsid w:val="009E7532"/>
    <w:rsid w:val="009E759B"/>
    <w:rsid w:val="009E7F7F"/>
    <w:rsid w:val="009F0134"/>
    <w:rsid w:val="009F208A"/>
    <w:rsid w:val="009F2402"/>
    <w:rsid w:val="009F24F7"/>
    <w:rsid w:val="009F275E"/>
    <w:rsid w:val="009F3C33"/>
    <w:rsid w:val="009F4598"/>
    <w:rsid w:val="009F4C05"/>
    <w:rsid w:val="009F52A4"/>
    <w:rsid w:val="009F5A83"/>
    <w:rsid w:val="009F5F43"/>
    <w:rsid w:val="009F6DE2"/>
    <w:rsid w:val="00A00987"/>
    <w:rsid w:val="00A009FA"/>
    <w:rsid w:val="00A02F1D"/>
    <w:rsid w:val="00A03134"/>
    <w:rsid w:val="00A03F02"/>
    <w:rsid w:val="00A0471B"/>
    <w:rsid w:val="00A0567C"/>
    <w:rsid w:val="00A056B2"/>
    <w:rsid w:val="00A05F7F"/>
    <w:rsid w:val="00A079DE"/>
    <w:rsid w:val="00A10DD3"/>
    <w:rsid w:val="00A11145"/>
    <w:rsid w:val="00A12953"/>
    <w:rsid w:val="00A12BAF"/>
    <w:rsid w:val="00A13216"/>
    <w:rsid w:val="00A13C9B"/>
    <w:rsid w:val="00A14B41"/>
    <w:rsid w:val="00A15449"/>
    <w:rsid w:val="00A154A8"/>
    <w:rsid w:val="00A16C9B"/>
    <w:rsid w:val="00A16D6F"/>
    <w:rsid w:val="00A20563"/>
    <w:rsid w:val="00A209C1"/>
    <w:rsid w:val="00A20BA6"/>
    <w:rsid w:val="00A229B4"/>
    <w:rsid w:val="00A2354D"/>
    <w:rsid w:val="00A237C9"/>
    <w:rsid w:val="00A23EC4"/>
    <w:rsid w:val="00A2497F"/>
    <w:rsid w:val="00A257AA"/>
    <w:rsid w:val="00A26A3D"/>
    <w:rsid w:val="00A27850"/>
    <w:rsid w:val="00A27C59"/>
    <w:rsid w:val="00A3092B"/>
    <w:rsid w:val="00A309E6"/>
    <w:rsid w:val="00A30E6C"/>
    <w:rsid w:val="00A3111D"/>
    <w:rsid w:val="00A32BF6"/>
    <w:rsid w:val="00A32D00"/>
    <w:rsid w:val="00A32DA0"/>
    <w:rsid w:val="00A32E31"/>
    <w:rsid w:val="00A32E72"/>
    <w:rsid w:val="00A33090"/>
    <w:rsid w:val="00A33A05"/>
    <w:rsid w:val="00A3585F"/>
    <w:rsid w:val="00A36301"/>
    <w:rsid w:val="00A36518"/>
    <w:rsid w:val="00A37EC2"/>
    <w:rsid w:val="00A41568"/>
    <w:rsid w:val="00A42E59"/>
    <w:rsid w:val="00A43E19"/>
    <w:rsid w:val="00A43FF8"/>
    <w:rsid w:val="00A443FC"/>
    <w:rsid w:val="00A44F4B"/>
    <w:rsid w:val="00A452E6"/>
    <w:rsid w:val="00A45676"/>
    <w:rsid w:val="00A45682"/>
    <w:rsid w:val="00A457E1"/>
    <w:rsid w:val="00A45F43"/>
    <w:rsid w:val="00A462DE"/>
    <w:rsid w:val="00A46967"/>
    <w:rsid w:val="00A476F0"/>
    <w:rsid w:val="00A47D0E"/>
    <w:rsid w:val="00A5274D"/>
    <w:rsid w:val="00A53026"/>
    <w:rsid w:val="00A53345"/>
    <w:rsid w:val="00A537A0"/>
    <w:rsid w:val="00A5413E"/>
    <w:rsid w:val="00A55D93"/>
    <w:rsid w:val="00A56B3E"/>
    <w:rsid w:val="00A56D84"/>
    <w:rsid w:val="00A57069"/>
    <w:rsid w:val="00A60E79"/>
    <w:rsid w:val="00A61A58"/>
    <w:rsid w:val="00A61B0F"/>
    <w:rsid w:val="00A6205A"/>
    <w:rsid w:val="00A62C0D"/>
    <w:rsid w:val="00A635FF"/>
    <w:rsid w:val="00A658A5"/>
    <w:rsid w:val="00A659D9"/>
    <w:rsid w:val="00A65EA5"/>
    <w:rsid w:val="00A662AE"/>
    <w:rsid w:val="00A67006"/>
    <w:rsid w:val="00A678EE"/>
    <w:rsid w:val="00A7082E"/>
    <w:rsid w:val="00A70B8B"/>
    <w:rsid w:val="00A717FD"/>
    <w:rsid w:val="00A71C5D"/>
    <w:rsid w:val="00A71F2A"/>
    <w:rsid w:val="00A7259E"/>
    <w:rsid w:val="00A7402B"/>
    <w:rsid w:val="00A75C48"/>
    <w:rsid w:val="00A760DB"/>
    <w:rsid w:val="00A767A3"/>
    <w:rsid w:val="00A773F3"/>
    <w:rsid w:val="00A77F9A"/>
    <w:rsid w:val="00A80448"/>
    <w:rsid w:val="00A817D0"/>
    <w:rsid w:val="00A81AB1"/>
    <w:rsid w:val="00A81BEE"/>
    <w:rsid w:val="00A81E4B"/>
    <w:rsid w:val="00A82552"/>
    <w:rsid w:val="00A833BF"/>
    <w:rsid w:val="00A840BC"/>
    <w:rsid w:val="00A8460F"/>
    <w:rsid w:val="00A84688"/>
    <w:rsid w:val="00A84A42"/>
    <w:rsid w:val="00A854A3"/>
    <w:rsid w:val="00A854C4"/>
    <w:rsid w:val="00A8735F"/>
    <w:rsid w:val="00A878BF"/>
    <w:rsid w:val="00A87CE1"/>
    <w:rsid w:val="00A90B9C"/>
    <w:rsid w:val="00A914CE"/>
    <w:rsid w:val="00A919FA"/>
    <w:rsid w:val="00A91AC1"/>
    <w:rsid w:val="00A92BA5"/>
    <w:rsid w:val="00A93211"/>
    <w:rsid w:val="00A9349B"/>
    <w:rsid w:val="00A94357"/>
    <w:rsid w:val="00A94DF2"/>
    <w:rsid w:val="00A965D5"/>
    <w:rsid w:val="00A9744E"/>
    <w:rsid w:val="00A97EB5"/>
    <w:rsid w:val="00A97F01"/>
    <w:rsid w:val="00A97F56"/>
    <w:rsid w:val="00AA0167"/>
    <w:rsid w:val="00AA0219"/>
    <w:rsid w:val="00AA124D"/>
    <w:rsid w:val="00AA20C8"/>
    <w:rsid w:val="00AA3869"/>
    <w:rsid w:val="00AA387D"/>
    <w:rsid w:val="00AA4B91"/>
    <w:rsid w:val="00AA63BE"/>
    <w:rsid w:val="00AA6D40"/>
    <w:rsid w:val="00AA77CC"/>
    <w:rsid w:val="00AB0921"/>
    <w:rsid w:val="00AB0A39"/>
    <w:rsid w:val="00AB0C88"/>
    <w:rsid w:val="00AB2B52"/>
    <w:rsid w:val="00AB3241"/>
    <w:rsid w:val="00AB36BE"/>
    <w:rsid w:val="00AB3B76"/>
    <w:rsid w:val="00AB3D12"/>
    <w:rsid w:val="00AB4563"/>
    <w:rsid w:val="00AB45A0"/>
    <w:rsid w:val="00AB58B6"/>
    <w:rsid w:val="00AB640F"/>
    <w:rsid w:val="00AB69BE"/>
    <w:rsid w:val="00AB69F6"/>
    <w:rsid w:val="00AB6BB9"/>
    <w:rsid w:val="00AB7248"/>
    <w:rsid w:val="00AB77A9"/>
    <w:rsid w:val="00AC0761"/>
    <w:rsid w:val="00AC0CBC"/>
    <w:rsid w:val="00AC2228"/>
    <w:rsid w:val="00AC3003"/>
    <w:rsid w:val="00AC300B"/>
    <w:rsid w:val="00AC3AAC"/>
    <w:rsid w:val="00AC3B21"/>
    <w:rsid w:val="00AC483D"/>
    <w:rsid w:val="00AC4B07"/>
    <w:rsid w:val="00AC5677"/>
    <w:rsid w:val="00AC5900"/>
    <w:rsid w:val="00AC5A09"/>
    <w:rsid w:val="00AC6B23"/>
    <w:rsid w:val="00AD059A"/>
    <w:rsid w:val="00AD17D0"/>
    <w:rsid w:val="00AD186C"/>
    <w:rsid w:val="00AD1B6F"/>
    <w:rsid w:val="00AD1DF5"/>
    <w:rsid w:val="00AD36FC"/>
    <w:rsid w:val="00AD6831"/>
    <w:rsid w:val="00AE0611"/>
    <w:rsid w:val="00AE263D"/>
    <w:rsid w:val="00AE2C94"/>
    <w:rsid w:val="00AE33FD"/>
    <w:rsid w:val="00AE3FBC"/>
    <w:rsid w:val="00AE5D82"/>
    <w:rsid w:val="00AE7122"/>
    <w:rsid w:val="00AE7F35"/>
    <w:rsid w:val="00AF014B"/>
    <w:rsid w:val="00AF0759"/>
    <w:rsid w:val="00AF1145"/>
    <w:rsid w:val="00AF13B7"/>
    <w:rsid w:val="00AF2088"/>
    <w:rsid w:val="00AF22B5"/>
    <w:rsid w:val="00AF2402"/>
    <w:rsid w:val="00AF267F"/>
    <w:rsid w:val="00AF3B37"/>
    <w:rsid w:val="00AF3E32"/>
    <w:rsid w:val="00AF3ED6"/>
    <w:rsid w:val="00AF401C"/>
    <w:rsid w:val="00AF423F"/>
    <w:rsid w:val="00AF4724"/>
    <w:rsid w:val="00AF47AA"/>
    <w:rsid w:val="00AF6591"/>
    <w:rsid w:val="00AF7FA4"/>
    <w:rsid w:val="00B004CB"/>
    <w:rsid w:val="00B008E8"/>
    <w:rsid w:val="00B01AD2"/>
    <w:rsid w:val="00B02560"/>
    <w:rsid w:val="00B02B85"/>
    <w:rsid w:val="00B03FB6"/>
    <w:rsid w:val="00B0403E"/>
    <w:rsid w:val="00B0431C"/>
    <w:rsid w:val="00B04460"/>
    <w:rsid w:val="00B04632"/>
    <w:rsid w:val="00B0553B"/>
    <w:rsid w:val="00B06227"/>
    <w:rsid w:val="00B067ED"/>
    <w:rsid w:val="00B074A0"/>
    <w:rsid w:val="00B07C65"/>
    <w:rsid w:val="00B10EF2"/>
    <w:rsid w:val="00B10F2E"/>
    <w:rsid w:val="00B11427"/>
    <w:rsid w:val="00B11A97"/>
    <w:rsid w:val="00B11D89"/>
    <w:rsid w:val="00B11FB0"/>
    <w:rsid w:val="00B13921"/>
    <w:rsid w:val="00B139BD"/>
    <w:rsid w:val="00B1437E"/>
    <w:rsid w:val="00B158B9"/>
    <w:rsid w:val="00B15C9E"/>
    <w:rsid w:val="00B16046"/>
    <w:rsid w:val="00B16854"/>
    <w:rsid w:val="00B17585"/>
    <w:rsid w:val="00B178EF"/>
    <w:rsid w:val="00B20004"/>
    <w:rsid w:val="00B207C3"/>
    <w:rsid w:val="00B20F38"/>
    <w:rsid w:val="00B21B39"/>
    <w:rsid w:val="00B21B6F"/>
    <w:rsid w:val="00B2204E"/>
    <w:rsid w:val="00B221D9"/>
    <w:rsid w:val="00B228E0"/>
    <w:rsid w:val="00B22A63"/>
    <w:rsid w:val="00B231B6"/>
    <w:rsid w:val="00B2357C"/>
    <w:rsid w:val="00B23DFF"/>
    <w:rsid w:val="00B241F2"/>
    <w:rsid w:val="00B254CC"/>
    <w:rsid w:val="00B30819"/>
    <w:rsid w:val="00B313CB"/>
    <w:rsid w:val="00B3282C"/>
    <w:rsid w:val="00B3304F"/>
    <w:rsid w:val="00B332B7"/>
    <w:rsid w:val="00B33A1F"/>
    <w:rsid w:val="00B33AA5"/>
    <w:rsid w:val="00B33AAA"/>
    <w:rsid w:val="00B33AC3"/>
    <w:rsid w:val="00B34602"/>
    <w:rsid w:val="00B3521F"/>
    <w:rsid w:val="00B35EDD"/>
    <w:rsid w:val="00B36D9F"/>
    <w:rsid w:val="00B37020"/>
    <w:rsid w:val="00B40C84"/>
    <w:rsid w:val="00B41046"/>
    <w:rsid w:val="00B42A54"/>
    <w:rsid w:val="00B42ACE"/>
    <w:rsid w:val="00B433BD"/>
    <w:rsid w:val="00B43A0B"/>
    <w:rsid w:val="00B44E97"/>
    <w:rsid w:val="00B45088"/>
    <w:rsid w:val="00B454BC"/>
    <w:rsid w:val="00B45CAA"/>
    <w:rsid w:val="00B46888"/>
    <w:rsid w:val="00B46F80"/>
    <w:rsid w:val="00B47F67"/>
    <w:rsid w:val="00B5028B"/>
    <w:rsid w:val="00B50438"/>
    <w:rsid w:val="00B50672"/>
    <w:rsid w:val="00B50E7E"/>
    <w:rsid w:val="00B51089"/>
    <w:rsid w:val="00B5142F"/>
    <w:rsid w:val="00B5193B"/>
    <w:rsid w:val="00B520B0"/>
    <w:rsid w:val="00B522D0"/>
    <w:rsid w:val="00B52AB4"/>
    <w:rsid w:val="00B533F5"/>
    <w:rsid w:val="00B539D2"/>
    <w:rsid w:val="00B54C62"/>
    <w:rsid w:val="00B55356"/>
    <w:rsid w:val="00B55E42"/>
    <w:rsid w:val="00B5680D"/>
    <w:rsid w:val="00B57026"/>
    <w:rsid w:val="00B57497"/>
    <w:rsid w:val="00B57656"/>
    <w:rsid w:val="00B60279"/>
    <w:rsid w:val="00B602C1"/>
    <w:rsid w:val="00B60387"/>
    <w:rsid w:val="00B611FE"/>
    <w:rsid w:val="00B61DA1"/>
    <w:rsid w:val="00B624CC"/>
    <w:rsid w:val="00B62C3C"/>
    <w:rsid w:val="00B6325A"/>
    <w:rsid w:val="00B64C3F"/>
    <w:rsid w:val="00B6533A"/>
    <w:rsid w:val="00B6567A"/>
    <w:rsid w:val="00B65809"/>
    <w:rsid w:val="00B6581F"/>
    <w:rsid w:val="00B66098"/>
    <w:rsid w:val="00B662E2"/>
    <w:rsid w:val="00B6697D"/>
    <w:rsid w:val="00B71699"/>
    <w:rsid w:val="00B7187B"/>
    <w:rsid w:val="00B71E8C"/>
    <w:rsid w:val="00B72546"/>
    <w:rsid w:val="00B727E1"/>
    <w:rsid w:val="00B7390D"/>
    <w:rsid w:val="00B7450D"/>
    <w:rsid w:val="00B75054"/>
    <w:rsid w:val="00B75728"/>
    <w:rsid w:val="00B760CE"/>
    <w:rsid w:val="00B76FFF"/>
    <w:rsid w:val="00B771EB"/>
    <w:rsid w:val="00B7739A"/>
    <w:rsid w:val="00B80477"/>
    <w:rsid w:val="00B8141A"/>
    <w:rsid w:val="00B8247A"/>
    <w:rsid w:val="00B825BC"/>
    <w:rsid w:val="00B82A6F"/>
    <w:rsid w:val="00B8301C"/>
    <w:rsid w:val="00B83C3D"/>
    <w:rsid w:val="00B8538F"/>
    <w:rsid w:val="00B85DE8"/>
    <w:rsid w:val="00B85EEC"/>
    <w:rsid w:val="00B86274"/>
    <w:rsid w:val="00B878C5"/>
    <w:rsid w:val="00B917DE"/>
    <w:rsid w:val="00B91855"/>
    <w:rsid w:val="00B91ED9"/>
    <w:rsid w:val="00B920E5"/>
    <w:rsid w:val="00B9252A"/>
    <w:rsid w:val="00B92B46"/>
    <w:rsid w:val="00B9322C"/>
    <w:rsid w:val="00B93714"/>
    <w:rsid w:val="00B93996"/>
    <w:rsid w:val="00B94A78"/>
    <w:rsid w:val="00B94B3E"/>
    <w:rsid w:val="00B9539A"/>
    <w:rsid w:val="00B96BAB"/>
    <w:rsid w:val="00B96CD2"/>
    <w:rsid w:val="00BA063B"/>
    <w:rsid w:val="00BA0F25"/>
    <w:rsid w:val="00BA15AE"/>
    <w:rsid w:val="00BA15E0"/>
    <w:rsid w:val="00BA3FB0"/>
    <w:rsid w:val="00BA48F0"/>
    <w:rsid w:val="00BA4985"/>
    <w:rsid w:val="00BA68F5"/>
    <w:rsid w:val="00BA7AEF"/>
    <w:rsid w:val="00BB0AD3"/>
    <w:rsid w:val="00BB0F7D"/>
    <w:rsid w:val="00BB174E"/>
    <w:rsid w:val="00BB197F"/>
    <w:rsid w:val="00BB2427"/>
    <w:rsid w:val="00BB2934"/>
    <w:rsid w:val="00BB2BBD"/>
    <w:rsid w:val="00BB2BBE"/>
    <w:rsid w:val="00BB3863"/>
    <w:rsid w:val="00BB3F7B"/>
    <w:rsid w:val="00BB4B74"/>
    <w:rsid w:val="00BB4C95"/>
    <w:rsid w:val="00BB5D3F"/>
    <w:rsid w:val="00BB5D41"/>
    <w:rsid w:val="00BB7A6A"/>
    <w:rsid w:val="00BC0D56"/>
    <w:rsid w:val="00BC1150"/>
    <w:rsid w:val="00BC151E"/>
    <w:rsid w:val="00BC1AF4"/>
    <w:rsid w:val="00BC2D8D"/>
    <w:rsid w:val="00BC394C"/>
    <w:rsid w:val="00BC3AA6"/>
    <w:rsid w:val="00BC431A"/>
    <w:rsid w:val="00BC517F"/>
    <w:rsid w:val="00BC5AA3"/>
    <w:rsid w:val="00BC5CC8"/>
    <w:rsid w:val="00BC7E88"/>
    <w:rsid w:val="00BD015B"/>
    <w:rsid w:val="00BD0D28"/>
    <w:rsid w:val="00BD0DC5"/>
    <w:rsid w:val="00BD17E2"/>
    <w:rsid w:val="00BD18B0"/>
    <w:rsid w:val="00BD18BC"/>
    <w:rsid w:val="00BD1927"/>
    <w:rsid w:val="00BD1DE6"/>
    <w:rsid w:val="00BD24A1"/>
    <w:rsid w:val="00BD2E5F"/>
    <w:rsid w:val="00BD32E1"/>
    <w:rsid w:val="00BD4AAB"/>
    <w:rsid w:val="00BD5319"/>
    <w:rsid w:val="00BD56DE"/>
    <w:rsid w:val="00BD5FD3"/>
    <w:rsid w:val="00BD66C8"/>
    <w:rsid w:val="00BD66F9"/>
    <w:rsid w:val="00BD75F6"/>
    <w:rsid w:val="00BE046A"/>
    <w:rsid w:val="00BE1867"/>
    <w:rsid w:val="00BE20EB"/>
    <w:rsid w:val="00BE239E"/>
    <w:rsid w:val="00BE2E2B"/>
    <w:rsid w:val="00BE3B8A"/>
    <w:rsid w:val="00BE3CBC"/>
    <w:rsid w:val="00BE6128"/>
    <w:rsid w:val="00BE7433"/>
    <w:rsid w:val="00BE74AA"/>
    <w:rsid w:val="00BE76B2"/>
    <w:rsid w:val="00BE787F"/>
    <w:rsid w:val="00BF05B0"/>
    <w:rsid w:val="00BF063D"/>
    <w:rsid w:val="00BF2A7C"/>
    <w:rsid w:val="00BF3277"/>
    <w:rsid w:val="00BF44B8"/>
    <w:rsid w:val="00BF4A1B"/>
    <w:rsid w:val="00BF6723"/>
    <w:rsid w:val="00BF6BEA"/>
    <w:rsid w:val="00BF6D33"/>
    <w:rsid w:val="00BF7096"/>
    <w:rsid w:val="00BF738B"/>
    <w:rsid w:val="00BF7F8C"/>
    <w:rsid w:val="00C00FCC"/>
    <w:rsid w:val="00C01693"/>
    <w:rsid w:val="00C01A52"/>
    <w:rsid w:val="00C01F4B"/>
    <w:rsid w:val="00C0291F"/>
    <w:rsid w:val="00C02A13"/>
    <w:rsid w:val="00C032FE"/>
    <w:rsid w:val="00C037C7"/>
    <w:rsid w:val="00C039C5"/>
    <w:rsid w:val="00C03A42"/>
    <w:rsid w:val="00C07068"/>
    <w:rsid w:val="00C072BC"/>
    <w:rsid w:val="00C07B93"/>
    <w:rsid w:val="00C10033"/>
    <w:rsid w:val="00C10119"/>
    <w:rsid w:val="00C10382"/>
    <w:rsid w:val="00C10392"/>
    <w:rsid w:val="00C10929"/>
    <w:rsid w:val="00C111CA"/>
    <w:rsid w:val="00C11EB0"/>
    <w:rsid w:val="00C12445"/>
    <w:rsid w:val="00C12E54"/>
    <w:rsid w:val="00C12F5A"/>
    <w:rsid w:val="00C12FB7"/>
    <w:rsid w:val="00C13DCC"/>
    <w:rsid w:val="00C13E45"/>
    <w:rsid w:val="00C13F4B"/>
    <w:rsid w:val="00C1427F"/>
    <w:rsid w:val="00C1444E"/>
    <w:rsid w:val="00C14EE0"/>
    <w:rsid w:val="00C158AD"/>
    <w:rsid w:val="00C15C01"/>
    <w:rsid w:val="00C17C76"/>
    <w:rsid w:val="00C17DB5"/>
    <w:rsid w:val="00C20EEE"/>
    <w:rsid w:val="00C215CF"/>
    <w:rsid w:val="00C2160C"/>
    <w:rsid w:val="00C21830"/>
    <w:rsid w:val="00C21A76"/>
    <w:rsid w:val="00C22357"/>
    <w:rsid w:val="00C2319C"/>
    <w:rsid w:val="00C231C3"/>
    <w:rsid w:val="00C23233"/>
    <w:rsid w:val="00C2345C"/>
    <w:rsid w:val="00C23673"/>
    <w:rsid w:val="00C24EBD"/>
    <w:rsid w:val="00C2704B"/>
    <w:rsid w:val="00C27ECE"/>
    <w:rsid w:val="00C30074"/>
    <w:rsid w:val="00C300C2"/>
    <w:rsid w:val="00C303AF"/>
    <w:rsid w:val="00C3080A"/>
    <w:rsid w:val="00C30C37"/>
    <w:rsid w:val="00C31447"/>
    <w:rsid w:val="00C314CD"/>
    <w:rsid w:val="00C317FF"/>
    <w:rsid w:val="00C31D16"/>
    <w:rsid w:val="00C31DBF"/>
    <w:rsid w:val="00C31FA1"/>
    <w:rsid w:val="00C3389C"/>
    <w:rsid w:val="00C368DC"/>
    <w:rsid w:val="00C36B9C"/>
    <w:rsid w:val="00C37271"/>
    <w:rsid w:val="00C377FA"/>
    <w:rsid w:val="00C37B4B"/>
    <w:rsid w:val="00C41888"/>
    <w:rsid w:val="00C43404"/>
    <w:rsid w:val="00C43555"/>
    <w:rsid w:val="00C43A2C"/>
    <w:rsid w:val="00C43F9B"/>
    <w:rsid w:val="00C4477B"/>
    <w:rsid w:val="00C44DCE"/>
    <w:rsid w:val="00C454D9"/>
    <w:rsid w:val="00C45B37"/>
    <w:rsid w:val="00C45DFA"/>
    <w:rsid w:val="00C50271"/>
    <w:rsid w:val="00C507E3"/>
    <w:rsid w:val="00C507FA"/>
    <w:rsid w:val="00C50BF9"/>
    <w:rsid w:val="00C50C33"/>
    <w:rsid w:val="00C51250"/>
    <w:rsid w:val="00C518A8"/>
    <w:rsid w:val="00C51E7B"/>
    <w:rsid w:val="00C5232E"/>
    <w:rsid w:val="00C526AA"/>
    <w:rsid w:val="00C527C3"/>
    <w:rsid w:val="00C53410"/>
    <w:rsid w:val="00C55A15"/>
    <w:rsid w:val="00C60242"/>
    <w:rsid w:val="00C60A98"/>
    <w:rsid w:val="00C61E31"/>
    <w:rsid w:val="00C61FBF"/>
    <w:rsid w:val="00C62AA7"/>
    <w:rsid w:val="00C62DF2"/>
    <w:rsid w:val="00C632A1"/>
    <w:rsid w:val="00C63474"/>
    <w:rsid w:val="00C6444B"/>
    <w:rsid w:val="00C64966"/>
    <w:rsid w:val="00C65384"/>
    <w:rsid w:val="00C65EDC"/>
    <w:rsid w:val="00C65F47"/>
    <w:rsid w:val="00C65FC1"/>
    <w:rsid w:val="00C66127"/>
    <w:rsid w:val="00C66302"/>
    <w:rsid w:val="00C6708D"/>
    <w:rsid w:val="00C67DC0"/>
    <w:rsid w:val="00C703E7"/>
    <w:rsid w:val="00C708C5"/>
    <w:rsid w:val="00C70E75"/>
    <w:rsid w:val="00C718C6"/>
    <w:rsid w:val="00C7253B"/>
    <w:rsid w:val="00C73741"/>
    <w:rsid w:val="00C744EB"/>
    <w:rsid w:val="00C769A8"/>
    <w:rsid w:val="00C77000"/>
    <w:rsid w:val="00C80148"/>
    <w:rsid w:val="00C81C63"/>
    <w:rsid w:val="00C82D0D"/>
    <w:rsid w:val="00C82E1A"/>
    <w:rsid w:val="00C82FEF"/>
    <w:rsid w:val="00C83537"/>
    <w:rsid w:val="00C8479D"/>
    <w:rsid w:val="00C84F5E"/>
    <w:rsid w:val="00C852BA"/>
    <w:rsid w:val="00C85F36"/>
    <w:rsid w:val="00C87C0D"/>
    <w:rsid w:val="00C87FAA"/>
    <w:rsid w:val="00C9019E"/>
    <w:rsid w:val="00C90D40"/>
    <w:rsid w:val="00C91F25"/>
    <w:rsid w:val="00C9216E"/>
    <w:rsid w:val="00C925FF"/>
    <w:rsid w:val="00C92665"/>
    <w:rsid w:val="00C9310C"/>
    <w:rsid w:val="00C93BBD"/>
    <w:rsid w:val="00C94446"/>
    <w:rsid w:val="00C945C0"/>
    <w:rsid w:val="00C94A32"/>
    <w:rsid w:val="00C95AB2"/>
    <w:rsid w:val="00C95E65"/>
    <w:rsid w:val="00C962F3"/>
    <w:rsid w:val="00C96A79"/>
    <w:rsid w:val="00C96D61"/>
    <w:rsid w:val="00C9738B"/>
    <w:rsid w:val="00CA030A"/>
    <w:rsid w:val="00CA0358"/>
    <w:rsid w:val="00CA0983"/>
    <w:rsid w:val="00CA15E6"/>
    <w:rsid w:val="00CA177A"/>
    <w:rsid w:val="00CA237C"/>
    <w:rsid w:val="00CA2823"/>
    <w:rsid w:val="00CA2C17"/>
    <w:rsid w:val="00CA2F1B"/>
    <w:rsid w:val="00CA3322"/>
    <w:rsid w:val="00CA3749"/>
    <w:rsid w:val="00CA646D"/>
    <w:rsid w:val="00CA692B"/>
    <w:rsid w:val="00CA70D4"/>
    <w:rsid w:val="00CA7C79"/>
    <w:rsid w:val="00CA7CAA"/>
    <w:rsid w:val="00CB0C4B"/>
    <w:rsid w:val="00CB10F6"/>
    <w:rsid w:val="00CB116B"/>
    <w:rsid w:val="00CB13F8"/>
    <w:rsid w:val="00CB17B2"/>
    <w:rsid w:val="00CB1BF5"/>
    <w:rsid w:val="00CB3C5D"/>
    <w:rsid w:val="00CB436A"/>
    <w:rsid w:val="00CB6D5D"/>
    <w:rsid w:val="00CB71F8"/>
    <w:rsid w:val="00CC0123"/>
    <w:rsid w:val="00CC068B"/>
    <w:rsid w:val="00CC120F"/>
    <w:rsid w:val="00CC1372"/>
    <w:rsid w:val="00CC1607"/>
    <w:rsid w:val="00CC2AED"/>
    <w:rsid w:val="00CC2BE1"/>
    <w:rsid w:val="00CC2EAB"/>
    <w:rsid w:val="00CC3836"/>
    <w:rsid w:val="00CC401C"/>
    <w:rsid w:val="00CC4081"/>
    <w:rsid w:val="00CC4269"/>
    <w:rsid w:val="00CC4F99"/>
    <w:rsid w:val="00CC57EF"/>
    <w:rsid w:val="00CC5CE8"/>
    <w:rsid w:val="00CC61E9"/>
    <w:rsid w:val="00CC6F50"/>
    <w:rsid w:val="00CC733B"/>
    <w:rsid w:val="00CC7F71"/>
    <w:rsid w:val="00CD0259"/>
    <w:rsid w:val="00CD1428"/>
    <w:rsid w:val="00CD15C5"/>
    <w:rsid w:val="00CD22C8"/>
    <w:rsid w:val="00CD23B2"/>
    <w:rsid w:val="00CD26F8"/>
    <w:rsid w:val="00CD2E49"/>
    <w:rsid w:val="00CD3774"/>
    <w:rsid w:val="00CD38BA"/>
    <w:rsid w:val="00CD3F7F"/>
    <w:rsid w:val="00CD44F3"/>
    <w:rsid w:val="00CD459C"/>
    <w:rsid w:val="00CD4636"/>
    <w:rsid w:val="00CD51E8"/>
    <w:rsid w:val="00CD52EB"/>
    <w:rsid w:val="00CD6EFB"/>
    <w:rsid w:val="00CD7538"/>
    <w:rsid w:val="00CD7606"/>
    <w:rsid w:val="00CE06A2"/>
    <w:rsid w:val="00CE0EEF"/>
    <w:rsid w:val="00CE2467"/>
    <w:rsid w:val="00CE3C09"/>
    <w:rsid w:val="00CE3D20"/>
    <w:rsid w:val="00CE3E17"/>
    <w:rsid w:val="00CE535F"/>
    <w:rsid w:val="00CE55DE"/>
    <w:rsid w:val="00CE6234"/>
    <w:rsid w:val="00CE6699"/>
    <w:rsid w:val="00CE7336"/>
    <w:rsid w:val="00CE7558"/>
    <w:rsid w:val="00CE7CE3"/>
    <w:rsid w:val="00CF1B4D"/>
    <w:rsid w:val="00CF1BFF"/>
    <w:rsid w:val="00CF21DB"/>
    <w:rsid w:val="00CF2292"/>
    <w:rsid w:val="00CF2F92"/>
    <w:rsid w:val="00CF42A4"/>
    <w:rsid w:val="00CF485B"/>
    <w:rsid w:val="00CF5105"/>
    <w:rsid w:val="00CF686C"/>
    <w:rsid w:val="00CF68FA"/>
    <w:rsid w:val="00CF7B66"/>
    <w:rsid w:val="00CF7FD4"/>
    <w:rsid w:val="00D003E3"/>
    <w:rsid w:val="00D01F46"/>
    <w:rsid w:val="00D02524"/>
    <w:rsid w:val="00D02AE7"/>
    <w:rsid w:val="00D02EC1"/>
    <w:rsid w:val="00D02F10"/>
    <w:rsid w:val="00D0371A"/>
    <w:rsid w:val="00D03923"/>
    <w:rsid w:val="00D041C1"/>
    <w:rsid w:val="00D04AB5"/>
    <w:rsid w:val="00D04DD7"/>
    <w:rsid w:val="00D053E4"/>
    <w:rsid w:val="00D05EF6"/>
    <w:rsid w:val="00D10AE0"/>
    <w:rsid w:val="00D11FCC"/>
    <w:rsid w:val="00D12728"/>
    <w:rsid w:val="00D1338F"/>
    <w:rsid w:val="00D13C3B"/>
    <w:rsid w:val="00D14323"/>
    <w:rsid w:val="00D16072"/>
    <w:rsid w:val="00D160EE"/>
    <w:rsid w:val="00D16F37"/>
    <w:rsid w:val="00D200DB"/>
    <w:rsid w:val="00D206AE"/>
    <w:rsid w:val="00D2133F"/>
    <w:rsid w:val="00D21A62"/>
    <w:rsid w:val="00D22122"/>
    <w:rsid w:val="00D24299"/>
    <w:rsid w:val="00D24906"/>
    <w:rsid w:val="00D24E0C"/>
    <w:rsid w:val="00D257E9"/>
    <w:rsid w:val="00D2583F"/>
    <w:rsid w:val="00D27592"/>
    <w:rsid w:val="00D27B35"/>
    <w:rsid w:val="00D27DDC"/>
    <w:rsid w:val="00D3039E"/>
    <w:rsid w:val="00D30B42"/>
    <w:rsid w:val="00D312BC"/>
    <w:rsid w:val="00D3160F"/>
    <w:rsid w:val="00D31750"/>
    <w:rsid w:val="00D31760"/>
    <w:rsid w:val="00D323E9"/>
    <w:rsid w:val="00D33929"/>
    <w:rsid w:val="00D35628"/>
    <w:rsid w:val="00D35BFC"/>
    <w:rsid w:val="00D35C87"/>
    <w:rsid w:val="00D35CE4"/>
    <w:rsid w:val="00D35EB5"/>
    <w:rsid w:val="00D374E4"/>
    <w:rsid w:val="00D37D6D"/>
    <w:rsid w:val="00D42223"/>
    <w:rsid w:val="00D42325"/>
    <w:rsid w:val="00D4609D"/>
    <w:rsid w:val="00D473BA"/>
    <w:rsid w:val="00D4747B"/>
    <w:rsid w:val="00D478BB"/>
    <w:rsid w:val="00D47F68"/>
    <w:rsid w:val="00D5022B"/>
    <w:rsid w:val="00D51938"/>
    <w:rsid w:val="00D52084"/>
    <w:rsid w:val="00D539A9"/>
    <w:rsid w:val="00D53EFD"/>
    <w:rsid w:val="00D548F0"/>
    <w:rsid w:val="00D55039"/>
    <w:rsid w:val="00D560AD"/>
    <w:rsid w:val="00D560C4"/>
    <w:rsid w:val="00D5613E"/>
    <w:rsid w:val="00D56A82"/>
    <w:rsid w:val="00D56B98"/>
    <w:rsid w:val="00D57BF2"/>
    <w:rsid w:val="00D60BC5"/>
    <w:rsid w:val="00D613B3"/>
    <w:rsid w:val="00D621C6"/>
    <w:rsid w:val="00D625B8"/>
    <w:rsid w:val="00D63363"/>
    <w:rsid w:val="00D63E88"/>
    <w:rsid w:val="00D63F77"/>
    <w:rsid w:val="00D643C2"/>
    <w:rsid w:val="00D646F9"/>
    <w:rsid w:val="00D64E51"/>
    <w:rsid w:val="00D654CD"/>
    <w:rsid w:val="00D65631"/>
    <w:rsid w:val="00D65987"/>
    <w:rsid w:val="00D66B34"/>
    <w:rsid w:val="00D66F09"/>
    <w:rsid w:val="00D67351"/>
    <w:rsid w:val="00D7080F"/>
    <w:rsid w:val="00D708E5"/>
    <w:rsid w:val="00D70A3E"/>
    <w:rsid w:val="00D70EF8"/>
    <w:rsid w:val="00D70F86"/>
    <w:rsid w:val="00D7103B"/>
    <w:rsid w:val="00D711FA"/>
    <w:rsid w:val="00D71466"/>
    <w:rsid w:val="00D714EA"/>
    <w:rsid w:val="00D717BD"/>
    <w:rsid w:val="00D71CAE"/>
    <w:rsid w:val="00D71CE7"/>
    <w:rsid w:val="00D72CD8"/>
    <w:rsid w:val="00D73523"/>
    <w:rsid w:val="00D73E8C"/>
    <w:rsid w:val="00D749CB"/>
    <w:rsid w:val="00D754DA"/>
    <w:rsid w:val="00D7672E"/>
    <w:rsid w:val="00D7755A"/>
    <w:rsid w:val="00D778D1"/>
    <w:rsid w:val="00D77B8F"/>
    <w:rsid w:val="00D80EC3"/>
    <w:rsid w:val="00D81794"/>
    <w:rsid w:val="00D81E43"/>
    <w:rsid w:val="00D82C6E"/>
    <w:rsid w:val="00D82CF1"/>
    <w:rsid w:val="00D82D9C"/>
    <w:rsid w:val="00D8343C"/>
    <w:rsid w:val="00D83442"/>
    <w:rsid w:val="00D866AF"/>
    <w:rsid w:val="00D8679D"/>
    <w:rsid w:val="00D90759"/>
    <w:rsid w:val="00D9084D"/>
    <w:rsid w:val="00D90AB7"/>
    <w:rsid w:val="00D914A1"/>
    <w:rsid w:val="00D91565"/>
    <w:rsid w:val="00D91F35"/>
    <w:rsid w:val="00D9203A"/>
    <w:rsid w:val="00D92050"/>
    <w:rsid w:val="00D9476D"/>
    <w:rsid w:val="00D95DC3"/>
    <w:rsid w:val="00D96279"/>
    <w:rsid w:val="00D967FB"/>
    <w:rsid w:val="00D96D07"/>
    <w:rsid w:val="00D96D6F"/>
    <w:rsid w:val="00D96E85"/>
    <w:rsid w:val="00D96F72"/>
    <w:rsid w:val="00D96FD2"/>
    <w:rsid w:val="00D9720E"/>
    <w:rsid w:val="00D97DCE"/>
    <w:rsid w:val="00DA0E6A"/>
    <w:rsid w:val="00DA2093"/>
    <w:rsid w:val="00DA3232"/>
    <w:rsid w:val="00DA4507"/>
    <w:rsid w:val="00DA51FA"/>
    <w:rsid w:val="00DA525E"/>
    <w:rsid w:val="00DA6253"/>
    <w:rsid w:val="00DA6A82"/>
    <w:rsid w:val="00DA6AA6"/>
    <w:rsid w:val="00DA6FC9"/>
    <w:rsid w:val="00DA74D2"/>
    <w:rsid w:val="00DB0454"/>
    <w:rsid w:val="00DB22A8"/>
    <w:rsid w:val="00DB2B1D"/>
    <w:rsid w:val="00DB2D5A"/>
    <w:rsid w:val="00DB38A4"/>
    <w:rsid w:val="00DB3B51"/>
    <w:rsid w:val="00DB3E6D"/>
    <w:rsid w:val="00DB3F59"/>
    <w:rsid w:val="00DB4161"/>
    <w:rsid w:val="00DB49DD"/>
    <w:rsid w:val="00DB4A94"/>
    <w:rsid w:val="00DB4F2B"/>
    <w:rsid w:val="00DB51D6"/>
    <w:rsid w:val="00DB52B1"/>
    <w:rsid w:val="00DB5421"/>
    <w:rsid w:val="00DB617B"/>
    <w:rsid w:val="00DB622C"/>
    <w:rsid w:val="00DB7A6F"/>
    <w:rsid w:val="00DC00B7"/>
    <w:rsid w:val="00DC00C1"/>
    <w:rsid w:val="00DC0C9A"/>
    <w:rsid w:val="00DC214F"/>
    <w:rsid w:val="00DC30F2"/>
    <w:rsid w:val="00DC348E"/>
    <w:rsid w:val="00DC3C95"/>
    <w:rsid w:val="00DC602D"/>
    <w:rsid w:val="00DC6858"/>
    <w:rsid w:val="00DC6CFD"/>
    <w:rsid w:val="00DD1133"/>
    <w:rsid w:val="00DD1B36"/>
    <w:rsid w:val="00DD219D"/>
    <w:rsid w:val="00DD23C1"/>
    <w:rsid w:val="00DD23F3"/>
    <w:rsid w:val="00DD27D1"/>
    <w:rsid w:val="00DD2DA3"/>
    <w:rsid w:val="00DD2EC3"/>
    <w:rsid w:val="00DD3EE5"/>
    <w:rsid w:val="00DD476F"/>
    <w:rsid w:val="00DD4812"/>
    <w:rsid w:val="00DD4A42"/>
    <w:rsid w:val="00DD4AF9"/>
    <w:rsid w:val="00DD4E60"/>
    <w:rsid w:val="00DD4FE8"/>
    <w:rsid w:val="00DD50BD"/>
    <w:rsid w:val="00DD521F"/>
    <w:rsid w:val="00DD590A"/>
    <w:rsid w:val="00DD5962"/>
    <w:rsid w:val="00DD640D"/>
    <w:rsid w:val="00DD64BC"/>
    <w:rsid w:val="00DD729C"/>
    <w:rsid w:val="00DD76C8"/>
    <w:rsid w:val="00DE17C1"/>
    <w:rsid w:val="00DE1AAA"/>
    <w:rsid w:val="00DE1ADA"/>
    <w:rsid w:val="00DE2B52"/>
    <w:rsid w:val="00DE4464"/>
    <w:rsid w:val="00DE48CF"/>
    <w:rsid w:val="00DE59C4"/>
    <w:rsid w:val="00DE6B4C"/>
    <w:rsid w:val="00DE6ED7"/>
    <w:rsid w:val="00DE70CC"/>
    <w:rsid w:val="00DE789B"/>
    <w:rsid w:val="00DF001E"/>
    <w:rsid w:val="00DF0165"/>
    <w:rsid w:val="00DF03D5"/>
    <w:rsid w:val="00DF0428"/>
    <w:rsid w:val="00DF0621"/>
    <w:rsid w:val="00DF06EA"/>
    <w:rsid w:val="00DF1893"/>
    <w:rsid w:val="00DF23D9"/>
    <w:rsid w:val="00DF2421"/>
    <w:rsid w:val="00DF261A"/>
    <w:rsid w:val="00DF33EB"/>
    <w:rsid w:val="00DF3985"/>
    <w:rsid w:val="00DF4C9B"/>
    <w:rsid w:val="00DF4D33"/>
    <w:rsid w:val="00DF545A"/>
    <w:rsid w:val="00DF5971"/>
    <w:rsid w:val="00DF74FC"/>
    <w:rsid w:val="00E003CC"/>
    <w:rsid w:val="00E00CB6"/>
    <w:rsid w:val="00E00CF1"/>
    <w:rsid w:val="00E01316"/>
    <w:rsid w:val="00E01C02"/>
    <w:rsid w:val="00E024CC"/>
    <w:rsid w:val="00E0379B"/>
    <w:rsid w:val="00E04099"/>
    <w:rsid w:val="00E04226"/>
    <w:rsid w:val="00E04232"/>
    <w:rsid w:val="00E04E78"/>
    <w:rsid w:val="00E05131"/>
    <w:rsid w:val="00E06D9E"/>
    <w:rsid w:val="00E073F9"/>
    <w:rsid w:val="00E077A1"/>
    <w:rsid w:val="00E10028"/>
    <w:rsid w:val="00E107D8"/>
    <w:rsid w:val="00E11976"/>
    <w:rsid w:val="00E13E67"/>
    <w:rsid w:val="00E13EA5"/>
    <w:rsid w:val="00E14851"/>
    <w:rsid w:val="00E15AE0"/>
    <w:rsid w:val="00E16B0C"/>
    <w:rsid w:val="00E16C40"/>
    <w:rsid w:val="00E16D32"/>
    <w:rsid w:val="00E16ECF"/>
    <w:rsid w:val="00E16F92"/>
    <w:rsid w:val="00E17E5B"/>
    <w:rsid w:val="00E17F47"/>
    <w:rsid w:val="00E20B37"/>
    <w:rsid w:val="00E21553"/>
    <w:rsid w:val="00E2207D"/>
    <w:rsid w:val="00E22C90"/>
    <w:rsid w:val="00E2322F"/>
    <w:rsid w:val="00E2338D"/>
    <w:rsid w:val="00E244DF"/>
    <w:rsid w:val="00E24683"/>
    <w:rsid w:val="00E248E1"/>
    <w:rsid w:val="00E24BF5"/>
    <w:rsid w:val="00E27329"/>
    <w:rsid w:val="00E2776C"/>
    <w:rsid w:val="00E301F3"/>
    <w:rsid w:val="00E303BD"/>
    <w:rsid w:val="00E30890"/>
    <w:rsid w:val="00E31BC3"/>
    <w:rsid w:val="00E3202C"/>
    <w:rsid w:val="00E32109"/>
    <w:rsid w:val="00E32320"/>
    <w:rsid w:val="00E331D0"/>
    <w:rsid w:val="00E33412"/>
    <w:rsid w:val="00E33677"/>
    <w:rsid w:val="00E33739"/>
    <w:rsid w:val="00E337A6"/>
    <w:rsid w:val="00E33CEC"/>
    <w:rsid w:val="00E33F6E"/>
    <w:rsid w:val="00E33F92"/>
    <w:rsid w:val="00E350FE"/>
    <w:rsid w:val="00E35117"/>
    <w:rsid w:val="00E354E3"/>
    <w:rsid w:val="00E35DFC"/>
    <w:rsid w:val="00E36930"/>
    <w:rsid w:val="00E3776A"/>
    <w:rsid w:val="00E403C7"/>
    <w:rsid w:val="00E40D6A"/>
    <w:rsid w:val="00E413CA"/>
    <w:rsid w:val="00E41DBC"/>
    <w:rsid w:val="00E4251F"/>
    <w:rsid w:val="00E4296E"/>
    <w:rsid w:val="00E43070"/>
    <w:rsid w:val="00E43602"/>
    <w:rsid w:val="00E43D20"/>
    <w:rsid w:val="00E44D9D"/>
    <w:rsid w:val="00E4565E"/>
    <w:rsid w:val="00E45F90"/>
    <w:rsid w:val="00E46500"/>
    <w:rsid w:val="00E46564"/>
    <w:rsid w:val="00E46BFF"/>
    <w:rsid w:val="00E46E1A"/>
    <w:rsid w:val="00E5025B"/>
    <w:rsid w:val="00E505BF"/>
    <w:rsid w:val="00E50D01"/>
    <w:rsid w:val="00E5137D"/>
    <w:rsid w:val="00E513E5"/>
    <w:rsid w:val="00E5433F"/>
    <w:rsid w:val="00E544A7"/>
    <w:rsid w:val="00E54D14"/>
    <w:rsid w:val="00E55C25"/>
    <w:rsid w:val="00E55E86"/>
    <w:rsid w:val="00E565FC"/>
    <w:rsid w:val="00E5795E"/>
    <w:rsid w:val="00E60648"/>
    <w:rsid w:val="00E60E77"/>
    <w:rsid w:val="00E61E46"/>
    <w:rsid w:val="00E61F02"/>
    <w:rsid w:val="00E62A2C"/>
    <w:rsid w:val="00E63ED1"/>
    <w:rsid w:val="00E64600"/>
    <w:rsid w:val="00E658A3"/>
    <w:rsid w:val="00E6648F"/>
    <w:rsid w:val="00E6728D"/>
    <w:rsid w:val="00E7011B"/>
    <w:rsid w:val="00E705B2"/>
    <w:rsid w:val="00E707C2"/>
    <w:rsid w:val="00E70D50"/>
    <w:rsid w:val="00E71C1F"/>
    <w:rsid w:val="00E72448"/>
    <w:rsid w:val="00E737B8"/>
    <w:rsid w:val="00E74645"/>
    <w:rsid w:val="00E75054"/>
    <w:rsid w:val="00E758C5"/>
    <w:rsid w:val="00E77E9D"/>
    <w:rsid w:val="00E801D7"/>
    <w:rsid w:val="00E801F9"/>
    <w:rsid w:val="00E815C0"/>
    <w:rsid w:val="00E82121"/>
    <w:rsid w:val="00E825EE"/>
    <w:rsid w:val="00E83889"/>
    <w:rsid w:val="00E838A2"/>
    <w:rsid w:val="00E839F0"/>
    <w:rsid w:val="00E83B3B"/>
    <w:rsid w:val="00E86B3B"/>
    <w:rsid w:val="00E87285"/>
    <w:rsid w:val="00E873FD"/>
    <w:rsid w:val="00E900F0"/>
    <w:rsid w:val="00E919A9"/>
    <w:rsid w:val="00E91F0F"/>
    <w:rsid w:val="00E921E9"/>
    <w:rsid w:val="00E92488"/>
    <w:rsid w:val="00E92A99"/>
    <w:rsid w:val="00E9375C"/>
    <w:rsid w:val="00E93C00"/>
    <w:rsid w:val="00E94587"/>
    <w:rsid w:val="00E94B9B"/>
    <w:rsid w:val="00E9516E"/>
    <w:rsid w:val="00E953FA"/>
    <w:rsid w:val="00E953FB"/>
    <w:rsid w:val="00E95FAD"/>
    <w:rsid w:val="00E971BD"/>
    <w:rsid w:val="00E9749E"/>
    <w:rsid w:val="00E97AF9"/>
    <w:rsid w:val="00EA0545"/>
    <w:rsid w:val="00EA093E"/>
    <w:rsid w:val="00EA0AFA"/>
    <w:rsid w:val="00EA0EC6"/>
    <w:rsid w:val="00EA10F2"/>
    <w:rsid w:val="00EA13CE"/>
    <w:rsid w:val="00EA18E7"/>
    <w:rsid w:val="00EA1EDA"/>
    <w:rsid w:val="00EA3260"/>
    <w:rsid w:val="00EA34D0"/>
    <w:rsid w:val="00EA7BE8"/>
    <w:rsid w:val="00EA7F4C"/>
    <w:rsid w:val="00EB0002"/>
    <w:rsid w:val="00EB0496"/>
    <w:rsid w:val="00EB04D0"/>
    <w:rsid w:val="00EB0642"/>
    <w:rsid w:val="00EB115D"/>
    <w:rsid w:val="00EB1358"/>
    <w:rsid w:val="00EB1583"/>
    <w:rsid w:val="00EB173C"/>
    <w:rsid w:val="00EB25D4"/>
    <w:rsid w:val="00EB2B1D"/>
    <w:rsid w:val="00EB4A3B"/>
    <w:rsid w:val="00EB4B2B"/>
    <w:rsid w:val="00EB4B95"/>
    <w:rsid w:val="00EB4ED8"/>
    <w:rsid w:val="00EB4FFF"/>
    <w:rsid w:val="00EB52D9"/>
    <w:rsid w:val="00EB5ACB"/>
    <w:rsid w:val="00EB6BF3"/>
    <w:rsid w:val="00EB7307"/>
    <w:rsid w:val="00EB7366"/>
    <w:rsid w:val="00EB73F6"/>
    <w:rsid w:val="00EB786D"/>
    <w:rsid w:val="00EB7A83"/>
    <w:rsid w:val="00EC02FF"/>
    <w:rsid w:val="00EC0706"/>
    <w:rsid w:val="00EC0D8D"/>
    <w:rsid w:val="00EC112E"/>
    <w:rsid w:val="00EC1380"/>
    <w:rsid w:val="00EC1AC2"/>
    <w:rsid w:val="00EC1C23"/>
    <w:rsid w:val="00EC2038"/>
    <w:rsid w:val="00EC2AD3"/>
    <w:rsid w:val="00EC3347"/>
    <w:rsid w:val="00EC38B6"/>
    <w:rsid w:val="00EC3904"/>
    <w:rsid w:val="00EC39FD"/>
    <w:rsid w:val="00EC3E7D"/>
    <w:rsid w:val="00EC4818"/>
    <w:rsid w:val="00EC5735"/>
    <w:rsid w:val="00EC57CB"/>
    <w:rsid w:val="00EC597B"/>
    <w:rsid w:val="00EC598D"/>
    <w:rsid w:val="00EC6E45"/>
    <w:rsid w:val="00EC7128"/>
    <w:rsid w:val="00EC728B"/>
    <w:rsid w:val="00EC7DC8"/>
    <w:rsid w:val="00ED0606"/>
    <w:rsid w:val="00ED0FE7"/>
    <w:rsid w:val="00ED2B01"/>
    <w:rsid w:val="00ED2DE3"/>
    <w:rsid w:val="00ED380E"/>
    <w:rsid w:val="00ED4843"/>
    <w:rsid w:val="00ED4BAF"/>
    <w:rsid w:val="00ED53D3"/>
    <w:rsid w:val="00ED7393"/>
    <w:rsid w:val="00EE0C23"/>
    <w:rsid w:val="00EE177C"/>
    <w:rsid w:val="00EE1C31"/>
    <w:rsid w:val="00EE2267"/>
    <w:rsid w:val="00EE22A9"/>
    <w:rsid w:val="00EE24C4"/>
    <w:rsid w:val="00EE2950"/>
    <w:rsid w:val="00EE2A05"/>
    <w:rsid w:val="00EE2A5B"/>
    <w:rsid w:val="00EE2DB8"/>
    <w:rsid w:val="00EE37AE"/>
    <w:rsid w:val="00EE3EDF"/>
    <w:rsid w:val="00EE6891"/>
    <w:rsid w:val="00EE6C18"/>
    <w:rsid w:val="00EF0CCA"/>
    <w:rsid w:val="00EF29F2"/>
    <w:rsid w:val="00EF386A"/>
    <w:rsid w:val="00EF38EA"/>
    <w:rsid w:val="00EF38F9"/>
    <w:rsid w:val="00EF4FC5"/>
    <w:rsid w:val="00EF53EC"/>
    <w:rsid w:val="00EF5596"/>
    <w:rsid w:val="00EF56B4"/>
    <w:rsid w:val="00F00402"/>
    <w:rsid w:val="00F009EC"/>
    <w:rsid w:val="00F028E9"/>
    <w:rsid w:val="00F032B2"/>
    <w:rsid w:val="00F038B6"/>
    <w:rsid w:val="00F0434E"/>
    <w:rsid w:val="00F04446"/>
    <w:rsid w:val="00F04577"/>
    <w:rsid w:val="00F04B28"/>
    <w:rsid w:val="00F05103"/>
    <w:rsid w:val="00F052F6"/>
    <w:rsid w:val="00F066F7"/>
    <w:rsid w:val="00F067ED"/>
    <w:rsid w:val="00F07027"/>
    <w:rsid w:val="00F0717E"/>
    <w:rsid w:val="00F077B9"/>
    <w:rsid w:val="00F07F47"/>
    <w:rsid w:val="00F1078B"/>
    <w:rsid w:val="00F10BCC"/>
    <w:rsid w:val="00F10D39"/>
    <w:rsid w:val="00F1104E"/>
    <w:rsid w:val="00F1157F"/>
    <w:rsid w:val="00F1169A"/>
    <w:rsid w:val="00F129DD"/>
    <w:rsid w:val="00F1369C"/>
    <w:rsid w:val="00F13BED"/>
    <w:rsid w:val="00F13E53"/>
    <w:rsid w:val="00F14D01"/>
    <w:rsid w:val="00F166E3"/>
    <w:rsid w:val="00F16D26"/>
    <w:rsid w:val="00F16DAF"/>
    <w:rsid w:val="00F16ED0"/>
    <w:rsid w:val="00F1797B"/>
    <w:rsid w:val="00F17A82"/>
    <w:rsid w:val="00F216C0"/>
    <w:rsid w:val="00F222C8"/>
    <w:rsid w:val="00F22F36"/>
    <w:rsid w:val="00F23B29"/>
    <w:rsid w:val="00F24018"/>
    <w:rsid w:val="00F264FA"/>
    <w:rsid w:val="00F268A9"/>
    <w:rsid w:val="00F27B5E"/>
    <w:rsid w:val="00F301F4"/>
    <w:rsid w:val="00F309E8"/>
    <w:rsid w:val="00F31163"/>
    <w:rsid w:val="00F31936"/>
    <w:rsid w:val="00F31BDC"/>
    <w:rsid w:val="00F3209F"/>
    <w:rsid w:val="00F32152"/>
    <w:rsid w:val="00F322C6"/>
    <w:rsid w:val="00F32D93"/>
    <w:rsid w:val="00F34753"/>
    <w:rsid w:val="00F34C9D"/>
    <w:rsid w:val="00F35481"/>
    <w:rsid w:val="00F35D41"/>
    <w:rsid w:val="00F35E68"/>
    <w:rsid w:val="00F35EEE"/>
    <w:rsid w:val="00F36737"/>
    <w:rsid w:val="00F37970"/>
    <w:rsid w:val="00F40BB5"/>
    <w:rsid w:val="00F41608"/>
    <w:rsid w:val="00F418D1"/>
    <w:rsid w:val="00F41C73"/>
    <w:rsid w:val="00F4253C"/>
    <w:rsid w:val="00F425A8"/>
    <w:rsid w:val="00F42A54"/>
    <w:rsid w:val="00F43B14"/>
    <w:rsid w:val="00F444CF"/>
    <w:rsid w:val="00F44C8D"/>
    <w:rsid w:val="00F44E4E"/>
    <w:rsid w:val="00F45DBA"/>
    <w:rsid w:val="00F4632E"/>
    <w:rsid w:val="00F46359"/>
    <w:rsid w:val="00F46BEC"/>
    <w:rsid w:val="00F5043D"/>
    <w:rsid w:val="00F508A4"/>
    <w:rsid w:val="00F50D36"/>
    <w:rsid w:val="00F51E24"/>
    <w:rsid w:val="00F52092"/>
    <w:rsid w:val="00F52370"/>
    <w:rsid w:val="00F52849"/>
    <w:rsid w:val="00F53796"/>
    <w:rsid w:val="00F53C08"/>
    <w:rsid w:val="00F54C79"/>
    <w:rsid w:val="00F562BB"/>
    <w:rsid w:val="00F5678C"/>
    <w:rsid w:val="00F56815"/>
    <w:rsid w:val="00F5702D"/>
    <w:rsid w:val="00F608D1"/>
    <w:rsid w:val="00F6103E"/>
    <w:rsid w:val="00F61334"/>
    <w:rsid w:val="00F62BE8"/>
    <w:rsid w:val="00F63608"/>
    <w:rsid w:val="00F6360B"/>
    <w:rsid w:val="00F63D06"/>
    <w:rsid w:val="00F63F38"/>
    <w:rsid w:val="00F64F2C"/>
    <w:rsid w:val="00F650E3"/>
    <w:rsid w:val="00F65116"/>
    <w:rsid w:val="00F661C3"/>
    <w:rsid w:val="00F6625B"/>
    <w:rsid w:val="00F66783"/>
    <w:rsid w:val="00F66993"/>
    <w:rsid w:val="00F66BA2"/>
    <w:rsid w:val="00F66EC2"/>
    <w:rsid w:val="00F6711B"/>
    <w:rsid w:val="00F675AC"/>
    <w:rsid w:val="00F67ECE"/>
    <w:rsid w:val="00F7024F"/>
    <w:rsid w:val="00F702EC"/>
    <w:rsid w:val="00F703F2"/>
    <w:rsid w:val="00F71813"/>
    <w:rsid w:val="00F718D8"/>
    <w:rsid w:val="00F723A6"/>
    <w:rsid w:val="00F725AB"/>
    <w:rsid w:val="00F72B09"/>
    <w:rsid w:val="00F72E2C"/>
    <w:rsid w:val="00F735B6"/>
    <w:rsid w:val="00F73E16"/>
    <w:rsid w:val="00F746F0"/>
    <w:rsid w:val="00F74829"/>
    <w:rsid w:val="00F7507E"/>
    <w:rsid w:val="00F759C4"/>
    <w:rsid w:val="00F761AD"/>
    <w:rsid w:val="00F771AF"/>
    <w:rsid w:val="00F77F26"/>
    <w:rsid w:val="00F82C2E"/>
    <w:rsid w:val="00F83001"/>
    <w:rsid w:val="00F8302D"/>
    <w:rsid w:val="00F830E7"/>
    <w:rsid w:val="00F831E3"/>
    <w:rsid w:val="00F832AA"/>
    <w:rsid w:val="00F8341B"/>
    <w:rsid w:val="00F864EA"/>
    <w:rsid w:val="00F8746F"/>
    <w:rsid w:val="00F90548"/>
    <w:rsid w:val="00F91BC7"/>
    <w:rsid w:val="00F91C7B"/>
    <w:rsid w:val="00F92DC2"/>
    <w:rsid w:val="00F930A7"/>
    <w:rsid w:val="00F93BD2"/>
    <w:rsid w:val="00F949C6"/>
    <w:rsid w:val="00F97456"/>
    <w:rsid w:val="00FA06FE"/>
    <w:rsid w:val="00FA07EB"/>
    <w:rsid w:val="00FA0CFD"/>
    <w:rsid w:val="00FA0F5D"/>
    <w:rsid w:val="00FA19F9"/>
    <w:rsid w:val="00FA1ADF"/>
    <w:rsid w:val="00FA2662"/>
    <w:rsid w:val="00FA3A73"/>
    <w:rsid w:val="00FA404F"/>
    <w:rsid w:val="00FA44BC"/>
    <w:rsid w:val="00FA450F"/>
    <w:rsid w:val="00FA4970"/>
    <w:rsid w:val="00FA52BA"/>
    <w:rsid w:val="00FA5D0B"/>
    <w:rsid w:val="00FA66D2"/>
    <w:rsid w:val="00FA7F0D"/>
    <w:rsid w:val="00FB040F"/>
    <w:rsid w:val="00FB07B4"/>
    <w:rsid w:val="00FB18E7"/>
    <w:rsid w:val="00FB191F"/>
    <w:rsid w:val="00FB1E14"/>
    <w:rsid w:val="00FB271E"/>
    <w:rsid w:val="00FB277B"/>
    <w:rsid w:val="00FB2C84"/>
    <w:rsid w:val="00FB2E40"/>
    <w:rsid w:val="00FB453D"/>
    <w:rsid w:val="00FB484A"/>
    <w:rsid w:val="00FB493D"/>
    <w:rsid w:val="00FB4A7C"/>
    <w:rsid w:val="00FB4D57"/>
    <w:rsid w:val="00FB5052"/>
    <w:rsid w:val="00FB5ABD"/>
    <w:rsid w:val="00FB633E"/>
    <w:rsid w:val="00FB6A82"/>
    <w:rsid w:val="00FB6B63"/>
    <w:rsid w:val="00FB77B2"/>
    <w:rsid w:val="00FB7D6B"/>
    <w:rsid w:val="00FC0251"/>
    <w:rsid w:val="00FC036A"/>
    <w:rsid w:val="00FC0AC2"/>
    <w:rsid w:val="00FC0B0B"/>
    <w:rsid w:val="00FC107A"/>
    <w:rsid w:val="00FC1994"/>
    <w:rsid w:val="00FC311E"/>
    <w:rsid w:val="00FC3820"/>
    <w:rsid w:val="00FC3FA9"/>
    <w:rsid w:val="00FC4250"/>
    <w:rsid w:val="00FC4311"/>
    <w:rsid w:val="00FC4324"/>
    <w:rsid w:val="00FC432C"/>
    <w:rsid w:val="00FC4A20"/>
    <w:rsid w:val="00FC4CDF"/>
    <w:rsid w:val="00FC60DF"/>
    <w:rsid w:val="00FC61F7"/>
    <w:rsid w:val="00FD0090"/>
    <w:rsid w:val="00FD07AC"/>
    <w:rsid w:val="00FD0A50"/>
    <w:rsid w:val="00FD1100"/>
    <w:rsid w:val="00FD242A"/>
    <w:rsid w:val="00FD2748"/>
    <w:rsid w:val="00FD4424"/>
    <w:rsid w:val="00FD48CB"/>
    <w:rsid w:val="00FD4EC5"/>
    <w:rsid w:val="00FD52FD"/>
    <w:rsid w:val="00FD5D2C"/>
    <w:rsid w:val="00FD609A"/>
    <w:rsid w:val="00FD63EF"/>
    <w:rsid w:val="00FD719B"/>
    <w:rsid w:val="00FE000B"/>
    <w:rsid w:val="00FE1AD1"/>
    <w:rsid w:val="00FE1D1F"/>
    <w:rsid w:val="00FE1F82"/>
    <w:rsid w:val="00FE22DC"/>
    <w:rsid w:val="00FE2447"/>
    <w:rsid w:val="00FE291C"/>
    <w:rsid w:val="00FE3648"/>
    <w:rsid w:val="00FE5255"/>
    <w:rsid w:val="00FE6291"/>
    <w:rsid w:val="00FF0F58"/>
    <w:rsid w:val="00FF150D"/>
    <w:rsid w:val="00FF17BB"/>
    <w:rsid w:val="00FF20EA"/>
    <w:rsid w:val="00FF22AD"/>
    <w:rsid w:val="00FF3A12"/>
    <w:rsid w:val="00FF3E44"/>
    <w:rsid w:val="00FF3FD4"/>
    <w:rsid w:val="00FF42E2"/>
    <w:rsid w:val="00FF43B7"/>
    <w:rsid w:val="00FF528B"/>
    <w:rsid w:val="00FF5315"/>
    <w:rsid w:val="00FF6104"/>
    <w:rsid w:val="00FF72A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48651CA"/>
  <w15:chartTrackingRefBased/>
  <w15:docId w15:val="{1CB880C1-F58B-466B-A945-51639BF44B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3C09"/>
    <w:pPr>
      <w:spacing w:line="480" w:lineRule="auto"/>
    </w:pPr>
    <w:rPr>
      <w:rFonts w:ascii="Calibri" w:eastAsia="Calibri" w:hAnsi="Calibri" w:cs="Times New Roman"/>
      <w:noProof/>
      <w:sz w:val="24"/>
      <w:szCs w:val="24"/>
      <w:lang w:eastAsia="en-GB"/>
    </w:rPr>
  </w:style>
  <w:style w:type="paragraph" w:styleId="Heading1">
    <w:name w:val="heading 1"/>
    <w:basedOn w:val="Normal"/>
    <w:link w:val="Heading1Char"/>
    <w:uiPriority w:val="9"/>
    <w:qFormat/>
    <w:rsid w:val="004F5D13"/>
    <w:pPr>
      <w:outlineLvl w:val="0"/>
    </w:pPr>
    <w:rPr>
      <w:b/>
      <w:bCs/>
      <w:sz w:val="36"/>
      <w:szCs w:val="36"/>
    </w:rPr>
  </w:style>
  <w:style w:type="paragraph" w:styleId="Heading2">
    <w:name w:val="heading 2"/>
    <w:basedOn w:val="Normal"/>
    <w:next w:val="Normal"/>
    <w:link w:val="Heading2Char"/>
    <w:uiPriority w:val="9"/>
    <w:unhideWhenUsed/>
    <w:qFormat/>
    <w:rsid w:val="00967901"/>
    <w:pPr>
      <w:outlineLvl w:val="1"/>
    </w:pPr>
    <w:rPr>
      <w:b/>
      <w:bCs/>
      <w:sz w:val="32"/>
      <w:szCs w:val="32"/>
    </w:rPr>
  </w:style>
  <w:style w:type="paragraph" w:styleId="Heading3">
    <w:name w:val="heading 3"/>
    <w:basedOn w:val="Normal"/>
    <w:next w:val="Normal"/>
    <w:link w:val="Heading3Char"/>
    <w:uiPriority w:val="9"/>
    <w:unhideWhenUsed/>
    <w:qFormat/>
    <w:rsid w:val="00DB4161"/>
    <w:pPr>
      <w:outlineLvl w:val="2"/>
    </w:pPr>
    <w:rPr>
      <w:b/>
      <w:bCs/>
      <w:sz w:val="28"/>
      <w:szCs w:val="28"/>
    </w:rPr>
  </w:style>
  <w:style w:type="paragraph" w:styleId="Heading4">
    <w:name w:val="heading 4"/>
    <w:basedOn w:val="Normal"/>
    <w:next w:val="Normal"/>
    <w:link w:val="Heading4Char"/>
    <w:uiPriority w:val="9"/>
    <w:unhideWhenUsed/>
    <w:qFormat/>
    <w:rsid w:val="00C27ECE"/>
    <w:pPr>
      <w:outlineLvl w:val="3"/>
    </w:pPr>
    <w:rPr>
      <w:u w:val="single"/>
    </w:rPr>
  </w:style>
  <w:style w:type="paragraph" w:styleId="Heading5">
    <w:name w:val="heading 5"/>
    <w:basedOn w:val="Normal"/>
    <w:next w:val="Normal"/>
    <w:link w:val="Heading5Char"/>
    <w:uiPriority w:val="9"/>
    <w:semiHidden/>
    <w:unhideWhenUsed/>
    <w:qFormat/>
    <w:rsid w:val="00ED2B01"/>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ED2B0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2B0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2B0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2B0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D244C"/>
    <w:rPr>
      <w:color w:val="0563C1" w:themeColor="hyperlink"/>
      <w:u w:val="single"/>
    </w:rPr>
  </w:style>
  <w:style w:type="table" w:styleId="TableGrid">
    <w:name w:val="Table Grid"/>
    <w:basedOn w:val="TableNormal"/>
    <w:uiPriority w:val="39"/>
    <w:rsid w:val="000919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Cite">
    <w:name w:val="HTML Cite"/>
    <w:basedOn w:val="DefaultParagraphFont"/>
    <w:uiPriority w:val="99"/>
    <w:semiHidden/>
    <w:unhideWhenUsed/>
    <w:rsid w:val="00292AA5"/>
    <w:rPr>
      <w:i/>
      <w:iCs/>
    </w:rPr>
  </w:style>
  <w:style w:type="paragraph" w:styleId="ListParagraph">
    <w:name w:val="List Paragraph"/>
    <w:basedOn w:val="Normal"/>
    <w:link w:val="ListParagraphChar"/>
    <w:uiPriority w:val="34"/>
    <w:qFormat/>
    <w:rsid w:val="00D35628"/>
    <w:pPr>
      <w:ind w:left="720"/>
      <w:contextualSpacing/>
    </w:pPr>
  </w:style>
  <w:style w:type="paragraph" w:customStyle="1" w:styleId="EndNoteBibliographyTitle">
    <w:name w:val="EndNote Bibliography Title"/>
    <w:basedOn w:val="Normal"/>
    <w:link w:val="EndNoteBibliographyTitleChar"/>
    <w:rsid w:val="0013085D"/>
    <w:pPr>
      <w:spacing w:after="0"/>
      <w:jc w:val="center"/>
    </w:pPr>
    <w:rPr>
      <w:rFonts w:cs="Calibri"/>
      <w:sz w:val="22"/>
      <w:lang w:val="en-US"/>
    </w:rPr>
  </w:style>
  <w:style w:type="character" w:customStyle="1" w:styleId="EndNoteBibliographyTitleChar">
    <w:name w:val="EndNote Bibliography Title Char"/>
    <w:basedOn w:val="DefaultParagraphFont"/>
    <w:link w:val="EndNoteBibliographyTitle"/>
    <w:rsid w:val="0013085D"/>
    <w:rPr>
      <w:rFonts w:ascii="Calibri" w:eastAsia="Calibri" w:hAnsi="Calibri" w:cs="Calibri"/>
      <w:noProof/>
      <w:szCs w:val="24"/>
      <w:lang w:val="en-US" w:eastAsia="en-GB"/>
    </w:rPr>
  </w:style>
  <w:style w:type="paragraph" w:customStyle="1" w:styleId="EndNoteBibliography">
    <w:name w:val="EndNote Bibliography"/>
    <w:basedOn w:val="Normal"/>
    <w:link w:val="EndNoteBibliographyChar"/>
    <w:rsid w:val="0013085D"/>
    <w:pPr>
      <w:spacing w:line="240" w:lineRule="auto"/>
    </w:pPr>
    <w:rPr>
      <w:rFonts w:cs="Calibri"/>
      <w:sz w:val="22"/>
      <w:lang w:val="en-US"/>
    </w:rPr>
  </w:style>
  <w:style w:type="character" w:customStyle="1" w:styleId="EndNoteBibliographyChar">
    <w:name w:val="EndNote Bibliography Char"/>
    <w:basedOn w:val="DefaultParagraphFont"/>
    <w:link w:val="EndNoteBibliography"/>
    <w:rsid w:val="0013085D"/>
    <w:rPr>
      <w:rFonts w:ascii="Calibri" w:eastAsia="Calibri" w:hAnsi="Calibri" w:cs="Calibri"/>
      <w:noProof/>
      <w:szCs w:val="24"/>
      <w:lang w:val="en-US" w:eastAsia="en-GB"/>
    </w:rPr>
  </w:style>
  <w:style w:type="paragraph" w:styleId="BalloonText">
    <w:name w:val="Balloon Text"/>
    <w:basedOn w:val="Normal"/>
    <w:link w:val="BalloonTextChar"/>
    <w:uiPriority w:val="99"/>
    <w:semiHidden/>
    <w:unhideWhenUsed/>
    <w:rsid w:val="00CB13F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13F8"/>
    <w:rPr>
      <w:rFonts w:ascii="Segoe UI" w:eastAsia="Calibri" w:hAnsi="Segoe UI" w:cs="Segoe UI"/>
      <w:sz w:val="18"/>
      <w:szCs w:val="18"/>
    </w:rPr>
  </w:style>
  <w:style w:type="character" w:styleId="CommentReference">
    <w:name w:val="annotation reference"/>
    <w:basedOn w:val="DefaultParagraphFont"/>
    <w:uiPriority w:val="99"/>
    <w:semiHidden/>
    <w:unhideWhenUsed/>
    <w:rsid w:val="001C248A"/>
    <w:rPr>
      <w:sz w:val="16"/>
      <w:szCs w:val="16"/>
    </w:rPr>
  </w:style>
  <w:style w:type="paragraph" w:styleId="CommentText">
    <w:name w:val="annotation text"/>
    <w:basedOn w:val="Normal"/>
    <w:link w:val="CommentTextChar"/>
    <w:uiPriority w:val="99"/>
    <w:unhideWhenUsed/>
    <w:rsid w:val="001C248A"/>
    <w:pPr>
      <w:spacing w:line="240" w:lineRule="auto"/>
    </w:pPr>
    <w:rPr>
      <w:sz w:val="20"/>
      <w:szCs w:val="20"/>
    </w:rPr>
  </w:style>
  <w:style w:type="character" w:customStyle="1" w:styleId="CommentTextChar">
    <w:name w:val="Comment Text Char"/>
    <w:basedOn w:val="DefaultParagraphFont"/>
    <w:link w:val="CommentText"/>
    <w:uiPriority w:val="99"/>
    <w:rsid w:val="001C248A"/>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1C248A"/>
    <w:rPr>
      <w:b/>
      <w:bCs/>
    </w:rPr>
  </w:style>
  <w:style w:type="character" w:customStyle="1" w:styleId="CommentSubjectChar">
    <w:name w:val="Comment Subject Char"/>
    <w:basedOn w:val="CommentTextChar"/>
    <w:link w:val="CommentSubject"/>
    <w:uiPriority w:val="99"/>
    <w:semiHidden/>
    <w:rsid w:val="001C248A"/>
    <w:rPr>
      <w:rFonts w:ascii="Calibri" w:eastAsia="Calibri" w:hAnsi="Calibri" w:cs="Times New Roman"/>
      <w:b/>
      <w:bCs/>
      <w:sz w:val="20"/>
      <w:szCs w:val="20"/>
    </w:rPr>
  </w:style>
  <w:style w:type="character" w:customStyle="1" w:styleId="UnresolvedMention1">
    <w:name w:val="Unresolved Mention1"/>
    <w:basedOn w:val="DefaultParagraphFont"/>
    <w:uiPriority w:val="99"/>
    <w:semiHidden/>
    <w:unhideWhenUsed/>
    <w:rsid w:val="0080238C"/>
    <w:rPr>
      <w:color w:val="605E5C"/>
      <w:shd w:val="clear" w:color="auto" w:fill="E1DFDD"/>
    </w:rPr>
  </w:style>
  <w:style w:type="character" w:styleId="FollowedHyperlink">
    <w:name w:val="FollowedHyperlink"/>
    <w:basedOn w:val="DefaultParagraphFont"/>
    <w:uiPriority w:val="99"/>
    <w:semiHidden/>
    <w:unhideWhenUsed/>
    <w:rsid w:val="0080238C"/>
    <w:rPr>
      <w:color w:val="954F72" w:themeColor="followedHyperlink"/>
      <w:u w:val="single"/>
    </w:rPr>
  </w:style>
  <w:style w:type="paragraph" w:styleId="Header">
    <w:name w:val="header"/>
    <w:basedOn w:val="Normal"/>
    <w:link w:val="HeaderChar"/>
    <w:uiPriority w:val="99"/>
    <w:unhideWhenUsed/>
    <w:rsid w:val="004541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45418D"/>
    <w:rPr>
      <w:rFonts w:ascii="Calibri" w:eastAsia="Calibri" w:hAnsi="Calibri" w:cs="Times New Roman"/>
    </w:rPr>
  </w:style>
  <w:style w:type="paragraph" w:styleId="Footer">
    <w:name w:val="footer"/>
    <w:basedOn w:val="Normal"/>
    <w:link w:val="FooterChar"/>
    <w:uiPriority w:val="99"/>
    <w:unhideWhenUsed/>
    <w:rsid w:val="004541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5418D"/>
    <w:rPr>
      <w:rFonts w:ascii="Calibri" w:eastAsia="Calibri" w:hAnsi="Calibri" w:cs="Times New Roman"/>
    </w:rPr>
  </w:style>
  <w:style w:type="character" w:customStyle="1" w:styleId="Heading1Char">
    <w:name w:val="Heading 1 Char"/>
    <w:basedOn w:val="DefaultParagraphFont"/>
    <w:link w:val="Heading1"/>
    <w:uiPriority w:val="9"/>
    <w:rsid w:val="004F5D13"/>
    <w:rPr>
      <w:rFonts w:ascii="Calibri" w:eastAsia="Calibri" w:hAnsi="Calibri" w:cs="Times New Roman"/>
      <w:b/>
      <w:bCs/>
      <w:noProof/>
      <w:sz w:val="36"/>
      <w:szCs w:val="36"/>
      <w:lang w:eastAsia="en-GB"/>
    </w:rPr>
  </w:style>
  <w:style w:type="character" w:styleId="Emphasis">
    <w:name w:val="Emphasis"/>
    <w:basedOn w:val="DefaultParagraphFont"/>
    <w:uiPriority w:val="20"/>
    <w:qFormat/>
    <w:rsid w:val="002B5287"/>
    <w:rPr>
      <w:i/>
      <w:iCs/>
    </w:rPr>
  </w:style>
  <w:style w:type="character" w:customStyle="1" w:styleId="annotation">
    <w:name w:val="annotation"/>
    <w:basedOn w:val="DefaultParagraphFont"/>
    <w:rsid w:val="000339C1"/>
  </w:style>
  <w:style w:type="character" w:customStyle="1" w:styleId="UnresolvedMention2">
    <w:name w:val="Unresolved Mention2"/>
    <w:basedOn w:val="DefaultParagraphFont"/>
    <w:uiPriority w:val="99"/>
    <w:semiHidden/>
    <w:unhideWhenUsed/>
    <w:rsid w:val="008B1695"/>
    <w:rPr>
      <w:color w:val="605E5C"/>
      <w:shd w:val="clear" w:color="auto" w:fill="E1DFDD"/>
    </w:rPr>
  </w:style>
  <w:style w:type="table" w:customStyle="1" w:styleId="TableGrid1">
    <w:name w:val="Table Grid1"/>
    <w:basedOn w:val="TableNormal"/>
    <w:uiPriority w:val="39"/>
    <w:rsid w:val="00086534"/>
    <w:pPr>
      <w:spacing w:after="0" w:line="240" w:lineRule="auto"/>
    </w:pPr>
    <w:rPr>
      <w:rFonts w:ascii="Calibri" w:eastAsia="Times New Roman"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66783"/>
    <w:pPr>
      <w:autoSpaceDE w:val="0"/>
      <w:autoSpaceDN w:val="0"/>
      <w:adjustRightInd w:val="0"/>
      <w:spacing w:after="0" w:line="240" w:lineRule="auto"/>
    </w:pPr>
    <w:rPr>
      <w:rFonts w:ascii="Calibri" w:eastAsia="Calibri" w:hAnsi="Calibri" w:cs="Calibri"/>
      <w:color w:val="000000"/>
      <w:sz w:val="24"/>
      <w:szCs w:val="24"/>
      <w:lang w:eastAsia="en-GB"/>
    </w:rPr>
  </w:style>
  <w:style w:type="character" w:styleId="UnresolvedMention">
    <w:name w:val="Unresolved Mention"/>
    <w:basedOn w:val="DefaultParagraphFont"/>
    <w:uiPriority w:val="99"/>
    <w:semiHidden/>
    <w:unhideWhenUsed/>
    <w:rsid w:val="00141412"/>
    <w:rPr>
      <w:color w:val="605E5C"/>
      <w:shd w:val="clear" w:color="auto" w:fill="E1DFDD"/>
    </w:rPr>
  </w:style>
  <w:style w:type="character" w:customStyle="1" w:styleId="ListParagraphChar">
    <w:name w:val="List Paragraph Char"/>
    <w:basedOn w:val="DefaultParagraphFont"/>
    <w:link w:val="ListParagraph"/>
    <w:uiPriority w:val="34"/>
    <w:rsid w:val="00AF2402"/>
    <w:rPr>
      <w:rFonts w:ascii="Calibri" w:eastAsia="Calibri" w:hAnsi="Calibri" w:cs="Times New Roman"/>
    </w:rPr>
  </w:style>
  <w:style w:type="character" w:customStyle="1" w:styleId="Heading2Char">
    <w:name w:val="Heading 2 Char"/>
    <w:basedOn w:val="DefaultParagraphFont"/>
    <w:link w:val="Heading2"/>
    <w:uiPriority w:val="9"/>
    <w:rsid w:val="00967901"/>
    <w:rPr>
      <w:rFonts w:ascii="Calibri" w:eastAsia="Calibri" w:hAnsi="Calibri" w:cs="Times New Roman"/>
      <w:b/>
      <w:bCs/>
      <w:noProof/>
      <w:sz w:val="32"/>
      <w:szCs w:val="32"/>
      <w:lang w:eastAsia="en-GB"/>
    </w:rPr>
  </w:style>
  <w:style w:type="character" w:customStyle="1" w:styleId="Heading3Char">
    <w:name w:val="Heading 3 Char"/>
    <w:basedOn w:val="DefaultParagraphFont"/>
    <w:link w:val="Heading3"/>
    <w:uiPriority w:val="9"/>
    <w:rsid w:val="00DB4161"/>
    <w:rPr>
      <w:rFonts w:ascii="Calibri" w:eastAsia="Calibri" w:hAnsi="Calibri" w:cs="Times New Roman"/>
      <w:b/>
      <w:bCs/>
      <w:noProof/>
      <w:sz w:val="28"/>
      <w:szCs w:val="28"/>
      <w:lang w:eastAsia="en-GB"/>
    </w:rPr>
  </w:style>
  <w:style w:type="paragraph" w:styleId="NormalWeb">
    <w:name w:val="Normal (Web)"/>
    <w:basedOn w:val="Normal"/>
    <w:uiPriority w:val="99"/>
    <w:unhideWhenUsed/>
    <w:rsid w:val="00735ADA"/>
    <w:pPr>
      <w:spacing w:before="100" w:beforeAutospacing="1" w:after="100" w:afterAutospacing="1" w:line="240" w:lineRule="auto"/>
    </w:pPr>
    <w:rPr>
      <w:rFonts w:ascii="Times New Roman" w:eastAsia="Times New Roman" w:hAnsi="Times New Roman"/>
      <w:noProof w:val="0"/>
    </w:rPr>
  </w:style>
  <w:style w:type="paragraph" w:styleId="Caption">
    <w:name w:val="caption"/>
    <w:basedOn w:val="Normal"/>
    <w:next w:val="Normal"/>
    <w:uiPriority w:val="35"/>
    <w:unhideWhenUsed/>
    <w:qFormat/>
    <w:rsid w:val="0009190B"/>
    <w:pPr>
      <w:spacing w:after="0" w:line="240" w:lineRule="auto"/>
    </w:pPr>
    <w:rPr>
      <w:rFonts w:ascii="Arial" w:eastAsiaTheme="minorHAnsi" w:hAnsi="Arial" w:cstheme="minorBidi"/>
      <w:b/>
      <w:iCs/>
      <w:noProof w:val="0"/>
      <w:sz w:val="22"/>
      <w:szCs w:val="18"/>
      <w:lang w:eastAsia="en-US"/>
    </w:rPr>
  </w:style>
  <w:style w:type="character" w:customStyle="1" w:styleId="cf01">
    <w:name w:val="cf01"/>
    <w:basedOn w:val="DefaultParagraphFont"/>
    <w:rsid w:val="002A59F9"/>
    <w:rPr>
      <w:rFonts w:ascii="Segoe UI" w:hAnsi="Segoe UI" w:cs="Segoe UI" w:hint="default"/>
      <w:sz w:val="18"/>
      <w:szCs w:val="18"/>
    </w:rPr>
  </w:style>
  <w:style w:type="paragraph" w:styleId="HTMLPreformatted">
    <w:name w:val="HTML Preformatted"/>
    <w:basedOn w:val="Normal"/>
    <w:link w:val="HTMLPreformattedChar"/>
    <w:uiPriority w:val="99"/>
    <w:semiHidden/>
    <w:unhideWhenUsed/>
    <w:rsid w:val="00512F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noProof w:val="0"/>
      <w:sz w:val="20"/>
      <w:szCs w:val="20"/>
    </w:rPr>
  </w:style>
  <w:style w:type="character" w:customStyle="1" w:styleId="HTMLPreformattedChar">
    <w:name w:val="HTML Preformatted Char"/>
    <w:basedOn w:val="DefaultParagraphFont"/>
    <w:link w:val="HTMLPreformatted"/>
    <w:uiPriority w:val="99"/>
    <w:semiHidden/>
    <w:rsid w:val="00512F31"/>
    <w:rPr>
      <w:rFonts w:ascii="Courier New" w:eastAsia="Times New Roman" w:hAnsi="Courier New" w:cs="Courier New"/>
      <w:sz w:val="20"/>
      <w:szCs w:val="20"/>
      <w:lang w:eastAsia="en-GB"/>
    </w:rPr>
  </w:style>
  <w:style w:type="character" w:customStyle="1" w:styleId="gnvwddmdo3b">
    <w:name w:val="gnvwddmdo3b"/>
    <w:basedOn w:val="DefaultParagraphFont"/>
    <w:rsid w:val="00512F31"/>
  </w:style>
  <w:style w:type="character" w:customStyle="1" w:styleId="Heading4Char">
    <w:name w:val="Heading 4 Char"/>
    <w:basedOn w:val="DefaultParagraphFont"/>
    <w:link w:val="Heading4"/>
    <w:uiPriority w:val="9"/>
    <w:rsid w:val="00C27ECE"/>
    <w:rPr>
      <w:rFonts w:ascii="Calibri" w:eastAsia="Calibri" w:hAnsi="Calibri" w:cs="Times New Roman"/>
      <w:noProof/>
      <w:sz w:val="24"/>
      <w:szCs w:val="24"/>
      <w:u w:val="single"/>
      <w:lang w:eastAsia="en-GB"/>
    </w:rPr>
  </w:style>
  <w:style w:type="character" w:customStyle="1" w:styleId="Heading5Char">
    <w:name w:val="Heading 5 Char"/>
    <w:basedOn w:val="DefaultParagraphFont"/>
    <w:link w:val="Heading5"/>
    <w:uiPriority w:val="9"/>
    <w:semiHidden/>
    <w:rsid w:val="00ED2B01"/>
    <w:rPr>
      <w:rFonts w:ascii="Calibri" w:eastAsiaTheme="majorEastAsia" w:hAnsi="Calibri" w:cstheme="majorBidi"/>
      <w:noProof/>
      <w:color w:val="2E74B5" w:themeColor="accent1" w:themeShade="BF"/>
      <w:sz w:val="24"/>
      <w:szCs w:val="24"/>
      <w:lang w:eastAsia="en-GB"/>
    </w:rPr>
  </w:style>
  <w:style w:type="character" w:customStyle="1" w:styleId="Heading6Char">
    <w:name w:val="Heading 6 Char"/>
    <w:basedOn w:val="DefaultParagraphFont"/>
    <w:link w:val="Heading6"/>
    <w:uiPriority w:val="9"/>
    <w:semiHidden/>
    <w:rsid w:val="00ED2B01"/>
    <w:rPr>
      <w:rFonts w:ascii="Calibri" w:eastAsiaTheme="majorEastAsia" w:hAnsi="Calibri" w:cstheme="majorBidi"/>
      <w:i/>
      <w:iCs/>
      <w:noProof/>
      <w:color w:val="595959" w:themeColor="text1" w:themeTint="A6"/>
      <w:sz w:val="24"/>
      <w:szCs w:val="24"/>
      <w:lang w:eastAsia="en-GB"/>
    </w:rPr>
  </w:style>
  <w:style w:type="character" w:customStyle="1" w:styleId="Heading7Char">
    <w:name w:val="Heading 7 Char"/>
    <w:basedOn w:val="DefaultParagraphFont"/>
    <w:link w:val="Heading7"/>
    <w:uiPriority w:val="9"/>
    <w:semiHidden/>
    <w:rsid w:val="00ED2B01"/>
    <w:rPr>
      <w:rFonts w:ascii="Calibri" w:eastAsiaTheme="majorEastAsia" w:hAnsi="Calibri" w:cstheme="majorBidi"/>
      <w:noProof/>
      <w:color w:val="595959" w:themeColor="text1" w:themeTint="A6"/>
      <w:sz w:val="24"/>
      <w:szCs w:val="24"/>
      <w:lang w:eastAsia="en-GB"/>
    </w:rPr>
  </w:style>
  <w:style w:type="character" w:customStyle="1" w:styleId="Heading8Char">
    <w:name w:val="Heading 8 Char"/>
    <w:basedOn w:val="DefaultParagraphFont"/>
    <w:link w:val="Heading8"/>
    <w:uiPriority w:val="9"/>
    <w:semiHidden/>
    <w:rsid w:val="00ED2B01"/>
    <w:rPr>
      <w:rFonts w:ascii="Calibri" w:eastAsiaTheme="majorEastAsia" w:hAnsi="Calibri" w:cstheme="majorBidi"/>
      <w:i/>
      <w:iCs/>
      <w:noProof/>
      <w:color w:val="272727" w:themeColor="text1" w:themeTint="D8"/>
      <w:sz w:val="24"/>
      <w:szCs w:val="24"/>
      <w:lang w:eastAsia="en-GB"/>
    </w:rPr>
  </w:style>
  <w:style w:type="character" w:customStyle="1" w:styleId="Heading9Char">
    <w:name w:val="Heading 9 Char"/>
    <w:basedOn w:val="DefaultParagraphFont"/>
    <w:link w:val="Heading9"/>
    <w:uiPriority w:val="9"/>
    <w:semiHidden/>
    <w:rsid w:val="00ED2B01"/>
    <w:rPr>
      <w:rFonts w:ascii="Calibri" w:eastAsiaTheme="majorEastAsia" w:hAnsi="Calibri" w:cstheme="majorBidi"/>
      <w:noProof/>
      <w:color w:val="272727" w:themeColor="text1" w:themeTint="D8"/>
      <w:sz w:val="24"/>
      <w:szCs w:val="24"/>
      <w:lang w:eastAsia="en-GB"/>
    </w:rPr>
  </w:style>
  <w:style w:type="paragraph" w:styleId="Title">
    <w:name w:val="Title"/>
    <w:basedOn w:val="Normal"/>
    <w:next w:val="Normal"/>
    <w:link w:val="TitleChar"/>
    <w:uiPriority w:val="10"/>
    <w:qFormat/>
    <w:rsid w:val="00ED2B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2B01"/>
    <w:rPr>
      <w:rFonts w:asciiTheme="majorHAnsi" w:eastAsiaTheme="majorEastAsia" w:hAnsiTheme="majorHAnsi" w:cstheme="majorBidi"/>
      <w:noProof/>
      <w:spacing w:val="-10"/>
      <w:kern w:val="28"/>
      <w:sz w:val="56"/>
      <w:szCs w:val="56"/>
      <w:lang w:eastAsia="en-GB"/>
    </w:rPr>
  </w:style>
  <w:style w:type="paragraph" w:styleId="Subtitle">
    <w:name w:val="Subtitle"/>
    <w:basedOn w:val="Normal"/>
    <w:next w:val="Normal"/>
    <w:link w:val="SubtitleChar"/>
    <w:uiPriority w:val="11"/>
    <w:qFormat/>
    <w:rsid w:val="00ED2B0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2B01"/>
    <w:rPr>
      <w:rFonts w:ascii="Calibri" w:eastAsiaTheme="majorEastAsia" w:hAnsi="Calibri" w:cstheme="majorBidi"/>
      <w:noProof/>
      <w:color w:val="595959" w:themeColor="text1" w:themeTint="A6"/>
      <w:spacing w:val="15"/>
      <w:sz w:val="28"/>
      <w:szCs w:val="28"/>
      <w:lang w:eastAsia="en-GB"/>
    </w:rPr>
  </w:style>
  <w:style w:type="paragraph" w:styleId="Quote">
    <w:name w:val="Quote"/>
    <w:basedOn w:val="Normal"/>
    <w:next w:val="Normal"/>
    <w:link w:val="QuoteChar"/>
    <w:uiPriority w:val="29"/>
    <w:qFormat/>
    <w:rsid w:val="00ED2B01"/>
    <w:pPr>
      <w:spacing w:before="160"/>
      <w:jc w:val="center"/>
    </w:pPr>
    <w:rPr>
      <w:i/>
      <w:iCs/>
      <w:color w:val="404040" w:themeColor="text1" w:themeTint="BF"/>
    </w:rPr>
  </w:style>
  <w:style w:type="character" w:customStyle="1" w:styleId="QuoteChar">
    <w:name w:val="Quote Char"/>
    <w:basedOn w:val="DefaultParagraphFont"/>
    <w:link w:val="Quote"/>
    <w:uiPriority w:val="29"/>
    <w:rsid w:val="00ED2B01"/>
    <w:rPr>
      <w:rFonts w:ascii="Calibri" w:eastAsia="Calibri" w:hAnsi="Calibri" w:cs="Times New Roman"/>
      <w:i/>
      <w:iCs/>
      <w:noProof/>
      <w:color w:val="404040" w:themeColor="text1" w:themeTint="BF"/>
      <w:sz w:val="24"/>
      <w:szCs w:val="24"/>
      <w:lang w:eastAsia="en-GB"/>
    </w:rPr>
  </w:style>
  <w:style w:type="character" w:styleId="IntenseEmphasis">
    <w:name w:val="Intense Emphasis"/>
    <w:basedOn w:val="DefaultParagraphFont"/>
    <w:uiPriority w:val="21"/>
    <w:qFormat/>
    <w:rsid w:val="00ED2B01"/>
    <w:rPr>
      <w:i/>
      <w:iCs/>
      <w:color w:val="2E74B5" w:themeColor="accent1" w:themeShade="BF"/>
    </w:rPr>
  </w:style>
  <w:style w:type="paragraph" w:styleId="IntenseQuote">
    <w:name w:val="Intense Quote"/>
    <w:basedOn w:val="Normal"/>
    <w:next w:val="Normal"/>
    <w:link w:val="IntenseQuoteChar"/>
    <w:uiPriority w:val="30"/>
    <w:qFormat/>
    <w:rsid w:val="00ED2B01"/>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ED2B01"/>
    <w:rPr>
      <w:rFonts w:ascii="Calibri" w:eastAsia="Calibri" w:hAnsi="Calibri" w:cs="Times New Roman"/>
      <w:i/>
      <w:iCs/>
      <w:noProof/>
      <w:color w:val="2E74B5" w:themeColor="accent1" w:themeShade="BF"/>
      <w:sz w:val="24"/>
      <w:szCs w:val="24"/>
      <w:lang w:eastAsia="en-GB"/>
    </w:rPr>
  </w:style>
  <w:style w:type="character" w:styleId="IntenseReference">
    <w:name w:val="Intense Reference"/>
    <w:basedOn w:val="DefaultParagraphFont"/>
    <w:uiPriority w:val="32"/>
    <w:qFormat/>
    <w:rsid w:val="00ED2B01"/>
    <w:rPr>
      <w:b/>
      <w:bCs/>
      <w:smallCaps/>
      <w:color w:val="2E74B5" w:themeColor="accent1" w:themeShade="BF"/>
      <w:spacing w:val="5"/>
    </w:rPr>
  </w:style>
  <w:style w:type="character" w:customStyle="1" w:styleId="mn">
    <w:name w:val="mn"/>
    <w:basedOn w:val="DefaultParagraphFont"/>
    <w:rsid w:val="00ED2B01"/>
  </w:style>
  <w:style w:type="paragraph" w:styleId="Revision">
    <w:name w:val="Revision"/>
    <w:hidden/>
    <w:uiPriority w:val="99"/>
    <w:semiHidden/>
    <w:rsid w:val="007F5316"/>
    <w:pPr>
      <w:spacing w:after="0" w:line="240" w:lineRule="auto"/>
    </w:pPr>
    <w:rPr>
      <w:rFonts w:ascii="Calibri" w:eastAsia="Calibri" w:hAnsi="Calibri" w:cs="Times New Roman"/>
      <w:noProof/>
      <w:sz w:val="24"/>
      <w:szCs w:val="24"/>
      <w:lang w:eastAsia="en-GB"/>
    </w:rPr>
  </w:style>
  <w:style w:type="character" w:styleId="LineNumber">
    <w:name w:val="line number"/>
    <w:basedOn w:val="DefaultParagraphFont"/>
    <w:uiPriority w:val="99"/>
    <w:semiHidden/>
    <w:unhideWhenUsed/>
    <w:rsid w:val="00314E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689517">
      <w:bodyDiv w:val="1"/>
      <w:marLeft w:val="0"/>
      <w:marRight w:val="0"/>
      <w:marTop w:val="0"/>
      <w:marBottom w:val="0"/>
      <w:divBdr>
        <w:top w:val="none" w:sz="0" w:space="0" w:color="auto"/>
        <w:left w:val="none" w:sz="0" w:space="0" w:color="auto"/>
        <w:bottom w:val="none" w:sz="0" w:space="0" w:color="auto"/>
        <w:right w:val="none" w:sz="0" w:space="0" w:color="auto"/>
      </w:divBdr>
    </w:div>
    <w:div w:id="14423429">
      <w:bodyDiv w:val="1"/>
      <w:marLeft w:val="0"/>
      <w:marRight w:val="0"/>
      <w:marTop w:val="0"/>
      <w:marBottom w:val="0"/>
      <w:divBdr>
        <w:top w:val="none" w:sz="0" w:space="0" w:color="auto"/>
        <w:left w:val="none" w:sz="0" w:space="0" w:color="auto"/>
        <w:bottom w:val="none" w:sz="0" w:space="0" w:color="auto"/>
        <w:right w:val="none" w:sz="0" w:space="0" w:color="auto"/>
      </w:divBdr>
    </w:div>
    <w:div w:id="102697839">
      <w:bodyDiv w:val="1"/>
      <w:marLeft w:val="0"/>
      <w:marRight w:val="0"/>
      <w:marTop w:val="0"/>
      <w:marBottom w:val="0"/>
      <w:divBdr>
        <w:top w:val="none" w:sz="0" w:space="0" w:color="auto"/>
        <w:left w:val="none" w:sz="0" w:space="0" w:color="auto"/>
        <w:bottom w:val="none" w:sz="0" w:space="0" w:color="auto"/>
        <w:right w:val="none" w:sz="0" w:space="0" w:color="auto"/>
      </w:divBdr>
    </w:div>
    <w:div w:id="525295946">
      <w:bodyDiv w:val="1"/>
      <w:marLeft w:val="0"/>
      <w:marRight w:val="0"/>
      <w:marTop w:val="0"/>
      <w:marBottom w:val="0"/>
      <w:divBdr>
        <w:top w:val="none" w:sz="0" w:space="0" w:color="auto"/>
        <w:left w:val="none" w:sz="0" w:space="0" w:color="auto"/>
        <w:bottom w:val="none" w:sz="0" w:space="0" w:color="auto"/>
        <w:right w:val="none" w:sz="0" w:space="0" w:color="auto"/>
      </w:divBdr>
    </w:div>
    <w:div w:id="542912975">
      <w:bodyDiv w:val="1"/>
      <w:marLeft w:val="0"/>
      <w:marRight w:val="0"/>
      <w:marTop w:val="0"/>
      <w:marBottom w:val="0"/>
      <w:divBdr>
        <w:top w:val="none" w:sz="0" w:space="0" w:color="auto"/>
        <w:left w:val="none" w:sz="0" w:space="0" w:color="auto"/>
        <w:bottom w:val="none" w:sz="0" w:space="0" w:color="auto"/>
        <w:right w:val="none" w:sz="0" w:space="0" w:color="auto"/>
      </w:divBdr>
    </w:div>
    <w:div w:id="547376680">
      <w:bodyDiv w:val="1"/>
      <w:marLeft w:val="0"/>
      <w:marRight w:val="0"/>
      <w:marTop w:val="0"/>
      <w:marBottom w:val="0"/>
      <w:divBdr>
        <w:top w:val="none" w:sz="0" w:space="0" w:color="auto"/>
        <w:left w:val="none" w:sz="0" w:space="0" w:color="auto"/>
        <w:bottom w:val="none" w:sz="0" w:space="0" w:color="auto"/>
        <w:right w:val="none" w:sz="0" w:space="0" w:color="auto"/>
      </w:divBdr>
    </w:div>
    <w:div w:id="591667723">
      <w:bodyDiv w:val="1"/>
      <w:marLeft w:val="0"/>
      <w:marRight w:val="0"/>
      <w:marTop w:val="0"/>
      <w:marBottom w:val="0"/>
      <w:divBdr>
        <w:top w:val="none" w:sz="0" w:space="0" w:color="auto"/>
        <w:left w:val="none" w:sz="0" w:space="0" w:color="auto"/>
        <w:bottom w:val="none" w:sz="0" w:space="0" w:color="auto"/>
        <w:right w:val="none" w:sz="0" w:space="0" w:color="auto"/>
      </w:divBdr>
    </w:div>
    <w:div w:id="842088152">
      <w:bodyDiv w:val="1"/>
      <w:marLeft w:val="0"/>
      <w:marRight w:val="0"/>
      <w:marTop w:val="0"/>
      <w:marBottom w:val="0"/>
      <w:divBdr>
        <w:top w:val="none" w:sz="0" w:space="0" w:color="auto"/>
        <w:left w:val="none" w:sz="0" w:space="0" w:color="auto"/>
        <w:bottom w:val="none" w:sz="0" w:space="0" w:color="auto"/>
        <w:right w:val="none" w:sz="0" w:space="0" w:color="auto"/>
      </w:divBdr>
    </w:div>
    <w:div w:id="874394266">
      <w:bodyDiv w:val="1"/>
      <w:marLeft w:val="0"/>
      <w:marRight w:val="0"/>
      <w:marTop w:val="0"/>
      <w:marBottom w:val="0"/>
      <w:divBdr>
        <w:top w:val="none" w:sz="0" w:space="0" w:color="auto"/>
        <w:left w:val="none" w:sz="0" w:space="0" w:color="auto"/>
        <w:bottom w:val="none" w:sz="0" w:space="0" w:color="auto"/>
        <w:right w:val="none" w:sz="0" w:space="0" w:color="auto"/>
      </w:divBdr>
    </w:div>
    <w:div w:id="908921561">
      <w:bodyDiv w:val="1"/>
      <w:marLeft w:val="0"/>
      <w:marRight w:val="0"/>
      <w:marTop w:val="0"/>
      <w:marBottom w:val="0"/>
      <w:divBdr>
        <w:top w:val="none" w:sz="0" w:space="0" w:color="auto"/>
        <w:left w:val="none" w:sz="0" w:space="0" w:color="auto"/>
        <w:bottom w:val="none" w:sz="0" w:space="0" w:color="auto"/>
        <w:right w:val="none" w:sz="0" w:space="0" w:color="auto"/>
      </w:divBdr>
    </w:div>
    <w:div w:id="945619756">
      <w:bodyDiv w:val="1"/>
      <w:marLeft w:val="0"/>
      <w:marRight w:val="0"/>
      <w:marTop w:val="0"/>
      <w:marBottom w:val="0"/>
      <w:divBdr>
        <w:top w:val="none" w:sz="0" w:space="0" w:color="auto"/>
        <w:left w:val="none" w:sz="0" w:space="0" w:color="auto"/>
        <w:bottom w:val="none" w:sz="0" w:space="0" w:color="auto"/>
        <w:right w:val="none" w:sz="0" w:space="0" w:color="auto"/>
      </w:divBdr>
    </w:div>
    <w:div w:id="1144348480">
      <w:bodyDiv w:val="1"/>
      <w:marLeft w:val="0"/>
      <w:marRight w:val="0"/>
      <w:marTop w:val="0"/>
      <w:marBottom w:val="0"/>
      <w:divBdr>
        <w:top w:val="none" w:sz="0" w:space="0" w:color="auto"/>
        <w:left w:val="none" w:sz="0" w:space="0" w:color="auto"/>
        <w:bottom w:val="none" w:sz="0" w:space="0" w:color="auto"/>
        <w:right w:val="none" w:sz="0" w:space="0" w:color="auto"/>
      </w:divBdr>
    </w:div>
    <w:div w:id="1157646031">
      <w:bodyDiv w:val="1"/>
      <w:marLeft w:val="0"/>
      <w:marRight w:val="0"/>
      <w:marTop w:val="0"/>
      <w:marBottom w:val="0"/>
      <w:divBdr>
        <w:top w:val="none" w:sz="0" w:space="0" w:color="auto"/>
        <w:left w:val="none" w:sz="0" w:space="0" w:color="auto"/>
        <w:bottom w:val="none" w:sz="0" w:space="0" w:color="auto"/>
        <w:right w:val="none" w:sz="0" w:space="0" w:color="auto"/>
      </w:divBdr>
    </w:div>
    <w:div w:id="1253128892">
      <w:bodyDiv w:val="1"/>
      <w:marLeft w:val="0"/>
      <w:marRight w:val="0"/>
      <w:marTop w:val="0"/>
      <w:marBottom w:val="0"/>
      <w:divBdr>
        <w:top w:val="none" w:sz="0" w:space="0" w:color="auto"/>
        <w:left w:val="none" w:sz="0" w:space="0" w:color="auto"/>
        <w:bottom w:val="none" w:sz="0" w:space="0" w:color="auto"/>
        <w:right w:val="none" w:sz="0" w:space="0" w:color="auto"/>
      </w:divBdr>
    </w:div>
    <w:div w:id="1317032385">
      <w:bodyDiv w:val="1"/>
      <w:marLeft w:val="0"/>
      <w:marRight w:val="0"/>
      <w:marTop w:val="0"/>
      <w:marBottom w:val="0"/>
      <w:divBdr>
        <w:top w:val="none" w:sz="0" w:space="0" w:color="auto"/>
        <w:left w:val="none" w:sz="0" w:space="0" w:color="auto"/>
        <w:bottom w:val="none" w:sz="0" w:space="0" w:color="auto"/>
        <w:right w:val="none" w:sz="0" w:space="0" w:color="auto"/>
      </w:divBdr>
    </w:div>
    <w:div w:id="1522275747">
      <w:bodyDiv w:val="1"/>
      <w:marLeft w:val="0"/>
      <w:marRight w:val="0"/>
      <w:marTop w:val="0"/>
      <w:marBottom w:val="0"/>
      <w:divBdr>
        <w:top w:val="none" w:sz="0" w:space="0" w:color="auto"/>
        <w:left w:val="none" w:sz="0" w:space="0" w:color="auto"/>
        <w:bottom w:val="none" w:sz="0" w:space="0" w:color="auto"/>
        <w:right w:val="none" w:sz="0" w:space="0" w:color="auto"/>
      </w:divBdr>
    </w:div>
    <w:div w:id="1700161352">
      <w:bodyDiv w:val="1"/>
      <w:marLeft w:val="0"/>
      <w:marRight w:val="0"/>
      <w:marTop w:val="0"/>
      <w:marBottom w:val="0"/>
      <w:divBdr>
        <w:top w:val="none" w:sz="0" w:space="0" w:color="auto"/>
        <w:left w:val="none" w:sz="0" w:space="0" w:color="auto"/>
        <w:bottom w:val="none" w:sz="0" w:space="0" w:color="auto"/>
        <w:right w:val="none" w:sz="0" w:space="0" w:color="auto"/>
      </w:divBdr>
    </w:div>
    <w:div w:id="1711684404">
      <w:bodyDiv w:val="1"/>
      <w:marLeft w:val="0"/>
      <w:marRight w:val="0"/>
      <w:marTop w:val="0"/>
      <w:marBottom w:val="0"/>
      <w:divBdr>
        <w:top w:val="none" w:sz="0" w:space="0" w:color="auto"/>
        <w:left w:val="none" w:sz="0" w:space="0" w:color="auto"/>
        <w:bottom w:val="none" w:sz="0" w:space="0" w:color="auto"/>
        <w:right w:val="none" w:sz="0" w:space="0" w:color="auto"/>
      </w:divBdr>
    </w:div>
    <w:div w:id="1738673439">
      <w:bodyDiv w:val="1"/>
      <w:marLeft w:val="0"/>
      <w:marRight w:val="0"/>
      <w:marTop w:val="0"/>
      <w:marBottom w:val="0"/>
      <w:divBdr>
        <w:top w:val="none" w:sz="0" w:space="0" w:color="auto"/>
        <w:left w:val="none" w:sz="0" w:space="0" w:color="auto"/>
        <w:bottom w:val="none" w:sz="0" w:space="0" w:color="auto"/>
        <w:right w:val="none" w:sz="0" w:space="0" w:color="auto"/>
      </w:divBdr>
    </w:div>
    <w:div w:id="1921718399">
      <w:bodyDiv w:val="1"/>
      <w:marLeft w:val="0"/>
      <w:marRight w:val="0"/>
      <w:marTop w:val="0"/>
      <w:marBottom w:val="0"/>
      <w:divBdr>
        <w:top w:val="none" w:sz="0" w:space="0" w:color="auto"/>
        <w:left w:val="none" w:sz="0" w:space="0" w:color="auto"/>
        <w:bottom w:val="none" w:sz="0" w:space="0" w:color="auto"/>
        <w:right w:val="none" w:sz="0" w:space="0" w:color="auto"/>
      </w:divBdr>
    </w:div>
    <w:div w:id="1945573097">
      <w:bodyDiv w:val="1"/>
      <w:marLeft w:val="0"/>
      <w:marRight w:val="0"/>
      <w:marTop w:val="0"/>
      <w:marBottom w:val="0"/>
      <w:divBdr>
        <w:top w:val="none" w:sz="0" w:space="0" w:color="auto"/>
        <w:left w:val="none" w:sz="0" w:space="0" w:color="auto"/>
        <w:bottom w:val="none" w:sz="0" w:space="0" w:color="auto"/>
        <w:right w:val="none" w:sz="0" w:space="0" w:color="auto"/>
      </w:divBdr>
    </w:div>
    <w:div w:id="1950580706">
      <w:bodyDiv w:val="1"/>
      <w:marLeft w:val="0"/>
      <w:marRight w:val="0"/>
      <w:marTop w:val="0"/>
      <w:marBottom w:val="0"/>
      <w:divBdr>
        <w:top w:val="none" w:sz="0" w:space="0" w:color="auto"/>
        <w:left w:val="none" w:sz="0" w:space="0" w:color="auto"/>
        <w:bottom w:val="none" w:sz="0" w:space="0" w:color="auto"/>
        <w:right w:val="none" w:sz="0" w:space="0" w:color="auto"/>
      </w:divBdr>
    </w:div>
    <w:div w:id="2105105813">
      <w:bodyDiv w:val="1"/>
      <w:marLeft w:val="0"/>
      <w:marRight w:val="0"/>
      <w:marTop w:val="0"/>
      <w:marBottom w:val="0"/>
      <w:divBdr>
        <w:top w:val="none" w:sz="0" w:space="0" w:color="auto"/>
        <w:left w:val="none" w:sz="0" w:space="0" w:color="auto"/>
        <w:bottom w:val="none" w:sz="0" w:space="0" w:color="auto"/>
        <w:right w:val="none" w:sz="0" w:space="0" w:color="auto"/>
      </w:divBdr>
    </w:div>
    <w:div w:id="21452715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CRAN.R-project.org/package=keras"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em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57573F99DE79145B2C4B20841E12603" ma:contentTypeVersion="18" ma:contentTypeDescription="Create a new document." ma:contentTypeScope="" ma:versionID="dfec946fa7e048319c2e2a7bd56e5685">
  <xsd:schema xmlns:xsd="http://www.w3.org/2001/XMLSchema" xmlns:xs="http://www.w3.org/2001/XMLSchema" xmlns:p="http://schemas.microsoft.com/office/2006/metadata/properties" xmlns:ns3="0c1e910d-4918-42f1-af2c-ed1101d63abc" xmlns:ns4="786e620f-b1da-4f59-878c-ef7546d25bf1" targetNamespace="http://schemas.microsoft.com/office/2006/metadata/properties" ma:root="true" ma:fieldsID="9209a28c71c2ba18a18af40946badfcf" ns3:_="" ns4:_="">
    <xsd:import namespace="0c1e910d-4918-42f1-af2c-ed1101d63abc"/>
    <xsd:import namespace="786e620f-b1da-4f59-878c-ef7546d25bf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c1e910d-4918-42f1-af2c-ed1101d63ab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86e620f-b1da-4f59-878c-ef7546d25bf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0c1e910d-4918-42f1-af2c-ed1101d63abc"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6B3F67C-3C95-4CED-97A8-586E6B63D2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c1e910d-4918-42f1-af2c-ed1101d63abc"/>
    <ds:schemaRef ds:uri="786e620f-b1da-4f59-878c-ef7546d25b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908F2F8-F7ED-4654-BCC1-A3B3BB15C2ED}">
  <ds:schemaRefs>
    <ds:schemaRef ds:uri="http://schemas.microsoft.com/office/2006/metadata/properties"/>
    <ds:schemaRef ds:uri="http://schemas.microsoft.com/office/infopath/2007/PartnerControls"/>
    <ds:schemaRef ds:uri="0c1e910d-4918-42f1-af2c-ed1101d63abc"/>
  </ds:schemaRefs>
</ds:datastoreItem>
</file>

<file path=customXml/itemProps3.xml><?xml version="1.0" encoding="utf-8"?>
<ds:datastoreItem xmlns:ds="http://schemas.openxmlformats.org/officeDocument/2006/customXml" ds:itemID="{23AA441C-AA2F-4C08-A6BD-833D704EC1B5}">
  <ds:schemaRefs>
    <ds:schemaRef ds:uri="http://schemas.openxmlformats.org/officeDocument/2006/bibliography"/>
  </ds:schemaRefs>
</ds:datastoreItem>
</file>

<file path=customXml/itemProps4.xml><?xml version="1.0" encoding="utf-8"?>
<ds:datastoreItem xmlns:ds="http://schemas.openxmlformats.org/officeDocument/2006/customXml" ds:itemID="{3CDDFD92-A48F-4CD1-8EA5-9EA8F1F9895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5900</Words>
  <Characters>31803</Characters>
  <Application>Microsoft Office Word</Application>
  <DocSecurity>0</DocSecurity>
  <Lines>883</Lines>
  <Paragraphs>423</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37280</CharactersWithSpaces>
  <SharedDoc>false</SharedDoc>
  <HLinks>
    <vt:vector size="198" baseType="variant">
      <vt:variant>
        <vt:i4>7340094</vt:i4>
      </vt:variant>
      <vt:variant>
        <vt:i4>401</vt:i4>
      </vt:variant>
      <vt:variant>
        <vt:i4>0</vt:i4>
      </vt:variant>
      <vt:variant>
        <vt:i4>5</vt:i4>
      </vt:variant>
      <vt:variant>
        <vt:lpwstr>https://www.imperial.ac.uk/neonatal-data-analysis-unit/neonatal-data-analysis-unit/list-of-national-neonatal-units/</vt:lpwstr>
      </vt:variant>
      <vt:variant>
        <vt:lpwstr/>
      </vt:variant>
      <vt:variant>
        <vt:i4>5898310</vt:i4>
      </vt:variant>
      <vt:variant>
        <vt:i4>397</vt:i4>
      </vt:variant>
      <vt:variant>
        <vt:i4>0</vt:i4>
      </vt:variant>
      <vt:variant>
        <vt:i4>5</vt:i4>
      </vt:variant>
      <vt:variant>
        <vt:lpwstr>https://www.rcpch.ac.uk/resources/uk-who-growth-charts-neonatal-infant-close-monitoring-nicm</vt:lpwstr>
      </vt:variant>
      <vt:variant>
        <vt:lpwstr/>
      </vt:variant>
      <vt:variant>
        <vt:i4>262173</vt:i4>
      </vt:variant>
      <vt:variant>
        <vt:i4>394</vt:i4>
      </vt:variant>
      <vt:variant>
        <vt:i4>0</vt:i4>
      </vt:variant>
      <vt:variant>
        <vt:i4>5</vt:i4>
      </vt:variant>
      <vt:variant>
        <vt:lpwstr>https://cran.r-project.org/package=keras</vt:lpwstr>
      </vt:variant>
      <vt:variant>
        <vt:lpwstr/>
      </vt:variant>
      <vt:variant>
        <vt:i4>6946938</vt:i4>
      </vt:variant>
      <vt:variant>
        <vt:i4>391</vt:i4>
      </vt:variant>
      <vt:variant>
        <vt:i4>0</vt:i4>
      </vt:variant>
      <vt:variant>
        <vt:i4>5</vt:i4>
      </vt:variant>
      <vt:variant>
        <vt:lpwstr>https://doi.org/10.1002/sim.4780080504</vt:lpwstr>
      </vt:variant>
      <vt:variant>
        <vt:lpwstr/>
      </vt:variant>
      <vt:variant>
        <vt:i4>7274608</vt:i4>
      </vt:variant>
      <vt:variant>
        <vt:i4>388</vt:i4>
      </vt:variant>
      <vt:variant>
        <vt:i4>0</vt:i4>
      </vt:variant>
      <vt:variant>
        <vt:i4>5</vt:i4>
      </vt:variant>
      <vt:variant>
        <vt:lpwstr>https://cran.r-project.org/package=lime</vt:lpwstr>
      </vt:variant>
      <vt:variant>
        <vt:lpwstr/>
      </vt:variant>
      <vt:variant>
        <vt:i4>8257591</vt:i4>
      </vt:variant>
      <vt:variant>
        <vt:i4>385</vt:i4>
      </vt:variant>
      <vt:variant>
        <vt:i4>0</vt:i4>
      </vt:variant>
      <vt:variant>
        <vt:i4>5</vt:i4>
      </vt:variant>
      <vt:variant>
        <vt:lpwstr>https://shiny.posit.co/</vt:lpwstr>
      </vt:variant>
      <vt:variant>
        <vt:lpwstr/>
      </vt:variant>
      <vt:variant>
        <vt:i4>1179662</vt:i4>
      </vt:variant>
      <vt:variant>
        <vt:i4>382</vt:i4>
      </vt:variant>
      <vt:variant>
        <vt:i4>0</vt:i4>
      </vt:variant>
      <vt:variant>
        <vt:i4>5</vt:i4>
      </vt:variant>
      <vt:variant>
        <vt:lpwstr>https://github.com/rstudio/shiny</vt:lpwstr>
      </vt:variant>
      <vt:variant>
        <vt:lpwstr/>
      </vt:variant>
      <vt:variant>
        <vt:i4>22</vt:i4>
      </vt:variant>
      <vt:variant>
        <vt:i4>379</vt:i4>
      </vt:variant>
      <vt:variant>
        <vt:i4>0</vt:i4>
      </vt:variant>
      <vt:variant>
        <vt:i4>5</vt:i4>
      </vt:variant>
      <vt:variant>
        <vt:lpwstr>https://cran.r-project.org/package=kernelshap</vt:lpwstr>
      </vt:variant>
      <vt:variant>
        <vt:lpwstr/>
      </vt:variant>
      <vt:variant>
        <vt:i4>7143476</vt:i4>
      </vt:variant>
      <vt:variant>
        <vt:i4>376</vt:i4>
      </vt:variant>
      <vt:variant>
        <vt:i4>0</vt:i4>
      </vt:variant>
      <vt:variant>
        <vt:i4>5</vt:i4>
      </vt:variant>
      <vt:variant>
        <vt:lpwstr>https://www.r-project.org/</vt:lpwstr>
      </vt:variant>
      <vt:variant>
        <vt:lpwstr/>
      </vt:variant>
      <vt:variant>
        <vt:i4>2293811</vt:i4>
      </vt:variant>
      <vt:variant>
        <vt:i4>373</vt:i4>
      </vt:variant>
      <vt:variant>
        <vt:i4>0</vt:i4>
      </vt:variant>
      <vt:variant>
        <vt:i4>5</vt:i4>
      </vt:variant>
      <vt:variant>
        <vt:lpwstr>https://www.england.nhs.uk/commissioning/spec-services/npc-crg/group-e/e08/</vt:lpwstr>
      </vt:variant>
      <vt:variant>
        <vt:lpwstr/>
      </vt:variant>
      <vt:variant>
        <vt:i4>8323133</vt:i4>
      </vt:variant>
      <vt:variant>
        <vt:i4>370</vt:i4>
      </vt:variant>
      <vt:variant>
        <vt:i4>0</vt:i4>
      </vt:variant>
      <vt:variant>
        <vt:i4>5</vt:i4>
      </vt:variant>
      <vt:variant>
        <vt:lpwstr>http://www.eurocat-network.eu/</vt:lpwstr>
      </vt:variant>
      <vt:variant>
        <vt:lpwstr/>
      </vt:variant>
      <vt:variant>
        <vt:i4>5832720</vt:i4>
      </vt:variant>
      <vt:variant>
        <vt:i4>367</vt:i4>
      </vt:variant>
      <vt:variant>
        <vt:i4>0</vt:i4>
      </vt:variant>
      <vt:variant>
        <vt:i4>5</vt:i4>
      </vt:variant>
      <vt:variant>
        <vt:lpwstr>https://www.nice.org.uk/guidance/cg62</vt:lpwstr>
      </vt:variant>
      <vt:variant>
        <vt:lpwstr/>
      </vt:variant>
      <vt:variant>
        <vt:i4>4980809</vt:i4>
      </vt:variant>
      <vt:variant>
        <vt:i4>364</vt:i4>
      </vt:variant>
      <vt:variant>
        <vt:i4>0</vt:i4>
      </vt:variant>
      <vt:variant>
        <vt:i4>5</vt:i4>
      </vt:variant>
      <vt:variant>
        <vt:lpwstr>https://doi.org/10.1016/j.ejogrb.2006.01.012</vt:lpwstr>
      </vt:variant>
      <vt:variant>
        <vt:lpwstr/>
      </vt:variant>
      <vt:variant>
        <vt:i4>4391033</vt:i4>
      </vt:variant>
      <vt:variant>
        <vt:i4>361</vt:i4>
      </vt:variant>
      <vt:variant>
        <vt:i4>0</vt:i4>
      </vt:variant>
      <vt:variant>
        <vt:i4>5</vt:i4>
      </vt:variant>
      <vt:variant>
        <vt:lpwstr>https://www.nichd.nih.gov/about/org/der/branches/ppb/programs/epbo/Pages/epbo_case.aspx</vt:lpwstr>
      </vt:variant>
      <vt:variant>
        <vt:lpwstr/>
      </vt:variant>
      <vt:variant>
        <vt:i4>262156</vt:i4>
      </vt:variant>
      <vt:variant>
        <vt:i4>358</vt:i4>
      </vt:variant>
      <vt:variant>
        <vt:i4>0</vt:i4>
      </vt:variant>
      <vt:variant>
        <vt:i4>5</vt:i4>
      </vt:variant>
      <vt:variant>
        <vt:lpwstr>https://www.nuffieldbioethics.org/publications/neonatal-medicine-and-care</vt:lpwstr>
      </vt:variant>
      <vt:variant>
        <vt:lpwstr/>
      </vt:variant>
      <vt:variant>
        <vt:i4>262173</vt:i4>
      </vt:variant>
      <vt:variant>
        <vt:i4>341</vt:i4>
      </vt:variant>
      <vt:variant>
        <vt:i4>0</vt:i4>
      </vt:variant>
      <vt:variant>
        <vt:i4>5</vt:i4>
      </vt:variant>
      <vt:variant>
        <vt:lpwstr>https://cran.r-project.org/package=keras</vt:lpwstr>
      </vt:variant>
      <vt:variant>
        <vt:lpwstr/>
      </vt:variant>
      <vt:variant>
        <vt:i4>6946938</vt:i4>
      </vt:variant>
      <vt:variant>
        <vt:i4>338</vt:i4>
      </vt:variant>
      <vt:variant>
        <vt:i4>0</vt:i4>
      </vt:variant>
      <vt:variant>
        <vt:i4>5</vt:i4>
      </vt:variant>
      <vt:variant>
        <vt:lpwstr>https://doi.org/10.1002/sim.4780080504</vt:lpwstr>
      </vt:variant>
      <vt:variant>
        <vt:lpwstr/>
      </vt:variant>
      <vt:variant>
        <vt:i4>7274608</vt:i4>
      </vt:variant>
      <vt:variant>
        <vt:i4>252</vt:i4>
      </vt:variant>
      <vt:variant>
        <vt:i4>0</vt:i4>
      </vt:variant>
      <vt:variant>
        <vt:i4>5</vt:i4>
      </vt:variant>
      <vt:variant>
        <vt:lpwstr>https://cran.r-project.org/package=lime</vt:lpwstr>
      </vt:variant>
      <vt:variant>
        <vt:lpwstr/>
      </vt:variant>
      <vt:variant>
        <vt:i4>8257591</vt:i4>
      </vt:variant>
      <vt:variant>
        <vt:i4>249</vt:i4>
      </vt:variant>
      <vt:variant>
        <vt:i4>0</vt:i4>
      </vt:variant>
      <vt:variant>
        <vt:i4>5</vt:i4>
      </vt:variant>
      <vt:variant>
        <vt:lpwstr>https://shiny.posit.co/</vt:lpwstr>
      </vt:variant>
      <vt:variant>
        <vt:lpwstr/>
      </vt:variant>
      <vt:variant>
        <vt:i4>1179662</vt:i4>
      </vt:variant>
      <vt:variant>
        <vt:i4>246</vt:i4>
      </vt:variant>
      <vt:variant>
        <vt:i4>0</vt:i4>
      </vt:variant>
      <vt:variant>
        <vt:i4>5</vt:i4>
      </vt:variant>
      <vt:variant>
        <vt:lpwstr>https://github.com/rstudio/shiny</vt:lpwstr>
      </vt:variant>
      <vt:variant>
        <vt:lpwstr/>
      </vt:variant>
      <vt:variant>
        <vt:i4>22</vt:i4>
      </vt:variant>
      <vt:variant>
        <vt:i4>243</vt:i4>
      </vt:variant>
      <vt:variant>
        <vt:i4>0</vt:i4>
      </vt:variant>
      <vt:variant>
        <vt:i4>5</vt:i4>
      </vt:variant>
      <vt:variant>
        <vt:lpwstr>https://cran.r-project.org/package=kernelshap</vt:lpwstr>
      </vt:variant>
      <vt:variant>
        <vt:lpwstr/>
      </vt:variant>
      <vt:variant>
        <vt:i4>7143476</vt:i4>
      </vt:variant>
      <vt:variant>
        <vt:i4>240</vt:i4>
      </vt:variant>
      <vt:variant>
        <vt:i4>0</vt:i4>
      </vt:variant>
      <vt:variant>
        <vt:i4>5</vt:i4>
      </vt:variant>
      <vt:variant>
        <vt:lpwstr>https://www.r-project.org/</vt:lpwstr>
      </vt:variant>
      <vt:variant>
        <vt:lpwstr/>
      </vt:variant>
      <vt:variant>
        <vt:i4>2293811</vt:i4>
      </vt:variant>
      <vt:variant>
        <vt:i4>237</vt:i4>
      </vt:variant>
      <vt:variant>
        <vt:i4>0</vt:i4>
      </vt:variant>
      <vt:variant>
        <vt:i4>5</vt:i4>
      </vt:variant>
      <vt:variant>
        <vt:lpwstr>https://www.england.nhs.uk/commissioning/spec-services/npc-crg/group-e/e08/</vt:lpwstr>
      </vt:variant>
      <vt:variant>
        <vt:lpwstr/>
      </vt:variant>
      <vt:variant>
        <vt:i4>8323133</vt:i4>
      </vt:variant>
      <vt:variant>
        <vt:i4>234</vt:i4>
      </vt:variant>
      <vt:variant>
        <vt:i4>0</vt:i4>
      </vt:variant>
      <vt:variant>
        <vt:i4>5</vt:i4>
      </vt:variant>
      <vt:variant>
        <vt:lpwstr>http://www.eurocat-network.eu/</vt:lpwstr>
      </vt:variant>
      <vt:variant>
        <vt:lpwstr/>
      </vt:variant>
      <vt:variant>
        <vt:i4>5832720</vt:i4>
      </vt:variant>
      <vt:variant>
        <vt:i4>231</vt:i4>
      </vt:variant>
      <vt:variant>
        <vt:i4>0</vt:i4>
      </vt:variant>
      <vt:variant>
        <vt:i4>5</vt:i4>
      </vt:variant>
      <vt:variant>
        <vt:lpwstr>https://www.nice.org.uk/guidance/cg62</vt:lpwstr>
      </vt:variant>
      <vt:variant>
        <vt:lpwstr/>
      </vt:variant>
      <vt:variant>
        <vt:i4>4980809</vt:i4>
      </vt:variant>
      <vt:variant>
        <vt:i4>228</vt:i4>
      </vt:variant>
      <vt:variant>
        <vt:i4>0</vt:i4>
      </vt:variant>
      <vt:variant>
        <vt:i4>5</vt:i4>
      </vt:variant>
      <vt:variant>
        <vt:lpwstr>https://doi.org/10.1016/j.ejogrb.2006.01.012</vt:lpwstr>
      </vt:variant>
      <vt:variant>
        <vt:lpwstr/>
      </vt:variant>
      <vt:variant>
        <vt:i4>4391033</vt:i4>
      </vt:variant>
      <vt:variant>
        <vt:i4>225</vt:i4>
      </vt:variant>
      <vt:variant>
        <vt:i4>0</vt:i4>
      </vt:variant>
      <vt:variant>
        <vt:i4>5</vt:i4>
      </vt:variant>
      <vt:variant>
        <vt:lpwstr>https://www.nichd.nih.gov/about/org/der/branches/ppb/programs/epbo/Pages/epbo_case.aspx</vt:lpwstr>
      </vt:variant>
      <vt:variant>
        <vt:lpwstr/>
      </vt:variant>
      <vt:variant>
        <vt:i4>262156</vt:i4>
      </vt:variant>
      <vt:variant>
        <vt:i4>222</vt:i4>
      </vt:variant>
      <vt:variant>
        <vt:i4>0</vt:i4>
      </vt:variant>
      <vt:variant>
        <vt:i4>5</vt:i4>
      </vt:variant>
      <vt:variant>
        <vt:lpwstr>https://www.nuffieldbioethics.org/publications/neonatal-medicine-and-care</vt:lpwstr>
      </vt:variant>
      <vt:variant>
        <vt:lpwstr/>
      </vt:variant>
      <vt:variant>
        <vt:i4>6291571</vt:i4>
      </vt:variant>
      <vt:variant>
        <vt:i4>88</vt:i4>
      </vt:variant>
      <vt:variant>
        <vt:i4>0</vt:i4>
      </vt:variant>
      <vt:variant>
        <vt:i4>5</vt:i4>
      </vt:variant>
      <vt:variant>
        <vt:lpwstr>https://premoutcome.shinyapps.io/Death/</vt:lpwstr>
      </vt:variant>
      <vt:variant>
        <vt:lpwstr/>
      </vt:variant>
      <vt:variant>
        <vt:i4>6291571</vt:i4>
      </vt:variant>
      <vt:variant>
        <vt:i4>85</vt:i4>
      </vt:variant>
      <vt:variant>
        <vt:i4>0</vt:i4>
      </vt:variant>
      <vt:variant>
        <vt:i4>5</vt:i4>
      </vt:variant>
      <vt:variant>
        <vt:lpwstr>https://premoutcome.shinyapps.io/Death/</vt:lpwstr>
      </vt:variant>
      <vt:variant>
        <vt:lpwstr/>
      </vt:variant>
      <vt:variant>
        <vt:i4>6291571</vt:i4>
      </vt:variant>
      <vt:variant>
        <vt:i4>6</vt:i4>
      </vt:variant>
      <vt:variant>
        <vt:i4>0</vt:i4>
      </vt:variant>
      <vt:variant>
        <vt:i4>5</vt:i4>
      </vt:variant>
      <vt:variant>
        <vt:lpwstr>https://premoutcome.shinyapps.io/Death/</vt:lpwstr>
      </vt:variant>
      <vt:variant>
        <vt:lpwstr/>
      </vt:variant>
      <vt:variant>
        <vt:i4>6291571</vt:i4>
      </vt:variant>
      <vt:variant>
        <vt:i4>3</vt:i4>
      </vt:variant>
      <vt:variant>
        <vt:i4>0</vt:i4>
      </vt:variant>
      <vt:variant>
        <vt:i4>5</vt:i4>
      </vt:variant>
      <vt:variant>
        <vt:lpwstr>https://premoutcome.shinyapps.io/Death/</vt:lpwstr>
      </vt:variant>
      <vt:variant>
        <vt:lpwstr/>
      </vt:variant>
      <vt:variant>
        <vt:i4>2424843</vt:i4>
      </vt:variant>
      <vt:variant>
        <vt:i4>0</vt:i4>
      </vt:variant>
      <vt:variant>
        <vt:i4>0</vt:i4>
      </vt:variant>
      <vt:variant>
        <vt:i4>5</vt:i4>
      </vt:variant>
      <vt:variant>
        <vt:lpwstr>mailto:don.sharkey@nottingham.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 Sharkey</dc:creator>
  <cp:keywords/>
  <dc:description/>
  <cp:lastModifiedBy>Tng chang Kwok (staff)</cp:lastModifiedBy>
  <cp:revision>5</cp:revision>
  <cp:lastPrinted>2025-06-10T13:38:00Z</cp:lastPrinted>
  <dcterms:created xsi:type="dcterms:W3CDTF">2025-11-22T22:10:00Z</dcterms:created>
  <dcterms:modified xsi:type="dcterms:W3CDTF">2025-11-22T2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57573F99DE79145B2C4B20841E12603</vt:lpwstr>
  </property>
  <property fmtid="{D5CDD505-2E9C-101B-9397-08002B2CF9AE}" pid="3" name="GrammarlyDocumentId">
    <vt:lpwstr>929e19935cc8ba09ee5d5368bfd7c16c71164ff0de8ad0552bbf8f5e6549fe12</vt:lpwstr>
  </property>
</Properties>
</file>